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B68442" w14:textId="77777777" w:rsidR="00C9008F" w:rsidRPr="005A0178" w:rsidRDefault="00C9008F" w:rsidP="00051625">
      <w:pPr>
        <w:ind w:left="709" w:right="-217"/>
        <w:jc w:val="both"/>
        <w:rPr>
          <w:b/>
          <w:szCs w:val="16"/>
          <w:lang w:val="en-GB"/>
        </w:rPr>
      </w:pPr>
    </w:p>
    <w:p w14:paraId="72DE6017" w14:textId="4059AC09" w:rsidR="00496676" w:rsidRPr="005A0178" w:rsidRDefault="00C9008F" w:rsidP="00051625">
      <w:pPr>
        <w:ind w:left="709" w:right="-217"/>
        <w:jc w:val="both"/>
        <w:rPr>
          <w:b/>
          <w:szCs w:val="16"/>
          <w:lang w:val="en-GB"/>
        </w:rPr>
      </w:pPr>
      <w:r w:rsidRPr="005A0178">
        <w:rPr>
          <w:b/>
          <w:szCs w:val="16"/>
          <w:lang w:val="en-GB"/>
        </w:rPr>
        <w:t>Online-only supplementary material</w:t>
      </w:r>
    </w:p>
    <w:p w14:paraId="4B29A8AA" w14:textId="183861F8" w:rsidR="00C9008F" w:rsidRPr="005A0178" w:rsidRDefault="00C9008F" w:rsidP="00051625">
      <w:pPr>
        <w:ind w:left="709" w:right="-217"/>
        <w:jc w:val="both"/>
        <w:rPr>
          <w:b/>
          <w:szCs w:val="16"/>
          <w:lang w:val="en-GB"/>
        </w:rPr>
      </w:pPr>
    </w:p>
    <w:p w14:paraId="46132343" w14:textId="2712EC40" w:rsidR="00C9008F" w:rsidRPr="005A0178" w:rsidRDefault="00C9008F" w:rsidP="00051625">
      <w:pPr>
        <w:ind w:left="709" w:right="-217"/>
        <w:jc w:val="both"/>
        <w:rPr>
          <w:bCs/>
          <w:sz w:val="20"/>
          <w:szCs w:val="20"/>
          <w:lang w:val="en-GB"/>
        </w:rPr>
      </w:pPr>
      <w:r w:rsidRPr="005A0178">
        <w:rPr>
          <w:b/>
          <w:sz w:val="20"/>
          <w:szCs w:val="20"/>
          <w:lang w:val="en-GB"/>
        </w:rPr>
        <w:t xml:space="preserve">Appendix 1: </w:t>
      </w:r>
      <w:r w:rsidRPr="005A0178">
        <w:rPr>
          <w:bCs/>
          <w:sz w:val="20"/>
          <w:szCs w:val="20"/>
          <w:lang w:val="en-GB"/>
        </w:rPr>
        <w:t xml:space="preserve">Description and scoring of </w:t>
      </w:r>
      <w:proofErr w:type="spellStart"/>
      <w:r w:rsidRPr="005A0178">
        <w:rPr>
          <w:bCs/>
          <w:sz w:val="20"/>
          <w:szCs w:val="20"/>
          <w:lang w:val="en-GB"/>
        </w:rPr>
        <w:t>HRQoL</w:t>
      </w:r>
      <w:proofErr w:type="spellEnd"/>
      <w:r w:rsidRPr="005A0178">
        <w:rPr>
          <w:bCs/>
          <w:sz w:val="20"/>
          <w:szCs w:val="20"/>
          <w:lang w:val="en-GB"/>
        </w:rPr>
        <w:t xml:space="preserve"> and disease severity measures</w:t>
      </w:r>
    </w:p>
    <w:p w14:paraId="5B08D1BB" w14:textId="49919C43" w:rsidR="00496676" w:rsidRPr="005A0178" w:rsidRDefault="00C9008F" w:rsidP="00051625">
      <w:pPr>
        <w:ind w:left="709" w:right="-217"/>
        <w:jc w:val="both"/>
        <w:rPr>
          <w:bCs/>
          <w:sz w:val="20"/>
          <w:szCs w:val="20"/>
          <w:lang w:val="en-GB"/>
        </w:rPr>
      </w:pPr>
      <w:proofErr w:type="spellStart"/>
      <w:r w:rsidRPr="005A0178">
        <w:rPr>
          <w:b/>
          <w:sz w:val="20"/>
          <w:szCs w:val="20"/>
          <w:lang w:val="en-GB"/>
        </w:rPr>
        <w:t>eTable</w:t>
      </w:r>
      <w:proofErr w:type="spellEnd"/>
      <w:r w:rsidRPr="005A0178">
        <w:rPr>
          <w:b/>
          <w:sz w:val="20"/>
          <w:szCs w:val="20"/>
          <w:lang w:val="en-GB"/>
        </w:rPr>
        <w:t xml:space="preserve"> 1:</w:t>
      </w:r>
      <w:r w:rsidR="00775384" w:rsidRPr="005A0178">
        <w:rPr>
          <w:b/>
          <w:sz w:val="20"/>
          <w:szCs w:val="20"/>
          <w:lang w:val="en-GB"/>
        </w:rPr>
        <w:t xml:space="preserve"> </w:t>
      </w:r>
      <w:r w:rsidR="00775384" w:rsidRPr="005A0178">
        <w:rPr>
          <w:rFonts w:eastAsia="Calibri"/>
          <w:bCs/>
          <w:sz w:val="20"/>
          <w:szCs w:val="20"/>
          <w:lang w:val="en-GB"/>
        </w:rPr>
        <w:t xml:space="preserve">Comparison of </w:t>
      </w:r>
      <w:proofErr w:type="spellStart"/>
      <w:r w:rsidR="00775384" w:rsidRPr="005A0178">
        <w:rPr>
          <w:rFonts w:eastAsia="Calibri"/>
          <w:bCs/>
          <w:sz w:val="20"/>
          <w:szCs w:val="20"/>
          <w:lang w:val="en-GB"/>
        </w:rPr>
        <w:t>HRQoL</w:t>
      </w:r>
      <w:proofErr w:type="spellEnd"/>
      <w:r w:rsidR="00775384" w:rsidRPr="005A0178">
        <w:rPr>
          <w:rFonts w:eastAsia="Calibri"/>
          <w:bCs/>
          <w:sz w:val="20"/>
          <w:szCs w:val="20"/>
          <w:lang w:val="en-GB"/>
        </w:rPr>
        <w:t xml:space="preserve"> outcomes in AD patients before and since COVID-19 controlled for age, sex, level of education, disease severity (</w:t>
      </w:r>
      <w:proofErr w:type="spellStart"/>
      <w:r w:rsidR="00775384" w:rsidRPr="005A0178">
        <w:rPr>
          <w:rFonts w:eastAsia="Calibri"/>
          <w:bCs/>
          <w:sz w:val="20"/>
          <w:szCs w:val="20"/>
          <w:lang w:val="en-GB"/>
        </w:rPr>
        <w:t>oSCORAD</w:t>
      </w:r>
      <w:proofErr w:type="spellEnd"/>
      <w:r w:rsidR="00775384" w:rsidRPr="005A0178">
        <w:rPr>
          <w:rFonts w:eastAsia="Calibri"/>
          <w:bCs/>
          <w:sz w:val="20"/>
          <w:szCs w:val="20"/>
          <w:lang w:val="en-GB"/>
        </w:rPr>
        <w:t>) and type of treatment (N=218)</w:t>
      </w:r>
    </w:p>
    <w:p w14:paraId="2FAE6FC8" w14:textId="03FC1D52" w:rsidR="00C9008F" w:rsidRPr="005A0178" w:rsidRDefault="00C9008F" w:rsidP="00051625">
      <w:pPr>
        <w:ind w:left="709" w:right="-217"/>
        <w:jc w:val="both"/>
        <w:rPr>
          <w:b/>
          <w:sz w:val="20"/>
          <w:szCs w:val="20"/>
          <w:lang w:val="en-GB"/>
        </w:rPr>
      </w:pPr>
      <w:proofErr w:type="spellStart"/>
      <w:r w:rsidRPr="005A0178">
        <w:rPr>
          <w:b/>
          <w:sz w:val="20"/>
          <w:szCs w:val="20"/>
          <w:lang w:val="en-GB"/>
        </w:rPr>
        <w:t>eTable</w:t>
      </w:r>
      <w:proofErr w:type="spellEnd"/>
      <w:r w:rsidRPr="005A0178">
        <w:rPr>
          <w:b/>
          <w:sz w:val="20"/>
          <w:szCs w:val="20"/>
          <w:lang w:val="en-GB"/>
        </w:rPr>
        <w:t xml:space="preserve"> </w:t>
      </w:r>
      <w:r w:rsidR="00775384" w:rsidRPr="005A0178">
        <w:rPr>
          <w:b/>
          <w:sz w:val="20"/>
          <w:szCs w:val="20"/>
          <w:lang w:val="en-GB"/>
        </w:rPr>
        <w:t>2</w:t>
      </w:r>
      <w:r w:rsidRPr="005A0178">
        <w:rPr>
          <w:b/>
          <w:sz w:val="20"/>
          <w:szCs w:val="20"/>
          <w:lang w:val="en-GB"/>
        </w:rPr>
        <w:t>:</w:t>
      </w:r>
      <w:r w:rsidR="00775384" w:rsidRPr="005A0178">
        <w:rPr>
          <w:b/>
          <w:sz w:val="20"/>
          <w:szCs w:val="20"/>
          <w:lang w:val="en-GB"/>
        </w:rPr>
        <w:t xml:space="preserve"> </w:t>
      </w:r>
      <w:r w:rsidR="00775384" w:rsidRPr="005A0178">
        <w:rPr>
          <w:rFonts w:eastAsia="Calibri"/>
          <w:bCs/>
          <w:sz w:val="20"/>
          <w:szCs w:val="20"/>
          <w:lang w:val="en-GB"/>
        </w:rPr>
        <w:t>Ceiling and floor effects of</w:t>
      </w:r>
      <w:r w:rsidR="00775384" w:rsidRPr="005A0178">
        <w:rPr>
          <w:rFonts w:eastAsia="Times New Roman"/>
          <w:bCs/>
          <w:color w:val="000000"/>
          <w:sz w:val="20"/>
          <w:szCs w:val="20"/>
          <w:lang w:val="en-GB" w:eastAsia="en-GB"/>
        </w:rPr>
        <w:t xml:space="preserve"> outcome measures before and since COVID-19</w:t>
      </w:r>
    </w:p>
    <w:p w14:paraId="27E14686" w14:textId="6E222AD3" w:rsidR="00C9008F" w:rsidRPr="005A0178" w:rsidRDefault="00C9008F" w:rsidP="00051625">
      <w:pPr>
        <w:ind w:left="709" w:right="-217"/>
        <w:jc w:val="both"/>
        <w:rPr>
          <w:sz w:val="20"/>
          <w:szCs w:val="20"/>
          <w:lang w:val="en-GB"/>
        </w:rPr>
      </w:pPr>
      <w:proofErr w:type="spellStart"/>
      <w:r w:rsidRPr="005A0178">
        <w:rPr>
          <w:b/>
          <w:sz w:val="20"/>
          <w:szCs w:val="20"/>
          <w:lang w:val="en-GB"/>
        </w:rPr>
        <w:t>eTable</w:t>
      </w:r>
      <w:proofErr w:type="spellEnd"/>
      <w:r w:rsidRPr="005A0178">
        <w:rPr>
          <w:b/>
          <w:sz w:val="20"/>
          <w:szCs w:val="20"/>
          <w:lang w:val="en-GB"/>
        </w:rPr>
        <w:t xml:space="preserve"> </w:t>
      </w:r>
      <w:r w:rsidR="00775384" w:rsidRPr="005A0178">
        <w:rPr>
          <w:b/>
          <w:sz w:val="20"/>
          <w:szCs w:val="20"/>
          <w:lang w:val="en-GB"/>
        </w:rPr>
        <w:t>3</w:t>
      </w:r>
      <w:r w:rsidRPr="005A0178">
        <w:rPr>
          <w:b/>
          <w:sz w:val="20"/>
          <w:szCs w:val="20"/>
          <w:lang w:val="en-GB"/>
        </w:rPr>
        <w:t xml:space="preserve">: </w:t>
      </w:r>
      <w:r w:rsidR="00775384" w:rsidRPr="005A0178">
        <w:rPr>
          <w:rFonts w:eastAsia="Times New Roman"/>
          <w:color w:val="000000"/>
          <w:sz w:val="20"/>
          <w:szCs w:val="20"/>
          <w:lang w:val="en-GB" w:eastAsia="en-GB"/>
        </w:rPr>
        <w:t>Spearman’s correlations between outcome measures before COVID-19 (N=125)</w:t>
      </w:r>
    </w:p>
    <w:p w14:paraId="5EE74541" w14:textId="1F339FC2" w:rsidR="00C9008F" w:rsidRPr="005A0178" w:rsidRDefault="00C9008F" w:rsidP="00051625">
      <w:pPr>
        <w:ind w:left="709" w:right="-217"/>
        <w:jc w:val="both"/>
        <w:rPr>
          <w:bCs/>
          <w:sz w:val="20"/>
          <w:szCs w:val="20"/>
          <w:lang w:val="en-GB"/>
        </w:rPr>
      </w:pPr>
      <w:proofErr w:type="spellStart"/>
      <w:r w:rsidRPr="005A0178">
        <w:rPr>
          <w:b/>
          <w:sz w:val="20"/>
          <w:szCs w:val="20"/>
          <w:lang w:val="en-GB"/>
        </w:rPr>
        <w:t>eTable</w:t>
      </w:r>
      <w:proofErr w:type="spellEnd"/>
      <w:r w:rsidRPr="005A0178">
        <w:rPr>
          <w:b/>
          <w:sz w:val="20"/>
          <w:szCs w:val="20"/>
          <w:lang w:val="en-GB"/>
        </w:rPr>
        <w:t xml:space="preserve"> </w:t>
      </w:r>
      <w:r w:rsidR="00775384" w:rsidRPr="005A0178">
        <w:rPr>
          <w:b/>
          <w:sz w:val="20"/>
          <w:szCs w:val="20"/>
          <w:lang w:val="en-GB"/>
        </w:rPr>
        <w:t>4</w:t>
      </w:r>
      <w:r w:rsidRPr="005A0178">
        <w:rPr>
          <w:b/>
          <w:sz w:val="20"/>
          <w:szCs w:val="20"/>
          <w:lang w:val="en-GB"/>
        </w:rPr>
        <w:t>:</w:t>
      </w:r>
      <w:r w:rsidR="00775384" w:rsidRPr="005A0178">
        <w:rPr>
          <w:b/>
          <w:sz w:val="20"/>
          <w:szCs w:val="20"/>
          <w:lang w:val="en-GB"/>
        </w:rPr>
        <w:t xml:space="preserve"> </w:t>
      </w:r>
      <w:r w:rsidR="00775384" w:rsidRPr="005A0178">
        <w:rPr>
          <w:bCs/>
          <w:sz w:val="20"/>
          <w:szCs w:val="20"/>
          <w:lang w:val="en-GB"/>
        </w:rPr>
        <w:t>Spearman’s correlations between outcome measures since the start of COVID-19 (N=93)</w:t>
      </w:r>
    </w:p>
    <w:p w14:paraId="7E19128F" w14:textId="6E243528" w:rsidR="00C9008F" w:rsidRPr="005A0178" w:rsidRDefault="00775384" w:rsidP="00051625">
      <w:pPr>
        <w:ind w:left="709" w:right="-217"/>
        <w:jc w:val="both"/>
        <w:rPr>
          <w:b/>
          <w:sz w:val="20"/>
          <w:szCs w:val="20"/>
          <w:lang w:val="en-GB"/>
        </w:rPr>
      </w:pPr>
      <w:proofErr w:type="spellStart"/>
      <w:r w:rsidRPr="005A0178">
        <w:rPr>
          <w:b/>
          <w:sz w:val="20"/>
          <w:szCs w:val="20"/>
          <w:lang w:val="en-GB"/>
        </w:rPr>
        <w:t>eTable</w:t>
      </w:r>
      <w:proofErr w:type="spellEnd"/>
      <w:r w:rsidRPr="005A0178">
        <w:rPr>
          <w:b/>
          <w:sz w:val="20"/>
          <w:szCs w:val="20"/>
          <w:lang w:val="en-GB"/>
        </w:rPr>
        <w:t xml:space="preserve"> 5: </w:t>
      </w:r>
      <w:r w:rsidRPr="005A0178">
        <w:rPr>
          <w:bCs/>
          <w:sz w:val="20"/>
          <w:szCs w:val="20"/>
          <w:lang w:val="en-GB"/>
        </w:rPr>
        <w:t xml:space="preserve">Known-group validity across the EASI, </w:t>
      </w:r>
      <w:proofErr w:type="spellStart"/>
      <w:r w:rsidRPr="005A0178">
        <w:rPr>
          <w:bCs/>
          <w:sz w:val="20"/>
          <w:szCs w:val="20"/>
          <w:lang w:val="en-GB"/>
        </w:rPr>
        <w:t>oSCORAD</w:t>
      </w:r>
      <w:proofErr w:type="spellEnd"/>
      <w:r w:rsidRPr="005A0178">
        <w:rPr>
          <w:bCs/>
          <w:sz w:val="20"/>
          <w:szCs w:val="20"/>
          <w:lang w:val="en-GB"/>
        </w:rPr>
        <w:t xml:space="preserve"> and IGA severity bands before COVID-19 (mean scores, effect size, relative efficiency) [N=125]</w:t>
      </w:r>
    </w:p>
    <w:p w14:paraId="48629035" w14:textId="02634BB5" w:rsidR="00775384" w:rsidRPr="005A0178" w:rsidRDefault="00775384" w:rsidP="00051625">
      <w:pPr>
        <w:ind w:left="709" w:right="-217"/>
        <w:jc w:val="both"/>
        <w:rPr>
          <w:rFonts w:eastAsia="Calibri"/>
          <w:bCs/>
          <w:sz w:val="20"/>
          <w:szCs w:val="20"/>
          <w:lang w:val="en-GB"/>
        </w:rPr>
      </w:pPr>
      <w:proofErr w:type="spellStart"/>
      <w:r w:rsidRPr="005A0178">
        <w:rPr>
          <w:b/>
          <w:sz w:val="20"/>
          <w:szCs w:val="20"/>
          <w:lang w:val="en-GB"/>
        </w:rPr>
        <w:t>eTable</w:t>
      </w:r>
      <w:proofErr w:type="spellEnd"/>
      <w:r w:rsidRPr="005A0178">
        <w:rPr>
          <w:b/>
          <w:sz w:val="20"/>
          <w:szCs w:val="20"/>
          <w:lang w:val="en-GB"/>
        </w:rPr>
        <w:t xml:space="preserve"> 6: </w:t>
      </w:r>
      <w:r w:rsidRPr="005A0178">
        <w:rPr>
          <w:rFonts w:eastAsia="Calibri"/>
          <w:bCs/>
          <w:sz w:val="20"/>
          <w:szCs w:val="20"/>
          <w:lang w:val="en-GB"/>
        </w:rPr>
        <w:t xml:space="preserve">Known-group validity across the EASI, </w:t>
      </w:r>
      <w:proofErr w:type="spellStart"/>
      <w:r w:rsidRPr="005A0178">
        <w:rPr>
          <w:rFonts w:eastAsia="Calibri"/>
          <w:bCs/>
          <w:sz w:val="20"/>
          <w:szCs w:val="20"/>
          <w:lang w:val="en-GB"/>
        </w:rPr>
        <w:t>oSCORAD</w:t>
      </w:r>
      <w:proofErr w:type="spellEnd"/>
      <w:r w:rsidRPr="005A0178">
        <w:rPr>
          <w:rFonts w:eastAsia="Calibri"/>
          <w:bCs/>
          <w:sz w:val="20"/>
          <w:szCs w:val="20"/>
          <w:lang w:val="en-GB"/>
        </w:rPr>
        <w:t xml:space="preserve"> and IGA severity bands since the start of COVID-19 (mean scores, effect size, relative efficiency) [N=93]</w:t>
      </w:r>
    </w:p>
    <w:p w14:paraId="586F7ADA" w14:textId="77777777" w:rsidR="00775384" w:rsidRPr="005A0178" w:rsidRDefault="00775384" w:rsidP="00051625">
      <w:pPr>
        <w:ind w:left="709" w:right="-217"/>
        <w:jc w:val="both"/>
        <w:rPr>
          <w:b/>
          <w:szCs w:val="16"/>
          <w:lang w:val="en-GB"/>
        </w:rPr>
      </w:pPr>
    </w:p>
    <w:p w14:paraId="67CC7965" w14:textId="77777777" w:rsidR="00264FF6" w:rsidRPr="005A0178" w:rsidRDefault="00264FF6">
      <w:pPr>
        <w:spacing w:after="160" w:line="259" w:lineRule="auto"/>
        <w:rPr>
          <w:b/>
          <w:szCs w:val="16"/>
          <w:lang w:val="en-GB"/>
        </w:rPr>
      </w:pPr>
      <w:r w:rsidRPr="005A0178">
        <w:rPr>
          <w:b/>
          <w:szCs w:val="16"/>
          <w:lang w:val="en-GB"/>
        </w:rPr>
        <w:br w:type="page"/>
      </w:r>
    </w:p>
    <w:p w14:paraId="64464990" w14:textId="473217EB" w:rsidR="00496676" w:rsidRPr="005A0178" w:rsidRDefault="00496676" w:rsidP="00051625">
      <w:pPr>
        <w:ind w:left="709" w:right="-217"/>
        <w:jc w:val="both"/>
        <w:rPr>
          <w:b/>
          <w:szCs w:val="16"/>
          <w:lang w:val="en-GB"/>
        </w:rPr>
      </w:pPr>
      <w:r w:rsidRPr="005A0178">
        <w:rPr>
          <w:b/>
          <w:szCs w:val="16"/>
          <w:lang w:val="en-GB"/>
        </w:rPr>
        <w:lastRenderedPageBreak/>
        <w:t xml:space="preserve">Appendix 1 Description and scoring of </w:t>
      </w:r>
      <w:proofErr w:type="spellStart"/>
      <w:r w:rsidRPr="005A0178">
        <w:rPr>
          <w:b/>
          <w:szCs w:val="16"/>
          <w:lang w:val="en-GB"/>
        </w:rPr>
        <w:t>HRQoL</w:t>
      </w:r>
      <w:proofErr w:type="spellEnd"/>
      <w:r w:rsidRPr="005A0178">
        <w:rPr>
          <w:b/>
          <w:szCs w:val="16"/>
          <w:lang w:val="en-GB"/>
        </w:rPr>
        <w:t xml:space="preserve"> and disease severity measures</w:t>
      </w:r>
    </w:p>
    <w:p w14:paraId="74FF6B68" w14:textId="77777777" w:rsidR="00496676" w:rsidRPr="005A0178" w:rsidRDefault="00496676" w:rsidP="00051625">
      <w:pPr>
        <w:ind w:left="709" w:right="-217"/>
        <w:jc w:val="both"/>
        <w:rPr>
          <w:b/>
          <w:sz w:val="20"/>
          <w:szCs w:val="20"/>
          <w:lang w:val="en-GB"/>
        </w:rPr>
      </w:pPr>
    </w:p>
    <w:p w14:paraId="77811671" w14:textId="77777777" w:rsidR="00496676" w:rsidRPr="005A0178" w:rsidRDefault="00496676" w:rsidP="00051625">
      <w:pPr>
        <w:spacing w:line="360" w:lineRule="auto"/>
        <w:ind w:left="709"/>
        <w:jc w:val="both"/>
        <w:rPr>
          <w:b/>
          <w:i/>
          <w:sz w:val="20"/>
          <w:szCs w:val="20"/>
          <w:lang w:val="en-GB"/>
        </w:rPr>
      </w:pPr>
      <w:r w:rsidRPr="005A0178">
        <w:rPr>
          <w:b/>
          <w:i/>
          <w:sz w:val="20"/>
          <w:szCs w:val="20"/>
          <w:lang w:val="en-GB"/>
        </w:rPr>
        <w:t>EQ-5D-5L and EQ VAS</w:t>
      </w:r>
    </w:p>
    <w:p w14:paraId="2E46DF65" w14:textId="53689652" w:rsidR="00496676" w:rsidRPr="005A0178" w:rsidRDefault="00496676" w:rsidP="00051625">
      <w:pPr>
        <w:spacing w:line="360" w:lineRule="auto"/>
        <w:ind w:left="709"/>
        <w:jc w:val="both"/>
        <w:rPr>
          <w:sz w:val="20"/>
          <w:szCs w:val="20"/>
          <w:lang w:val="en-GB"/>
        </w:rPr>
      </w:pPr>
      <w:r w:rsidRPr="005A0178">
        <w:rPr>
          <w:sz w:val="20"/>
          <w:szCs w:val="20"/>
          <w:lang w:val="en-GB"/>
        </w:rPr>
        <w:t xml:space="preserve">EQ-5D-5L records patients’ </w:t>
      </w:r>
      <w:proofErr w:type="spellStart"/>
      <w:r w:rsidRPr="005A0178">
        <w:rPr>
          <w:sz w:val="20"/>
          <w:szCs w:val="20"/>
          <w:lang w:val="en-GB"/>
        </w:rPr>
        <w:t>HRQoL</w:t>
      </w:r>
      <w:proofErr w:type="spellEnd"/>
      <w:r w:rsidRPr="005A0178">
        <w:rPr>
          <w:sz w:val="20"/>
          <w:szCs w:val="20"/>
          <w:lang w:val="en-GB"/>
        </w:rPr>
        <w:t xml:space="preserve"> on the day of completion in five dimensions (mobility, self-care, usual activities, pain/discomfort, and anxiety/depression), and has a five-level response scale in each dimension (1: no problems, 2: slight problems, 3: moderate problems, 4: severe problems and 5: unable to/extreme problems).</w:t>
      </w:r>
      <w:hyperlink w:anchor="_ENREF_1" w:tooltip="Herdman, 2011 #38" w:history="1">
        <w:r w:rsidR="00EF5C53" w:rsidRPr="005A0178">
          <w:rPr>
            <w:sz w:val="20"/>
            <w:szCs w:val="20"/>
            <w:vertAlign w:val="superscript"/>
            <w:lang w:val="en-GB"/>
          </w:rPr>
          <w:fldChar w:fldCharType="begin"/>
        </w:r>
        <w:r w:rsidR="00EF5C53" w:rsidRPr="005A0178">
          <w:rPr>
            <w:sz w:val="20"/>
            <w:szCs w:val="20"/>
            <w:vertAlign w:val="superscript"/>
            <w:lang w:val="en-GB"/>
          </w:rPr>
          <w:instrText xml:space="preserve"> ADDIN EN.CITE &lt;EndNote&gt;&lt;Cite&gt;&lt;Author&gt;Herdman&lt;/Author&gt;&lt;Year&gt;2011&lt;/Year&gt;&lt;RecNum&gt;38&lt;/RecNum&gt;&lt;DisplayText&gt;&lt;style face="superscript"&gt;1&lt;/style&gt;&lt;/DisplayText&gt;&lt;record&gt;&lt;rec-number&gt;38&lt;/rec-number&gt;&lt;foreign-keys&gt;&lt;key app="EN" db-id="wvd2tws27erstnewsza5awvfdxwwtfvfxaf2" timestamp="1636538210" guid="0db45196-98e2-4e52-8dcb-561494f18b7e"&gt;38&lt;/key&gt;&lt;/foreign-keys&gt;&lt;ref-type name="Journal Article"&gt;17&lt;/ref-type&gt;&lt;contributors&gt;&lt;authors&gt;&lt;author&gt;Herdman, M.&lt;/author&gt;&lt;author&gt;Gudex, C.&lt;/author&gt;&lt;author&gt;Lloyd, A.&lt;/author&gt;&lt;author&gt;Janssen, M.&lt;/author&gt;&lt;author&gt;Kind, P.&lt;/author&gt;&lt;author&gt;Parkin, D.&lt;/author&gt;&lt;author&gt;Bonsel, G.&lt;/author&gt;&lt;author&gt;Badia, X.&lt;/author&gt;&lt;/authors&gt;&lt;/contributors&gt;&lt;auth-address&gt;Insight Consulting and Research, 08301 Mataró, Spain. michael.herdman@insightcr.com&lt;/auth-address&gt;&lt;titles&gt;&lt;title&gt;Development and preliminary testing of the new five-level version of EQ-5D (EQ-5D-5L)&lt;/title&gt;&lt;secondary-title&gt;Qual Life Res&lt;/secondary-title&gt;&lt;/titles&gt;&lt;periodical&gt;&lt;full-title&gt;Qual Life Res&lt;/full-title&gt;&lt;/periodical&gt;&lt;pages&gt;1727-36&lt;/pages&gt;&lt;volume&gt;20&lt;/volume&gt;&lt;number&gt;10&lt;/number&gt;&lt;edition&gt;2011/04/12&lt;/edition&gt;&lt;keywords&gt;&lt;keyword&gt;Activities of Daily Living&lt;/keyword&gt;&lt;keyword&gt;Adult&lt;/keyword&gt;&lt;keyword&gt;Female&lt;/keyword&gt;&lt;keyword&gt;Focus Groups&lt;/keyword&gt;&lt;keyword&gt;*Health Status Indicators&lt;/keyword&gt;&lt;keyword&gt;Humans&lt;/keyword&gt;&lt;keyword&gt;Interviews as Topic&lt;/keyword&gt;&lt;keyword&gt;Male&lt;/keyword&gt;&lt;keyword&gt;Middle Aged&lt;/keyword&gt;&lt;keyword&gt;Mobility Limitation&lt;/keyword&gt;&lt;keyword&gt;Pain Measurement&lt;/keyword&gt;&lt;keyword&gt;Psychometrics/*instrumentation&lt;/keyword&gt;&lt;keyword&gt;*Quality of Life&lt;/keyword&gt;&lt;keyword&gt;Reproducibility of Results&lt;/keyword&gt;&lt;keyword&gt;Self Care&lt;/keyword&gt;&lt;keyword&gt;Spain&lt;/keyword&gt;&lt;keyword&gt;United Kingdom&lt;/keyword&gt;&lt;/keywords&gt;&lt;dates&gt;&lt;year&gt;2011&lt;/year&gt;&lt;pub-dates&gt;&lt;date&gt;Dec&lt;/date&gt;&lt;/pub-dates&gt;&lt;/dates&gt;&lt;isbn&gt;0962-9343 (Print)&amp;#xD;0962-9343&lt;/isbn&gt;&lt;accession-num&gt;21479777&lt;/accession-num&gt;&lt;urls&gt;&lt;/urls&gt;&lt;custom2&gt;PMC3220807&lt;/custom2&gt;&lt;electronic-resource-num&gt;10.1007/s11136-011-9903-x&lt;/electronic-resource-num&gt;&lt;remote-database-provider&gt;NLM&lt;/remote-database-provider&gt;&lt;language&gt;eng&lt;/language&gt;&lt;/record&gt;&lt;/Cite&gt;&lt;/EndNote&gt;</w:instrText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separate"/>
        </w:r>
        <w:r w:rsidR="00EF5C53" w:rsidRPr="005A0178">
          <w:rPr>
            <w:noProof/>
            <w:sz w:val="20"/>
            <w:szCs w:val="20"/>
            <w:vertAlign w:val="superscript"/>
            <w:lang w:val="en-GB"/>
          </w:rPr>
          <w:t>1</w:t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end"/>
        </w:r>
      </w:hyperlink>
      <w:r w:rsidRPr="005A0178">
        <w:rPr>
          <w:sz w:val="20"/>
          <w:szCs w:val="20"/>
          <w:lang w:val="en-GB"/>
        </w:rPr>
        <w:t xml:space="preserve"> As a result, 5</w:t>
      </w:r>
      <w:r w:rsidRPr="005A0178">
        <w:rPr>
          <w:sz w:val="20"/>
          <w:szCs w:val="20"/>
          <w:vertAlign w:val="superscript"/>
          <w:lang w:val="en-GB"/>
        </w:rPr>
        <w:t>5</w:t>
      </w:r>
      <w:r w:rsidRPr="005A0178">
        <w:rPr>
          <w:sz w:val="20"/>
          <w:szCs w:val="20"/>
          <w:lang w:val="en-GB"/>
        </w:rPr>
        <w:t xml:space="preserve"> = 3125 different health states can be described, for which a utility can be assigned, representing societal preferences based on population studies. In this study, we used the Hungarian EQ-5D-5L value set, whereby utilities range from -0.848 to 1 (1 meaning full health, while negative values meaning worse than dead).</w:t>
      </w:r>
      <w:hyperlink w:anchor="_ENREF_2" w:tooltip="Rencz, 2020 #40" w:history="1">
        <w:r w:rsidR="00EF5C53" w:rsidRPr="005A0178">
          <w:rPr>
            <w:sz w:val="20"/>
            <w:szCs w:val="20"/>
            <w:vertAlign w:val="superscript"/>
            <w:lang w:val="en-GB"/>
          </w:rPr>
          <w:fldChar w:fldCharType="begin">
            <w:fldData xml:space="preserve">PEVuZE5vdGU+PENpdGU+PEF1dGhvcj5SZW5jejwvQXV0aG9yPjxZZWFyPjIwMjA8L1llYXI+PFJl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</w:fldData>
          </w:fldChar>
        </w:r>
        <w:r w:rsidR="00EF5C53" w:rsidRPr="005A0178">
          <w:rPr>
            <w:sz w:val="20"/>
            <w:szCs w:val="20"/>
            <w:vertAlign w:val="superscript"/>
            <w:lang w:val="en-GB"/>
          </w:rPr>
          <w:instrText xml:space="preserve"> ADDIN EN.CITE </w:instrText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begin">
            <w:fldData xml:space="preserve">PEVuZE5vdGU+PENpdGU+PEF1dGhvcj5SZW5jejwvQXV0aG9yPjxZZWFyPjIwMjA8L1llYXI+PFJl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</w:fldData>
          </w:fldChar>
        </w:r>
        <w:r w:rsidR="00EF5C53" w:rsidRPr="005A0178">
          <w:rPr>
            <w:sz w:val="20"/>
            <w:szCs w:val="20"/>
            <w:vertAlign w:val="superscript"/>
            <w:lang w:val="en-GB"/>
          </w:rPr>
          <w:instrText xml:space="preserve"> ADDIN EN.CITE.DATA </w:instrText>
        </w:r>
        <w:r w:rsidR="00EF5C53" w:rsidRPr="005A0178">
          <w:rPr>
            <w:sz w:val="20"/>
            <w:szCs w:val="20"/>
            <w:vertAlign w:val="superscript"/>
            <w:lang w:val="en-GB"/>
          </w:rPr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end"/>
        </w:r>
        <w:r w:rsidR="00EF5C53" w:rsidRPr="005A0178">
          <w:rPr>
            <w:sz w:val="20"/>
            <w:szCs w:val="20"/>
            <w:vertAlign w:val="superscript"/>
            <w:lang w:val="en-GB"/>
          </w:rPr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separate"/>
        </w:r>
        <w:r w:rsidR="00EF5C53" w:rsidRPr="005A0178">
          <w:rPr>
            <w:noProof/>
            <w:sz w:val="20"/>
            <w:szCs w:val="20"/>
            <w:vertAlign w:val="superscript"/>
            <w:lang w:val="en-GB"/>
          </w:rPr>
          <w:t>2</w:t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end"/>
        </w:r>
      </w:hyperlink>
      <w:r w:rsidR="00E8034A" w:rsidRPr="005A0178">
        <w:rPr>
          <w:sz w:val="20"/>
          <w:szCs w:val="20"/>
          <w:lang w:val="en-GB"/>
        </w:rPr>
        <w:t xml:space="preserve"> </w:t>
      </w:r>
      <w:r w:rsidRPr="005A0178">
        <w:rPr>
          <w:sz w:val="20"/>
          <w:szCs w:val="20"/>
          <w:lang w:val="en-GB"/>
        </w:rPr>
        <w:t xml:space="preserve">The EQ-5D-5L has a second part, the EQ visual analogue scale (EQ VAS), that is a vertical, 20-cm scale which measures individuals’ perceptions of their current health status from 0 (“the worst health you can imagine”) to 100 (“the best health you can imagine”). </w:t>
      </w:r>
    </w:p>
    <w:p w14:paraId="6FF4E05C" w14:textId="77777777" w:rsidR="00496676" w:rsidRPr="005A0178" w:rsidRDefault="00496676" w:rsidP="00051625">
      <w:pPr>
        <w:spacing w:line="360" w:lineRule="auto"/>
        <w:ind w:left="709"/>
        <w:jc w:val="both"/>
        <w:rPr>
          <w:sz w:val="20"/>
          <w:szCs w:val="20"/>
          <w:lang w:val="en-GB"/>
        </w:rPr>
      </w:pPr>
    </w:p>
    <w:p w14:paraId="20500BE1" w14:textId="77777777" w:rsidR="00496676" w:rsidRPr="005A0178" w:rsidRDefault="00496676" w:rsidP="00051625">
      <w:pPr>
        <w:spacing w:line="360" w:lineRule="auto"/>
        <w:ind w:left="709"/>
        <w:jc w:val="both"/>
        <w:rPr>
          <w:b/>
          <w:i/>
          <w:sz w:val="20"/>
          <w:szCs w:val="20"/>
          <w:lang w:val="en-GB"/>
        </w:rPr>
      </w:pPr>
      <w:r w:rsidRPr="005A0178">
        <w:rPr>
          <w:b/>
          <w:i/>
          <w:sz w:val="20"/>
          <w:szCs w:val="20"/>
          <w:lang w:val="en-GB"/>
        </w:rPr>
        <w:t>Dermatology Life Quality Index (DLQI) and DLQI-Relevant (DLQI-R)</w:t>
      </w:r>
    </w:p>
    <w:p w14:paraId="39E4844A" w14:textId="051C54FD" w:rsidR="00496676" w:rsidRPr="005A0178" w:rsidRDefault="00496676" w:rsidP="00051625">
      <w:pPr>
        <w:spacing w:line="360" w:lineRule="auto"/>
        <w:ind w:left="709"/>
        <w:jc w:val="both"/>
        <w:rPr>
          <w:sz w:val="20"/>
          <w:szCs w:val="20"/>
          <w:lang w:val="en-GB"/>
        </w:rPr>
      </w:pPr>
      <w:r w:rsidRPr="005A0178">
        <w:rPr>
          <w:sz w:val="20"/>
          <w:szCs w:val="20"/>
          <w:lang w:val="en-GB"/>
        </w:rPr>
        <w:t xml:space="preserve">DLQI is the most commonly used skin-specific </w:t>
      </w:r>
      <w:proofErr w:type="spellStart"/>
      <w:r w:rsidRPr="005A0178">
        <w:rPr>
          <w:sz w:val="20"/>
          <w:szCs w:val="20"/>
          <w:lang w:val="en-GB"/>
        </w:rPr>
        <w:t>HRQoL</w:t>
      </w:r>
      <w:proofErr w:type="spellEnd"/>
      <w:r w:rsidRPr="005A0178">
        <w:rPr>
          <w:sz w:val="20"/>
          <w:szCs w:val="20"/>
          <w:lang w:val="en-GB"/>
        </w:rPr>
        <w:t xml:space="preserve"> instrument in AD patients</w:t>
      </w:r>
      <w:r w:rsidR="003C08CB" w:rsidRPr="005A0178">
        <w:rPr>
          <w:sz w:val="20"/>
          <w:szCs w:val="20"/>
          <w:lang w:val="en-GB"/>
        </w:rPr>
        <w:t>.</w:t>
      </w:r>
      <w:hyperlink w:anchor="_ENREF_3" w:tooltip="Finlay, 1994 #91" w:history="1">
        <w:r w:rsidR="00EF5C53" w:rsidRPr="005A0178">
          <w:rPr>
            <w:sz w:val="20"/>
            <w:szCs w:val="20"/>
            <w:vertAlign w:val="superscript"/>
            <w:lang w:val="en-GB"/>
          </w:rPr>
          <w:fldChar w:fldCharType="begin"/>
        </w:r>
        <w:r w:rsidR="00EF5C53" w:rsidRPr="005A0178">
          <w:rPr>
            <w:sz w:val="20"/>
            <w:szCs w:val="20"/>
            <w:vertAlign w:val="superscript"/>
            <w:lang w:val="en-GB"/>
          </w:rPr>
          <w:instrText xml:space="preserve"> ADDIN EN.CITE &lt;EndNote&gt;&lt;Cite&gt;&lt;Author&gt;Finlay&lt;/Author&gt;&lt;Year&gt;1994&lt;/Year&gt;&lt;RecNum&gt;91&lt;/RecNum&gt;&lt;DisplayText&gt;&lt;style face="superscript"&gt;3&lt;/style&gt;&lt;/DisplayText&gt;&lt;record&gt;&lt;rec-number&gt;91&lt;/rec-number&gt;&lt;foreign-keys&gt;&lt;key app="EN" db-id="wvd2tws27erstnewsza5awvfdxwwtfvfxaf2" timestamp="1636538216" guid="ddf5be41-6af9-4d71-9b5b-37e051a5b25e"&gt;91&lt;/key&gt;&lt;/foreign-keys&gt;&lt;ref-type name="Journal Article"&gt;17&lt;/ref-type&gt;&lt;contributors&gt;&lt;authors&gt;&lt;author&gt;Finlay, A. Y.&lt;/author&gt;&lt;author&gt;Khan, G. K.&lt;/author&gt;&lt;/authors&gt;&lt;/contributors&gt;&lt;auth-address&gt;Department of Dermatology, University of Wales College of Medicine, Cardiff, UK.&lt;/auth-address&gt;&lt;titles&gt;&lt;title&gt;Dermatology Life Quality Index (DLQI)--a simple practical measure for routine clinical use&lt;/title&gt;&lt;secondary-title&gt;Clin Exp Dermatol&lt;/secondary-title&gt;&lt;/titles&gt;&lt;periodical&gt;&lt;full-title&gt;Clin Exp Dermatol&lt;/full-title&gt;&lt;/periodical&gt;&lt;pages&gt;210-6&lt;/pages&gt;&lt;volume&gt;19&lt;/volume&gt;&lt;number&gt;3&lt;/number&gt;&lt;edition&gt;1994/05/01&lt;/edition&gt;&lt;keywords&gt;&lt;keyword&gt;Adolescent&lt;/keyword&gt;&lt;keyword&gt;Adult&lt;/keyword&gt;&lt;keyword&gt;Aged&lt;/keyword&gt;&lt;keyword&gt;Female&lt;/keyword&gt;&lt;keyword&gt;Humans&lt;/keyword&gt;&lt;keyword&gt;Male&lt;/keyword&gt;&lt;keyword&gt;Middle Aged&lt;/keyword&gt;&lt;keyword&gt;*Quality of Life&lt;/keyword&gt;&lt;keyword&gt;*Severity of Illness Index&lt;/keyword&gt;&lt;keyword&gt;*Skin Diseases&lt;/keyword&gt;&lt;keyword&gt;Surveys and Questionnaires&lt;/keyword&gt;&lt;/keywords&gt;&lt;dates&gt;&lt;year&gt;1994&lt;/year&gt;&lt;pub-dates&gt;&lt;date&gt;May&lt;/date&gt;&lt;/pub-dates&gt;&lt;/dates&gt;&lt;isbn&gt;0307-6938 (Print)&amp;#xD;0307-6938&lt;/isbn&gt;&lt;accession-num&gt;8033378&lt;/accession-num&gt;&lt;urls&gt;&lt;/urls&gt;&lt;electronic-resource-num&gt;10.1111/j.1365-2230.1994.tb01167.x&lt;/electronic-resource-num&gt;&lt;remote-database-provider&gt;NLM&lt;/remote-database-provider&gt;&lt;language&gt;eng&lt;/language&gt;&lt;/record&gt;&lt;/Cite&gt;&lt;/EndNote&gt;</w:instrText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separate"/>
        </w:r>
        <w:r w:rsidR="00EF5C53" w:rsidRPr="005A0178">
          <w:rPr>
            <w:noProof/>
            <w:sz w:val="20"/>
            <w:szCs w:val="20"/>
            <w:vertAlign w:val="superscript"/>
            <w:lang w:val="en-GB"/>
          </w:rPr>
          <w:t>3</w:t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end"/>
        </w:r>
      </w:hyperlink>
      <w:r w:rsidRPr="005A0178">
        <w:rPr>
          <w:sz w:val="20"/>
          <w:szCs w:val="20"/>
          <w:lang w:val="en-GB"/>
        </w:rPr>
        <w:t xml:space="preserve"> It consists of 10 questions, asking about symptoms, feelings, daily activities, leisure, work/school, personal relationships and treatment related to the skin condition. The answer to each item is scored from 0 to 3 (‘not at all’ or ‘not relevant’ = 0, ‘a little’ = 1, ‘a lot’ = 2 and ‘very much’ = 3). The items refer to the preceding seven days and the answers yield a final score of 0-30, where higher scores represent a greater impact on </w:t>
      </w:r>
      <w:proofErr w:type="spellStart"/>
      <w:r w:rsidRPr="005A0178">
        <w:rPr>
          <w:sz w:val="20"/>
          <w:szCs w:val="20"/>
          <w:lang w:val="en-GB"/>
        </w:rPr>
        <w:t>HRQoL</w:t>
      </w:r>
      <w:proofErr w:type="spellEnd"/>
      <w:r w:rsidRPr="005A0178">
        <w:rPr>
          <w:sz w:val="20"/>
          <w:szCs w:val="20"/>
          <w:lang w:val="en-GB"/>
        </w:rPr>
        <w:t xml:space="preserve">. </w:t>
      </w:r>
    </w:p>
    <w:p w14:paraId="0EB3E4A6" w14:textId="71B750E7" w:rsidR="00496676" w:rsidRPr="005A0178" w:rsidRDefault="00496676" w:rsidP="003C08CB">
      <w:pPr>
        <w:spacing w:line="360" w:lineRule="auto"/>
        <w:ind w:left="709"/>
        <w:jc w:val="both"/>
        <w:rPr>
          <w:sz w:val="20"/>
          <w:szCs w:val="20"/>
          <w:vertAlign w:val="superscript"/>
          <w:lang w:val="en-GB"/>
        </w:rPr>
      </w:pPr>
      <w:r w:rsidRPr="005A0178">
        <w:rPr>
          <w:sz w:val="20"/>
          <w:szCs w:val="20"/>
          <w:lang w:val="en-GB"/>
        </w:rPr>
        <w:t>DLQI-Relevant (DLQI-R) is an alternative scoring of DLQI that adjusts the total score to the number of “not relevant” responses (NRRs) using the following formula:</w:t>
      </w:r>
      <w:hyperlink w:anchor="_ENREF_4" w:tooltip="Rencz, 2021 #71" w:history="1">
        <w:r w:rsidR="00EF5C53" w:rsidRPr="005A0178">
          <w:rPr>
            <w:sz w:val="20"/>
            <w:szCs w:val="20"/>
            <w:vertAlign w:val="superscript"/>
            <w:lang w:val="en-GB"/>
          </w:rPr>
          <w:fldChar w:fldCharType="begin">
            <w:fldData xml:space="preserve">PEVuZE5vdGU+PENpdGU+PEF1dGhvcj5SZW5jejwvQXV0aG9yPjxZZWFyPjIwMjE8L1llYXI+PFJl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</w:fldData>
          </w:fldChar>
        </w:r>
        <w:r w:rsidR="00EF5C53" w:rsidRPr="005A0178">
          <w:rPr>
            <w:sz w:val="20"/>
            <w:szCs w:val="20"/>
            <w:vertAlign w:val="superscript"/>
            <w:lang w:val="en-GB"/>
          </w:rPr>
          <w:instrText xml:space="preserve"> ADDIN EN.CITE </w:instrText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begin">
            <w:fldData xml:space="preserve">PEVuZE5vdGU+PENpdGU+PEF1dGhvcj5SZW5jejwvQXV0aG9yPjxZZWFyPjIwMjE8L1llYXI+PFJl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</w:fldData>
          </w:fldChar>
        </w:r>
        <w:r w:rsidR="00EF5C53" w:rsidRPr="005A0178">
          <w:rPr>
            <w:sz w:val="20"/>
            <w:szCs w:val="20"/>
            <w:vertAlign w:val="superscript"/>
            <w:lang w:val="en-GB"/>
          </w:rPr>
          <w:instrText xml:space="preserve"> ADDIN EN.CITE.DATA </w:instrText>
        </w:r>
        <w:r w:rsidR="00EF5C53" w:rsidRPr="005A0178">
          <w:rPr>
            <w:sz w:val="20"/>
            <w:szCs w:val="20"/>
            <w:vertAlign w:val="superscript"/>
            <w:lang w:val="en-GB"/>
          </w:rPr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end"/>
        </w:r>
        <w:r w:rsidR="00EF5C53" w:rsidRPr="005A0178">
          <w:rPr>
            <w:sz w:val="20"/>
            <w:szCs w:val="20"/>
            <w:vertAlign w:val="superscript"/>
            <w:lang w:val="en-GB"/>
          </w:rPr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separate"/>
        </w:r>
        <w:r w:rsidR="00EF5C53" w:rsidRPr="005A0178">
          <w:rPr>
            <w:noProof/>
            <w:sz w:val="20"/>
            <w:szCs w:val="20"/>
            <w:vertAlign w:val="superscript"/>
            <w:lang w:val="en-GB"/>
          </w:rPr>
          <w:t>4-6</w:t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end"/>
        </w:r>
      </w:hyperlink>
    </w:p>
    <w:p w14:paraId="26577F03" w14:textId="77777777" w:rsidR="00496676" w:rsidRPr="005A0178" w:rsidRDefault="00496676" w:rsidP="00051625">
      <w:pPr>
        <w:spacing w:line="360" w:lineRule="auto"/>
        <w:ind w:left="709"/>
        <w:jc w:val="both"/>
        <w:rPr>
          <w:rFonts w:eastAsiaTheme="minorEastAsia"/>
          <w:sz w:val="20"/>
          <w:szCs w:val="20"/>
          <w:lang w:val="en-GB"/>
        </w:rPr>
      </w:pPr>
    </w:p>
    <w:p w14:paraId="05B04D3E" w14:textId="77777777" w:rsidR="00496676" w:rsidRPr="005A0178" w:rsidRDefault="00496676" w:rsidP="00051625">
      <w:pPr>
        <w:spacing w:line="360" w:lineRule="auto"/>
        <w:ind w:left="709"/>
        <w:jc w:val="center"/>
        <w:rPr>
          <w:sz w:val="20"/>
          <w:szCs w:val="20"/>
          <w:lang w:val="en-GB"/>
        </w:rPr>
      </w:pPr>
      <w:r w:rsidRPr="005A0178">
        <w:rPr>
          <w:rFonts w:eastAsiaTheme="minorEastAsia"/>
          <w:sz w:val="20"/>
          <w:szCs w:val="20"/>
          <w:lang w:val="en-GB"/>
        </w:rPr>
        <w:t xml:space="preserve"> DLQI-R</w:t>
      </w:r>
      <m:oMath>
        <m:r>
          <m:rPr>
            <m:sty m:val="p"/>
          </m:rPr>
          <w:rPr>
            <w:rFonts w:ascii="Cambria Math" w:eastAsiaTheme="minorEastAsia" w:hAnsi="Cambria Math"/>
            <w:sz w:val="20"/>
            <w:szCs w:val="20"/>
            <w:lang w:val="en-GB"/>
          </w:rPr>
          <m:t>=</m:t>
        </m:r>
        <m:r>
          <w:rPr>
            <w:rFonts w:ascii="Cambria Math" w:eastAsiaTheme="minorEastAsia" w:hAnsi="Cambria Math"/>
            <w:sz w:val="20"/>
            <w:szCs w:val="20"/>
            <w:lang w:val="en-GB"/>
          </w:rPr>
          <m:t>DLQI</m:t>
        </m:r>
        <m:r>
          <m:rPr>
            <m:sty m:val="p"/>
          </m:rPr>
          <w:rPr>
            <w:rFonts w:ascii="Cambria Math" w:eastAsiaTheme="minorEastAsia" w:hAnsi="Cambria Math"/>
            <w:sz w:val="20"/>
            <w:szCs w:val="20"/>
            <w:lang w:val="en-GB"/>
          </w:rPr>
          <m:t>×</m:t>
        </m:r>
        <m:f>
          <m:fPr>
            <m:ctrlPr>
              <w:rPr>
                <w:rFonts w:ascii="Cambria Math" w:eastAsiaTheme="minorEastAsia" w:hAnsi="Cambria Math"/>
                <w:sz w:val="20"/>
                <w:szCs w:val="20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10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10-</m:t>
            </m:r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NRR</m:t>
            </m:r>
          </m:den>
        </m:f>
      </m:oMath>
    </w:p>
    <w:p w14:paraId="578FEB02" w14:textId="77777777" w:rsidR="00496676" w:rsidRPr="005A0178" w:rsidRDefault="00496676" w:rsidP="00051625">
      <w:pPr>
        <w:spacing w:line="360" w:lineRule="auto"/>
        <w:ind w:left="709"/>
        <w:jc w:val="both"/>
        <w:rPr>
          <w:sz w:val="20"/>
          <w:szCs w:val="20"/>
          <w:lang w:val="en-GB"/>
        </w:rPr>
      </w:pPr>
    </w:p>
    <w:p w14:paraId="4737A15D" w14:textId="77777777" w:rsidR="00496676" w:rsidRPr="005A0178" w:rsidRDefault="00496676" w:rsidP="00051625">
      <w:pPr>
        <w:spacing w:line="360" w:lineRule="auto"/>
        <w:ind w:left="709"/>
        <w:jc w:val="both"/>
        <w:rPr>
          <w:b/>
          <w:i/>
          <w:sz w:val="20"/>
          <w:szCs w:val="20"/>
          <w:lang w:val="en-GB"/>
        </w:rPr>
      </w:pPr>
      <w:r w:rsidRPr="005A0178">
        <w:rPr>
          <w:b/>
          <w:i/>
          <w:sz w:val="20"/>
          <w:szCs w:val="20"/>
          <w:lang w:val="en-GB"/>
        </w:rPr>
        <w:t>Skindex-16</w:t>
      </w:r>
    </w:p>
    <w:p w14:paraId="3C364D5E" w14:textId="746EAA3F" w:rsidR="00496676" w:rsidRPr="005A0178" w:rsidRDefault="00496676" w:rsidP="003C08CB">
      <w:pPr>
        <w:spacing w:line="360" w:lineRule="auto"/>
        <w:ind w:left="709"/>
        <w:jc w:val="both"/>
        <w:rPr>
          <w:sz w:val="20"/>
          <w:szCs w:val="20"/>
          <w:vertAlign w:val="superscript"/>
          <w:lang w:val="en-GB"/>
        </w:rPr>
      </w:pPr>
      <w:r w:rsidRPr="005A0178">
        <w:rPr>
          <w:sz w:val="20"/>
          <w:szCs w:val="20"/>
          <w:lang w:val="en-GB"/>
        </w:rPr>
        <w:t xml:space="preserve">Like DLQI, Skindex-16 measures the impact of skin condition on </w:t>
      </w:r>
      <w:proofErr w:type="spellStart"/>
      <w:r w:rsidRPr="005A0178">
        <w:rPr>
          <w:sz w:val="20"/>
          <w:szCs w:val="20"/>
          <w:lang w:val="en-GB"/>
        </w:rPr>
        <w:t>HRQoL</w:t>
      </w:r>
      <w:proofErr w:type="spellEnd"/>
      <w:r w:rsidRPr="005A0178">
        <w:rPr>
          <w:sz w:val="20"/>
          <w:szCs w:val="20"/>
          <w:lang w:val="en-GB"/>
        </w:rPr>
        <w:t xml:space="preserve"> in the preceding seven days of completion.</w:t>
      </w:r>
      <w:hyperlink w:anchor="_ENREF_7" w:tooltip="Chren, 2001 #93" w:history="1">
        <w:r w:rsidR="00EF5C53" w:rsidRPr="005A0178">
          <w:rPr>
            <w:sz w:val="20"/>
            <w:szCs w:val="20"/>
            <w:vertAlign w:val="superscript"/>
            <w:lang w:val="en-GB"/>
          </w:rPr>
          <w:fldChar w:fldCharType="begin"/>
        </w:r>
        <w:r w:rsidR="00EF5C53" w:rsidRPr="005A0178">
          <w:rPr>
            <w:sz w:val="20"/>
            <w:szCs w:val="20"/>
            <w:vertAlign w:val="superscript"/>
            <w:lang w:val="en-GB"/>
          </w:rPr>
          <w:instrText xml:space="preserve"> ADDIN EN.CITE &lt;EndNote&gt;&lt;Cite&gt;&lt;Author&gt;Chren&lt;/Author&gt;&lt;Year&gt;2001&lt;/Year&gt;&lt;RecNum&gt;93&lt;/RecNum&gt;&lt;DisplayText&gt;&lt;style face="superscript"&gt;7&lt;/style&gt;&lt;/DisplayText&gt;&lt;record&gt;&lt;rec-number&gt;93&lt;/rec-number&gt;&lt;foreign-keys&gt;&lt;key app="EN" db-id="wvd2tws27erstnewsza5awvfdxwwtfvfxaf2" timestamp="1636538216" guid="e13bca84-156b-46e9-aad4-3c7083429f16"&gt;93&lt;/key&gt;&lt;/foreign-keys&gt;&lt;ref-type name="Journal Article"&gt;17&lt;/ref-type&gt;&lt;contributors&gt;&lt;authors&gt;&lt;author&gt;Chren, M. M.&lt;/author&gt;&lt;author&gt;Lasek, R. J.&lt;/author&gt;&lt;author&gt;Sahay, A. P.&lt;/author&gt;&lt;author&gt;Sands, L. P.&lt;/author&gt;&lt;/authors&gt;&lt;/contributors&gt;&lt;auth-address&gt;Department of Dermatology, University of California at San Francisco, San Francisco, California, USA. mmchren@itsa.ucsf.edu&lt;/auth-address&gt;&lt;titles&gt;&lt;title&gt;Measurement properties of Skindex-16: a brief quality-of-life measure for patients with skin diseases&lt;/title&gt;&lt;secondary-title&gt;J Cutan Med Surg&lt;/secondary-title&gt;&lt;/titles&gt;&lt;periodical&gt;&lt;full-title&gt;J Cutan Med Surg&lt;/full-title&gt;&lt;/periodical&gt;&lt;pages&gt;105-10&lt;/pages&gt;&lt;volume&gt;5&lt;/volume&gt;&lt;number&gt;2&lt;/number&gt;&lt;edition&gt;2001/07/10&lt;/edition&gt;&lt;keywords&gt;&lt;keyword&gt;Activities of Daily Living&lt;/keyword&gt;&lt;keyword&gt;Analysis of Variance&lt;/keyword&gt;&lt;keyword&gt;Attitude to Health&lt;/keyword&gt;&lt;keyword&gt;Emotions&lt;/keyword&gt;&lt;keyword&gt;Factor Analysis, Statistical&lt;/keyword&gt;&lt;keyword&gt;Humans&lt;/keyword&gt;&lt;keyword&gt;Psychometrics&lt;/keyword&gt;&lt;keyword&gt;*Quality of Life&lt;/keyword&gt;&lt;keyword&gt;Sensitivity and Specificity&lt;/keyword&gt;&lt;keyword&gt;*Severity of Illness Index&lt;/keyword&gt;&lt;keyword&gt;Skin Diseases/*classification/*psychology&lt;/keyword&gt;&lt;keyword&gt;Social Behavior&lt;/keyword&gt;&lt;keyword&gt;Surveys and Questionnaires/*standards&lt;/keyword&gt;&lt;/keywords&gt;&lt;dates&gt;&lt;year&gt;2001&lt;/year&gt;&lt;pub-dates&gt;&lt;date&gt;Mar-Apr&lt;/date&gt;&lt;/pub-dates&gt;&lt;/dates&gt;&lt;isbn&gt;1203-4754 (Print)&amp;#xD;1203-4754&lt;/isbn&gt;&lt;accession-num&gt;11443481&lt;/accession-num&gt;&lt;urls&gt;&lt;/urls&gt;&lt;electronic-resource-num&gt;10.1007/bf02737863&lt;/electronic-resource-num&gt;&lt;remote-database-provider&gt;NLM&lt;/remote-database-provider&gt;&lt;language&gt;eng&lt;/language&gt;&lt;/record&gt;&lt;/Cite&gt;&lt;/EndNote&gt;</w:instrText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separate"/>
        </w:r>
        <w:r w:rsidR="00EF5C53" w:rsidRPr="005A0178">
          <w:rPr>
            <w:noProof/>
            <w:sz w:val="20"/>
            <w:szCs w:val="20"/>
            <w:vertAlign w:val="superscript"/>
            <w:lang w:val="en-GB"/>
          </w:rPr>
          <w:t>7</w:t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end"/>
        </w:r>
      </w:hyperlink>
      <w:r w:rsidRPr="005A0178">
        <w:rPr>
          <w:sz w:val="20"/>
          <w:szCs w:val="20"/>
          <w:lang w:val="en-GB"/>
        </w:rPr>
        <w:t xml:space="preserve"> It consists of three subscales (symptoms, emotions, functioning), and altogether 16 questions. Answers are given on a 7-point bipolar rating scale, anchored by ‘never bothered’ and ‘always bothered’, where higher scores mean greater impact on </w:t>
      </w:r>
      <w:proofErr w:type="spellStart"/>
      <w:r w:rsidRPr="005A0178">
        <w:rPr>
          <w:sz w:val="20"/>
          <w:szCs w:val="20"/>
          <w:lang w:val="en-GB"/>
        </w:rPr>
        <w:t>HRQoL</w:t>
      </w:r>
      <w:proofErr w:type="spellEnd"/>
      <w:r w:rsidRPr="005A0178">
        <w:rPr>
          <w:sz w:val="20"/>
          <w:szCs w:val="20"/>
          <w:lang w:val="en-GB"/>
        </w:rPr>
        <w:t>. To calculate subscale scores, scores of the corresponding questions are summed up and transformed to a scale of 0-100. A Skindex-16 total score can be calculated by averaging the scores of the three subscales.</w:t>
      </w:r>
    </w:p>
    <w:p w14:paraId="44B75AA9" w14:textId="77777777" w:rsidR="00496676" w:rsidRPr="005A0178" w:rsidRDefault="00496676" w:rsidP="00051625">
      <w:pPr>
        <w:spacing w:line="360" w:lineRule="auto"/>
        <w:ind w:left="709"/>
        <w:jc w:val="both"/>
        <w:rPr>
          <w:b/>
          <w:i/>
          <w:sz w:val="20"/>
          <w:szCs w:val="20"/>
          <w:lang w:val="en-GB"/>
        </w:rPr>
      </w:pPr>
    </w:p>
    <w:p w14:paraId="491DCEF9" w14:textId="77777777" w:rsidR="00496676" w:rsidRPr="005A0178" w:rsidRDefault="00496676" w:rsidP="00051625">
      <w:pPr>
        <w:spacing w:line="360" w:lineRule="auto"/>
        <w:ind w:left="709"/>
        <w:jc w:val="both"/>
        <w:rPr>
          <w:b/>
          <w:i/>
          <w:sz w:val="20"/>
          <w:szCs w:val="20"/>
          <w:lang w:val="en-GB"/>
        </w:rPr>
      </w:pPr>
      <w:r w:rsidRPr="005A0178">
        <w:rPr>
          <w:b/>
          <w:i/>
          <w:sz w:val="20"/>
          <w:szCs w:val="20"/>
          <w:lang w:val="en-GB"/>
        </w:rPr>
        <w:t>AD severity assessment</w:t>
      </w:r>
    </w:p>
    <w:p w14:paraId="179A0E89" w14:textId="3F69BBFC" w:rsidR="00496676" w:rsidRPr="005A0178" w:rsidRDefault="00496676" w:rsidP="00051625">
      <w:pPr>
        <w:spacing w:line="360" w:lineRule="auto"/>
        <w:ind w:left="709"/>
        <w:jc w:val="both"/>
        <w:rPr>
          <w:sz w:val="20"/>
          <w:szCs w:val="20"/>
          <w:lang w:val="en-GB"/>
        </w:rPr>
      </w:pPr>
      <w:r w:rsidRPr="005A0178">
        <w:rPr>
          <w:sz w:val="20"/>
          <w:szCs w:val="20"/>
          <w:lang w:val="en-GB"/>
        </w:rPr>
        <w:t xml:space="preserve">Disease severity was assessed by dermatologists using the following three scoring systems. With Investigator Global Assessment (IGA) as described by </w:t>
      </w:r>
      <w:proofErr w:type="spellStart"/>
      <w:r w:rsidRPr="005A0178">
        <w:rPr>
          <w:sz w:val="20"/>
          <w:szCs w:val="20"/>
          <w:lang w:val="en-GB"/>
        </w:rPr>
        <w:t>Eichenfield</w:t>
      </w:r>
      <w:proofErr w:type="spellEnd"/>
      <w:r w:rsidRPr="005A0178">
        <w:rPr>
          <w:sz w:val="20"/>
          <w:szCs w:val="20"/>
          <w:lang w:val="en-GB"/>
        </w:rPr>
        <w:t xml:space="preserve"> et al., physicians evaluated the overall severity of AD on a scale from 0 (clear skin, no inflammatory signs of AD) to 5 (very severe disease)</w:t>
      </w:r>
      <w:r w:rsidR="003C08CB" w:rsidRPr="005A0178">
        <w:rPr>
          <w:sz w:val="20"/>
          <w:szCs w:val="20"/>
          <w:lang w:val="en-GB"/>
        </w:rPr>
        <w:t>.</w:t>
      </w:r>
      <w:hyperlink w:anchor="_ENREF_8" w:tooltip="Eichenfield, 2002 #42" w:history="1">
        <w:r w:rsidR="00EF5C53" w:rsidRPr="005A0178">
          <w:rPr>
            <w:sz w:val="20"/>
            <w:szCs w:val="20"/>
            <w:vertAlign w:val="superscript"/>
            <w:lang w:val="en-GB"/>
          </w:rPr>
          <w:fldChar w:fldCharType="begin">
            <w:fldData xml:space="preserve">PEVuZE5vdGU+PENpdGU+PEF1dGhvcj5FaWNoZW5maWVsZDwvQXV0aG9yPjxZZWFyPjIwMDI8L1ll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</w:fldData>
          </w:fldChar>
        </w:r>
        <w:r w:rsidR="00EF5C53" w:rsidRPr="005A0178">
          <w:rPr>
            <w:sz w:val="20"/>
            <w:szCs w:val="20"/>
            <w:vertAlign w:val="superscript"/>
            <w:lang w:val="en-GB"/>
          </w:rPr>
          <w:instrText xml:space="preserve"> ADDIN EN.CITE </w:instrText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begin">
            <w:fldData xml:space="preserve">PEVuZE5vdGU+PENpdGU+PEF1dGhvcj5FaWNoZW5maWVsZDwvQXV0aG9yPjxZZWFyPjIwMDI8L1ll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</w:fldData>
          </w:fldChar>
        </w:r>
        <w:r w:rsidR="00EF5C53" w:rsidRPr="005A0178">
          <w:rPr>
            <w:sz w:val="20"/>
            <w:szCs w:val="20"/>
            <w:vertAlign w:val="superscript"/>
            <w:lang w:val="en-GB"/>
          </w:rPr>
          <w:instrText xml:space="preserve"> ADDIN EN.CITE.DATA </w:instrText>
        </w:r>
        <w:r w:rsidR="00EF5C53" w:rsidRPr="005A0178">
          <w:rPr>
            <w:sz w:val="20"/>
            <w:szCs w:val="20"/>
            <w:vertAlign w:val="superscript"/>
            <w:lang w:val="en-GB"/>
          </w:rPr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end"/>
        </w:r>
        <w:r w:rsidR="00EF5C53" w:rsidRPr="005A0178">
          <w:rPr>
            <w:sz w:val="20"/>
            <w:szCs w:val="20"/>
            <w:vertAlign w:val="superscript"/>
            <w:lang w:val="en-GB"/>
          </w:rPr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separate"/>
        </w:r>
        <w:r w:rsidR="00EF5C53" w:rsidRPr="005A0178">
          <w:rPr>
            <w:noProof/>
            <w:sz w:val="20"/>
            <w:szCs w:val="20"/>
            <w:vertAlign w:val="superscript"/>
            <w:lang w:val="en-GB"/>
          </w:rPr>
          <w:t>8</w:t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end"/>
        </w:r>
      </w:hyperlink>
      <w:r w:rsidRPr="005A0178">
        <w:rPr>
          <w:sz w:val="20"/>
          <w:szCs w:val="20"/>
          <w:lang w:val="en-GB"/>
        </w:rPr>
        <w:t xml:space="preserve"> Using Eczema Area and Severity Index (EASI), the extent of lesions in four anatomical areas (head/neck, trunk, upper and lower extremities) and the intensity of redness, thickness, excoriation and </w:t>
      </w:r>
      <w:proofErr w:type="spellStart"/>
      <w:r w:rsidRPr="005A0178">
        <w:rPr>
          <w:sz w:val="20"/>
          <w:szCs w:val="20"/>
          <w:lang w:val="en-GB"/>
        </w:rPr>
        <w:t>lichenification</w:t>
      </w:r>
      <w:proofErr w:type="spellEnd"/>
      <w:r w:rsidRPr="005A0178">
        <w:rPr>
          <w:sz w:val="20"/>
          <w:szCs w:val="20"/>
          <w:lang w:val="en-GB"/>
        </w:rPr>
        <w:t xml:space="preserve"> in each region were evaluated from 0 to </w:t>
      </w:r>
      <w:r w:rsidR="00DF3411">
        <w:rPr>
          <w:sz w:val="20"/>
          <w:szCs w:val="20"/>
          <w:lang w:val="en-GB"/>
        </w:rPr>
        <w:t>3</w:t>
      </w:r>
      <w:r w:rsidRPr="005A0178">
        <w:rPr>
          <w:sz w:val="20"/>
          <w:szCs w:val="20"/>
          <w:lang w:val="en-GB"/>
        </w:rPr>
        <w:t>.</w:t>
      </w:r>
      <w:hyperlink w:anchor="_ENREF_9" w:tooltip="Hanifin, 2001 #43" w:history="1">
        <w:r w:rsidR="00EF5C53" w:rsidRPr="005A0178">
          <w:rPr>
            <w:sz w:val="20"/>
            <w:szCs w:val="20"/>
            <w:vertAlign w:val="superscript"/>
            <w:lang w:val="en-GB"/>
          </w:rPr>
          <w:fldChar w:fldCharType="begin"/>
        </w:r>
        <w:r w:rsidR="00EF5C53" w:rsidRPr="005A0178">
          <w:rPr>
            <w:sz w:val="20"/>
            <w:szCs w:val="20"/>
            <w:vertAlign w:val="superscript"/>
            <w:lang w:val="en-GB"/>
          </w:rPr>
          <w:instrText xml:space="preserve"> ADDIN EN.CITE &lt;EndNote&gt;&lt;Cite&gt;&lt;Author&gt;Hanifin&lt;/Author&gt;&lt;Year&gt;2001&lt;/Year&gt;&lt;RecNum&gt;43&lt;/RecNum&gt;&lt;DisplayText&gt;&lt;style face="superscript"&gt;9&lt;/style&gt;&lt;/DisplayText&gt;&lt;record&gt;&lt;rec-number&gt;43&lt;/rec-number&gt;&lt;foreign-keys&gt;&lt;key app="EN" db-id="wvd2tws27erstnewsza5awvfdxwwtfvfxaf2" timestamp="1636538211" guid="21191902-6e2f-4810-af43-3cb61bf898c3"&gt;43&lt;/key&gt;&lt;/foreign-keys&gt;&lt;ref-type name="Journal Article"&gt;17&lt;/ref-type&gt;&lt;contributors&gt;&lt;authors&gt;&lt;author&gt;Hanifin, J. M.&lt;/author&gt;&lt;author&gt;Thurston, M.&lt;/author&gt;&lt;author&gt;Omoto, M.&lt;/author&gt;&lt;author&gt;Cherill, R.&lt;/author&gt;&lt;author&gt;Tofte, S. J.&lt;/author&gt;&lt;author&gt;Graeber, M.&lt;/author&gt;&lt;/authors&gt;&lt;/contributors&gt;&lt;auth-address&gt;Department of Dermatology, Oregon Health Sciences University, Portland 97201-3098, USA. hanifinj@ohsu.edu&lt;/auth-address&gt;&lt;titles&gt;&lt;title&gt;The eczema area and severity index (EASI): assessment of reliability in atopic dermatitis. EASI Evaluator Group&lt;/title&gt;&lt;secondary-title&gt;Exp Dermatol&lt;/secondary-title&gt;&lt;/titles&gt;&lt;periodical&gt;&lt;full-title&gt;Exp Dermatol&lt;/full-title&gt;&lt;/periodical&gt;&lt;pages&gt;11-8&lt;/pages&gt;&lt;volume&gt;10&lt;/volume&gt;&lt;number&gt;1&lt;/number&gt;&lt;edition&gt;2001/02/13&lt;/edition&gt;&lt;keywords&gt;&lt;keyword&gt;Adolescent&lt;/keyword&gt;&lt;keyword&gt;Adult&lt;/keyword&gt;&lt;keyword&gt;Child&lt;/keyword&gt;&lt;keyword&gt;Child, Preschool&lt;/keyword&gt;&lt;keyword&gt;Cohort Studies&lt;/keyword&gt;&lt;keyword&gt;Dermatitis, Atopic/classification/*diagnosis&lt;/keyword&gt;&lt;keyword&gt;Dermatology/*instrumentation&lt;/keyword&gt;&lt;keyword&gt;Eczema/*diagnosis&lt;/keyword&gt;&lt;keyword&gt;Humans&lt;/keyword&gt;&lt;keyword&gt;Infant&lt;/keyword&gt;&lt;keyword&gt;Infant, Newborn&lt;/keyword&gt;&lt;keyword&gt;Observer Variation&lt;/keyword&gt;&lt;keyword&gt;Reproducibility of Results&lt;/keyword&gt;&lt;keyword&gt;*Severity of Illness Index&lt;/keyword&gt;&lt;/keywords&gt;&lt;dates&gt;&lt;year&gt;2001&lt;/year&gt;&lt;pub-dates&gt;&lt;date&gt;Feb&lt;/date&gt;&lt;/pub-dates&gt;&lt;/dates&gt;&lt;isbn&gt;0906-6705 (Print)&amp;#xD;0906-6705&lt;/isbn&gt;&lt;accession-num&gt;11168575&lt;/accession-num&gt;&lt;urls&gt;&lt;/urls&gt;&lt;electronic-resource-num&gt;10.1034/j.1600-0625.2001.100102.x&lt;/electronic-resource-num&gt;&lt;remote-database-provider&gt;NLM&lt;/remote-database-provider&gt;&lt;language&gt;eng&lt;/language&gt;&lt;/record&gt;&lt;/Cite&gt;&lt;/EndNote&gt;</w:instrText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separate"/>
        </w:r>
        <w:r w:rsidR="00EF5C53" w:rsidRPr="005A0178">
          <w:rPr>
            <w:noProof/>
            <w:sz w:val="20"/>
            <w:szCs w:val="20"/>
            <w:vertAlign w:val="superscript"/>
            <w:lang w:val="en-GB"/>
          </w:rPr>
          <w:t>9</w:t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end"/>
        </w:r>
      </w:hyperlink>
      <w:r w:rsidRPr="005A0178">
        <w:rPr>
          <w:sz w:val="20"/>
          <w:szCs w:val="20"/>
          <w:lang w:val="en-GB"/>
        </w:rPr>
        <w:t xml:space="preserve"> The final score lies between 0-72, where higher scores indicate higher severity. </w:t>
      </w:r>
      <w:proofErr w:type="spellStart"/>
      <w:r w:rsidRPr="005A0178">
        <w:rPr>
          <w:sz w:val="20"/>
          <w:szCs w:val="20"/>
          <w:lang w:val="en-GB"/>
        </w:rPr>
        <w:t>SCORing</w:t>
      </w:r>
      <w:proofErr w:type="spellEnd"/>
      <w:r w:rsidRPr="005A0178">
        <w:rPr>
          <w:sz w:val="20"/>
          <w:szCs w:val="20"/>
          <w:lang w:val="en-GB"/>
        </w:rPr>
        <w:t xml:space="preserve"> Atopic Dermatitis (SCORAD) consists of three domains.</w:t>
      </w:r>
      <w:hyperlink w:anchor="_ENREF_10" w:tooltip="Stalder, 1993 #62" w:history="1">
        <w:r w:rsidR="00EF5C53" w:rsidRPr="005A0178">
          <w:rPr>
            <w:sz w:val="20"/>
            <w:szCs w:val="20"/>
            <w:vertAlign w:val="superscript"/>
            <w:lang w:val="en-GB"/>
          </w:rPr>
          <w:fldChar w:fldCharType="begin"/>
        </w:r>
        <w:r w:rsidR="00EF5C53" w:rsidRPr="005A0178">
          <w:rPr>
            <w:sz w:val="20"/>
            <w:szCs w:val="20"/>
            <w:vertAlign w:val="superscript"/>
            <w:lang w:val="en-GB"/>
          </w:rPr>
          <w:instrText xml:space="preserve"> ADDIN EN.CITE &lt;EndNote&gt;&lt;Cite&gt;&lt;Author&gt;Stalder&lt;/Author&gt;&lt;Year&gt;1993&lt;/Year&gt;&lt;RecNum&gt;62&lt;/RecNum&gt;&lt;DisplayText&gt;&lt;style face="superscript"&gt;10&lt;/style&gt;&lt;/DisplayText&gt;&lt;record&gt;&lt;rec-number&gt;62&lt;/rec-number&gt;&lt;foreign-keys&gt;&lt;key app="EN" db-id="wvd2tws27erstnewsza5awvfdxwwtfvfxaf2" timestamp="1636538213" guid="503c2fa5-6969-4cf8-88c6-c2031459f95b"&gt;62&lt;/key&gt;&lt;/foreign-keys&gt;&lt;ref-type name="Journal Article"&gt;17&lt;/ref-type&gt;&lt;contributors&gt;&lt;authors&gt;&lt;author&gt;Stalder, J F.&lt;/author&gt;&lt;author&gt;Taïeb, A.&lt;/author&gt;&lt;author&gt;Atherton, D J.&lt;/author&gt;&lt;author&gt;Bieber, T.&lt;/author&gt;&lt;author&gt;Bonitazi, E.&lt;/author&gt;&lt;author&gt;Broberg, A.&lt;/author&gt;&lt;author&gt;Calza, A.&lt;/author&gt;&lt;/authors&gt;&lt;/contributors&gt;&lt;titles&gt;&lt;title&gt;Severity scoring of atopic dermatitis: the SCORAD index. Consensus Report of the European Task Force on Atopic Dermatitis&lt;/title&gt;&lt;secondary-title&gt;Dermatology&lt;/secondary-title&gt;&lt;/titles&gt;&lt;periodical&gt;&lt;full-title&gt;Dermatology&lt;/full-title&gt;&lt;/periodical&gt;&lt;pages&gt;23-31&lt;/pages&gt;&lt;volume&gt;186&lt;/volume&gt;&lt;number&gt;1&lt;/number&gt;&lt;edition&gt;1993/01/01&lt;/edition&gt;&lt;keywords&gt;&lt;keyword&gt;Adolescent&lt;/keyword&gt;&lt;keyword&gt;Adult&lt;/keyword&gt;&lt;keyword&gt;Analysis of Variance&lt;/keyword&gt;&lt;keyword&gt;Child&lt;/keyword&gt;&lt;keyword&gt;Child, Preschool&lt;/keyword&gt;&lt;keyword&gt;Dermatitis, Atopic/*diagnosis/epidemiology&lt;/keyword&gt;&lt;keyword&gt;Europe&lt;/keyword&gt;&lt;keyword&gt;Female&lt;/keyword&gt;&lt;keyword&gt;Humans&lt;/keyword&gt;&lt;keyword&gt;Infant&lt;/keyword&gt;&lt;keyword&gt;Male&lt;/keyword&gt;&lt;keyword&gt;Medical Illustration&lt;/keyword&gt;&lt;keyword&gt;Middle Aged&lt;/keyword&gt;&lt;keyword&gt;Observer Variation&lt;/keyword&gt;&lt;keyword&gt;*Severity of Illness Index&lt;/keyword&gt;&lt;/keywords&gt;&lt;dates&gt;&lt;year&gt;1993&lt;/year&gt;&lt;/dates&gt;&lt;isbn&gt;1018-8665 (Print)&amp;#xD;1018-8665&lt;/isbn&gt;&lt;accession-num&gt;8435513&lt;/accession-num&gt;&lt;urls&gt;&lt;/urls&gt;&lt;electronic-resource-num&gt;10.1159/000247298&lt;/electronic-resource-num&gt;&lt;remote-database-provider&gt;NLM&lt;/remote-database-provider&gt;&lt;language&gt;eng&lt;/language&gt;&lt;/record&gt;&lt;/Cite&gt;&lt;/EndNote&gt;</w:instrText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separate"/>
        </w:r>
        <w:r w:rsidR="00EF5C53" w:rsidRPr="005A0178">
          <w:rPr>
            <w:noProof/>
            <w:sz w:val="20"/>
            <w:szCs w:val="20"/>
            <w:vertAlign w:val="superscript"/>
            <w:lang w:val="en-GB"/>
          </w:rPr>
          <w:t>10</w:t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end"/>
        </w:r>
      </w:hyperlink>
      <w:r w:rsidRPr="005A0178">
        <w:rPr>
          <w:sz w:val="20"/>
          <w:szCs w:val="20"/>
          <w:lang w:val="en-GB"/>
        </w:rPr>
        <w:t xml:space="preserve"> First, the involved body surface is calculated according to the Wallace rule of nines. Second, the intensity of the lesions (erythema, </w:t>
      </w:r>
      <w:proofErr w:type="spellStart"/>
      <w:r w:rsidRPr="005A0178">
        <w:rPr>
          <w:sz w:val="20"/>
          <w:szCs w:val="20"/>
          <w:lang w:val="en-GB"/>
        </w:rPr>
        <w:t>edema</w:t>
      </w:r>
      <w:proofErr w:type="spellEnd"/>
      <w:r w:rsidRPr="005A0178">
        <w:rPr>
          <w:sz w:val="20"/>
          <w:szCs w:val="20"/>
          <w:lang w:val="en-GB"/>
        </w:rPr>
        <w:t xml:space="preserve">/papulation, oozing/crust, excoriation, </w:t>
      </w:r>
      <w:proofErr w:type="spellStart"/>
      <w:r w:rsidRPr="005A0178">
        <w:rPr>
          <w:sz w:val="20"/>
          <w:szCs w:val="20"/>
          <w:lang w:val="en-GB"/>
        </w:rPr>
        <w:t>lichenification</w:t>
      </w:r>
      <w:proofErr w:type="spellEnd"/>
      <w:r w:rsidRPr="005A0178">
        <w:rPr>
          <w:sz w:val="20"/>
          <w:szCs w:val="20"/>
          <w:lang w:val="en-GB"/>
        </w:rPr>
        <w:t>, dryness) is scored from 0 to 3 each. The third part includes two VAS (0-10) for itching and sleep disturbance. In this study, the objective SCORAD (</w:t>
      </w:r>
      <w:proofErr w:type="spellStart"/>
      <w:r w:rsidRPr="005A0178">
        <w:rPr>
          <w:sz w:val="20"/>
          <w:szCs w:val="20"/>
          <w:lang w:val="en-GB"/>
        </w:rPr>
        <w:t>oSCORAD</w:t>
      </w:r>
      <w:proofErr w:type="spellEnd"/>
      <w:r w:rsidRPr="005A0178">
        <w:rPr>
          <w:sz w:val="20"/>
          <w:szCs w:val="20"/>
          <w:lang w:val="en-GB"/>
        </w:rPr>
        <w:t>) was used, which includes only the extent and intensity domains and yields a final score between 0-83, where higher scores indicate higher severity.</w:t>
      </w:r>
      <w:hyperlink w:anchor="_ENREF_11" w:tooltip="Kunz, 1997 #98" w:history="1">
        <w:r w:rsidR="00EF5C53" w:rsidRPr="005A0178">
          <w:rPr>
            <w:sz w:val="20"/>
            <w:szCs w:val="20"/>
            <w:vertAlign w:val="superscript"/>
            <w:lang w:val="en-GB"/>
          </w:rPr>
          <w:fldChar w:fldCharType="begin">
            <w:fldData xml:space="preserve">PEVuZE5vdGU+PENpdGU+PEF1dGhvcj5LdW56PC9BdXRob3I+PFllYXI+MTk5NzwvWWVhcj48UmVj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</w:fldData>
          </w:fldChar>
        </w:r>
        <w:r w:rsidR="00EF5C53" w:rsidRPr="005A0178">
          <w:rPr>
            <w:sz w:val="20"/>
            <w:szCs w:val="20"/>
            <w:vertAlign w:val="superscript"/>
            <w:lang w:val="en-GB"/>
          </w:rPr>
          <w:instrText xml:space="preserve"> ADDIN EN.CITE </w:instrText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begin">
            <w:fldData xml:space="preserve">PEVuZE5vdGU+PENpdGU+PEF1dGhvcj5LdW56PC9BdXRob3I+PFllYXI+MTk5NzwvWWVhcj48UmVj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</w:fldData>
          </w:fldChar>
        </w:r>
        <w:r w:rsidR="00EF5C53" w:rsidRPr="005A0178">
          <w:rPr>
            <w:sz w:val="20"/>
            <w:szCs w:val="20"/>
            <w:vertAlign w:val="superscript"/>
            <w:lang w:val="en-GB"/>
          </w:rPr>
          <w:instrText xml:space="preserve"> ADDIN EN.CITE.DATA </w:instrText>
        </w:r>
        <w:r w:rsidR="00EF5C53" w:rsidRPr="005A0178">
          <w:rPr>
            <w:sz w:val="20"/>
            <w:szCs w:val="20"/>
            <w:vertAlign w:val="superscript"/>
            <w:lang w:val="en-GB"/>
          </w:rPr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end"/>
        </w:r>
        <w:r w:rsidR="00EF5C53" w:rsidRPr="005A0178">
          <w:rPr>
            <w:sz w:val="20"/>
            <w:szCs w:val="20"/>
            <w:vertAlign w:val="superscript"/>
            <w:lang w:val="en-GB"/>
          </w:rPr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separate"/>
        </w:r>
        <w:r w:rsidR="00EF5C53" w:rsidRPr="005A0178">
          <w:rPr>
            <w:noProof/>
            <w:sz w:val="20"/>
            <w:szCs w:val="20"/>
            <w:vertAlign w:val="superscript"/>
            <w:lang w:val="en-GB"/>
          </w:rPr>
          <w:t>11</w:t>
        </w:r>
        <w:r w:rsidR="00EF5C53" w:rsidRPr="005A0178">
          <w:rPr>
            <w:sz w:val="20"/>
            <w:szCs w:val="20"/>
            <w:vertAlign w:val="superscript"/>
            <w:lang w:val="en-GB"/>
          </w:rPr>
          <w:fldChar w:fldCharType="end"/>
        </w:r>
      </w:hyperlink>
      <w:r w:rsidRPr="005A0178">
        <w:rPr>
          <w:sz w:val="20"/>
          <w:szCs w:val="20"/>
          <w:vertAlign w:val="superscript"/>
          <w:lang w:val="en-GB"/>
        </w:rPr>
        <w:t xml:space="preserve"> </w:t>
      </w:r>
    </w:p>
    <w:p w14:paraId="29F799CE" w14:textId="13758350" w:rsidR="00496676" w:rsidRPr="005A0178" w:rsidRDefault="00496676" w:rsidP="005A6CE2">
      <w:pPr>
        <w:spacing w:after="160" w:line="259" w:lineRule="auto"/>
        <w:rPr>
          <w:rFonts w:eastAsia="Calibri"/>
          <w:b/>
          <w:lang w:val="en-GB"/>
        </w:rPr>
      </w:pPr>
      <w:r w:rsidRPr="005A0178">
        <w:rPr>
          <w:bCs/>
          <w:sz w:val="20"/>
          <w:szCs w:val="20"/>
          <w:lang w:val="en-GB"/>
        </w:rPr>
        <w:br w:type="page"/>
      </w:r>
      <w:proofErr w:type="spellStart"/>
      <w:r w:rsidR="00775384" w:rsidRPr="005A0178">
        <w:rPr>
          <w:rFonts w:eastAsia="Calibri"/>
          <w:b/>
          <w:lang w:val="en-GB"/>
        </w:rPr>
        <w:lastRenderedPageBreak/>
        <w:t>eTable</w:t>
      </w:r>
      <w:proofErr w:type="spellEnd"/>
      <w:r w:rsidRPr="005A0178">
        <w:rPr>
          <w:rFonts w:eastAsia="Calibri"/>
          <w:b/>
          <w:lang w:val="en-GB"/>
        </w:rPr>
        <w:t xml:space="preserve"> </w:t>
      </w:r>
      <w:r w:rsidR="00775384" w:rsidRPr="005A0178">
        <w:rPr>
          <w:rFonts w:eastAsia="Calibri"/>
          <w:b/>
          <w:lang w:val="en-GB"/>
        </w:rPr>
        <w:t>1</w:t>
      </w:r>
      <w:r w:rsidRPr="005A0178">
        <w:rPr>
          <w:rFonts w:eastAsia="Calibri"/>
          <w:b/>
          <w:lang w:val="en-GB"/>
        </w:rPr>
        <w:t xml:space="preserve"> Comparison of </w:t>
      </w:r>
      <w:proofErr w:type="spellStart"/>
      <w:r w:rsidRPr="005A0178">
        <w:rPr>
          <w:rFonts w:eastAsia="Calibri"/>
          <w:b/>
          <w:lang w:val="en-GB"/>
        </w:rPr>
        <w:t>HRQoL</w:t>
      </w:r>
      <w:proofErr w:type="spellEnd"/>
      <w:r w:rsidRPr="005A0178">
        <w:rPr>
          <w:rFonts w:eastAsia="Calibri"/>
          <w:b/>
          <w:lang w:val="en-GB"/>
        </w:rPr>
        <w:t xml:space="preserve"> outcomes in AD patients before and since COVID-19 controlled for age, sex, level of education, disease severity (</w:t>
      </w:r>
      <w:proofErr w:type="spellStart"/>
      <w:r w:rsidRPr="005A0178">
        <w:rPr>
          <w:rFonts w:eastAsia="Calibri"/>
          <w:b/>
          <w:lang w:val="en-GB"/>
        </w:rPr>
        <w:t>oSCORAD</w:t>
      </w:r>
      <w:proofErr w:type="spellEnd"/>
      <w:r w:rsidRPr="005A0178">
        <w:rPr>
          <w:rFonts w:eastAsia="Calibri"/>
          <w:b/>
          <w:lang w:val="en-GB"/>
        </w:rPr>
        <w:t>) and type of treatment (N=218)</w:t>
      </w:r>
    </w:p>
    <w:tbl>
      <w:tblPr>
        <w:tblStyle w:val="TableGrid1"/>
        <w:tblW w:w="0" w:type="auto"/>
        <w:tblInd w:w="846" w:type="dxa"/>
        <w:tblLook w:val="04A0" w:firstRow="1" w:lastRow="0" w:firstColumn="1" w:lastColumn="0" w:noHBand="0" w:noVBand="1"/>
      </w:tblPr>
      <w:tblGrid>
        <w:gridCol w:w="3401"/>
        <w:gridCol w:w="3402"/>
        <w:gridCol w:w="2381"/>
      </w:tblGrid>
      <w:tr w:rsidR="00496676" w:rsidRPr="005A0178" w14:paraId="5CA4C85D" w14:textId="77777777" w:rsidTr="00EF6056">
        <w:trPr>
          <w:trHeight w:val="397"/>
        </w:trPr>
        <w:tc>
          <w:tcPr>
            <w:tcW w:w="3401" w:type="dxa"/>
            <w:vAlign w:val="center"/>
          </w:tcPr>
          <w:p w14:paraId="1AD447E8" w14:textId="77777777" w:rsidR="00496676" w:rsidRPr="005A0178" w:rsidRDefault="00496676" w:rsidP="00496676">
            <w:pPr>
              <w:spacing w:line="259" w:lineRule="auto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Calibri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3402" w:type="dxa"/>
            <w:vAlign w:val="center"/>
          </w:tcPr>
          <w:p w14:paraId="5CD7617A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Calibri"/>
                <w:b/>
                <w:sz w:val="20"/>
                <w:szCs w:val="20"/>
                <w:lang w:val="en-GB"/>
              </w:rPr>
              <w:t>OR (95%CI) or marginal effect (95%CI)</w:t>
            </w:r>
          </w:p>
        </w:tc>
        <w:tc>
          <w:tcPr>
            <w:tcW w:w="2381" w:type="dxa"/>
            <w:vAlign w:val="center"/>
          </w:tcPr>
          <w:p w14:paraId="4DC36920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Calibri"/>
                <w:b/>
                <w:i/>
                <w:sz w:val="20"/>
                <w:szCs w:val="20"/>
                <w:lang w:val="en-GB"/>
              </w:rPr>
              <w:t>p</w:t>
            </w:r>
            <w:r w:rsidRPr="005A0178">
              <w:rPr>
                <w:rFonts w:eastAsia="Calibri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496676" w:rsidRPr="005A0178" w14:paraId="0EC6CA5F" w14:textId="77777777" w:rsidTr="00EF6056">
        <w:trPr>
          <w:trHeight w:val="397"/>
        </w:trPr>
        <w:tc>
          <w:tcPr>
            <w:tcW w:w="9184" w:type="dxa"/>
            <w:gridSpan w:val="3"/>
            <w:vAlign w:val="center"/>
          </w:tcPr>
          <w:p w14:paraId="38A78C86" w14:textId="77777777" w:rsidR="00496676" w:rsidRPr="005A0178" w:rsidRDefault="00496676" w:rsidP="00496676">
            <w:pPr>
              <w:spacing w:line="259" w:lineRule="auto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Calibri"/>
                <w:b/>
                <w:sz w:val="20"/>
                <w:szCs w:val="20"/>
                <w:lang w:val="en-GB"/>
              </w:rPr>
              <w:t>EQ-5D-5L</w:t>
            </w:r>
          </w:p>
        </w:tc>
      </w:tr>
      <w:tr w:rsidR="00496676" w:rsidRPr="005A0178" w14:paraId="29FC596A" w14:textId="77777777" w:rsidTr="00EF6056">
        <w:trPr>
          <w:trHeight w:val="218"/>
        </w:trPr>
        <w:tc>
          <w:tcPr>
            <w:tcW w:w="3401" w:type="dxa"/>
          </w:tcPr>
          <w:p w14:paraId="7B4E623E" w14:textId="77777777" w:rsidR="00496676" w:rsidRPr="005A0178" w:rsidRDefault="00496676" w:rsidP="00496676">
            <w:pPr>
              <w:spacing w:line="259" w:lineRule="auto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dimension 1 (mobility)</w:t>
            </w:r>
          </w:p>
        </w:tc>
        <w:tc>
          <w:tcPr>
            <w:tcW w:w="3402" w:type="dxa"/>
            <w:vAlign w:val="center"/>
          </w:tcPr>
          <w:p w14:paraId="091BEC86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26 (0.58-2.74)</w:t>
            </w:r>
          </w:p>
        </w:tc>
        <w:tc>
          <w:tcPr>
            <w:tcW w:w="2381" w:type="dxa"/>
            <w:vAlign w:val="center"/>
          </w:tcPr>
          <w:p w14:paraId="0F4D77DF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564</w:t>
            </w:r>
          </w:p>
        </w:tc>
      </w:tr>
      <w:tr w:rsidR="00496676" w:rsidRPr="005A0178" w14:paraId="0ED9D162" w14:textId="77777777" w:rsidTr="00EF6056">
        <w:trPr>
          <w:trHeight w:val="218"/>
        </w:trPr>
        <w:tc>
          <w:tcPr>
            <w:tcW w:w="3401" w:type="dxa"/>
          </w:tcPr>
          <w:p w14:paraId="50FF0236" w14:textId="77777777" w:rsidR="00496676" w:rsidRPr="005A0178" w:rsidRDefault="00496676" w:rsidP="00496676">
            <w:pPr>
              <w:spacing w:line="259" w:lineRule="auto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dimension 2 (self-care)</w:t>
            </w:r>
          </w:p>
        </w:tc>
        <w:tc>
          <w:tcPr>
            <w:tcW w:w="3402" w:type="dxa"/>
            <w:vAlign w:val="center"/>
          </w:tcPr>
          <w:p w14:paraId="6204AF20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24 (0.64-2.38)</w:t>
            </w:r>
          </w:p>
        </w:tc>
        <w:tc>
          <w:tcPr>
            <w:tcW w:w="2381" w:type="dxa"/>
            <w:vAlign w:val="center"/>
          </w:tcPr>
          <w:p w14:paraId="68BF52D6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525</w:t>
            </w:r>
          </w:p>
        </w:tc>
      </w:tr>
      <w:tr w:rsidR="00496676" w:rsidRPr="005A0178" w14:paraId="68589E50" w14:textId="77777777" w:rsidTr="00EF6056">
        <w:trPr>
          <w:trHeight w:val="218"/>
        </w:trPr>
        <w:tc>
          <w:tcPr>
            <w:tcW w:w="3401" w:type="dxa"/>
          </w:tcPr>
          <w:p w14:paraId="554256D2" w14:textId="77777777" w:rsidR="00496676" w:rsidRPr="005A0178" w:rsidRDefault="00496676" w:rsidP="00496676">
            <w:pPr>
              <w:spacing w:line="259" w:lineRule="auto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dimension 3 (usual activities)</w:t>
            </w:r>
          </w:p>
        </w:tc>
        <w:tc>
          <w:tcPr>
            <w:tcW w:w="3402" w:type="dxa"/>
            <w:vAlign w:val="center"/>
          </w:tcPr>
          <w:p w14:paraId="6D09954C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14 (0.67-1.93)</w:t>
            </w:r>
          </w:p>
        </w:tc>
        <w:tc>
          <w:tcPr>
            <w:tcW w:w="2381" w:type="dxa"/>
            <w:vAlign w:val="center"/>
          </w:tcPr>
          <w:p w14:paraId="23B16ABD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628</w:t>
            </w:r>
          </w:p>
        </w:tc>
      </w:tr>
      <w:tr w:rsidR="00496676" w:rsidRPr="005A0178" w14:paraId="773A8D7E" w14:textId="77777777" w:rsidTr="00EF6056">
        <w:trPr>
          <w:trHeight w:val="218"/>
        </w:trPr>
        <w:tc>
          <w:tcPr>
            <w:tcW w:w="3401" w:type="dxa"/>
          </w:tcPr>
          <w:p w14:paraId="2ABE521C" w14:textId="77777777" w:rsidR="00496676" w:rsidRPr="005A0178" w:rsidRDefault="00496676" w:rsidP="00496676">
            <w:pPr>
              <w:spacing w:line="259" w:lineRule="auto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dimension 4 (pain/discomfort)</w:t>
            </w:r>
          </w:p>
        </w:tc>
        <w:tc>
          <w:tcPr>
            <w:tcW w:w="3402" w:type="dxa"/>
            <w:vAlign w:val="center"/>
          </w:tcPr>
          <w:p w14:paraId="6260B6FD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78 (1.06-2.99)</w:t>
            </w:r>
          </w:p>
        </w:tc>
        <w:tc>
          <w:tcPr>
            <w:tcW w:w="2381" w:type="dxa"/>
            <w:vAlign w:val="center"/>
          </w:tcPr>
          <w:p w14:paraId="3358F84E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b/>
                <w:i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i/>
                <w:sz w:val="20"/>
                <w:szCs w:val="20"/>
                <w:lang w:val="en-GB" w:eastAsia="hu-HU"/>
              </w:rPr>
              <w:t>0.028</w:t>
            </w:r>
          </w:p>
        </w:tc>
      </w:tr>
      <w:tr w:rsidR="00496676" w:rsidRPr="005A0178" w14:paraId="59B77260" w14:textId="77777777" w:rsidTr="00EF6056">
        <w:trPr>
          <w:trHeight w:val="218"/>
        </w:trPr>
        <w:tc>
          <w:tcPr>
            <w:tcW w:w="3401" w:type="dxa"/>
          </w:tcPr>
          <w:p w14:paraId="1C530DB7" w14:textId="77777777" w:rsidR="00496676" w:rsidRPr="005A0178" w:rsidRDefault="00496676" w:rsidP="00496676">
            <w:pPr>
              <w:spacing w:line="259" w:lineRule="auto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dimension 5 (anxiety/depression)</w:t>
            </w:r>
          </w:p>
        </w:tc>
        <w:tc>
          <w:tcPr>
            <w:tcW w:w="3402" w:type="dxa"/>
            <w:vAlign w:val="center"/>
          </w:tcPr>
          <w:p w14:paraId="3941F189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33 (0.78-2.27)</w:t>
            </w:r>
          </w:p>
        </w:tc>
        <w:tc>
          <w:tcPr>
            <w:tcW w:w="2381" w:type="dxa"/>
            <w:vAlign w:val="center"/>
          </w:tcPr>
          <w:p w14:paraId="31DBD642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300</w:t>
            </w:r>
          </w:p>
        </w:tc>
      </w:tr>
      <w:tr w:rsidR="00496676" w:rsidRPr="005A0178" w14:paraId="696A5AC7" w14:textId="77777777" w:rsidTr="00EF6056">
        <w:trPr>
          <w:trHeight w:val="218"/>
        </w:trPr>
        <w:tc>
          <w:tcPr>
            <w:tcW w:w="3401" w:type="dxa"/>
          </w:tcPr>
          <w:p w14:paraId="6DABA2E4" w14:textId="77777777" w:rsidR="00496676" w:rsidRPr="005A0178" w:rsidRDefault="00496676" w:rsidP="00496676">
            <w:pPr>
              <w:spacing w:line="259" w:lineRule="auto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EQ-5D-5L utility</w:t>
            </w:r>
          </w:p>
        </w:tc>
        <w:tc>
          <w:tcPr>
            <w:tcW w:w="3402" w:type="dxa"/>
            <w:vAlign w:val="center"/>
          </w:tcPr>
          <w:p w14:paraId="6C94F2BF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-0.03 (-0.09-0.03)</w:t>
            </w:r>
          </w:p>
        </w:tc>
        <w:tc>
          <w:tcPr>
            <w:tcW w:w="2381" w:type="dxa"/>
            <w:vAlign w:val="center"/>
          </w:tcPr>
          <w:p w14:paraId="29317536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313</w:t>
            </w:r>
          </w:p>
        </w:tc>
      </w:tr>
      <w:tr w:rsidR="00496676" w:rsidRPr="005A0178" w14:paraId="56DEFA9D" w14:textId="77777777" w:rsidTr="00EF6056">
        <w:trPr>
          <w:trHeight w:val="218"/>
        </w:trPr>
        <w:tc>
          <w:tcPr>
            <w:tcW w:w="3401" w:type="dxa"/>
          </w:tcPr>
          <w:p w14:paraId="30296D0B" w14:textId="77777777" w:rsidR="00496676" w:rsidRPr="005A0178" w:rsidRDefault="00496676" w:rsidP="00496676">
            <w:pPr>
              <w:spacing w:line="259" w:lineRule="auto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EQ VAS</w:t>
            </w:r>
          </w:p>
        </w:tc>
        <w:tc>
          <w:tcPr>
            <w:tcW w:w="3402" w:type="dxa"/>
            <w:vAlign w:val="center"/>
          </w:tcPr>
          <w:p w14:paraId="4049164A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-2.18 (-7.20-2.84)</w:t>
            </w:r>
          </w:p>
        </w:tc>
        <w:tc>
          <w:tcPr>
            <w:tcW w:w="2381" w:type="dxa"/>
            <w:vAlign w:val="center"/>
          </w:tcPr>
          <w:p w14:paraId="4EE8DFCF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393</w:t>
            </w:r>
          </w:p>
        </w:tc>
      </w:tr>
      <w:tr w:rsidR="00496676" w:rsidRPr="005A0178" w14:paraId="396314DD" w14:textId="77777777" w:rsidTr="00EF6056">
        <w:trPr>
          <w:trHeight w:val="397"/>
        </w:trPr>
        <w:tc>
          <w:tcPr>
            <w:tcW w:w="9184" w:type="dxa"/>
            <w:gridSpan w:val="3"/>
            <w:vAlign w:val="center"/>
          </w:tcPr>
          <w:p w14:paraId="434140E3" w14:textId="77777777" w:rsidR="00496676" w:rsidRPr="005A0178" w:rsidRDefault="00496676" w:rsidP="00496676">
            <w:pPr>
              <w:spacing w:line="259" w:lineRule="auto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Calibri"/>
                <w:b/>
                <w:sz w:val="20"/>
                <w:szCs w:val="20"/>
                <w:lang w:val="en-GB"/>
              </w:rPr>
              <w:t>DLQI</w:t>
            </w:r>
          </w:p>
        </w:tc>
      </w:tr>
      <w:tr w:rsidR="00496676" w:rsidRPr="005A0178" w14:paraId="59076E08" w14:textId="77777777" w:rsidTr="00EF6056">
        <w:trPr>
          <w:trHeight w:val="227"/>
        </w:trPr>
        <w:tc>
          <w:tcPr>
            <w:tcW w:w="3401" w:type="dxa"/>
            <w:shd w:val="clear" w:color="auto" w:fill="auto"/>
            <w:vAlign w:val="center"/>
          </w:tcPr>
          <w:p w14:paraId="2924384E" w14:textId="77777777" w:rsidR="00496676" w:rsidRPr="005A0178" w:rsidRDefault="00496676" w:rsidP="00496676">
            <w:pPr>
              <w:spacing w:line="259" w:lineRule="auto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1 (itchy, sore, painful, stinging)</w:t>
            </w:r>
          </w:p>
        </w:tc>
        <w:tc>
          <w:tcPr>
            <w:tcW w:w="3402" w:type="dxa"/>
            <w:vAlign w:val="center"/>
          </w:tcPr>
          <w:p w14:paraId="6D90CFE4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28 (0.76-2.17)</w:t>
            </w:r>
          </w:p>
        </w:tc>
        <w:tc>
          <w:tcPr>
            <w:tcW w:w="2381" w:type="dxa"/>
            <w:vAlign w:val="center"/>
          </w:tcPr>
          <w:p w14:paraId="67844993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358</w:t>
            </w:r>
          </w:p>
        </w:tc>
      </w:tr>
      <w:tr w:rsidR="00496676" w:rsidRPr="005A0178" w14:paraId="319937B1" w14:textId="77777777" w:rsidTr="00EF6056">
        <w:trPr>
          <w:trHeight w:val="218"/>
        </w:trPr>
        <w:tc>
          <w:tcPr>
            <w:tcW w:w="3401" w:type="dxa"/>
            <w:vAlign w:val="center"/>
          </w:tcPr>
          <w:p w14:paraId="0D151CC0" w14:textId="77777777" w:rsidR="00496676" w:rsidRPr="005A0178" w:rsidRDefault="00496676" w:rsidP="00496676">
            <w:pPr>
              <w:spacing w:line="259" w:lineRule="auto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2 (embarrassed, self-conscious)</w:t>
            </w:r>
          </w:p>
        </w:tc>
        <w:tc>
          <w:tcPr>
            <w:tcW w:w="3402" w:type="dxa"/>
            <w:vAlign w:val="center"/>
          </w:tcPr>
          <w:p w14:paraId="7DFC9E2E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45 (0.85-2.45)</w:t>
            </w:r>
          </w:p>
        </w:tc>
        <w:tc>
          <w:tcPr>
            <w:tcW w:w="2381" w:type="dxa"/>
            <w:vAlign w:val="center"/>
          </w:tcPr>
          <w:p w14:paraId="5F4D3FE6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170</w:t>
            </w:r>
          </w:p>
        </w:tc>
      </w:tr>
      <w:tr w:rsidR="00496676" w:rsidRPr="005A0178" w14:paraId="1D41BC65" w14:textId="77777777" w:rsidTr="00EF6056">
        <w:trPr>
          <w:trHeight w:val="227"/>
        </w:trPr>
        <w:tc>
          <w:tcPr>
            <w:tcW w:w="3401" w:type="dxa"/>
            <w:vAlign w:val="center"/>
          </w:tcPr>
          <w:p w14:paraId="5DFA52AC" w14:textId="77777777" w:rsidR="00496676" w:rsidRPr="005A0178" w:rsidRDefault="00496676" w:rsidP="00496676">
            <w:pPr>
              <w:spacing w:line="259" w:lineRule="auto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3 (shopping, home, garden)</w:t>
            </w:r>
          </w:p>
        </w:tc>
        <w:tc>
          <w:tcPr>
            <w:tcW w:w="3402" w:type="dxa"/>
            <w:vAlign w:val="center"/>
          </w:tcPr>
          <w:p w14:paraId="6742745D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86 (1.08-3.20)</w:t>
            </w:r>
          </w:p>
        </w:tc>
        <w:tc>
          <w:tcPr>
            <w:tcW w:w="2381" w:type="dxa"/>
            <w:vAlign w:val="center"/>
          </w:tcPr>
          <w:p w14:paraId="7B76F27E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hu-HU"/>
              </w:rPr>
              <w:t>0.026</w:t>
            </w:r>
          </w:p>
        </w:tc>
      </w:tr>
      <w:tr w:rsidR="00496676" w:rsidRPr="005A0178" w14:paraId="09007EFF" w14:textId="77777777" w:rsidTr="00EF6056">
        <w:trPr>
          <w:trHeight w:val="218"/>
        </w:trPr>
        <w:tc>
          <w:tcPr>
            <w:tcW w:w="3401" w:type="dxa"/>
            <w:vAlign w:val="center"/>
          </w:tcPr>
          <w:p w14:paraId="7DE52277" w14:textId="77777777" w:rsidR="00496676" w:rsidRPr="005A0178" w:rsidRDefault="00496676" w:rsidP="00496676">
            <w:pPr>
              <w:spacing w:line="259" w:lineRule="auto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4 (clothing)</w:t>
            </w:r>
          </w:p>
        </w:tc>
        <w:tc>
          <w:tcPr>
            <w:tcW w:w="3402" w:type="dxa"/>
            <w:vAlign w:val="center"/>
          </w:tcPr>
          <w:p w14:paraId="5A681CC6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83 (0.50-1.37)</w:t>
            </w:r>
          </w:p>
        </w:tc>
        <w:tc>
          <w:tcPr>
            <w:tcW w:w="2381" w:type="dxa"/>
            <w:vAlign w:val="center"/>
          </w:tcPr>
          <w:p w14:paraId="6724C759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460</w:t>
            </w:r>
          </w:p>
        </w:tc>
      </w:tr>
      <w:tr w:rsidR="00496676" w:rsidRPr="005A0178" w14:paraId="18D27984" w14:textId="77777777" w:rsidTr="00EF6056">
        <w:trPr>
          <w:trHeight w:val="227"/>
        </w:trPr>
        <w:tc>
          <w:tcPr>
            <w:tcW w:w="3401" w:type="dxa"/>
            <w:shd w:val="clear" w:color="auto" w:fill="auto"/>
            <w:vAlign w:val="center"/>
          </w:tcPr>
          <w:p w14:paraId="7314B20F" w14:textId="77777777" w:rsidR="00496676" w:rsidRPr="005A0178" w:rsidRDefault="00496676" w:rsidP="00496676">
            <w:pPr>
              <w:spacing w:line="259" w:lineRule="auto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5 (social, leisure)</w:t>
            </w:r>
          </w:p>
        </w:tc>
        <w:tc>
          <w:tcPr>
            <w:tcW w:w="3402" w:type="dxa"/>
            <w:vAlign w:val="center"/>
          </w:tcPr>
          <w:p w14:paraId="7BFFD6D7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90 (0.54-1.51)</w:t>
            </w:r>
          </w:p>
        </w:tc>
        <w:tc>
          <w:tcPr>
            <w:tcW w:w="2381" w:type="dxa"/>
            <w:vAlign w:val="center"/>
          </w:tcPr>
          <w:p w14:paraId="20E1FDCE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692</w:t>
            </w:r>
          </w:p>
        </w:tc>
      </w:tr>
      <w:tr w:rsidR="00496676" w:rsidRPr="005A0178" w14:paraId="06B3FA29" w14:textId="77777777" w:rsidTr="00EF6056">
        <w:trPr>
          <w:trHeight w:val="218"/>
        </w:trPr>
        <w:tc>
          <w:tcPr>
            <w:tcW w:w="3401" w:type="dxa"/>
            <w:shd w:val="clear" w:color="auto" w:fill="auto"/>
            <w:vAlign w:val="center"/>
          </w:tcPr>
          <w:p w14:paraId="5D8C80D6" w14:textId="77777777" w:rsidR="00496676" w:rsidRPr="005A0178" w:rsidRDefault="00496676" w:rsidP="00496676">
            <w:pPr>
              <w:spacing w:line="259" w:lineRule="auto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6 (sport)</w:t>
            </w:r>
          </w:p>
        </w:tc>
        <w:tc>
          <w:tcPr>
            <w:tcW w:w="3402" w:type="dxa"/>
            <w:vAlign w:val="center"/>
          </w:tcPr>
          <w:p w14:paraId="7237814F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23 (0.72-2.09)</w:t>
            </w:r>
          </w:p>
        </w:tc>
        <w:tc>
          <w:tcPr>
            <w:tcW w:w="2381" w:type="dxa"/>
            <w:vAlign w:val="center"/>
          </w:tcPr>
          <w:p w14:paraId="56689F4C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445</w:t>
            </w:r>
          </w:p>
        </w:tc>
      </w:tr>
      <w:tr w:rsidR="00496676" w:rsidRPr="005A0178" w14:paraId="68904696" w14:textId="77777777" w:rsidTr="00EF6056">
        <w:trPr>
          <w:trHeight w:val="218"/>
        </w:trPr>
        <w:tc>
          <w:tcPr>
            <w:tcW w:w="3401" w:type="dxa"/>
            <w:shd w:val="clear" w:color="auto" w:fill="auto"/>
            <w:vAlign w:val="center"/>
          </w:tcPr>
          <w:p w14:paraId="41909850" w14:textId="77777777" w:rsidR="00496676" w:rsidRPr="005A0178" w:rsidRDefault="00496676" w:rsidP="00496676">
            <w:pPr>
              <w:spacing w:line="259" w:lineRule="auto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7 (working, studying)</w:t>
            </w:r>
          </w:p>
        </w:tc>
        <w:tc>
          <w:tcPr>
            <w:tcW w:w="3402" w:type="dxa"/>
            <w:vAlign w:val="center"/>
          </w:tcPr>
          <w:p w14:paraId="63300F59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84 (0.50-1.42)</w:t>
            </w:r>
          </w:p>
        </w:tc>
        <w:tc>
          <w:tcPr>
            <w:tcW w:w="2381" w:type="dxa"/>
            <w:vAlign w:val="center"/>
          </w:tcPr>
          <w:p w14:paraId="45C9C4D0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523</w:t>
            </w:r>
          </w:p>
        </w:tc>
      </w:tr>
      <w:tr w:rsidR="00496676" w:rsidRPr="005A0178" w14:paraId="1C1FC4BD" w14:textId="77777777" w:rsidTr="00EF6056">
        <w:trPr>
          <w:trHeight w:val="227"/>
        </w:trPr>
        <w:tc>
          <w:tcPr>
            <w:tcW w:w="3401" w:type="dxa"/>
            <w:shd w:val="clear" w:color="auto" w:fill="auto"/>
            <w:vAlign w:val="center"/>
          </w:tcPr>
          <w:p w14:paraId="01F0DF55" w14:textId="77777777" w:rsidR="00496676" w:rsidRPr="005A0178" w:rsidRDefault="00496676" w:rsidP="00496676">
            <w:pPr>
              <w:spacing w:line="259" w:lineRule="auto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8 (interpersonal problems)</w:t>
            </w:r>
          </w:p>
        </w:tc>
        <w:tc>
          <w:tcPr>
            <w:tcW w:w="3402" w:type="dxa"/>
            <w:vAlign w:val="center"/>
          </w:tcPr>
          <w:p w14:paraId="10B47681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33 (0.79-2.25)</w:t>
            </w:r>
          </w:p>
        </w:tc>
        <w:tc>
          <w:tcPr>
            <w:tcW w:w="2381" w:type="dxa"/>
            <w:vAlign w:val="center"/>
          </w:tcPr>
          <w:p w14:paraId="7632F64C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289</w:t>
            </w:r>
          </w:p>
        </w:tc>
      </w:tr>
      <w:tr w:rsidR="00496676" w:rsidRPr="005A0178" w14:paraId="0855A94F" w14:textId="77777777" w:rsidTr="00EF6056">
        <w:trPr>
          <w:trHeight w:val="218"/>
        </w:trPr>
        <w:tc>
          <w:tcPr>
            <w:tcW w:w="3401" w:type="dxa"/>
            <w:shd w:val="clear" w:color="auto" w:fill="auto"/>
            <w:vAlign w:val="center"/>
          </w:tcPr>
          <w:p w14:paraId="09CB3558" w14:textId="77777777" w:rsidR="00496676" w:rsidRPr="005A0178" w:rsidRDefault="00496676" w:rsidP="00496676">
            <w:pPr>
              <w:spacing w:line="259" w:lineRule="auto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9 (sexual difficulties)</w:t>
            </w:r>
          </w:p>
        </w:tc>
        <w:tc>
          <w:tcPr>
            <w:tcW w:w="3402" w:type="dxa"/>
            <w:vAlign w:val="center"/>
          </w:tcPr>
          <w:p w14:paraId="53CA2AAA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55 (0.87-2.77)</w:t>
            </w:r>
          </w:p>
        </w:tc>
        <w:tc>
          <w:tcPr>
            <w:tcW w:w="2381" w:type="dxa"/>
            <w:vAlign w:val="center"/>
          </w:tcPr>
          <w:p w14:paraId="0DD3905B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141</w:t>
            </w:r>
          </w:p>
        </w:tc>
      </w:tr>
      <w:tr w:rsidR="00496676" w:rsidRPr="005A0178" w14:paraId="47218446" w14:textId="77777777" w:rsidTr="00EF6056">
        <w:trPr>
          <w:trHeight w:val="227"/>
        </w:trPr>
        <w:tc>
          <w:tcPr>
            <w:tcW w:w="3401" w:type="dxa"/>
            <w:shd w:val="clear" w:color="auto" w:fill="auto"/>
            <w:vAlign w:val="center"/>
          </w:tcPr>
          <w:p w14:paraId="594D02A8" w14:textId="77777777" w:rsidR="00496676" w:rsidRPr="005A0178" w:rsidRDefault="00496676" w:rsidP="00496676">
            <w:pPr>
              <w:spacing w:line="259" w:lineRule="auto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10 (treatment difficulties)</w:t>
            </w:r>
          </w:p>
        </w:tc>
        <w:tc>
          <w:tcPr>
            <w:tcW w:w="3402" w:type="dxa"/>
            <w:vAlign w:val="center"/>
          </w:tcPr>
          <w:p w14:paraId="7A6BC164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57 (0.94-2.62)</w:t>
            </w:r>
          </w:p>
        </w:tc>
        <w:tc>
          <w:tcPr>
            <w:tcW w:w="2381" w:type="dxa"/>
            <w:vAlign w:val="center"/>
          </w:tcPr>
          <w:p w14:paraId="12E71BC8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bCs/>
                <w:iCs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Cs/>
                <w:iCs/>
                <w:sz w:val="20"/>
                <w:szCs w:val="20"/>
                <w:lang w:val="en-GB" w:eastAsia="hu-HU"/>
              </w:rPr>
              <w:t>0.084</w:t>
            </w:r>
          </w:p>
        </w:tc>
      </w:tr>
      <w:tr w:rsidR="00496676" w:rsidRPr="005A0178" w14:paraId="791E066A" w14:textId="77777777" w:rsidTr="00EF6056">
        <w:trPr>
          <w:trHeight w:val="227"/>
        </w:trPr>
        <w:tc>
          <w:tcPr>
            <w:tcW w:w="3401" w:type="dxa"/>
            <w:shd w:val="clear" w:color="auto" w:fill="auto"/>
            <w:vAlign w:val="center"/>
          </w:tcPr>
          <w:p w14:paraId="6BDC493E" w14:textId="77777777" w:rsidR="00496676" w:rsidRPr="005A0178" w:rsidRDefault="00496676" w:rsidP="00496676">
            <w:pPr>
              <w:spacing w:line="259" w:lineRule="auto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DLQI total score</w:t>
            </w:r>
          </w:p>
        </w:tc>
        <w:tc>
          <w:tcPr>
            <w:tcW w:w="3402" w:type="dxa"/>
            <w:vAlign w:val="center"/>
          </w:tcPr>
          <w:p w14:paraId="7CF2CB3A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94 (-0.91-2.80)</w:t>
            </w:r>
          </w:p>
        </w:tc>
        <w:tc>
          <w:tcPr>
            <w:tcW w:w="2381" w:type="dxa"/>
            <w:vAlign w:val="center"/>
          </w:tcPr>
          <w:p w14:paraId="096B6C15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317</w:t>
            </w:r>
          </w:p>
        </w:tc>
      </w:tr>
      <w:tr w:rsidR="00496676" w:rsidRPr="005A0178" w14:paraId="1EA9565A" w14:textId="77777777" w:rsidTr="00EF6056">
        <w:trPr>
          <w:trHeight w:val="227"/>
        </w:trPr>
        <w:tc>
          <w:tcPr>
            <w:tcW w:w="3401" w:type="dxa"/>
            <w:shd w:val="clear" w:color="auto" w:fill="auto"/>
            <w:vAlign w:val="center"/>
          </w:tcPr>
          <w:p w14:paraId="0FE917D5" w14:textId="77777777" w:rsidR="00496676" w:rsidRPr="005A0178" w:rsidRDefault="00496676" w:rsidP="00496676">
            <w:pPr>
              <w:spacing w:line="259" w:lineRule="auto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DLQI-R total score</w:t>
            </w:r>
          </w:p>
        </w:tc>
        <w:tc>
          <w:tcPr>
            <w:tcW w:w="3402" w:type="dxa"/>
            <w:vAlign w:val="center"/>
          </w:tcPr>
          <w:p w14:paraId="7C43FBA6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06 (-0.82-2.94)</w:t>
            </w:r>
          </w:p>
        </w:tc>
        <w:tc>
          <w:tcPr>
            <w:tcW w:w="2381" w:type="dxa"/>
            <w:vAlign w:val="center"/>
          </w:tcPr>
          <w:p w14:paraId="571A1520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266</w:t>
            </w:r>
          </w:p>
        </w:tc>
      </w:tr>
      <w:tr w:rsidR="00496676" w:rsidRPr="005A0178" w14:paraId="19DB6C21" w14:textId="77777777" w:rsidTr="00EF6056">
        <w:trPr>
          <w:trHeight w:val="397"/>
        </w:trPr>
        <w:tc>
          <w:tcPr>
            <w:tcW w:w="9184" w:type="dxa"/>
            <w:gridSpan w:val="3"/>
            <w:shd w:val="clear" w:color="auto" w:fill="auto"/>
            <w:vAlign w:val="center"/>
          </w:tcPr>
          <w:p w14:paraId="6162797C" w14:textId="77777777" w:rsidR="00496676" w:rsidRPr="005A0178" w:rsidRDefault="00496676" w:rsidP="00496676">
            <w:pPr>
              <w:spacing w:line="259" w:lineRule="auto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Calibri"/>
                <w:b/>
                <w:sz w:val="20"/>
                <w:szCs w:val="20"/>
                <w:lang w:val="en-GB"/>
              </w:rPr>
              <w:t>Skindex-16</w:t>
            </w:r>
          </w:p>
        </w:tc>
      </w:tr>
      <w:tr w:rsidR="00496676" w:rsidRPr="005A0178" w14:paraId="109DBAC4" w14:textId="77777777" w:rsidTr="00EF6056">
        <w:trPr>
          <w:trHeight w:val="227"/>
        </w:trPr>
        <w:tc>
          <w:tcPr>
            <w:tcW w:w="3401" w:type="dxa"/>
            <w:shd w:val="clear" w:color="auto" w:fill="auto"/>
            <w:vAlign w:val="center"/>
          </w:tcPr>
          <w:p w14:paraId="11CFFEEA" w14:textId="77777777" w:rsidR="00496676" w:rsidRPr="005A0178" w:rsidRDefault="00496676" w:rsidP="00496676">
            <w:pPr>
              <w:spacing w:line="259" w:lineRule="auto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1 (itching)</w:t>
            </w:r>
          </w:p>
        </w:tc>
        <w:tc>
          <w:tcPr>
            <w:tcW w:w="3402" w:type="dxa"/>
            <w:vAlign w:val="center"/>
          </w:tcPr>
          <w:p w14:paraId="73731113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68 (1.00-2.82)</w:t>
            </w:r>
          </w:p>
        </w:tc>
        <w:tc>
          <w:tcPr>
            <w:tcW w:w="2381" w:type="dxa"/>
            <w:vAlign w:val="center"/>
          </w:tcPr>
          <w:p w14:paraId="2062FD57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051</w:t>
            </w:r>
          </w:p>
        </w:tc>
      </w:tr>
      <w:tr w:rsidR="00496676" w:rsidRPr="005A0178" w14:paraId="09638AB0" w14:textId="77777777" w:rsidTr="00EF6056">
        <w:trPr>
          <w:trHeight w:val="218"/>
        </w:trPr>
        <w:tc>
          <w:tcPr>
            <w:tcW w:w="3401" w:type="dxa"/>
            <w:shd w:val="clear" w:color="auto" w:fill="auto"/>
            <w:vAlign w:val="center"/>
          </w:tcPr>
          <w:p w14:paraId="0E12A19C" w14:textId="77777777" w:rsidR="00496676" w:rsidRPr="005A0178" w:rsidRDefault="00496676" w:rsidP="00496676">
            <w:pPr>
              <w:spacing w:line="259" w:lineRule="auto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2 (burning or stinging)</w:t>
            </w:r>
          </w:p>
        </w:tc>
        <w:tc>
          <w:tcPr>
            <w:tcW w:w="3402" w:type="dxa"/>
            <w:vAlign w:val="center"/>
          </w:tcPr>
          <w:p w14:paraId="7BCE9E2F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48 (0.91-2.43)</w:t>
            </w:r>
          </w:p>
        </w:tc>
        <w:tc>
          <w:tcPr>
            <w:tcW w:w="2381" w:type="dxa"/>
            <w:vAlign w:val="center"/>
          </w:tcPr>
          <w:p w14:paraId="409759F9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118</w:t>
            </w:r>
          </w:p>
        </w:tc>
      </w:tr>
      <w:tr w:rsidR="00496676" w:rsidRPr="005A0178" w14:paraId="71C6AFD4" w14:textId="77777777" w:rsidTr="00EF6056">
        <w:trPr>
          <w:trHeight w:val="218"/>
        </w:trPr>
        <w:tc>
          <w:tcPr>
            <w:tcW w:w="3401" w:type="dxa"/>
            <w:shd w:val="clear" w:color="auto" w:fill="auto"/>
            <w:vAlign w:val="center"/>
          </w:tcPr>
          <w:p w14:paraId="4ACC44A0" w14:textId="77777777" w:rsidR="00496676" w:rsidRPr="005A0178" w:rsidRDefault="00496676" w:rsidP="00496676">
            <w:pPr>
              <w:spacing w:line="259" w:lineRule="auto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3 (hurting)</w:t>
            </w:r>
          </w:p>
        </w:tc>
        <w:tc>
          <w:tcPr>
            <w:tcW w:w="3402" w:type="dxa"/>
            <w:vAlign w:val="center"/>
          </w:tcPr>
          <w:p w14:paraId="19717AEE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87 (1.13-3.08)</w:t>
            </w:r>
          </w:p>
        </w:tc>
        <w:tc>
          <w:tcPr>
            <w:tcW w:w="2381" w:type="dxa"/>
            <w:vAlign w:val="center"/>
          </w:tcPr>
          <w:p w14:paraId="3185B6E8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hu-HU"/>
              </w:rPr>
              <w:t>0.015</w:t>
            </w:r>
          </w:p>
        </w:tc>
      </w:tr>
      <w:tr w:rsidR="00496676" w:rsidRPr="005A0178" w14:paraId="122A1825" w14:textId="77777777" w:rsidTr="00EF6056">
        <w:trPr>
          <w:trHeight w:val="218"/>
        </w:trPr>
        <w:tc>
          <w:tcPr>
            <w:tcW w:w="3401" w:type="dxa"/>
            <w:shd w:val="clear" w:color="auto" w:fill="auto"/>
            <w:vAlign w:val="center"/>
          </w:tcPr>
          <w:p w14:paraId="6E545824" w14:textId="77777777" w:rsidR="00496676" w:rsidRPr="005A0178" w:rsidRDefault="00496676" w:rsidP="00496676">
            <w:pPr>
              <w:spacing w:line="259" w:lineRule="auto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4 (skin irritation)</w:t>
            </w:r>
          </w:p>
        </w:tc>
        <w:tc>
          <w:tcPr>
            <w:tcW w:w="3402" w:type="dxa"/>
            <w:vAlign w:val="center"/>
          </w:tcPr>
          <w:p w14:paraId="34C64E4C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48 (0.89-2.45)</w:t>
            </w:r>
          </w:p>
        </w:tc>
        <w:tc>
          <w:tcPr>
            <w:tcW w:w="2381" w:type="dxa"/>
            <w:vAlign w:val="center"/>
          </w:tcPr>
          <w:p w14:paraId="36B67EC5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134</w:t>
            </w:r>
          </w:p>
        </w:tc>
      </w:tr>
      <w:tr w:rsidR="00496676" w:rsidRPr="005A0178" w14:paraId="7594C84A" w14:textId="77777777" w:rsidTr="00EF6056">
        <w:trPr>
          <w:trHeight w:val="218"/>
        </w:trPr>
        <w:tc>
          <w:tcPr>
            <w:tcW w:w="3401" w:type="dxa"/>
            <w:shd w:val="clear" w:color="auto" w:fill="auto"/>
            <w:vAlign w:val="center"/>
          </w:tcPr>
          <w:p w14:paraId="73ED0F57" w14:textId="77777777" w:rsidR="00496676" w:rsidRPr="005A0178" w:rsidRDefault="00496676" w:rsidP="00496676">
            <w:pPr>
              <w:spacing w:line="259" w:lineRule="auto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5 (persistence / reoccurrence)</w:t>
            </w:r>
          </w:p>
        </w:tc>
        <w:tc>
          <w:tcPr>
            <w:tcW w:w="3402" w:type="dxa"/>
            <w:vAlign w:val="center"/>
          </w:tcPr>
          <w:p w14:paraId="68727CE1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88 (1.09-3.23)</w:t>
            </w:r>
          </w:p>
        </w:tc>
        <w:tc>
          <w:tcPr>
            <w:tcW w:w="2381" w:type="dxa"/>
            <w:vAlign w:val="center"/>
          </w:tcPr>
          <w:p w14:paraId="0B2DC2BF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hu-HU"/>
              </w:rPr>
              <w:t>0.022</w:t>
            </w:r>
          </w:p>
        </w:tc>
      </w:tr>
      <w:tr w:rsidR="00496676" w:rsidRPr="005A0178" w14:paraId="194F9282" w14:textId="77777777" w:rsidTr="00EF6056">
        <w:trPr>
          <w:trHeight w:val="218"/>
        </w:trPr>
        <w:tc>
          <w:tcPr>
            <w:tcW w:w="3401" w:type="dxa"/>
            <w:shd w:val="clear" w:color="auto" w:fill="auto"/>
            <w:vAlign w:val="center"/>
          </w:tcPr>
          <w:p w14:paraId="67D4B3D8" w14:textId="77777777" w:rsidR="00496676" w:rsidRPr="005A0178" w:rsidRDefault="00496676" w:rsidP="00496676">
            <w:pPr>
              <w:spacing w:line="259" w:lineRule="auto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6 (worry)</w:t>
            </w:r>
          </w:p>
        </w:tc>
        <w:tc>
          <w:tcPr>
            <w:tcW w:w="3402" w:type="dxa"/>
            <w:vAlign w:val="center"/>
          </w:tcPr>
          <w:p w14:paraId="66045423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89 (1.11-3.22)</w:t>
            </w:r>
          </w:p>
        </w:tc>
        <w:tc>
          <w:tcPr>
            <w:tcW w:w="2381" w:type="dxa"/>
            <w:vAlign w:val="center"/>
          </w:tcPr>
          <w:p w14:paraId="4F1CA76B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hu-HU"/>
              </w:rPr>
              <w:t>0.019</w:t>
            </w:r>
          </w:p>
        </w:tc>
      </w:tr>
      <w:tr w:rsidR="00496676" w:rsidRPr="005A0178" w14:paraId="164111E7" w14:textId="77777777" w:rsidTr="00EF6056">
        <w:trPr>
          <w:trHeight w:val="218"/>
        </w:trPr>
        <w:tc>
          <w:tcPr>
            <w:tcW w:w="3401" w:type="dxa"/>
            <w:shd w:val="clear" w:color="auto" w:fill="auto"/>
            <w:vAlign w:val="center"/>
          </w:tcPr>
          <w:p w14:paraId="1CB44884" w14:textId="77777777" w:rsidR="00496676" w:rsidRPr="005A0178" w:rsidRDefault="00496676" w:rsidP="00496676">
            <w:pPr>
              <w:spacing w:line="259" w:lineRule="auto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7 (appearance)</w:t>
            </w:r>
          </w:p>
        </w:tc>
        <w:tc>
          <w:tcPr>
            <w:tcW w:w="3402" w:type="dxa"/>
            <w:vAlign w:val="center"/>
          </w:tcPr>
          <w:p w14:paraId="4B4EA7C6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00 (0.60-1.67)</w:t>
            </w:r>
          </w:p>
        </w:tc>
        <w:tc>
          <w:tcPr>
            <w:tcW w:w="2381" w:type="dxa"/>
            <w:vAlign w:val="center"/>
          </w:tcPr>
          <w:p w14:paraId="23873D22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994</w:t>
            </w:r>
          </w:p>
        </w:tc>
      </w:tr>
      <w:tr w:rsidR="00496676" w:rsidRPr="005A0178" w14:paraId="5E23E6F2" w14:textId="77777777" w:rsidTr="00EF6056">
        <w:trPr>
          <w:trHeight w:val="218"/>
        </w:trPr>
        <w:tc>
          <w:tcPr>
            <w:tcW w:w="3401" w:type="dxa"/>
            <w:shd w:val="clear" w:color="auto" w:fill="auto"/>
            <w:vAlign w:val="center"/>
          </w:tcPr>
          <w:p w14:paraId="59588882" w14:textId="77777777" w:rsidR="00496676" w:rsidRPr="005A0178" w:rsidRDefault="00496676" w:rsidP="00496676">
            <w:pPr>
              <w:spacing w:line="259" w:lineRule="auto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8 (frustration)</w:t>
            </w:r>
          </w:p>
        </w:tc>
        <w:tc>
          <w:tcPr>
            <w:tcW w:w="3402" w:type="dxa"/>
            <w:vAlign w:val="center"/>
          </w:tcPr>
          <w:p w14:paraId="3479C8E8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51 (0.91-2.49)</w:t>
            </w:r>
          </w:p>
        </w:tc>
        <w:tc>
          <w:tcPr>
            <w:tcW w:w="2381" w:type="dxa"/>
            <w:vAlign w:val="center"/>
          </w:tcPr>
          <w:p w14:paraId="3F1D326A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108</w:t>
            </w:r>
          </w:p>
        </w:tc>
      </w:tr>
      <w:tr w:rsidR="00496676" w:rsidRPr="005A0178" w14:paraId="71F7E74F" w14:textId="77777777" w:rsidTr="00EF6056">
        <w:trPr>
          <w:trHeight w:val="218"/>
        </w:trPr>
        <w:tc>
          <w:tcPr>
            <w:tcW w:w="3401" w:type="dxa"/>
            <w:shd w:val="clear" w:color="auto" w:fill="auto"/>
            <w:vAlign w:val="center"/>
          </w:tcPr>
          <w:p w14:paraId="225FB4F9" w14:textId="77777777" w:rsidR="00496676" w:rsidRPr="005A0178" w:rsidRDefault="00496676" w:rsidP="00496676">
            <w:pPr>
              <w:spacing w:line="259" w:lineRule="auto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9 (embarrassment)</w:t>
            </w:r>
          </w:p>
        </w:tc>
        <w:tc>
          <w:tcPr>
            <w:tcW w:w="3402" w:type="dxa"/>
            <w:vAlign w:val="center"/>
          </w:tcPr>
          <w:p w14:paraId="4CAE6CE1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17 (0.71-1.93)</w:t>
            </w:r>
          </w:p>
        </w:tc>
        <w:tc>
          <w:tcPr>
            <w:tcW w:w="2381" w:type="dxa"/>
            <w:vAlign w:val="center"/>
          </w:tcPr>
          <w:p w14:paraId="5A93C4F6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540</w:t>
            </w:r>
          </w:p>
        </w:tc>
      </w:tr>
      <w:tr w:rsidR="00496676" w:rsidRPr="005A0178" w14:paraId="685EBCB5" w14:textId="77777777" w:rsidTr="00EF6056">
        <w:trPr>
          <w:trHeight w:val="218"/>
        </w:trPr>
        <w:tc>
          <w:tcPr>
            <w:tcW w:w="3401" w:type="dxa"/>
            <w:shd w:val="clear" w:color="auto" w:fill="auto"/>
            <w:vAlign w:val="center"/>
          </w:tcPr>
          <w:p w14:paraId="4E71A8A6" w14:textId="77777777" w:rsidR="00496676" w:rsidRPr="005A0178" w:rsidRDefault="00496676" w:rsidP="00496676">
            <w:pPr>
              <w:spacing w:line="259" w:lineRule="auto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10 (being annoyed)</w:t>
            </w:r>
          </w:p>
        </w:tc>
        <w:tc>
          <w:tcPr>
            <w:tcW w:w="3402" w:type="dxa"/>
            <w:vAlign w:val="center"/>
          </w:tcPr>
          <w:p w14:paraId="795FD852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20 (0.74-1.97)</w:t>
            </w:r>
          </w:p>
        </w:tc>
        <w:tc>
          <w:tcPr>
            <w:tcW w:w="2381" w:type="dxa"/>
            <w:vAlign w:val="center"/>
          </w:tcPr>
          <w:p w14:paraId="6CFAB0D5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460</w:t>
            </w:r>
          </w:p>
        </w:tc>
      </w:tr>
      <w:tr w:rsidR="00496676" w:rsidRPr="005A0178" w14:paraId="0DB03A86" w14:textId="77777777" w:rsidTr="00EF6056">
        <w:trPr>
          <w:trHeight w:val="218"/>
        </w:trPr>
        <w:tc>
          <w:tcPr>
            <w:tcW w:w="3401" w:type="dxa"/>
            <w:shd w:val="clear" w:color="auto" w:fill="auto"/>
            <w:vAlign w:val="center"/>
          </w:tcPr>
          <w:p w14:paraId="157A6A29" w14:textId="77777777" w:rsidR="00496676" w:rsidRPr="005A0178" w:rsidRDefault="00496676" w:rsidP="00496676">
            <w:pPr>
              <w:spacing w:line="259" w:lineRule="auto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11 (feeling depressed)</w:t>
            </w:r>
          </w:p>
        </w:tc>
        <w:tc>
          <w:tcPr>
            <w:tcW w:w="3402" w:type="dxa"/>
            <w:vAlign w:val="center"/>
          </w:tcPr>
          <w:p w14:paraId="14476AC8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44 (0.87-2.37)</w:t>
            </w:r>
          </w:p>
        </w:tc>
        <w:tc>
          <w:tcPr>
            <w:tcW w:w="2381" w:type="dxa"/>
            <w:vAlign w:val="center"/>
          </w:tcPr>
          <w:p w14:paraId="12D843DD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156</w:t>
            </w:r>
          </w:p>
        </w:tc>
      </w:tr>
      <w:tr w:rsidR="00496676" w:rsidRPr="005A0178" w14:paraId="12536D6D" w14:textId="77777777" w:rsidTr="00EF6056">
        <w:trPr>
          <w:trHeight w:val="218"/>
        </w:trPr>
        <w:tc>
          <w:tcPr>
            <w:tcW w:w="3401" w:type="dxa"/>
            <w:shd w:val="clear" w:color="auto" w:fill="auto"/>
            <w:vAlign w:val="center"/>
          </w:tcPr>
          <w:p w14:paraId="3CC1D3DD" w14:textId="77777777" w:rsidR="00496676" w:rsidRPr="005A0178" w:rsidRDefault="00496676" w:rsidP="00496676">
            <w:pPr>
              <w:spacing w:line="259" w:lineRule="auto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12 (interactions with others)</w:t>
            </w:r>
          </w:p>
        </w:tc>
        <w:tc>
          <w:tcPr>
            <w:tcW w:w="3402" w:type="dxa"/>
            <w:vAlign w:val="center"/>
          </w:tcPr>
          <w:p w14:paraId="72E98D10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69 (1.03-2.78)</w:t>
            </w:r>
          </w:p>
        </w:tc>
        <w:tc>
          <w:tcPr>
            <w:tcW w:w="2381" w:type="dxa"/>
            <w:vAlign w:val="center"/>
          </w:tcPr>
          <w:p w14:paraId="04D59F78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GB" w:eastAsia="hu-HU"/>
              </w:rPr>
              <w:t>0.039</w:t>
            </w:r>
          </w:p>
        </w:tc>
      </w:tr>
      <w:tr w:rsidR="00496676" w:rsidRPr="005A0178" w14:paraId="09A58485" w14:textId="77777777" w:rsidTr="00EF6056">
        <w:trPr>
          <w:trHeight w:val="218"/>
        </w:trPr>
        <w:tc>
          <w:tcPr>
            <w:tcW w:w="3401" w:type="dxa"/>
            <w:shd w:val="clear" w:color="auto" w:fill="auto"/>
            <w:vAlign w:val="center"/>
          </w:tcPr>
          <w:p w14:paraId="2599B63B" w14:textId="77777777" w:rsidR="00496676" w:rsidRPr="005A0178" w:rsidRDefault="00496676" w:rsidP="00496676">
            <w:pPr>
              <w:spacing w:line="259" w:lineRule="auto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13 (desire to be with people)</w:t>
            </w:r>
          </w:p>
        </w:tc>
        <w:tc>
          <w:tcPr>
            <w:tcW w:w="3402" w:type="dxa"/>
            <w:vAlign w:val="center"/>
          </w:tcPr>
          <w:p w14:paraId="14F0C1CA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16 (0.70-1.92)</w:t>
            </w:r>
          </w:p>
        </w:tc>
        <w:tc>
          <w:tcPr>
            <w:tcW w:w="2381" w:type="dxa"/>
            <w:vAlign w:val="center"/>
          </w:tcPr>
          <w:p w14:paraId="73471961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568</w:t>
            </w:r>
          </w:p>
        </w:tc>
      </w:tr>
      <w:tr w:rsidR="00496676" w:rsidRPr="005A0178" w14:paraId="4FD35A7B" w14:textId="77777777" w:rsidTr="00EF6056">
        <w:trPr>
          <w:trHeight w:val="218"/>
        </w:trPr>
        <w:tc>
          <w:tcPr>
            <w:tcW w:w="3401" w:type="dxa"/>
            <w:shd w:val="clear" w:color="auto" w:fill="auto"/>
            <w:vAlign w:val="center"/>
          </w:tcPr>
          <w:p w14:paraId="2DD9938C" w14:textId="77777777" w:rsidR="00496676" w:rsidRPr="005A0178" w:rsidRDefault="00496676" w:rsidP="00496676">
            <w:pPr>
              <w:spacing w:line="259" w:lineRule="auto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14 (show affection)</w:t>
            </w:r>
          </w:p>
        </w:tc>
        <w:tc>
          <w:tcPr>
            <w:tcW w:w="3402" w:type="dxa"/>
            <w:vAlign w:val="center"/>
          </w:tcPr>
          <w:p w14:paraId="0EFE224D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59 (0.96-2.63)</w:t>
            </w:r>
          </w:p>
        </w:tc>
        <w:tc>
          <w:tcPr>
            <w:tcW w:w="2381" w:type="dxa"/>
            <w:vAlign w:val="center"/>
          </w:tcPr>
          <w:p w14:paraId="46769F8A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072</w:t>
            </w:r>
          </w:p>
        </w:tc>
      </w:tr>
      <w:tr w:rsidR="00496676" w:rsidRPr="005A0178" w14:paraId="5EACD870" w14:textId="77777777" w:rsidTr="00EF6056">
        <w:trPr>
          <w:trHeight w:val="218"/>
        </w:trPr>
        <w:tc>
          <w:tcPr>
            <w:tcW w:w="3401" w:type="dxa"/>
            <w:shd w:val="clear" w:color="auto" w:fill="auto"/>
            <w:vAlign w:val="center"/>
          </w:tcPr>
          <w:p w14:paraId="7A43095B" w14:textId="77777777" w:rsidR="00496676" w:rsidRPr="005A0178" w:rsidRDefault="00496676" w:rsidP="00496676">
            <w:pPr>
              <w:spacing w:line="259" w:lineRule="auto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15 (daily activities)</w:t>
            </w:r>
          </w:p>
        </w:tc>
        <w:tc>
          <w:tcPr>
            <w:tcW w:w="3402" w:type="dxa"/>
            <w:vAlign w:val="center"/>
          </w:tcPr>
          <w:p w14:paraId="78CADEBE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21 (0.74-1.98)</w:t>
            </w:r>
          </w:p>
        </w:tc>
        <w:tc>
          <w:tcPr>
            <w:tcW w:w="2381" w:type="dxa"/>
            <w:vAlign w:val="center"/>
          </w:tcPr>
          <w:p w14:paraId="19D01470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447</w:t>
            </w:r>
          </w:p>
        </w:tc>
      </w:tr>
      <w:tr w:rsidR="00496676" w:rsidRPr="005A0178" w14:paraId="5A7EAA8A" w14:textId="77777777" w:rsidTr="00EF6056">
        <w:trPr>
          <w:trHeight w:val="218"/>
        </w:trPr>
        <w:tc>
          <w:tcPr>
            <w:tcW w:w="3401" w:type="dxa"/>
            <w:shd w:val="clear" w:color="auto" w:fill="auto"/>
            <w:vAlign w:val="center"/>
          </w:tcPr>
          <w:p w14:paraId="27F83308" w14:textId="77777777" w:rsidR="00496676" w:rsidRPr="005A0178" w:rsidRDefault="00496676" w:rsidP="00496676">
            <w:pPr>
              <w:spacing w:line="259" w:lineRule="auto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item 16 (work or do what you enjoy)</w:t>
            </w:r>
          </w:p>
        </w:tc>
        <w:tc>
          <w:tcPr>
            <w:tcW w:w="3402" w:type="dxa"/>
            <w:vAlign w:val="center"/>
          </w:tcPr>
          <w:p w14:paraId="77CA746C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1.25 (0.76-2.04)</w:t>
            </w:r>
          </w:p>
        </w:tc>
        <w:tc>
          <w:tcPr>
            <w:tcW w:w="2381" w:type="dxa"/>
            <w:vAlign w:val="center"/>
          </w:tcPr>
          <w:p w14:paraId="2CE14E1E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383</w:t>
            </w:r>
          </w:p>
        </w:tc>
      </w:tr>
      <w:tr w:rsidR="00496676" w:rsidRPr="005A0178" w14:paraId="74FFE555" w14:textId="77777777" w:rsidTr="00EF6056">
        <w:trPr>
          <w:trHeight w:val="218"/>
        </w:trPr>
        <w:tc>
          <w:tcPr>
            <w:tcW w:w="3401" w:type="dxa"/>
            <w:shd w:val="clear" w:color="auto" w:fill="auto"/>
            <w:vAlign w:val="center"/>
          </w:tcPr>
          <w:p w14:paraId="48616193" w14:textId="77777777" w:rsidR="00496676" w:rsidRPr="005A0178" w:rsidRDefault="00496676" w:rsidP="00496676">
            <w:pPr>
              <w:spacing w:line="259" w:lineRule="auto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Skindex-16 symptoms subscale</w:t>
            </w:r>
          </w:p>
        </w:tc>
        <w:tc>
          <w:tcPr>
            <w:tcW w:w="3402" w:type="dxa"/>
            <w:vAlign w:val="center"/>
          </w:tcPr>
          <w:p w14:paraId="5AE91E64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7.41 (0.68-14.14)</w:t>
            </w:r>
          </w:p>
        </w:tc>
        <w:tc>
          <w:tcPr>
            <w:tcW w:w="2381" w:type="dxa"/>
            <w:vAlign w:val="center"/>
          </w:tcPr>
          <w:p w14:paraId="3C3FC1F0" w14:textId="77777777" w:rsidR="00496676" w:rsidRPr="00AD746A" w:rsidRDefault="00496676" w:rsidP="00496676">
            <w:pPr>
              <w:spacing w:line="259" w:lineRule="auto"/>
              <w:jc w:val="center"/>
              <w:rPr>
                <w:rFonts w:eastAsia="Times New Roman"/>
                <w:b/>
                <w:i/>
                <w:sz w:val="20"/>
                <w:szCs w:val="20"/>
                <w:lang w:val="en-GB" w:eastAsia="hu-HU"/>
              </w:rPr>
            </w:pPr>
            <w:bookmarkStart w:id="0" w:name="_GoBack"/>
            <w:r w:rsidRPr="00AD746A">
              <w:rPr>
                <w:rFonts w:eastAsia="Times New Roman"/>
                <w:b/>
                <w:i/>
                <w:sz w:val="20"/>
                <w:szCs w:val="20"/>
                <w:lang w:val="en-GB" w:eastAsia="hu-HU"/>
              </w:rPr>
              <w:t>0.031</w:t>
            </w:r>
            <w:bookmarkEnd w:id="0"/>
          </w:p>
        </w:tc>
      </w:tr>
      <w:tr w:rsidR="00496676" w:rsidRPr="005A0178" w14:paraId="6615B063" w14:textId="77777777" w:rsidTr="00EF6056">
        <w:trPr>
          <w:trHeight w:val="218"/>
        </w:trPr>
        <w:tc>
          <w:tcPr>
            <w:tcW w:w="3401" w:type="dxa"/>
            <w:shd w:val="clear" w:color="auto" w:fill="auto"/>
            <w:vAlign w:val="center"/>
          </w:tcPr>
          <w:p w14:paraId="180DE338" w14:textId="77777777" w:rsidR="00496676" w:rsidRPr="005A0178" w:rsidRDefault="00496676" w:rsidP="00496676">
            <w:pPr>
              <w:spacing w:line="259" w:lineRule="auto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Skindex-16 emotions subscale</w:t>
            </w:r>
          </w:p>
        </w:tc>
        <w:tc>
          <w:tcPr>
            <w:tcW w:w="3402" w:type="dxa"/>
            <w:vAlign w:val="center"/>
          </w:tcPr>
          <w:p w14:paraId="67D2A033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4.66 (-1.88-11.19)</w:t>
            </w:r>
          </w:p>
        </w:tc>
        <w:tc>
          <w:tcPr>
            <w:tcW w:w="2381" w:type="dxa"/>
            <w:vAlign w:val="center"/>
          </w:tcPr>
          <w:p w14:paraId="1658C1F6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162</w:t>
            </w:r>
          </w:p>
        </w:tc>
      </w:tr>
      <w:tr w:rsidR="00496676" w:rsidRPr="005A0178" w14:paraId="7955BE96" w14:textId="77777777" w:rsidTr="00EF6056">
        <w:trPr>
          <w:trHeight w:val="218"/>
        </w:trPr>
        <w:tc>
          <w:tcPr>
            <w:tcW w:w="3401" w:type="dxa"/>
            <w:shd w:val="clear" w:color="auto" w:fill="auto"/>
            <w:vAlign w:val="center"/>
          </w:tcPr>
          <w:p w14:paraId="691CC4BE" w14:textId="77777777" w:rsidR="00496676" w:rsidRPr="005A0178" w:rsidRDefault="00496676" w:rsidP="00496676">
            <w:pPr>
              <w:spacing w:line="259" w:lineRule="auto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Skindex-16 functioning subscale</w:t>
            </w:r>
          </w:p>
        </w:tc>
        <w:tc>
          <w:tcPr>
            <w:tcW w:w="3402" w:type="dxa"/>
            <w:vAlign w:val="center"/>
          </w:tcPr>
          <w:p w14:paraId="0FB493C1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5A0178">
              <w:rPr>
                <w:rFonts w:eastAsia="Calibri"/>
                <w:bCs/>
                <w:sz w:val="20"/>
                <w:szCs w:val="20"/>
                <w:lang w:val="en-GB"/>
              </w:rPr>
              <w:t>3.48 (-3.79-10.75)</w:t>
            </w:r>
          </w:p>
        </w:tc>
        <w:tc>
          <w:tcPr>
            <w:tcW w:w="2381" w:type="dxa"/>
            <w:vAlign w:val="center"/>
          </w:tcPr>
          <w:p w14:paraId="1D9507B7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Calibri"/>
                <w:bCs/>
                <w:sz w:val="20"/>
                <w:szCs w:val="20"/>
                <w:lang w:val="en-GB"/>
              </w:rPr>
            </w:pPr>
            <w:r w:rsidRPr="005A0178">
              <w:rPr>
                <w:rFonts w:eastAsia="Calibri"/>
                <w:bCs/>
                <w:sz w:val="20"/>
                <w:szCs w:val="20"/>
                <w:lang w:val="en-GB"/>
              </w:rPr>
              <w:t>0.345</w:t>
            </w:r>
          </w:p>
        </w:tc>
      </w:tr>
      <w:tr w:rsidR="00496676" w:rsidRPr="005A0178" w14:paraId="40C9DE65" w14:textId="77777777" w:rsidTr="00EF6056">
        <w:trPr>
          <w:trHeight w:val="96"/>
        </w:trPr>
        <w:tc>
          <w:tcPr>
            <w:tcW w:w="3401" w:type="dxa"/>
            <w:shd w:val="clear" w:color="auto" w:fill="auto"/>
            <w:vAlign w:val="center"/>
          </w:tcPr>
          <w:p w14:paraId="697D68CA" w14:textId="77777777" w:rsidR="00496676" w:rsidRPr="005A0178" w:rsidRDefault="00496676" w:rsidP="00496676">
            <w:pPr>
              <w:spacing w:line="259" w:lineRule="auto"/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</w:pPr>
            <w:r w:rsidRPr="005A0178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Skindex-16 total score</w:t>
            </w:r>
          </w:p>
        </w:tc>
        <w:tc>
          <w:tcPr>
            <w:tcW w:w="3402" w:type="dxa"/>
            <w:vAlign w:val="center"/>
          </w:tcPr>
          <w:p w14:paraId="0B2A0798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5.18 (-0.78-11.15)</w:t>
            </w:r>
          </w:p>
        </w:tc>
        <w:tc>
          <w:tcPr>
            <w:tcW w:w="2381" w:type="dxa"/>
            <w:vAlign w:val="center"/>
          </w:tcPr>
          <w:p w14:paraId="66720F82" w14:textId="77777777" w:rsidR="00496676" w:rsidRPr="005A0178" w:rsidRDefault="00496676" w:rsidP="00496676">
            <w:pPr>
              <w:spacing w:line="259" w:lineRule="auto"/>
              <w:jc w:val="center"/>
              <w:rPr>
                <w:rFonts w:eastAsia="Times New Roman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sz w:val="20"/>
                <w:szCs w:val="20"/>
                <w:lang w:val="en-GB" w:eastAsia="hu-HU"/>
              </w:rPr>
              <w:t>0.088</w:t>
            </w:r>
          </w:p>
        </w:tc>
      </w:tr>
    </w:tbl>
    <w:p w14:paraId="1B659F50" w14:textId="77777777" w:rsidR="00496676" w:rsidRPr="005A0178" w:rsidRDefault="00496676" w:rsidP="00496676">
      <w:pPr>
        <w:ind w:left="851" w:right="-24"/>
        <w:jc w:val="both"/>
        <w:rPr>
          <w:rFonts w:eastAsia="Calibri"/>
          <w:sz w:val="20"/>
          <w:szCs w:val="20"/>
          <w:lang w:val="en-GB"/>
        </w:rPr>
      </w:pPr>
    </w:p>
    <w:p w14:paraId="249D72A4" w14:textId="77777777" w:rsidR="00496676" w:rsidRPr="005A0178" w:rsidRDefault="00496676" w:rsidP="00496676">
      <w:pPr>
        <w:ind w:left="851" w:right="-24"/>
        <w:jc w:val="both"/>
        <w:rPr>
          <w:rFonts w:eastAsia="Calibri"/>
          <w:b/>
          <w:sz w:val="16"/>
          <w:szCs w:val="16"/>
          <w:lang w:val="en-GB"/>
        </w:rPr>
      </w:pPr>
      <w:r w:rsidRPr="005A0178">
        <w:rPr>
          <w:rFonts w:eastAsia="Calibri"/>
          <w:sz w:val="16"/>
          <w:szCs w:val="16"/>
          <w:lang w:val="en-GB"/>
        </w:rPr>
        <w:t xml:space="preserve">DLQI = Dermatology Life Quality Index; DLQI-R = Dermatology Life Quality Index Relevant; EQ VAS = EQ visual analogue scale; </w:t>
      </w:r>
      <w:proofErr w:type="spellStart"/>
      <w:r w:rsidRPr="005A0178">
        <w:rPr>
          <w:rFonts w:eastAsia="Calibri"/>
          <w:sz w:val="16"/>
          <w:szCs w:val="16"/>
          <w:lang w:val="en-GB"/>
        </w:rPr>
        <w:t>oSCORAD</w:t>
      </w:r>
      <w:proofErr w:type="spellEnd"/>
      <w:r w:rsidRPr="005A0178">
        <w:rPr>
          <w:rFonts w:eastAsia="Calibri"/>
          <w:sz w:val="16"/>
          <w:szCs w:val="16"/>
          <w:lang w:val="en-GB"/>
        </w:rPr>
        <w:t xml:space="preserve"> = </w:t>
      </w:r>
      <w:r w:rsidRPr="005A0178">
        <w:rPr>
          <w:rFonts w:eastAsia="Times New Roman"/>
          <w:sz w:val="16"/>
          <w:szCs w:val="16"/>
          <w:lang w:val="en-GB" w:eastAsia="hu-HU"/>
        </w:rPr>
        <w:t>Objective component of Scoring Atopic Dermatitis</w:t>
      </w:r>
    </w:p>
    <w:p w14:paraId="4743C85B" w14:textId="77777777" w:rsidR="00496676" w:rsidRPr="005A0178" w:rsidRDefault="00496676" w:rsidP="00496676">
      <w:pPr>
        <w:ind w:right="-217"/>
        <w:jc w:val="both"/>
        <w:rPr>
          <w:rFonts w:eastAsia="Calibri"/>
          <w:sz w:val="20"/>
          <w:szCs w:val="20"/>
          <w:lang w:val="en-GB"/>
        </w:rPr>
      </w:pPr>
    </w:p>
    <w:p w14:paraId="1AAE8ADD" w14:textId="193F4931" w:rsidR="00496676" w:rsidRPr="005A0178" w:rsidRDefault="00496676" w:rsidP="00496676">
      <w:pPr>
        <w:spacing w:after="160" w:line="259" w:lineRule="auto"/>
        <w:rPr>
          <w:rFonts w:eastAsia="Calibri"/>
          <w:sz w:val="20"/>
          <w:szCs w:val="20"/>
          <w:lang w:val="en-GB"/>
        </w:rPr>
        <w:sectPr w:rsidR="00496676" w:rsidRPr="005A0178" w:rsidSect="001978AB">
          <w:footerReference w:type="default" r:id="rId8"/>
          <w:pgSz w:w="11906" w:h="16838"/>
          <w:pgMar w:top="709" w:right="1440" w:bottom="709" w:left="426" w:header="708" w:footer="708" w:gutter="0"/>
          <w:cols w:space="708"/>
          <w:docGrid w:linePitch="360"/>
        </w:sectPr>
      </w:pPr>
    </w:p>
    <w:p w14:paraId="10FA20E3" w14:textId="549A84AF" w:rsidR="00496676" w:rsidRPr="005A0178" w:rsidRDefault="00775384" w:rsidP="00496676">
      <w:pPr>
        <w:ind w:left="709"/>
        <w:rPr>
          <w:rFonts w:eastAsia="Times New Roman"/>
          <w:b/>
          <w:bCs/>
          <w:color w:val="000000"/>
          <w:lang w:val="en-GB" w:eastAsia="en-GB"/>
        </w:rPr>
      </w:pPr>
      <w:proofErr w:type="spellStart"/>
      <w:r w:rsidRPr="005A0178">
        <w:rPr>
          <w:rFonts w:eastAsia="Calibri"/>
          <w:b/>
          <w:lang w:val="en-GB"/>
        </w:rPr>
        <w:lastRenderedPageBreak/>
        <w:t>eTable</w:t>
      </w:r>
      <w:proofErr w:type="spellEnd"/>
      <w:r w:rsidRPr="005A0178">
        <w:rPr>
          <w:rFonts w:eastAsia="Calibri"/>
          <w:b/>
          <w:lang w:val="en-GB"/>
        </w:rPr>
        <w:t xml:space="preserve"> </w:t>
      </w:r>
      <w:r w:rsidRPr="005A0178">
        <w:rPr>
          <w:rFonts w:eastAsia="Times New Roman"/>
          <w:b/>
          <w:bCs/>
          <w:color w:val="000000"/>
          <w:lang w:val="en-GB" w:eastAsia="en-GB"/>
        </w:rPr>
        <w:t>2</w:t>
      </w:r>
      <w:r w:rsidR="00496676" w:rsidRPr="005A0178">
        <w:rPr>
          <w:rFonts w:eastAsia="Times New Roman"/>
          <w:b/>
          <w:bCs/>
          <w:color w:val="000000"/>
          <w:lang w:val="en-GB" w:eastAsia="en-GB"/>
        </w:rPr>
        <w:t xml:space="preserve"> </w:t>
      </w:r>
      <w:r w:rsidR="00496676" w:rsidRPr="005A0178">
        <w:rPr>
          <w:rFonts w:eastAsia="Calibri"/>
          <w:b/>
          <w:lang w:val="en-GB"/>
        </w:rPr>
        <w:t>Ceiling and floor effects of</w:t>
      </w:r>
      <w:r w:rsidR="00496676" w:rsidRPr="005A0178">
        <w:rPr>
          <w:rFonts w:eastAsia="Times New Roman"/>
          <w:b/>
          <w:bCs/>
          <w:color w:val="000000"/>
          <w:lang w:val="en-GB" w:eastAsia="en-GB"/>
        </w:rPr>
        <w:t xml:space="preserve"> outcome measures before and since COVID-19</w:t>
      </w:r>
    </w:p>
    <w:p w14:paraId="66CC6EDE" w14:textId="77777777" w:rsidR="00496676" w:rsidRPr="005A0178" w:rsidRDefault="00496676" w:rsidP="00496676">
      <w:pPr>
        <w:rPr>
          <w:rFonts w:eastAsia="Times New Roman"/>
          <w:b/>
          <w:bCs/>
          <w:color w:val="000000"/>
          <w:sz w:val="20"/>
          <w:szCs w:val="20"/>
          <w:lang w:val="en-GB" w:eastAsia="en-GB"/>
        </w:rPr>
      </w:pPr>
    </w:p>
    <w:tbl>
      <w:tblPr>
        <w:tblW w:w="0" w:type="auto"/>
        <w:tblInd w:w="7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5"/>
        <w:gridCol w:w="1685"/>
        <w:gridCol w:w="1337"/>
        <w:gridCol w:w="1337"/>
        <w:gridCol w:w="1337"/>
        <w:gridCol w:w="1405"/>
        <w:gridCol w:w="1269"/>
        <w:gridCol w:w="1337"/>
        <w:gridCol w:w="1337"/>
        <w:gridCol w:w="1337"/>
      </w:tblGrid>
      <w:tr w:rsidR="00496676" w:rsidRPr="005A0178" w14:paraId="1A28547E" w14:textId="77777777" w:rsidTr="00EF6056">
        <w:trPr>
          <w:trHeight w:val="397"/>
        </w:trPr>
        <w:tc>
          <w:tcPr>
            <w:tcW w:w="3370" w:type="dxa"/>
            <w:gridSpan w:val="2"/>
            <w:vMerge w:val="restart"/>
            <w:shd w:val="clear" w:color="auto" w:fill="auto"/>
            <w:vAlign w:val="center"/>
          </w:tcPr>
          <w:p w14:paraId="4BC622A6" w14:textId="0E22DF16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Outcome </w:t>
            </w:r>
            <w:proofErr w:type="spellStart"/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easures</w:t>
            </w:r>
            <w:r w:rsidR="00EF5C53" w:rsidRPr="005A0178">
              <w:rPr>
                <w:rFonts w:eastAsia="Calibri"/>
                <w:color w:val="1C1D1E"/>
                <w:sz w:val="20"/>
                <w:szCs w:val="20"/>
                <w:shd w:val="clear" w:color="auto" w:fill="FFFFFF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416" w:type="dxa"/>
            <w:gridSpan w:val="4"/>
            <w:vAlign w:val="center"/>
          </w:tcPr>
          <w:p w14:paraId="0B2C18A5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efore COVID-19 (N=125)</w:t>
            </w:r>
          </w:p>
        </w:tc>
        <w:tc>
          <w:tcPr>
            <w:tcW w:w="5280" w:type="dxa"/>
            <w:gridSpan w:val="4"/>
            <w:vAlign w:val="center"/>
          </w:tcPr>
          <w:p w14:paraId="35BA195B" w14:textId="64004F8A" w:rsidR="00496676" w:rsidRPr="005A0178" w:rsidRDefault="00496676" w:rsidP="00496676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ince COVID-19 (N=</w:t>
            </w:r>
            <w:proofErr w:type="gramStart"/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3)</w:t>
            </w:r>
            <w:r w:rsidR="00EF5C53" w:rsidRPr="005A0178">
              <w:rPr>
                <w:rFonts w:eastAsia="Times New Roman"/>
                <w:color w:val="1C1D1E"/>
                <w:sz w:val="20"/>
                <w:szCs w:val="20"/>
                <w:shd w:val="clear" w:color="auto" w:fill="FFFFFF"/>
                <w:vertAlign w:val="superscript"/>
                <w:lang w:val="en-GB"/>
              </w:rPr>
              <w:t>b</w:t>
            </w:r>
            <w:proofErr w:type="gramEnd"/>
          </w:p>
          <w:p w14:paraId="3F6B805D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96676" w:rsidRPr="005A0178" w14:paraId="034F7282" w14:textId="77777777" w:rsidTr="00EF6056">
        <w:trPr>
          <w:trHeight w:val="397"/>
        </w:trPr>
        <w:tc>
          <w:tcPr>
            <w:tcW w:w="3370" w:type="dxa"/>
            <w:gridSpan w:val="2"/>
            <w:vMerge/>
            <w:shd w:val="clear" w:color="auto" w:fill="auto"/>
            <w:vAlign w:val="center"/>
          </w:tcPr>
          <w:p w14:paraId="183E1E0C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37" w:type="dxa"/>
            <w:vAlign w:val="center"/>
          </w:tcPr>
          <w:p w14:paraId="221375A6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inimum</w:t>
            </w:r>
          </w:p>
        </w:tc>
        <w:tc>
          <w:tcPr>
            <w:tcW w:w="1337" w:type="dxa"/>
            <w:vAlign w:val="center"/>
          </w:tcPr>
          <w:p w14:paraId="5F951920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aximum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75F1C6D3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loor effect, N (%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57658390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eiling effect, N (%)</w:t>
            </w:r>
          </w:p>
        </w:tc>
        <w:tc>
          <w:tcPr>
            <w:tcW w:w="1269" w:type="dxa"/>
            <w:vAlign w:val="center"/>
          </w:tcPr>
          <w:p w14:paraId="6C750F57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inimum</w:t>
            </w:r>
          </w:p>
        </w:tc>
        <w:tc>
          <w:tcPr>
            <w:tcW w:w="1337" w:type="dxa"/>
            <w:vAlign w:val="center"/>
          </w:tcPr>
          <w:p w14:paraId="61DA6940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aximum</w:t>
            </w:r>
          </w:p>
        </w:tc>
        <w:tc>
          <w:tcPr>
            <w:tcW w:w="1337" w:type="dxa"/>
            <w:vAlign w:val="center"/>
          </w:tcPr>
          <w:p w14:paraId="1304A4C7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loor effect, N (%)</w:t>
            </w:r>
          </w:p>
        </w:tc>
        <w:tc>
          <w:tcPr>
            <w:tcW w:w="1337" w:type="dxa"/>
            <w:vAlign w:val="center"/>
          </w:tcPr>
          <w:p w14:paraId="343228AE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eiling effect, N (%)</w:t>
            </w:r>
          </w:p>
        </w:tc>
      </w:tr>
      <w:tr w:rsidR="00496676" w:rsidRPr="005A0178" w14:paraId="3E08315A" w14:textId="77777777" w:rsidTr="00EF6056">
        <w:trPr>
          <w:trHeight w:val="397"/>
        </w:trPr>
        <w:tc>
          <w:tcPr>
            <w:tcW w:w="3370" w:type="dxa"/>
            <w:gridSpan w:val="2"/>
            <w:vAlign w:val="center"/>
          </w:tcPr>
          <w:p w14:paraId="19E889CB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EQ-5D-5L utility (-0.848 to 1) </w:t>
            </w:r>
          </w:p>
        </w:tc>
        <w:tc>
          <w:tcPr>
            <w:tcW w:w="1337" w:type="dxa"/>
            <w:vAlign w:val="center"/>
          </w:tcPr>
          <w:p w14:paraId="08FAFCCE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54</w:t>
            </w:r>
          </w:p>
        </w:tc>
        <w:tc>
          <w:tcPr>
            <w:tcW w:w="1337" w:type="dxa"/>
            <w:vAlign w:val="center"/>
          </w:tcPr>
          <w:p w14:paraId="1FC11CF7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337" w:type="dxa"/>
            <w:vAlign w:val="center"/>
          </w:tcPr>
          <w:p w14:paraId="4E80F710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 (0.00%)</w:t>
            </w:r>
          </w:p>
        </w:tc>
        <w:tc>
          <w:tcPr>
            <w:tcW w:w="1405" w:type="dxa"/>
            <w:vAlign w:val="center"/>
          </w:tcPr>
          <w:p w14:paraId="4492F7A8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4 (27.2%)</w:t>
            </w:r>
          </w:p>
        </w:tc>
        <w:tc>
          <w:tcPr>
            <w:tcW w:w="1269" w:type="dxa"/>
            <w:vAlign w:val="center"/>
          </w:tcPr>
          <w:p w14:paraId="5533AF83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.357</w:t>
            </w:r>
          </w:p>
        </w:tc>
        <w:tc>
          <w:tcPr>
            <w:tcW w:w="1337" w:type="dxa"/>
            <w:vAlign w:val="center"/>
          </w:tcPr>
          <w:p w14:paraId="3AE1195E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1337" w:type="dxa"/>
            <w:vAlign w:val="center"/>
          </w:tcPr>
          <w:p w14:paraId="689710C0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 (0.00%)</w:t>
            </w:r>
          </w:p>
        </w:tc>
        <w:tc>
          <w:tcPr>
            <w:tcW w:w="1337" w:type="dxa"/>
            <w:vAlign w:val="center"/>
          </w:tcPr>
          <w:p w14:paraId="066A7B48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5 (16.1%)</w:t>
            </w:r>
          </w:p>
        </w:tc>
      </w:tr>
      <w:tr w:rsidR="00496676" w:rsidRPr="005A0178" w14:paraId="7274B0B5" w14:textId="77777777" w:rsidTr="00EF6056">
        <w:trPr>
          <w:trHeight w:val="397"/>
        </w:trPr>
        <w:tc>
          <w:tcPr>
            <w:tcW w:w="3370" w:type="dxa"/>
            <w:gridSpan w:val="2"/>
            <w:vAlign w:val="center"/>
          </w:tcPr>
          <w:p w14:paraId="5B5A2C60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EQ VAS (0-100) (missing=1)</w:t>
            </w:r>
          </w:p>
        </w:tc>
        <w:tc>
          <w:tcPr>
            <w:tcW w:w="1337" w:type="dxa"/>
            <w:vAlign w:val="center"/>
          </w:tcPr>
          <w:p w14:paraId="2D65412F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7" w:type="dxa"/>
            <w:vAlign w:val="center"/>
          </w:tcPr>
          <w:p w14:paraId="2082678A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337" w:type="dxa"/>
            <w:vAlign w:val="center"/>
          </w:tcPr>
          <w:p w14:paraId="45CAED34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 (0.8%)</w:t>
            </w:r>
          </w:p>
        </w:tc>
        <w:tc>
          <w:tcPr>
            <w:tcW w:w="1405" w:type="dxa"/>
            <w:vAlign w:val="center"/>
          </w:tcPr>
          <w:p w14:paraId="14FAB617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 (3.2%)</w:t>
            </w:r>
          </w:p>
        </w:tc>
        <w:tc>
          <w:tcPr>
            <w:tcW w:w="1269" w:type="dxa"/>
            <w:vAlign w:val="center"/>
          </w:tcPr>
          <w:p w14:paraId="71284DCB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337" w:type="dxa"/>
            <w:vAlign w:val="center"/>
          </w:tcPr>
          <w:p w14:paraId="323D62DA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337" w:type="dxa"/>
            <w:vAlign w:val="center"/>
          </w:tcPr>
          <w:p w14:paraId="780613A4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 (0.0%)</w:t>
            </w:r>
          </w:p>
        </w:tc>
        <w:tc>
          <w:tcPr>
            <w:tcW w:w="1337" w:type="dxa"/>
            <w:vAlign w:val="center"/>
          </w:tcPr>
          <w:p w14:paraId="1C2C819A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 (2.2%)</w:t>
            </w:r>
          </w:p>
        </w:tc>
      </w:tr>
      <w:tr w:rsidR="00496676" w:rsidRPr="005A0178" w14:paraId="48CF5686" w14:textId="77777777" w:rsidTr="00EF6056">
        <w:trPr>
          <w:trHeight w:val="397"/>
        </w:trPr>
        <w:tc>
          <w:tcPr>
            <w:tcW w:w="3370" w:type="dxa"/>
            <w:gridSpan w:val="2"/>
            <w:vAlign w:val="center"/>
          </w:tcPr>
          <w:p w14:paraId="01ABFFB3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DLQI (0-30)</w:t>
            </w:r>
          </w:p>
        </w:tc>
        <w:tc>
          <w:tcPr>
            <w:tcW w:w="1337" w:type="dxa"/>
            <w:vAlign w:val="center"/>
          </w:tcPr>
          <w:p w14:paraId="3E7D37E4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7" w:type="dxa"/>
            <w:vAlign w:val="center"/>
          </w:tcPr>
          <w:p w14:paraId="64D5F2B4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337" w:type="dxa"/>
            <w:vAlign w:val="center"/>
          </w:tcPr>
          <w:p w14:paraId="7ECCE22A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 (5.6%)</w:t>
            </w:r>
          </w:p>
        </w:tc>
        <w:tc>
          <w:tcPr>
            <w:tcW w:w="1405" w:type="dxa"/>
            <w:vAlign w:val="center"/>
          </w:tcPr>
          <w:p w14:paraId="150D725A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 (2.4%)</w:t>
            </w:r>
          </w:p>
        </w:tc>
        <w:tc>
          <w:tcPr>
            <w:tcW w:w="1269" w:type="dxa"/>
            <w:vAlign w:val="center"/>
          </w:tcPr>
          <w:p w14:paraId="3FE89B5F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7" w:type="dxa"/>
            <w:vAlign w:val="center"/>
          </w:tcPr>
          <w:p w14:paraId="599D5996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337" w:type="dxa"/>
            <w:vAlign w:val="center"/>
          </w:tcPr>
          <w:p w14:paraId="0482B3AD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 (2.2%)</w:t>
            </w:r>
          </w:p>
        </w:tc>
        <w:tc>
          <w:tcPr>
            <w:tcW w:w="1337" w:type="dxa"/>
            <w:vAlign w:val="center"/>
          </w:tcPr>
          <w:p w14:paraId="2533A1B5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 (0.0%)</w:t>
            </w:r>
          </w:p>
        </w:tc>
      </w:tr>
      <w:tr w:rsidR="00496676" w:rsidRPr="005A0178" w14:paraId="2FB7486C" w14:textId="77777777" w:rsidTr="00EF6056">
        <w:trPr>
          <w:trHeight w:val="397"/>
        </w:trPr>
        <w:tc>
          <w:tcPr>
            <w:tcW w:w="3370" w:type="dxa"/>
            <w:gridSpan w:val="2"/>
            <w:vAlign w:val="center"/>
          </w:tcPr>
          <w:p w14:paraId="55372E3E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DLQI-R (0-30)</w:t>
            </w:r>
          </w:p>
        </w:tc>
        <w:tc>
          <w:tcPr>
            <w:tcW w:w="1337" w:type="dxa"/>
            <w:vAlign w:val="center"/>
          </w:tcPr>
          <w:p w14:paraId="40F5D904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7" w:type="dxa"/>
            <w:vAlign w:val="center"/>
          </w:tcPr>
          <w:p w14:paraId="329335C9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337" w:type="dxa"/>
            <w:vAlign w:val="center"/>
          </w:tcPr>
          <w:p w14:paraId="548336DC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 (5.6%)</w:t>
            </w:r>
          </w:p>
        </w:tc>
        <w:tc>
          <w:tcPr>
            <w:tcW w:w="1405" w:type="dxa"/>
            <w:vAlign w:val="center"/>
          </w:tcPr>
          <w:p w14:paraId="48DC83C4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 (2.4%)</w:t>
            </w:r>
          </w:p>
        </w:tc>
        <w:tc>
          <w:tcPr>
            <w:tcW w:w="1269" w:type="dxa"/>
            <w:vAlign w:val="center"/>
          </w:tcPr>
          <w:p w14:paraId="4EB7DAFB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7" w:type="dxa"/>
            <w:vAlign w:val="center"/>
          </w:tcPr>
          <w:p w14:paraId="7E58B4C8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337" w:type="dxa"/>
            <w:vAlign w:val="center"/>
          </w:tcPr>
          <w:p w14:paraId="2C1C688D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 (2.2%)</w:t>
            </w:r>
          </w:p>
        </w:tc>
        <w:tc>
          <w:tcPr>
            <w:tcW w:w="1337" w:type="dxa"/>
            <w:vAlign w:val="center"/>
          </w:tcPr>
          <w:p w14:paraId="58E3A17E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 (0.0%)</w:t>
            </w:r>
          </w:p>
        </w:tc>
      </w:tr>
      <w:tr w:rsidR="00496676" w:rsidRPr="005A0178" w14:paraId="00689EFD" w14:textId="77777777" w:rsidTr="00EF6056">
        <w:trPr>
          <w:trHeight w:val="397"/>
        </w:trPr>
        <w:tc>
          <w:tcPr>
            <w:tcW w:w="1685" w:type="dxa"/>
            <w:vMerge w:val="restart"/>
            <w:vAlign w:val="center"/>
          </w:tcPr>
          <w:p w14:paraId="2562356C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kindex-16 (0-100)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43A83013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Total score</w:t>
            </w:r>
          </w:p>
        </w:tc>
        <w:tc>
          <w:tcPr>
            <w:tcW w:w="1337" w:type="dxa"/>
            <w:vAlign w:val="center"/>
          </w:tcPr>
          <w:p w14:paraId="26491974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7" w:type="dxa"/>
            <w:vAlign w:val="center"/>
          </w:tcPr>
          <w:p w14:paraId="5D6234BB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337" w:type="dxa"/>
            <w:vAlign w:val="center"/>
          </w:tcPr>
          <w:p w14:paraId="1B8DCF9D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 (1.6%)</w:t>
            </w:r>
          </w:p>
        </w:tc>
        <w:tc>
          <w:tcPr>
            <w:tcW w:w="1405" w:type="dxa"/>
            <w:vAlign w:val="center"/>
          </w:tcPr>
          <w:p w14:paraId="2A62802B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 (2.4%)</w:t>
            </w:r>
          </w:p>
        </w:tc>
        <w:tc>
          <w:tcPr>
            <w:tcW w:w="1269" w:type="dxa"/>
            <w:vAlign w:val="center"/>
          </w:tcPr>
          <w:p w14:paraId="1FDBCC10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7" w:type="dxa"/>
            <w:vAlign w:val="center"/>
          </w:tcPr>
          <w:p w14:paraId="4E303E81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337" w:type="dxa"/>
            <w:vAlign w:val="center"/>
          </w:tcPr>
          <w:p w14:paraId="2BDAB9A6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 (1.1%)</w:t>
            </w:r>
          </w:p>
        </w:tc>
        <w:tc>
          <w:tcPr>
            <w:tcW w:w="1337" w:type="dxa"/>
            <w:vAlign w:val="center"/>
          </w:tcPr>
          <w:p w14:paraId="0110E688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 (0.0%)</w:t>
            </w:r>
          </w:p>
        </w:tc>
      </w:tr>
      <w:tr w:rsidR="00496676" w:rsidRPr="005A0178" w14:paraId="369142B3" w14:textId="77777777" w:rsidTr="00EF6056">
        <w:trPr>
          <w:trHeight w:val="397"/>
        </w:trPr>
        <w:tc>
          <w:tcPr>
            <w:tcW w:w="1685" w:type="dxa"/>
            <w:vMerge/>
            <w:vAlign w:val="center"/>
          </w:tcPr>
          <w:p w14:paraId="48A81080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728DD380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Symptoms subscale</w:t>
            </w:r>
          </w:p>
        </w:tc>
        <w:tc>
          <w:tcPr>
            <w:tcW w:w="1337" w:type="dxa"/>
            <w:vAlign w:val="center"/>
          </w:tcPr>
          <w:p w14:paraId="45F7D780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7" w:type="dxa"/>
            <w:vAlign w:val="center"/>
          </w:tcPr>
          <w:p w14:paraId="50132908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337" w:type="dxa"/>
            <w:vAlign w:val="center"/>
          </w:tcPr>
          <w:p w14:paraId="0A1A0874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 (1.6%)</w:t>
            </w:r>
          </w:p>
        </w:tc>
        <w:tc>
          <w:tcPr>
            <w:tcW w:w="1405" w:type="dxa"/>
            <w:vAlign w:val="center"/>
          </w:tcPr>
          <w:p w14:paraId="23C2F6E0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0 (16.0%)</w:t>
            </w:r>
          </w:p>
        </w:tc>
        <w:tc>
          <w:tcPr>
            <w:tcW w:w="1269" w:type="dxa"/>
            <w:vAlign w:val="center"/>
          </w:tcPr>
          <w:p w14:paraId="0985B3B7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7" w:type="dxa"/>
            <w:vAlign w:val="center"/>
          </w:tcPr>
          <w:p w14:paraId="694C19C4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8.89</w:t>
            </w:r>
          </w:p>
        </w:tc>
        <w:tc>
          <w:tcPr>
            <w:tcW w:w="1337" w:type="dxa"/>
            <w:vAlign w:val="center"/>
          </w:tcPr>
          <w:p w14:paraId="27856D70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 (2.2%)</w:t>
            </w:r>
          </w:p>
        </w:tc>
        <w:tc>
          <w:tcPr>
            <w:tcW w:w="1337" w:type="dxa"/>
            <w:vAlign w:val="center"/>
          </w:tcPr>
          <w:p w14:paraId="44C4377B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3 (14.0%)</w:t>
            </w:r>
          </w:p>
        </w:tc>
      </w:tr>
      <w:tr w:rsidR="00496676" w:rsidRPr="005A0178" w14:paraId="20A4B4D3" w14:textId="77777777" w:rsidTr="00EF6056">
        <w:trPr>
          <w:trHeight w:val="397"/>
        </w:trPr>
        <w:tc>
          <w:tcPr>
            <w:tcW w:w="1685" w:type="dxa"/>
            <w:vMerge/>
            <w:vAlign w:val="center"/>
          </w:tcPr>
          <w:p w14:paraId="7DB89EC5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2EAFF24A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Emotions subscale</w:t>
            </w:r>
          </w:p>
        </w:tc>
        <w:tc>
          <w:tcPr>
            <w:tcW w:w="1337" w:type="dxa"/>
            <w:vAlign w:val="center"/>
          </w:tcPr>
          <w:p w14:paraId="2EEECB23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7" w:type="dxa"/>
            <w:vAlign w:val="center"/>
          </w:tcPr>
          <w:p w14:paraId="19F3D7C8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337" w:type="dxa"/>
            <w:vAlign w:val="center"/>
          </w:tcPr>
          <w:p w14:paraId="3AA9D3DF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 (4.0%)</w:t>
            </w:r>
          </w:p>
        </w:tc>
        <w:tc>
          <w:tcPr>
            <w:tcW w:w="1405" w:type="dxa"/>
            <w:vAlign w:val="center"/>
          </w:tcPr>
          <w:p w14:paraId="2031DF0A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 (7.2%)</w:t>
            </w:r>
          </w:p>
        </w:tc>
        <w:tc>
          <w:tcPr>
            <w:tcW w:w="1269" w:type="dxa"/>
            <w:vAlign w:val="center"/>
          </w:tcPr>
          <w:p w14:paraId="344651FC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7" w:type="dxa"/>
            <w:vAlign w:val="center"/>
          </w:tcPr>
          <w:p w14:paraId="08C3F1BD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337" w:type="dxa"/>
            <w:vAlign w:val="center"/>
          </w:tcPr>
          <w:p w14:paraId="601D942F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 (1.1%)</w:t>
            </w:r>
          </w:p>
        </w:tc>
        <w:tc>
          <w:tcPr>
            <w:tcW w:w="1337" w:type="dxa"/>
            <w:vAlign w:val="center"/>
          </w:tcPr>
          <w:p w14:paraId="69CAB593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 (4.3%)</w:t>
            </w:r>
          </w:p>
        </w:tc>
      </w:tr>
      <w:tr w:rsidR="00496676" w:rsidRPr="005A0178" w14:paraId="1A028727" w14:textId="77777777" w:rsidTr="00EF6056">
        <w:trPr>
          <w:trHeight w:val="397"/>
        </w:trPr>
        <w:tc>
          <w:tcPr>
            <w:tcW w:w="1685" w:type="dxa"/>
            <w:vMerge/>
            <w:vAlign w:val="center"/>
          </w:tcPr>
          <w:p w14:paraId="69B9D61F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19584A71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Functioning subscale</w:t>
            </w:r>
          </w:p>
        </w:tc>
        <w:tc>
          <w:tcPr>
            <w:tcW w:w="1337" w:type="dxa"/>
            <w:vAlign w:val="center"/>
          </w:tcPr>
          <w:p w14:paraId="6B2C8918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7" w:type="dxa"/>
            <w:vAlign w:val="center"/>
          </w:tcPr>
          <w:p w14:paraId="269458D4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337" w:type="dxa"/>
            <w:vAlign w:val="center"/>
          </w:tcPr>
          <w:p w14:paraId="24208147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6 (12.8%)</w:t>
            </w:r>
          </w:p>
        </w:tc>
        <w:tc>
          <w:tcPr>
            <w:tcW w:w="1405" w:type="dxa"/>
            <w:vAlign w:val="center"/>
          </w:tcPr>
          <w:p w14:paraId="0E0C467B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 (5.6%)</w:t>
            </w:r>
          </w:p>
        </w:tc>
        <w:tc>
          <w:tcPr>
            <w:tcW w:w="1269" w:type="dxa"/>
            <w:vAlign w:val="center"/>
          </w:tcPr>
          <w:p w14:paraId="07F88D51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7" w:type="dxa"/>
            <w:vAlign w:val="center"/>
          </w:tcPr>
          <w:p w14:paraId="65520B7B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337" w:type="dxa"/>
            <w:vAlign w:val="center"/>
          </w:tcPr>
          <w:p w14:paraId="178F4A39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 (6.5%)</w:t>
            </w:r>
          </w:p>
        </w:tc>
        <w:tc>
          <w:tcPr>
            <w:tcW w:w="1337" w:type="dxa"/>
            <w:vAlign w:val="center"/>
          </w:tcPr>
          <w:p w14:paraId="6F1F2CB1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 (3.2%)</w:t>
            </w:r>
          </w:p>
        </w:tc>
      </w:tr>
      <w:tr w:rsidR="00496676" w:rsidRPr="005A0178" w14:paraId="2DB5097F" w14:textId="77777777" w:rsidTr="00EF6056">
        <w:trPr>
          <w:trHeight w:val="397"/>
        </w:trPr>
        <w:tc>
          <w:tcPr>
            <w:tcW w:w="3370" w:type="dxa"/>
            <w:gridSpan w:val="2"/>
            <w:vAlign w:val="center"/>
          </w:tcPr>
          <w:p w14:paraId="6E079897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Itchiness VAS (1-month average) (0-10) (missing=1)</w:t>
            </w:r>
          </w:p>
        </w:tc>
        <w:tc>
          <w:tcPr>
            <w:tcW w:w="1337" w:type="dxa"/>
            <w:vAlign w:val="center"/>
          </w:tcPr>
          <w:p w14:paraId="3475C640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7" w:type="dxa"/>
            <w:vAlign w:val="center"/>
          </w:tcPr>
          <w:p w14:paraId="25436695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337" w:type="dxa"/>
            <w:vAlign w:val="center"/>
          </w:tcPr>
          <w:p w14:paraId="25C33A19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 (4.0%)</w:t>
            </w:r>
          </w:p>
        </w:tc>
        <w:tc>
          <w:tcPr>
            <w:tcW w:w="1405" w:type="dxa"/>
            <w:vAlign w:val="center"/>
          </w:tcPr>
          <w:p w14:paraId="4D988E00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7 (21.6%)</w:t>
            </w:r>
          </w:p>
        </w:tc>
        <w:tc>
          <w:tcPr>
            <w:tcW w:w="1269" w:type="dxa"/>
            <w:vAlign w:val="center"/>
          </w:tcPr>
          <w:p w14:paraId="708C6353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7" w:type="dxa"/>
            <w:vAlign w:val="center"/>
          </w:tcPr>
          <w:p w14:paraId="54CB5260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337" w:type="dxa"/>
            <w:vAlign w:val="center"/>
          </w:tcPr>
          <w:p w14:paraId="17240405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 (1.1%)</w:t>
            </w:r>
          </w:p>
        </w:tc>
        <w:tc>
          <w:tcPr>
            <w:tcW w:w="1337" w:type="dxa"/>
            <w:vAlign w:val="center"/>
          </w:tcPr>
          <w:p w14:paraId="5BBAF0CF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4 (25.8%)</w:t>
            </w:r>
          </w:p>
        </w:tc>
      </w:tr>
      <w:tr w:rsidR="00496676" w:rsidRPr="005A0178" w14:paraId="31BB09FF" w14:textId="77777777" w:rsidTr="00EF6056">
        <w:trPr>
          <w:trHeight w:val="397"/>
        </w:trPr>
        <w:tc>
          <w:tcPr>
            <w:tcW w:w="3370" w:type="dxa"/>
            <w:gridSpan w:val="2"/>
            <w:vAlign w:val="center"/>
          </w:tcPr>
          <w:p w14:paraId="153A0DE1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Sleeping VAS (1-month average) (0-10) (missing=3)</w:t>
            </w:r>
          </w:p>
        </w:tc>
        <w:tc>
          <w:tcPr>
            <w:tcW w:w="1337" w:type="dxa"/>
            <w:vAlign w:val="center"/>
          </w:tcPr>
          <w:p w14:paraId="6F3321D0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7" w:type="dxa"/>
            <w:vAlign w:val="center"/>
          </w:tcPr>
          <w:p w14:paraId="17A527CB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337" w:type="dxa"/>
            <w:vAlign w:val="center"/>
          </w:tcPr>
          <w:p w14:paraId="35F45AB5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6 (12.8%)</w:t>
            </w:r>
          </w:p>
        </w:tc>
        <w:tc>
          <w:tcPr>
            <w:tcW w:w="1405" w:type="dxa"/>
            <w:vAlign w:val="center"/>
          </w:tcPr>
          <w:p w14:paraId="7A48A1ED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8 (14.4%)</w:t>
            </w:r>
          </w:p>
        </w:tc>
        <w:tc>
          <w:tcPr>
            <w:tcW w:w="1269" w:type="dxa"/>
            <w:vAlign w:val="center"/>
          </w:tcPr>
          <w:p w14:paraId="4F78E893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7" w:type="dxa"/>
            <w:vAlign w:val="center"/>
          </w:tcPr>
          <w:p w14:paraId="6C7F2365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337" w:type="dxa"/>
            <w:vAlign w:val="center"/>
          </w:tcPr>
          <w:p w14:paraId="647DCB48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 (9.7%)</w:t>
            </w:r>
          </w:p>
        </w:tc>
        <w:tc>
          <w:tcPr>
            <w:tcW w:w="1337" w:type="dxa"/>
            <w:vAlign w:val="center"/>
          </w:tcPr>
          <w:p w14:paraId="48EC7115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8 (19.4%)</w:t>
            </w:r>
          </w:p>
        </w:tc>
      </w:tr>
      <w:tr w:rsidR="00496676" w:rsidRPr="005A0178" w14:paraId="70D89697" w14:textId="77777777" w:rsidTr="00EF6056">
        <w:trPr>
          <w:trHeight w:val="397"/>
        </w:trPr>
        <w:tc>
          <w:tcPr>
            <w:tcW w:w="3370" w:type="dxa"/>
            <w:gridSpan w:val="2"/>
            <w:vAlign w:val="center"/>
          </w:tcPr>
          <w:p w14:paraId="6F7B4D88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A017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PtGA</w:t>
            </w:r>
            <w:proofErr w:type="spellEnd"/>
            <w:r w:rsidRPr="005A017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 VAS (0-10) (missing=1)</w:t>
            </w:r>
          </w:p>
        </w:tc>
        <w:tc>
          <w:tcPr>
            <w:tcW w:w="1337" w:type="dxa"/>
            <w:vAlign w:val="center"/>
          </w:tcPr>
          <w:p w14:paraId="685A48B3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7" w:type="dxa"/>
            <w:vAlign w:val="center"/>
          </w:tcPr>
          <w:p w14:paraId="6AA3E340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337" w:type="dxa"/>
            <w:vAlign w:val="center"/>
          </w:tcPr>
          <w:p w14:paraId="2C52017E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 (5.6%)</w:t>
            </w:r>
          </w:p>
        </w:tc>
        <w:tc>
          <w:tcPr>
            <w:tcW w:w="1405" w:type="dxa"/>
            <w:vAlign w:val="center"/>
          </w:tcPr>
          <w:p w14:paraId="6110002F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3 (10.4%)</w:t>
            </w:r>
          </w:p>
        </w:tc>
        <w:tc>
          <w:tcPr>
            <w:tcW w:w="1269" w:type="dxa"/>
            <w:vAlign w:val="center"/>
          </w:tcPr>
          <w:p w14:paraId="3DE3FADE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37" w:type="dxa"/>
            <w:vAlign w:val="center"/>
          </w:tcPr>
          <w:p w14:paraId="6E1BF0C9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337" w:type="dxa"/>
            <w:vAlign w:val="center"/>
          </w:tcPr>
          <w:p w14:paraId="40F13C91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 (0.0%)</w:t>
            </w:r>
          </w:p>
        </w:tc>
        <w:tc>
          <w:tcPr>
            <w:tcW w:w="1337" w:type="dxa"/>
            <w:vAlign w:val="center"/>
          </w:tcPr>
          <w:p w14:paraId="01AD4FBC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 (7.5%)</w:t>
            </w:r>
          </w:p>
        </w:tc>
      </w:tr>
      <w:tr w:rsidR="00496676" w:rsidRPr="005A0178" w14:paraId="6EFBBF4B" w14:textId="77777777" w:rsidTr="00EF6056">
        <w:trPr>
          <w:trHeight w:val="397"/>
        </w:trPr>
        <w:tc>
          <w:tcPr>
            <w:tcW w:w="3370" w:type="dxa"/>
            <w:gridSpan w:val="2"/>
            <w:vAlign w:val="center"/>
          </w:tcPr>
          <w:p w14:paraId="40162102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A017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oSCORAD</w:t>
            </w:r>
            <w:proofErr w:type="spellEnd"/>
            <w:r w:rsidRPr="005A017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 (0-83)</w:t>
            </w:r>
          </w:p>
        </w:tc>
        <w:tc>
          <w:tcPr>
            <w:tcW w:w="1337" w:type="dxa"/>
            <w:vAlign w:val="center"/>
          </w:tcPr>
          <w:p w14:paraId="2BFD27C3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7" w:type="dxa"/>
            <w:vAlign w:val="center"/>
          </w:tcPr>
          <w:p w14:paraId="29EB3C1B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9.20</w:t>
            </w:r>
          </w:p>
        </w:tc>
        <w:tc>
          <w:tcPr>
            <w:tcW w:w="1337" w:type="dxa"/>
            <w:vAlign w:val="center"/>
          </w:tcPr>
          <w:p w14:paraId="406DB099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 (0.8%)</w:t>
            </w:r>
          </w:p>
        </w:tc>
        <w:tc>
          <w:tcPr>
            <w:tcW w:w="1405" w:type="dxa"/>
            <w:vAlign w:val="center"/>
          </w:tcPr>
          <w:p w14:paraId="4B1CC0C9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 (0.0%)</w:t>
            </w:r>
          </w:p>
        </w:tc>
        <w:tc>
          <w:tcPr>
            <w:tcW w:w="1269" w:type="dxa"/>
            <w:vAlign w:val="center"/>
          </w:tcPr>
          <w:p w14:paraId="291CCBBE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7" w:type="dxa"/>
            <w:vAlign w:val="center"/>
          </w:tcPr>
          <w:p w14:paraId="50C10101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1.10</w:t>
            </w:r>
          </w:p>
        </w:tc>
        <w:tc>
          <w:tcPr>
            <w:tcW w:w="1337" w:type="dxa"/>
            <w:vAlign w:val="center"/>
          </w:tcPr>
          <w:p w14:paraId="17505A0F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 (1.1%)</w:t>
            </w:r>
          </w:p>
        </w:tc>
        <w:tc>
          <w:tcPr>
            <w:tcW w:w="1337" w:type="dxa"/>
            <w:vAlign w:val="center"/>
          </w:tcPr>
          <w:p w14:paraId="009BAB00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 (0.0%)</w:t>
            </w:r>
          </w:p>
        </w:tc>
      </w:tr>
      <w:tr w:rsidR="00496676" w:rsidRPr="005A0178" w14:paraId="0DB2880B" w14:textId="77777777" w:rsidTr="00EF6056">
        <w:trPr>
          <w:trHeight w:val="397"/>
        </w:trPr>
        <w:tc>
          <w:tcPr>
            <w:tcW w:w="3370" w:type="dxa"/>
            <w:gridSpan w:val="2"/>
            <w:vAlign w:val="center"/>
          </w:tcPr>
          <w:p w14:paraId="4AE6851A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EASI (0-72)</w:t>
            </w:r>
          </w:p>
        </w:tc>
        <w:tc>
          <w:tcPr>
            <w:tcW w:w="1337" w:type="dxa"/>
            <w:vAlign w:val="center"/>
          </w:tcPr>
          <w:p w14:paraId="088D0832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7" w:type="dxa"/>
            <w:vAlign w:val="center"/>
          </w:tcPr>
          <w:p w14:paraId="25802029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9.40</w:t>
            </w:r>
          </w:p>
        </w:tc>
        <w:tc>
          <w:tcPr>
            <w:tcW w:w="1337" w:type="dxa"/>
            <w:vAlign w:val="center"/>
          </w:tcPr>
          <w:p w14:paraId="3F5E8F00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 (2.4%)</w:t>
            </w:r>
          </w:p>
        </w:tc>
        <w:tc>
          <w:tcPr>
            <w:tcW w:w="1405" w:type="dxa"/>
            <w:vAlign w:val="center"/>
          </w:tcPr>
          <w:p w14:paraId="29A0BF21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 (0.0%)</w:t>
            </w:r>
          </w:p>
        </w:tc>
        <w:tc>
          <w:tcPr>
            <w:tcW w:w="1269" w:type="dxa"/>
            <w:vAlign w:val="center"/>
          </w:tcPr>
          <w:p w14:paraId="16D11D72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7" w:type="dxa"/>
            <w:vAlign w:val="center"/>
          </w:tcPr>
          <w:p w14:paraId="6F636AB0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8.80</w:t>
            </w:r>
          </w:p>
        </w:tc>
        <w:tc>
          <w:tcPr>
            <w:tcW w:w="1337" w:type="dxa"/>
            <w:vAlign w:val="center"/>
          </w:tcPr>
          <w:p w14:paraId="5400DEB1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 (1.1%)</w:t>
            </w:r>
          </w:p>
        </w:tc>
        <w:tc>
          <w:tcPr>
            <w:tcW w:w="1337" w:type="dxa"/>
            <w:vAlign w:val="center"/>
          </w:tcPr>
          <w:p w14:paraId="406C16C6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 (0.0%)</w:t>
            </w:r>
          </w:p>
        </w:tc>
      </w:tr>
      <w:tr w:rsidR="00496676" w:rsidRPr="005A0178" w14:paraId="3EF6FE5B" w14:textId="77777777" w:rsidTr="00EF6056">
        <w:trPr>
          <w:trHeight w:val="397"/>
        </w:trPr>
        <w:tc>
          <w:tcPr>
            <w:tcW w:w="3370" w:type="dxa"/>
            <w:gridSpan w:val="2"/>
            <w:vAlign w:val="center"/>
          </w:tcPr>
          <w:p w14:paraId="1519C6DF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IGA scale (0-5)</w:t>
            </w:r>
          </w:p>
        </w:tc>
        <w:tc>
          <w:tcPr>
            <w:tcW w:w="1337" w:type="dxa"/>
            <w:vAlign w:val="center"/>
          </w:tcPr>
          <w:p w14:paraId="18EF0752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7" w:type="dxa"/>
            <w:vAlign w:val="center"/>
          </w:tcPr>
          <w:p w14:paraId="24F89202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37" w:type="dxa"/>
            <w:vAlign w:val="center"/>
          </w:tcPr>
          <w:p w14:paraId="6F06198F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 (2.4%)</w:t>
            </w:r>
          </w:p>
        </w:tc>
        <w:tc>
          <w:tcPr>
            <w:tcW w:w="1405" w:type="dxa"/>
            <w:vAlign w:val="center"/>
          </w:tcPr>
          <w:p w14:paraId="580F840D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 (2.4%)</w:t>
            </w:r>
          </w:p>
        </w:tc>
        <w:tc>
          <w:tcPr>
            <w:tcW w:w="1269" w:type="dxa"/>
            <w:vAlign w:val="center"/>
          </w:tcPr>
          <w:p w14:paraId="6649BF5C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37" w:type="dxa"/>
            <w:vAlign w:val="center"/>
          </w:tcPr>
          <w:p w14:paraId="363F280E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37" w:type="dxa"/>
            <w:vAlign w:val="center"/>
          </w:tcPr>
          <w:p w14:paraId="2FF06FB0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 (2.2%)</w:t>
            </w:r>
          </w:p>
        </w:tc>
        <w:tc>
          <w:tcPr>
            <w:tcW w:w="1337" w:type="dxa"/>
            <w:vAlign w:val="center"/>
          </w:tcPr>
          <w:p w14:paraId="35F97B2B" w14:textId="77777777" w:rsidR="00496676" w:rsidRPr="005A0178" w:rsidRDefault="00496676" w:rsidP="00496676">
            <w:pPr>
              <w:ind w:firstLineChars="100" w:firstLine="20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 (2.2%)</w:t>
            </w:r>
          </w:p>
        </w:tc>
      </w:tr>
    </w:tbl>
    <w:p w14:paraId="2488CBD1" w14:textId="77777777" w:rsidR="00496676" w:rsidRPr="005A0178" w:rsidRDefault="00496676" w:rsidP="00496676">
      <w:pPr>
        <w:ind w:left="709" w:right="-643"/>
        <w:jc w:val="both"/>
        <w:rPr>
          <w:rFonts w:eastAsia="Times New Roman"/>
          <w:b/>
          <w:bCs/>
          <w:color w:val="000000"/>
          <w:sz w:val="20"/>
          <w:szCs w:val="20"/>
          <w:lang w:val="en-GB" w:eastAsia="hu-HU"/>
        </w:rPr>
      </w:pPr>
    </w:p>
    <w:p w14:paraId="2EFFD3D7" w14:textId="097EBF40" w:rsidR="00496676" w:rsidRPr="005A0178" w:rsidRDefault="00EF5C53" w:rsidP="00496676">
      <w:pPr>
        <w:ind w:left="709" w:right="-643"/>
        <w:jc w:val="both"/>
        <w:rPr>
          <w:rFonts w:eastAsia="Times New Roman"/>
          <w:bCs/>
          <w:color w:val="000000"/>
          <w:sz w:val="16"/>
          <w:szCs w:val="16"/>
          <w:lang w:val="en-GB" w:eastAsia="hu-HU"/>
        </w:rPr>
      </w:pPr>
      <w:proofErr w:type="spellStart"/>
      <w:r w:rsidRPr="005A0178">
        <w:rPr>
          <w:rFonts w:eastAsia="Calibri"/>
          <w:color w:val="1C1D1E"/>
          <w:sz w:val="16"/>
          <w:szCs w:val="16"/>
          <w:shd w:val="clear" w:color="auto" w:fill="FFFFFF"/>
          <w:vertAlign w:val="superscript"/>
          <w:lang w:val="en-GB"/>
        </w:rPr>
        <w:t>a</w:t>
      </w:r>
      <w:r w:rsidR="00496676" w:rsidRPr="005A0178">
        <w:rPr>
          <w:rFonts w:eastAsia="Times New Roman"/>
          <w:bCs/>
          <w:color w:val="000000"/>
          <w:sz w:val="16"/>
          <w:szCs w:val="16"/>
          <w:lang w:val="en-GB" w:eastAsia="hu-HU"/>
        </w:rPr>
        <w:t>Higher</w:t>
      </w:r>
      <w:proofErr w:type="spellEnd"/>
      <w:r w:rsidR="00496676" w:rsidRPr="005A0178">
        <w:rPr>
          <w:rFonts w:eastAsia="Times New Roman"/>
          <w:bCs/>
          <w:color w:val="000000"/>
          <w:sz w:val="16"/>
          <w:szCs w:val="16"/>
          <w:lang w:val="en-GB" w:eastAsia="hu-HU"/>
        </w:rPr>
        <w:t xml:space="preserve"> scores represent better health status for the EQ VAS and EQ-5D-5L utility and worse health status for all other measures.</w:t>
      </w:r>
    </w:p>
    <w:p w14:paraId="276E9A73" w14:textId="722DC38B" w:rsidR="00496676" w:rsidRPr="005A0178" w:rsidRDefault="00EF5C53" w:rsidP="00496676">
      <w:pPr>
        <w:ind w:left="709" w:right="-643"/>
        <w:jc w:val="both"/>
        <w:rPr>
          <w:rFonts w:eastAsia="Times New Roman"/>
          <w:bCs/>
          <w:color w:val="000000"/>
          <w:sz w:val="16"/>
          <w:szCs w:val="16"/>
          <w:lang w:val="en-GB" w:eastAsia="hu-HU"/>
        </w:rPr>
      </w:pPr>
      <w:proofErr w:type="spellStart"/>
      <w:r w:rsidRPr="005A0178">
        <w:rPr>
          <w:rFonts w:eastAsia="Times New Roman"/>
          <w:bCs/>
          <w:color w:val="000000"/>
          <w:sz w:val="16"/>
          <w:szCs w:val="16"/>
          <w:vertAlign w:val="superscript"/>
          <w:lang w:val="en-GB" w:eastAsia="hu-HU"/>
        </w:rPr>
        <w:t>b</w:t>
      </w:r>
      <w:r w:rsidR="00496676" w:rsidRPr="005A0178">
        <w:rPr>
          <w:rFonts w:eastAsia="Times New Roman"/>
          <w:bCs/>
          <w:color w:val="000000"/>
          <w:sz w:val="16"/>
          <w:szCs w:val="16"/>
          <w:lang w:val="en-GB" w:eastAsia="hu-HU"/>
        </w:rPr>
        <w:t>After</w:t>
      </w:r>
      <w:proofErr w:type="spellEnd"/>
      <w:r w:rsidR="00496676" w:rsidRPr="005A0178">
        <w:rPr>
          <w:rFonts w:eastAsia="Times New Roman"/>
          <w:bCs/>
          <w:color w:val="000000"/>
          <w:sz w:val="16"/>
          <w:szCs w:val="16"/>
          <w:lang w:val="en-GB" w:eastAsia="hu-HU"/>
        </w:rPr>
        <w:t xml:space="preserve"> March 11, 2020.</w:t>
      </w:r>
    </w:p>
    <w:p w14:paraId="59280238" w14:textId="77777777" w:rsidR="00496676" w:rsidRPr="005A0178" w:rsidRDefault="00496676" w:rsidP="00496676">
      <w:pPr>
        <w:ind w:left="709" w:right="-643"/>
        <w:jc w:val="both"/>
        <w:rPr>
          <w:rFonts w:eastAsia="Times New Roman"/>
          <w:bCs/>
          <w:color w:val="000000"/>
          <w:sz w:val="16"/>
          <w:szCs w:val="16"/>
          <w:lang w:val="en-GB" w:eastAsia="hu-HU"/>
        </w:rPr>
      </w:pPr>
    </w:p>
    <w:p w14:paraId="6EEA1361" w14:textId="77777777" w:rsidR="00496676" w:rsidRPr="005A0178" w:rsidRDefault="00496676" w:rsidP="00496676">
      <w:pPr>
        <w:tabs>
          <w:tab w:val="left" w:pos="1160"/>
        </w:tabs>
        <w:ind w:right="-143"/>
        <w:jc w:val="both"/>
        <w:rPr>
          <w:rFonts w:eastAsia="Calibri"/>
          <w:sz w:val="16"/>
          <w:szCs w:val="16"/>
          <w:lang w:val="en-GB"/>
        </w:rPr>
      </w:pPr>
    </w:p>
    <w:p w14:paraId="3A9965FE" w14:textId="4F483833" w:rsidR="00496676" w:rsidRPr="005A0178" w:rsidRDefault="00496676" w:rsidP="001C179C">
      <w:pPr>
        <w:tabs>
          <w:tab w:val="left" w:pos="1160"/>
        </w:tabs>
        <w:ind w:left="709" w:right="253"/>
        <w:jc w:val="both"/>
        <w:rPr>
          <w:rFonts w:eastAsia="Calibri"/>
          <w:sz w:val="16"/>
          <w:szCs w:val="16"/>
          <w:lang w:val="en-GB"/>
        </w:rPr>
      </w:pPr>
      <w:r w:rsidRPr="005A0178">
        <w:rPr>
          <w:rFonts w:eastAsia="Calibri"/>
          <w:sz w:val="16"/>
          <w:szCs w:val="16"/>
          <w:lang w:val="en-GB"/>
        </w:rPr>
        <w:t xml:space="preserve">CE </w:t>
      </w:r>
      <w:r w:rsidRPr="005A0178">
        <w:rPr>
          <w:rFonts w:eastAsia="Calibri"/>
          <w:bCs/>
          <w:sz w:val="16"/>
          <w:szCs w:val="16"/>
          <w:lang w:val="en-GB"/>
        </w:rPr>
        <w:t>=</w:t>
      </w:r>
      <w:r w:rsidRPr="005A0178">
        <w:rPr>
          <w:rFonts w:eastAsia="Calibri"/>
          <w:sz w:val="16"/>
          <w:szCs w:val="16"/>
          <w:lang w:val="en-GB"/>
        </w:rPr>
        <w:t xml:space="preserve"> ceiling effect; DLQI = Dermatology Life Quality Index; DLQI-R = Dermatology Life Quality Index-Relevant; EASI = </w:t>
      </w:r>
      <w:r w:rsidRPr="005A0178">
        <w:rPr>
          <w:rFonts w:eastAsia="Times New Roman"/>
          <w:sz w:val="16"/>
          <w:szCs w:val="16"/>
          <w:lang w:val="en-GB" w:eastAsia="hu-HU"/>
        </w:rPr>
        <w:t>Eczema Area and Severity Index</w:t>
      </w:r>
      <w:r w:rsidRPr="005A0178">
        <w:rPr>
          <w:rFonts w:eastAsia="Calibri"/>
          <w:sz w:val="16"/>
          <w:szCs w:val="16"/>
          <w:lang w:val="en-GB"/>
        </w:rPr>
        <w:t xml:space="preserve">; FE </w:t>
      </w:r>
      <w:r w:rsidRPr="005A0178">
        <w:rPr>
          <w:rFonts w:eastAsia="Calibri"/>
          <w:bCs/>
          <w:sz w:val="16"/>
          <w:szCs w:val="16"/>
          <w:lang w:val="en-GB"/>
        </w:rPr>
        <w:t>=</w:t>
      </w:r>
      <w:r w:rsidRPr="005A0178">
        <w:rPr>
          <w:rFonts w:eastAsia="Calibri"/>
          <w:sz w:val="16"/>
          <w:szCs w:val="16"/>
          <w:lang w:val="en-GB"/>
        </w:rPr>
        <w:t xml:space="preserve">floor effect; </w:t>
      </w:r>
      <w:proofErr w:type="spellStart"/>
      <w:r w:rsidRPr="005A0178">
        <w:rPr>
          <w:rFonts w:eastAsia="Calibri"/>
          <w:sz w:val="16"/>
          <w:szCs w:val="16"/>
          <w:lang w:val="en-GB"/>
        </w:rPr>
        <w:t>HRQoL</w:t>
      </w:r>
      <w:proofErr w:type="spellEnd"/>
      <w:r w:rsidRPr="005A0178">
        <w:rPr>
          <w:rFonts w:eastAsia="Calibri"/>
          <w:sz w:val="16"/>
          <w:szCs w:val="16"/>
          <w:lang w:val="en-GB"/>
        </w:rPr>
        <w:t xml:space="preserve"> = Health related Quality of Life; IGA = Investigator Global Assessment; IQR = Interquartile range; </w:t>
      </w:r>
      <w:proofErr w:type="spellStart"/>
      <w:r w:rsidRPr="005A0178">
        <w:rPr>
          <w:rFonts w:eastAsia="Calibri"/>
          <w:sz w:val="16"/>
          <w:szCs w:val="16"/>
          <w:lang w:val="en-GB"/>
        </w:rPr>
        <w:t>oSCORAD</w:t>
      </w:r>
      <w:proofErr w:type="spellEnd"/>
      <w:r w:rsidRPr="005A0178">
        <w:rPr>
          <w:rFonts w:eastAsia="Calibri"/>
          <w:sz w:val="16"/>
          <w:szCs w:val="16"/>
          <w:lang w:val="en-GB"/>
        </w:rPr>
        <w:t xml:space="preserve"> = </w:t>
      </w:r>
      <w:r w:rsidRPr="005A0178">
        <w:rPr>
          <w:rFonts w:eastAsia="Times New Roman"/>
          <w:sz w:val="16"/>
          <w:szCs w:val="16"/>
          <w:lang w:val="en-GB" w:eastAsia="hu-HU"/>
        </w:rPr>
        <w:t>Objective component of Scoring Atopic Dermatitis;</w:t>
      </w:r>
      <w:r w:rsidRPr="005A0178">
        <w:rPr>
          <w:rFonts w:eastAsia="Calibri"/>
          <w:sz w:val="16"/>
          <w:szCs w:val="16"/>
          <w:lang w:val="en-GB"/>
        </w:rPr>
        <w:t xml:space="preserve"> </w:t>
      </w:r>
      <w:proofErr w:type="spellStart"/>
      <w:r w:rsidRPr="005A0178">
        <w:rPr>
          <w:rFonts w:eastAsia="Calibri"/>
          <w:sz w:val="16"/>
          <w:szCs w:val="16"/>
          <w:lang w:val="en-GB"/>
        </w:rPr>
        <w:t>PtGA</w:t>
      </w:r>
      <w:proofErr w:type="spellEnd"/>
      <w:r w:rsidRPr="005A0178">
        <w:rPr>
          <w:rFonts w:eastAsia="Calibri"/>
          <w:sz w:val="16"/>
          <w:szCs w:val="16"/>
          <w:lang w:val="en-GB"/>
        </w:rPr>
        <w:t xml:space="preserve"> = Patient global assessment visual analogue scale; VAS = Visual Analog Scale.</w:t>
      </w:r>
    </w:p>
    <w:p w14:paraId="56CC11E4" w14:textId="77777777" w:rsidR="00264FF6" w:rsidRPr="005A0178" w:rsidRDefault="00264FF6" w:rsidP="00496676">
      <w:pPr>
        <w:rPr>
          <w:rFonts w:eastAsia="Calibri"/>
          <w:b/>
          <w:lang w:val="en-GB"/>
        </w:rPr>
      </w:pPr>
    </w:p>
    <w:p w14:paraId="7456F641" w14:textId="77777777" w:rsidR="00264FF6" w:rsidRPr="005A0178" w:rsidRDefault="00264FF6" w:rsidP="00496676">
      <w:pPr>
        <w:rPr>
          <w:rFonts w:eastAsia="Calibri"/>
          <w:b/>
          <w:lang w:val="en-GB"/>
        </w:rPr>
      </w:pPr>
    </w:p>
    <w:p w14:paraId="2F823B8E" w14:textId="77777777" w:rsidR="005A0178" w:rsidRDefault="005A0178" w:rsidP="00496676">
      <w:pPr>
        <w:rPr>
          <w:rFonts w:eastAsia="Calibri"/>
          <w:b/>
          <w:lang w:val="en-GB"/>
        </w:rPr>
      </w:pPr>
    </w:p>
    <w:p w14:paraId="7D0DB03A" w14:textId="77777777" w:rsidR="005A0178" w:rsidRDefault="005A0178" w:rsidP="00496676">
      <w:pPr>
        <w:rPr>
          <w:rFonts w:eastAsia="Calibri"/>
          <w:b/>
          <w:lang w:val="en-GB"/>
        </w:rPr>
      </w:pPr>
    </w:p>
    <w:p w14:paraId="0BCAC447" w14:textId="323381F7" w:rsidR="00496676" w:rsidRPr="005A0178" w:rsidRDefault="00775384" w:rsidP="00496676">
      <w:pPr>
        <w:rPr>
          <w:rFonts w:eastAsia="Times New Roman"/>
          <w:b/>
          <w:bCs/>
          <w:color w:val="000000"/>
          <w:lang w:val="en-GB" w:eastAsia="en-GB"/>
        </w:rPr>
      </w:pPr>
      <w:proofErr w:type="spellStart"/>
      <w:r w:rsidRPr="005A0178">
        <w:rPr>
          <w:rFonts w:eastAsia="Calibri"/>
          <w:b/>
          <w:lang w:val="en-GB"/>
        </w:rPr>
        <w:lastRenderedPageBreak/>
        <w:t>eTable</w:t>
      </w:r>
      <w:proofErr w:type="spellEnd"/>
      <w:r w:rsidRPr="005A0178">
        <w:rPr>
          <w:rFonts w:eastAsia="Calibri"/>
          <w:b/>
          <w:lang w:val="en-GB"/>
        </w:rPr>
        <w:t xml:space="preserve"> </w:t>
      </w:r>
      <w:r w:rsidRPr="005A0178">
        <w:rPr>
          <w:rFonts w:eastAsia="Times New Roman"/>
          <w:b/>
          <w:bCs/>
          <w:color w:val="000000"/>
          <w:lang w:val="en-GB" w:eastAsia="en-GB"/>
        </w:rPr>
        <w:t>3</w:t>
      </w:r>
      <w:r w:rsidR="00496676" w:rsidRPr="005A0178">
        <w:rPr>
          <w:rFonts w:eastAsia="Times New Roman"/>
          <w:b/>
          <w:bCs/>
          <w:color w:val="000000"/>
          <w:lang w:val="en-GB" w:eastAsia="en-GB"/>
        </w:rPr>
        <w:t xml:space="preserve"> Spearman’s correlations between outcome measures before COVID-19 (N=125)</w:t>
      </w:r>
    </w:p>
    <w:p w14:paraId="7CD88040" w14:textId="77777777" w:rsidR="00496676" w:rsidRPr="005A0178" w:rsidRDefault="00496676" w:rsidP="00496676">
      <w:pPr>
        <w:rPr>
          <w:rFonts w:eastAsia="Times New Roman"/>
          <w:b/>
          <w:bCs/>
          <w:color w:val="000000"/>
          <w:sz w:val="20"/>
          <w:szCs w:val="20"/>
          <w:lang w:val="en-GB" w:eastAsia="en-GB"/>
        </w:rPr>
      </w:pPr>
    </w:p>
    <w:tbl>
      <w:tblPr>
        <w:tblW w:w="148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8"/>
        <w:gridCol w:w="1609"/>
        <w:gridCol w:w="992"/>
        <w:gridCol w:w="851"/>
        <w:gridCol w:w="992"/>
        <w:gridCol w:w="992"/>
        <w:gridCol w:w="992"/>
        <w:gridCol w:w="851"/>
        <w:gridCol w:w="992"/>
        <w:gridCol w:w="1134"/>
        <w:gridCol w:w="907"/>
        <w:gridCol w:w="907"/>
        <w:gridCol w:w="907"/>
        <w:gridCol w:w="907"/>
        <w:gridCol w:w="908"/>
      </w:tblGrid>
      <w:tr w:rsidR="00496676" w:rsidRPr="005A0178" w14:paraId="57D4689A" w14:textId="77777777" w:rsidTr="00EF6056">
        <w:trPr>
          <w:trHeight w:val="439"/>
        </w:trPr>
        <w:tc>
          <w:tcPr>
            <w:tcW w:w="254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BD1AC0" w14:textId="1C48A84A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Measures</w:t>
            </w:r>
            <w:r w:rsidR="005E61EF" w:rsidRPr="005A0178">
              <w:rPr>
                <w:rFonts w:eastAsia="Calibri"/>
                <w:color w:val="1C1D1E"/>
                <w:sz w:val="20"/>
                <w:szCs w:val="20"/>
                <w:shd w:val="clear" w:color="auto" w:fill="FFFFFF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80933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DLQI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5AE04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DLQI-R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183AD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kindex-16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574D8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  <w:t>EQ VA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032A5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  <w:t>EQ-5D-5L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3DC47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Itching VAS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65ED7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leep disturbance VAS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15026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PtGA</w:t>
            </w:r>
            <w:proofErr w:type="spellEnd"/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VAS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C86F7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oSCORAD</w:t>
            </w:r>
            <w:proofErr w:type="spellEnd"/>
          </w:p>
        </w:tc>
        <w:tc>
          <w:tcPr>
            <w:tcW w:w="90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27E4F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EASI</w:t>
            </w:r>
          </w:p>
        </w:tc>
      </w:tr>
      <w:tr w:rsidR="00496676" w:rsidRPr="005A0178" w14:paraId="7148488B" w14:textId="77777777" w:rsidTr="00EF6056">
        <w:trPr>
          <w:trHeight w:val="556"/>
        </w:trPr>
        <w:tc>
          <w:tcPr>
            <w:tcW w:w="254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DB5DD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9190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1695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20BC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  <w:t>Symptoms subsc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6E2A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  <w:t>Emotions subsc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1EF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  <w:t>Functioning subsca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D907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  <w:t>Total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8CAD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9A13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C84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1B56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9526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A3A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90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172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496676" w:rsidRPr="005A0178" w14:paraId="7A11FACF" w14:textId="77777777" w:rsidTr="00EF6056">
        <w:trPr>
          <w:trHeight w:val="397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3EA7D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DLQI (0-3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7B02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C9910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8C1B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BAAB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0513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7BF89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BB27A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AC5A5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CFDD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22194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EFEC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04A1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65619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09B9F2DA" w14:textId="77777777" w:rsidTr="00EF6056">
        <w:trPr>
          <w:trHeight w:val="397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FCF9D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DLQI-R (0-3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C699E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9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C92FC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FBD6A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26C9E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DAC76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DF426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C390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3EE7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F7AC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53B5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18046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2BBF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2F2C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40D68B12" w14:textId="77777777" w:rsidTr="00EF6056">
        <w:trPr>
          <w:trHeight w:val="397"/>
        </w:trPr>
        <w:tc>
          <w:tcPr>
            <w:tcW w:w="9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DA64E37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  <w:t>Skindex-16</w:t>
            </w:r>
            <w:r w:rsidRPr="005A0178"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  <w:br/>
              <w:t>(0-100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7696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  <w:t>Symptoms subsc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933D4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7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635F6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7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1189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8A30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4404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1D43B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7B460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F91A7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39825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0B38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45E6B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70BE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19A3A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76AD7911" w14:textId="77777777" w:rsidTr="00EF6056">
        <w:trPr>
          <w:trHeight w:val="397"/>
        </w:trPr>
        <w:tc>
          <w:tcPr>
            <w:tcW w:w="9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A20FE1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7D227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  <w:t>Emotions subsc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5EA79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7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11420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7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DE65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7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99156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956E6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79A6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B7480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141D9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7D229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64ECD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9FB7E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1F5A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8E7B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6F6B50B7" w14:textId="77777777" w:rsidTr="00EF6056">
        <w:trPr>
          <w:trHeight w:val="397"/>
        </w:trPr>
        <w:tc>
          <w:tcPr>
            <w:tcW w:w="9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0A8678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AF31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  <w:t>Functioning subsc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EBF8C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8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7220B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8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1E514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7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DE505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7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79F7E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EAB3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A71E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0BBD5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2991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808D6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7A86C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5174B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B6CD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28C06BCE" w14:textId="77777777" w:rsidTr="00EF6056">
        <w:trPr>
          <w:trHeight w:val="397"/>
        </w:trPr>
        <w:tc>
          <w:tcPr>
            <w:tcW w:w="9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469CE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B7E9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B48B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8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0F0D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8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34A15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9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DDE66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9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9AF9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9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1369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78AA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E2B8B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919F0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4C6A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5026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A032E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8ECC6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580ACCA1" w14:textId="77777777" w:rsidTr="00EF6056">
        <w:trPr>
          <w:trHeight w:val="397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48BAF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EQ VAS (0-1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FAE36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6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B2E5B" w14:textId="77777777" w:rsidR="00496676" w:rsidRPr="005A0178" w:rsidRDefault="00496676" w:rsidP="00496676">
            <w:pPr>
              <w:ind w:left="-110" w:firstLine="11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6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DF947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5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0F6A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5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4470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5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4CA6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6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4BCFC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2EFE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A786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9576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A609C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90CD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FBCCC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06974C70" w14:textId="77777777" w:rsidTr="00EF6056">
        <w:trPr>
          <w:trHeight w:val="397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91342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EQ-5D-5L (-0.848-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48B7D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7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8234E" w14:textId="77777777" w:rsidR="00496676" w:rsidRPr="005A0178" w:rsidRDefault="00496676" w:rsidP="00496676">
            <w:pPr>
              <w:ind w:left="-110" w:firstLine="11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7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F72EE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6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8D73A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6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5797A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6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21A0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7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C8CA6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6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CB8E9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E9F2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D8E1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FDA4D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6715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63D37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490944DE" w14:textId="77777777" w:rsidTr="00EF6056">
        <w:trPr>
          <w:trHeight w:val="397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C15EA" w14:textId="34616F5F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Itching VAS (0-10)</w:t>
            </w:r>
            <w:r w:rsidR="001C179C" w:rsidRPr="005A0178">
              <w:rPr>
                <w:rFonts w:eastAsia="Calibri"/>
                <w:color w:val="1C1D1E"/>
                <w:sz w:val="20"/>
                <w:szCs w:val="20"/>
                <w:shd w:val="clear" w:color="auto" w:fill="FFFFFF"/>
                <w:vertAlign w:val="superscript"/>
                <w:lang w:val="en-GB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198C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6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01F21" w14:textId="77777777" w:rsidR="00496676" w:rsidRPr="005A0178" w:rsidRDefault="00496676" w:rsidP="00496676">
            <w:pPr>
              <w:ind w:left="-110" w:firstLine="11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6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71E57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7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3B1EB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6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D54B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5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6FFB7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6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CDB2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5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078E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52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B1AEB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4A3E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FC7FB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7A87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6FDF5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2EFF3920" w14:textId="77777777" w:rsidTr="00EF6056">
        <w:trPr>
          <w:trHeight w:val="397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3E094" w14:textId="576F4CF9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leep disturbance VAS (0-10)</w:t>
            </w:r>
            <w:r w:rsidR="001C179C" w:rsidRPr="005A0178">
              <w:rPr>
                <w:rFonts w:eastAsia="Calibri"/>
                <w:color w:val="1C1D1E"/>
                <w:sz w:val="20"/>
                <w:szCs w:val="20"/>
                <w:shd w:val="clear" w:color="auto" w:fill="FFFFFF"/>
                <w:vertAlign w:val="superscript"/>
                <w:lang w:val="en-GB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B3EC5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6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3DD77" w14:textId="77777777" w:rsidR="00496676" w:rsidRPr="005A0178" w:rsidRDefault="00496676" w:rsidP="00496676">
            <w:pPr>
              <w:ind w:left="-110" w:firstLine="11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6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3E62A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6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19B1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5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8C124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5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6437D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6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80235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5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95F0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6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F7D16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75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EA44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06E10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B3FD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D07B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6CFC05C5" w14:textId="77777777" w:rsidTr="00EF6056">
        <w:trPr>
          <w:trHeight w:val="397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F5B84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PtGA</w:t>
            </w:r>
            <w:proofErr w:type="spellEnd"/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VAS (0-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69717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7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F39C7" w14:textId="77777777" w:rsidR="00496676" w:rsidRPr="005A0178" w:rsidRDefault="00496676" w:rsidP="00496676">
            <w:pPr>
              <w:ind w:left="-110" w:firstLine="11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7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85AC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7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ED20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6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BC1F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6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BEFF9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7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210DB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6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D5C87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66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37F0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72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C530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66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9412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45AD0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CD6D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141AD780" w14:textId="77777777" w:rsidTr="00EF6056">
        <w:trPr>
          <w:trHeight w:val="397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651D3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oSCORAD</w:t>
            </w:r>
            <w:proofErr w:type="spellEnd"/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(0-8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DDDDA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5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4B1A2" w14:textId="77777777" w:rsidR="00496676" w:rsidRPr="005A0178" w:rsidRDefault="00496676" w:rsidP="00496676">
            <w:pPr>
              <w:ind w:left="-110" w:firstLine="11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5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F91F5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5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F3275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F6CCD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DB417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5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29200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3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7D3F5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3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B1C3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57ADC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5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73BD0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4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E77F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E5EE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1DC07B95" w14:textId="77777777" w:rsidTr="00EF6056">
        <w:trPr>
          <w:trHeight w:val="397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A036B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EASI (0-7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2095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E51C3" w14:textId="77777777" w:rsidR="00496676" w:rsidRPr="005A0178" w:rsidRDefault="00496676" w:rsidP="00496676">
            <w:pPr>
              <w:ind w:left="-110" w:firstLine="11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36DEB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CC68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93A7B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549E4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5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07510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3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7BA5C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28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52334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45C2E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2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125D4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37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51D0B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85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7FF7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780F5F5E" w14:textId="77777777" w:rsidTr="00EF6056">
        <w:trPr>
          <w:trHeight w:val="397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1C690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IGA (0-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B6E6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5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8765C" w14:textId="77777777" w:rsidR="00496676" w:rsidRPr="005A0178" w:rsidRDefault="00496676" w:rsidP="00496676">
            <w:pPr>
              <w:ind w:left="-110" w:firstLine="11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5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17FB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C5BBB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7D1C7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785A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F20A6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3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45700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35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A548B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3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A4584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0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9BDC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37469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80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59B30" w14:textId="77777777" w:rsidR="00496676" w:rsidRPr="005A0178" w:rsidRDefault="00496676" w:rsidP="00496676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5A0178">
              <w:rPr>
                <w:rFonts w:eastAsia="Calibri"/>
                <w:color w:val="000000"/>
                <w:sz w:val="20"/>
                <w:szCs w:val="20"/>
                <w:lang w:val="en-GB"/>
              </w:rPr>
              <w:t>0.763</w:t>
            </w:r>
          </w:p>
        </w:tc>
      </w:tr>
    </w:tbl>
    <w:p w14:paraId="00CA9EAD" w14:textId="77777777" w:rsidR="00496676" w:rsidRPr="005A0178" w:rsidRDefault="00496676" w:rsidP="00496676">
      <w:pPr>
        <w:ind w:right="-643"/>
        <w:jc w:val="both"/>
        <w:rPr>
          <w:rFonts w:eastAsia="Times New Roman"/>
          <w:b/>
          <w:bCs/>
          <w:color w:val="000000"/>
          <w:sz w:val="20"/>
          <w:szCs w:val="20"/>
          <w:lang w:val="en-GB" w:eastAsia="hu-HU"/>
        </w:rPr>
      </w:pPr>
    </w:p>
    <w:p w14:paraId="7835FA55" w14:textId="2D83D170" w:rsidR="00496676" w:rsidRPr="005A0178" w:rsidRDefault="005E61EF" w:rsidP="00496676">
      <w:pPr>
        <w:ind w:right="-643"/>
        <w:jc w:val="both"/>
        <w:rPr>
          <w:rFonts w:eastAsia="Calibri"/>
          <w:sz w:val="16"/>
          <w:szCs w:val="16"/>
          <w:lang w:val="en-GB"/>
        </w:rPr>
      </w:pPr>
      <w:proofErr w:type="spellStart"/>
      <w:r w:rsidRPr="005A0178">
        <w:rPr>
          <w:rFonts w:eastAsia="Calibri"/>
          <w:color w:val="1C1D1E"/>
          <w:sz w:val="16"/>
          <w:szCs w:val="16"/>
          <w:shd w:val="clear" w:color="auto" w:fill="FFFFFF"/>
          <w:vertAlign w:val="superscript"/>
          <w:lang w:val="en-GB"/>
        </w:rPr>
        <w:t>a</w:t>
      </w:r>
      <w:r w:rsidR="00496676" w:rsidRPr="005A0178">
        <w:rPr>
          <w:rFonts w:eastAsia="Times New Roman"/>
          <w:bCs/>
          <w:color w:val="000000"/>
          <w:sz w:val="16"/>
          <w:szCs w:val="16"/>
          <w:lang w:val="en-GB" w:eastAsia="hu-HU"/>
        </w:rPr>
        <w:t>Higher</w:t>
      </w:r>
      <w:proofErr w:type="spellEnd"/>
      <w:r w:rsidR="00496676" w:rsidRPr="005A0178">
        <w:rPr>
          <w:rFonts w:eastAsia="Times New Roman"/>
          <w:bCs/>
          <w:color w:val="000000"/>
          <w:sz w:val="16"/>
          <w:szCs w:val="16"/>
          <w:lang w:val="en-GB" w:eastAsia="hu-HU"/>
        </w:rPr>
        <w:t xml:space="preserve"> scores represent better health status for the EQ VAS and EQ-5D-5L utility and worse health status for all other measures.</w:t>
      </w:r>
    </w:p>
    <w:p w14:paraId="49D18484" w14:textId="55C8D637" w:rsidR="00496676" w:rsidRPr="005A0178" w:rsidRDefault="005E61EF" w:rsidP="00496676">
      <w:pPr>
        <w:ind w:right="-643"/>
        <w:jc w:val="both"/>
        <w:rPr>
          <w:rFonts w:eastAsia="Calibri"/>
          <w:sz w:val="16"/>
          <w:szCs w:val="16"/>
          <w:lang w:val="en-GB"/>
        </w:rPr>
      </w:pPr>
      <w:proofErr w:type="spellStart"/>
      <w:r w:rsidRPr="005A0178">
        <w:rPr>
          <w:rFonts w:eastAsia="Calibri"/>
          <w:color w:val="1C1D1E"/>
          <w:sz w:val="16"/>
          <w:szCs w:val="16"/>
          <w:shd w:val="clear" w:color="auto" w:fill="FFFFFF"/>
          <w:vertAlign w:val="superscript"/>
          <w:lang w:val="en-GB"/>
        </w:rPr>
        <w:t>b</w:t>
      </w:r>
      <w:r w:rsidR="00496676" w:rsidRPr="005A0178">
        <w:rPr>
          <w:rFonts w:eastAsia="Calibri"/>
          <w:sz w:val="16"/>
          <w:szCs w:val="16"/>
          <w:lang w:val="en-GB"/>
        </w:rPr>
        <w:t>For</w:t>
      </w:r>
      <w:proofErr w:type="spellEnd"/>
      <w:r w:rsidR="00496676" w:rsidRPr="005A0178">
        <w:rPr>
          <w:rFonts w:eastAsia="Calibri"/>
          <w:sz w:val="16"/>
          <w:szCs w:val="16"/>
          <w:lang w:val="en-GB"/>
        </w:rPr>
        <w:t xml:space="preserve"> the past one month</w:t>
      </w:r>
    </w:p>
    <w:p w14:paraId="05D5A814" w14:textId="77777777" w:rsidR="00496676" w:rsidRPr="005A0178" w:rsidRDefault="00496676" w:rsidP="00496676">
      <w:pPr>
        <w:ind w:right="-643"/>
        <w:jc w:val="both"/>
        <w:rPr>
          <w:rFonts w:eastAsia="Calibri"/>
          <w:sz w:val="16"/>
          <w:szCs w:val="16"/>
          <w:lang w:val="en-GB"/>
        </w:rPr>
      </w:pPr>
    </w:p>
    <w:p w14:paraId="709DBEDC" w14:textId="77777777" w:rsidR="00496676" w:rsidRPr="005A0178" w:rsidRDefault="00496676" w:rsidP="00496676">
      <w:pPr>
        <w:ind w:right="-217"/>
        <w:jc w:val="both"/>
        <w:rPr>
          <w:rFonts w:eastAsia="Calibri"/>
          <w:sz w:val="16"/>
          <w:szCs w:val="16"/>
          <w:lang w:val="en-GB"/>
        </w:rPr>
      </w:pPr>
      <w:r w:rsidRPr="005A0178">
        <w:rPr>
          <w:rFonts w:eastAsia="Calibri"/>
          <w:i/>
          <w:sz w:val="16"/>
          <w:szCs w:val="16"/>
          <w:lang w:val="en-GB"/>
        </w:rPr>
        <w:t>p</w:t>
      </w:r>
      <w:r w:rsidRPr="005A0178">
        <w:rPr>
          <w:rFonts w:eastAsia="Calibri"/>
          <w:sz w:val="16"/>
          <w:szCs w:val="16"/>
          <w:lang w:val="en-GB"/>
        </w:rPr>
        <w:t>&lt;0.005 for all groups.</w:t>
      </w:r>
    </w:p>
    <w:p w14:paraId="6EAFF594" w14:textId="77777777" w:rsidR="00496676" w:rsidRPr="005A0178" w:rsidRDefault="00496676" w:rsidP="00496676">
      <w:pPr>
        <w:ind w:right="-643"/>
        <w:jc w:val="both"/>
        <w:rPr>
          <w:rFonts w:eastAsia="Calibri"/>
          <w:sz w:val="16"/>
          <w:szCs w:val="16"/>
          <w:lang w:val="en-GB"/>
        </w:rPr>
      </w:pPr>
    </w:p>
    <w:p w14:paraId="6F6D321D" w14:textId="77777777" w:rsidR="00496676" w:rsidRPr="005A0178" w:rsidRDefault="00496676" w:rsidP="00496676">
      <w:pPr>
        <w:ind w:right="111"/>
        <w:jc w:val="both"/>
        <w:rPr>
          <w:rFonts w:eastAsia="Calibri"/>
          <w:sz w:val="16"/>
          <w:szCs w:val="16"/>
          <w:lang w:val="en-GB"/>
        </w:rPr>
      </w:pPr>
      <w:r w:rsidRPr="005A0178">
        <w:rPr>
          <w:rFonts w:eastAsia="Calibri"/>
          <w:sz w:val="16"/>
          <w:szCs w:val="16"/>
          <w:lang w:val="en-GB"/>
        </w:rPr>
        <w:t xml:space="preserve">DLQI = Dermatology Life Quality Index; DLQI-R = Dermatology Life Quality Index-Relevant; EASI = </w:t>
      </w:r>
      <w:r w:rsidRPr="005A0178">
        <w:rPr>
          <w:rFonts w:eastAsia="Times New Roman"/>
          <w:sz w:val="16"/>
          <w:szCs w:val="16"/>
          <w:lang w:val="en-GB" w:eastAsia="hu-HU"/>
        </w:rPr>
        <w:t>Eczema Area and Severity Index</w:t>
      </w:r>
      <w:r w:rsidRPr="005A0178">
        <w:rPr>
          <w:rFonts w:eastAsia="Calibri"/>
          <w:sz w:val="16"/>
          <w:szCs w:val="16"/>
          <w:lang w:val="en-GB"/>
        </w:rPr>
        <w:t xml:space="preserve">; IGA = Investigator Global Assessment; </w:t>
      </w:r>
      <w:proofErr w:type="spellStart"/>
      <w:r w:rsidRPr="005A0178">
        <w:rPr>
          <w:rFonts w:eastAsia="Calibri"/>
          <w:sz w:val="16"/>
          <w:szCs w:val="16"/>
          <w:lang w:val="en-GB"/>
        </w:rPr>
        <w:t>oSCORAD</w:t>
      </w:r>
      <w:proofErr w:type="spellEnd"/>
      <w:r w:rsidRPr="005A0178">
        <w:rPr>
          <w:rFonts w:eastAsia="Calibri"/>
          <w:sz w:val="16"/>
          <w:szCs w:val="16"/>
          <w:lang w:val="en-GB"/>
        </w:rPr>
        <w:t xml:space="preserve"> = </w:t>
      </w:r>
      <w:r w:rsidRPr="005A0178">
        <w:rPr>
          <w:rFonts w:eastAsia="Times New Roman"/>
          <w:sz w:val="16"/>
          <w:szCs w:val="16"/>
          <w:lang w:val="en-GB" w:eastAsia="hu-HU"/>
        </w:rPr>
        <w:t>Objective component of Scoring Atopic Dermatitis</w:t>
      </w:r>
      <w:r w:rsidRPr="005A0178">
        <w:rPr>
          <w:rFonts w:eastAsia="Calibri"/>
          <w:sz w:val="16"/>
          <w:szCs w:val="16"/>
          <w:lang w:val="en-GB"/>
        </w:rPr>
        <w:t xml:space="preserve">; </w:t>
      </w:r>
      <w:proofErr w:type="spellStart"/>
      <w:r w:rsidRPr="005A0178">
        <w:rPr>
          <w:rFonts w:eastAsia="Calibri"/>
          <w:sz w:val="16"/>
          <w:szCs w:val="16"/>
          <w:lang w:val="en-GB"/>
        </w:rPr>
        <w:t>PtGA</w:t>
      </w:r>
      <w:proofErr w:type="spellEnd"/>
      <w:r w:rsidRPr="005A0178">
        <w:rPr>
          <w:rFonts w:eastAsia="Calibri"/>
          <w:sz w:val="16"/>
          <w:szCs w:val="16"/>
          <w:lang w:val="en-GB"/>
        </w:rPr>
        <w:t xml:space="preserve"> VAS = Patient global assessment visual analogue scale; VAS = Visual Analogue Scale.</w:t>
      </w:r>
    </w:p>
    <w:p w14:paraId="3465125D" w14:textId="77777777" w:rsidR="00421FD7" w:rsidRPr="005A0178" w:rsidRDefault="00421FD7" w:rsidP="00496676">
      <w:pPr>
        <w:rPr>
          <w:rFonts w:eastAsia="Calibri"/>
          <w:b/>
          <w:lang w:val="en-GB"/>
        </w:rPr>
      </w:pPr>
    </w:p>
    <w:p w14:paraId="1A053936" w14:textId="77777777" w:rsidR="00421FD7" w:rsidRPr="005A0178" w:rsidRDefault="00421FD7" w:rsidP="00496676">
      <w:pPr>
        <w:rPr>
          <w:rFonts w:eastAsia="Calibri"/>
          <w:b/>
          <w:lang w:val="en-GB"/>
        </w:rPr>
      </w:pPr>
    </w:p>
    <w:p w14:paraId="5750D181" w14:textId="77777777" w:rsidR="00421FD7" w:rsidRPr="005A0178" w:rsidRDefault="00421FD7" w:rsidP="00496676">
      <w:pPr>
        <w:rPr>
          <w:rFonts w:eastAsia="Calibri"/>
          <w:b/>
          <w:lang w:val="en-GB"/>
        </w:rPr>
      </w:pPr>
    </w:p>
    <w:p w14:paraId="63D540EA" w14:textId="77777777" w:rsidR="00421FD7" w:rsidRPr="005A0178" w:rsidRDefault="00421FD7" w:rsidP="00496676">
      <w:pPr>
        <w:rPr>
          <w:rFonts w:eastAsia="Calibri"/>
          <w:b/>
          <w:lang w:val="en-GB"/>
        </w:rPr>
      </w:pPr>
    </w:p>
    <w:p w14:paraId="68D3C4F2" w14:textId="528217BB" w:rsidR="00496676" w:rsidRPr="005A0178" w:rsidRDefault="00775384" w:rsidP="00496676">
      <w:pPr>
        <w:rPr>
          <w:rFonts w:eastAsia="Times New Roman"/>
          <w:b/>
          <w:bCs/>
          <w:color w:val="000000"/>
          <w:lang w:val="en-GB" w:eastAsia="en-GB"/>
        </w:rPr>
      </w:pPr>
      <w:proofErr w:type="spellStart"/>
      <w:r w:rsidRPr="005A0178">
        <w:rPr>
          <w:rFonts w:eastAsia="Calibri"/>
          <w:b/>
          <w:lang w:val="en-GB"/>
        </w:rPr>
        <w:t>eTable</w:t>
      </w:r>
      <w:proofErr w:type="spellEnd"/>
      <w:r w:rsidRPr="005A0178">
        <w:rPr>
          <w:rFonts w:eastAsia="Calibri"/>
          <w:b/>
          <w:lang w:val="en-GB"/>
        </w:rPr>
        <w:t xml:space="preserve"> 4</w:t>
      </w:r>
      <w:r w:rsidR="00496676" w:rsidRPr="005A0178">
        <w:rPr>
          <w:rFonts w:eastAsia="Times New Roman"/>
          <w:b/>
          <w:bCs/>
          <w:color w:val="000000"/>
          <w:lang w:val="en-GB" w:eastAsia="en-GB"/>
        </w:rPr>
        <w:t xml:space="preserve"> Spearman’s correlations between outcome measures since the start of COVID-19 (N=93)</w:t>
      </w:r>
    </w:p>
    <w:p w14:paraId="1F3758B9" w14:textId="77777777" w:rsidR="00496676" w:rsidRPr="005A0178" w:rsidRDefault="00496676" w:rsidP="00496676">
      <w:pPr>
        <w:rPr>
          <w:rFonts w:eastAsia="Times New Roman"/>
          <w:b/>
          <w:bCs/>
          <w:color w:val="000000"/>
          <w:sz w:val="20"/>
          <w:szCs w:val="20"/>
          <w:lang w:val="en-GB" w:eastAsia="en-GB"/>
        </w:rPr>
      </w:pPr>
    </w:p>
    <w:tbl>
      <w:tblPr>
        <w:tblW w:w="154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701"/>
        <w:gridCol w:w="992"/>
        <w:gridCol w:w="850"/>
        <w:gridCol w:w="992"/>
        <w:gridCol w:w="992"/>
        <w:gridCol w:w="992"/>
        <w:gridCol w:w="851"/>
        <w:gridCol w:w="992"/>
        <w:gridCol w:w="1134"/>
        <w:gridCol w:w="907"/>
        <w:gridCol w:w="907"/>
        <w:gridCol w:w="907"/>
        <w:gridCol w:w="907"/>
        <w:gridCol w:w="908"/>
      </w:tblGrid>
      <w:tr w:rsidR="00496676" w:rsidRPr="005A0178" w14:paraId="658BD7C1" w14:textId="77777777" w:rsidTr="00EF6056">
        <w:trPr>
          <w:trHeight w:val="431"/>
        </w:trPr>
        <w:tc>
          <w:tcPr>
            <w:tcW w:w="311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537EC2" w14:textId="75879235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Measures</w:t>
            </w:r>
            <w:r w:rsidR="001C179C" w:rsidRPr="005A0178">
              <w:rPr>
                <w:rFonts w:eastAsia="Calibri"/>
                <w:color w:val="1C1D1E"/>
                <w:sz w:val="20"/>
                <w:szCs w:val="20"/>
                <w:shd w:val="clear" w:color="auto" w:fill="FFFFFF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2B23F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DLQI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CBF3A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DLQI-R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0F195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kindex-16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0C5FC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  <w:t>EQ VA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81AE8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  <w:t>EQ-5D-5L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CFF43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Itching VAS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98408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leep disturbance VAS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B06D1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PtGA</w:t>
            </w:r>
            <w:proofErr w:type="spellEnd"/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VAS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14695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oSCORAD</w:t>
            </w:r>
            <w:proofErr w:type="spellEnd"/>
          </w:p>
        </w:tc>
        <w:tc>
          <w:tcPr>
            <w:tcW w:w="90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DA6FB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EASI</w:t>
            </w:r>
          </w:p>
        </w:tc>
      </w:tr>
      <w:tr w:rsidR="00496676" w:rsidRPr="005A0178" w14:paraId="2415004C" w14:textId="77777777" w:rsidTr="00EF6056">
        <w:trPr>
          <w:trHeight w:val="551"/>
        </w:trPr>
        <w:tc>
          <w:tcPr>
            <w:tcW w:w="311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0E885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5154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176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E4D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  <w:t>Symptoms subsc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1A2C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  <w:t>Emotions subsc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CC7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  <w:t>Functioning subsca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0FAD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  <w:t>Total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D26CE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6873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8B9E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E8F0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3666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C084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90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838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496676" w:rsidRPr="005A0178" w14:paraId="20513FAD" w14:textId="77777777" w:rsidTr="00EF6056">
        <w:trPr>
          <w:trHeight w:val="397"/>
        </w:trPr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93701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DLQI (0-3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0019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9209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35569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064DA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9D28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DEB3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49D87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C1F0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E56D5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611AD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1140E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B40D0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262B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75668008" w14:textId="77777777" w:rsidTr="00EF6056">
        <w:trPr>
          <w:trHeight w:val="397"/>
        </w:trPr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490BC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DLQI-R (0-3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161AE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9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CFA79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1B884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0818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5451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8A6F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B797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F118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F952C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A96DE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AB357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EF1A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8DCAB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59911D90" w14:textId="77777777" w:rsidTr="00EF6056">
        <w:trPr>
          <w:trHeight w:val="397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84AB31B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  <w:t>Skindex-16</w:t>
            </w:r>
            <w:r w:rsidRPr="005A0178"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  <w:br/>
              <w:t>(0-10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0AEB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  <w:t>Symptoms subsc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DB9CE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6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DE4E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6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386A6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17D7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8604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185D7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855FC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765F5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F57CC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80740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AE96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A103C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D7729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5AC2A6D0" w14:textId="77777777" w:rsidTr="00EF6056">
        <w:trPr>
          <w:trHeight w:val="39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27FA99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9EE4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  <w:t>Emotions subsc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D6C77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6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6F0B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6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C7984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6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E6DCE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7622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D8F1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666A7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CE897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3AD1D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51D95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CB41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6DEAD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995C0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54B3087F" w14:textId="77777777" w:rsidTr="00EF6056">
        <w:trPr>
          <w:trHeight w:val="39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865F03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F40B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  <w:t>Functioning subsc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A30E0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7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1C3EA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7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5A6D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5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FA210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7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90C9E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5C3D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70305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BB094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20ED5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FDEE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69EAE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2487D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39DA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65EFEB22" w14:textId="77777777" w:rsidTr="00EF6056">
        <w:trPr>
          <w:trHeight w:val="397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9D643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B848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sz w:val="20"/>
                <w:szCs w:val="20"/>
                <w:lang w:val="en-GB" w:eastAsia="hu-HU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38A6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8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09E7B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7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C9619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8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7068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9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1A9BA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8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9321E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471F4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47B4D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B14C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843E0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0A35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73EF0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63A1C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01B44F58" w14:textId="77777777" w:rsidTr="00EF6056">
        <w:trPr>
          <w:trHeight w:val="397"/>
        </w:trPr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C6293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EQ VAS (0-1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E7879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5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06FFC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5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4C899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4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07C4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5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DBDAA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5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1E9DE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5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5AB96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46D56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35FE6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2C45C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3D40A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A5C9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E3E2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6D9351E6" w14:textId="77777777" w:rsidTr="00EF6056">
        <w:trPr>
          <w:trHeight w:val="397"/>
        </w:trPr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49445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EQ-5D-5L (-0.848-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908D7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6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4EE8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6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09E3E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4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3968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5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18E8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6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4DB2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6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9585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7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ED946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219D7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6048E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97EF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7EF1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B414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5EA1F51F" w14:textId="77777777" w:rsidTr="00EF6056">
        <w:trPr>
          <w:trHeight w:val="397"/>
        </w:trPr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9C4FD" w14:textId="713C370F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Itching VAS (0-10)</w:t>
            </w:r>
            <w:r w:rsidR="001C179C" w:rsidRPr="005A0178">
              <w:rPr>
                <w:rFonts w:eastAsia="Calibri"/>
                <w:color w:val="1C1D1E"/>
                <w:sz w:val="20"/>
                <w:szCs w:val="20"/>
                <w:shd w:val="clear" w:color="auto" w:fill="FFFFFF"/>
                <w:vertAlign w:val="superscript"/>
                <w:lang w:val="en-GB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705FC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D79DA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869D9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5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198E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5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2AA8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3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5F9FB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5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3D757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3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9178C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3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921C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10FC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637C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5BC6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8CA3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0C2C42B9" w14:textId="77777777" w:rsidTr="00EF6056">
        <w:trPr>
          <w:trHeight w:val="397"/>
        </w:trPr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58400" w14:textId="1798B9AE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leep disturbance VAS (0-10)</w:t>
            </w:r>
            <w:r w:rsidR="001C179C" w:rsidRPr="005A0178">
              <w:rPr>
                <w:rFonts w:eastAsia="Calibri"/>
                <w:color w:val="1C1D1E"/>
                <w:sz w:val="20"/>
                <w:szCs w:val="20"/>
                <w:shd w:val="clear" w:color="auto" w:fill="FFFFFF"/>
                <w:vertAlign w:val="superscript"/>
                <w:lang w:val="en-GB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5B065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5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CD59B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5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B56A7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6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8191E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83C36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AB2D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5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AD58A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3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EF244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29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0DA1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67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B97D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C299C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502BC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6E7ED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0CC10FD1" w14:textId="77777777" w:rsidTr="00EF6056">
        <w:trPr>
          <w:trHeight w:val="397"/>
        </w:trPr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85B99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PtGA</w:t>
            </w:r>
            <w:proofErr w:type="spellEnd"/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VAS (0-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EAC6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6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82774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6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E9715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5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6E9E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5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824A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5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1E29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6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DC9B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4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057AC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43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04924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63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2C3FD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56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5BFEA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0495B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AD74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20DF86A8" w14:textId="77777777" w:rsidTr="00EF6056">
        <w:trPr>
          <w:trHeight w:val="397"/>
        </w:trPr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87CAC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oSCORAD</w:t>
            </w:r>
            <w:proofErr w:type="spellEnd"/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(0-8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3B1B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5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5B484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5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AE92C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FFFD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3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5F607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C431D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75779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3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38FAE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36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BD99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34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67F94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3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9488A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9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0AA5A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41ED5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194F8D76" w14:textId="77777777" w:rsidTr="00EF6056">
        <w:trPr>
          <w:trHeight w:val="397"/>
        </w:trPr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D9421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EASI (0-7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8793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E70B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8135A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3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B0D8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2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1F55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DDE87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EA54E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3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86704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3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501C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30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337B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33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C64CE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4151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91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90C0A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</w:t>
            </w:r>
          </w:p>
        </w:tc>
      </w:tr>
      <w:tr w:rsidR="00496676" w:rsidRPr="005A0178" w14:paraId="1033E1B2" w14:textId="77777777" w:rsidTr="00EF6056">
        <w:trPr>
          <w:trHeight w:val="397"/>
        </w:trPr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2B9B1" w14:textId="77777777" w:rsidR="00496676" w:rsidRPr="005A0178" w:rsidRDefault="00496676" w:rsidP="0049667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IGA (0-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A7C4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E02A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9E670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3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A420F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2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51E73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E1C4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3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FF5B0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3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11A68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-0.3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EEDD6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2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6ED81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197**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241A2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4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CC08A" w14:textId="77777777" w:rsidR="00496676" w:rsidRPr="005A0178" w:rsidRDefault="00496676" w:rsidP="004966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</w:pPr>
            <w:r w:rsidRPr="005A0178">
              <w:rPr>
                <w:rFonts w:eastAsia="Times New Roman"/>
                <w:color w:val="000000"/>
                <w:sz w:val="20"/>
                <w:szCs w:val="20"/>
                <w:lang w:val="en-GB" w:eastAsia="hu-HU"/>
              </w:rPr>
              <w:t>0.8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33C0F" w14:textId="77777777" w:rsidR="00496676" w:rsidRPr="005A0178" w:rsidRDefault="00496676" w:rsidP="00496676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5A0178">
              <w:rPr>
                <w:rFonts w:eastAsia="Calibri"/>
                <w:color w:val="000000"/>
                <w:sz w:val="20"/>
                <w:szCs w:val="20"/>
                <w:lang w:val="en-GB"/>
              </w:rPr>
              <w:t>0.869</w:t>
            </w:r>
          </w:p>
        </w:tc>
      </w:tr>
    </w:tbl>
    <w:p w14:paraId="31661FC3" w14:textId="77777777" w:rsidR="00496676" w:rsidRPr="005A0178" w:rsidRDefault="00496676" w:rsidP="00496676">
      <w:pPr>
        <w:ind w:right="-643"/>
        <w:jc w:val="both"/>
        <w:rPr>
          <w:rFonts w:eastAsia="Times New Roman"/>
          <w:bCs/>
          <w:color w:val="000000"/>
          <w:sz w:val="16"/>
          <w:szCs w:val="16"/>
          <w:lang w:val="en-GB" w:eastAsia="hu-HU"/>
        </w:rPr>
      </w:pPr>
      <w:r w:rsidRPr="005A0178">
        <w:rPr>
          <w:rFonts w:eastAsia="Times New Roman"/>
          <w:bCs/>
          <w:color w:val="000000"/>
          <w:sz w:val="16"/>
          <w:szCs w:val="16"/>
          <w:lang w:val="en-GB" w:eastAsia="hu-HU"/>
        </w:rPr>
        <w:t>‘Since COVID-19’ refers to after March 11, 2020.</w:t>
      </w:r>
    </w:p>
    <w:p w14:paraId="35DD5B39" w14:textId="58A1D5EC" w:rsidR="00496676" w:rsidRPr="005A0178" w:rsidRDefault="001C179C" w:rsidP="00496676">
      <w:pPr>
        <w:ind w:right="-643"/>
        <w:jc w:val="both"/>
        <w:rPr>
          <w:rFonts w:eastAsia="Calibri"/>
          <w:sz w:val="16"/>
          <w:szCs w:val="16"/>
          <w:lang w:val="en-GB"/>
        </w:rPr>
      </w:pPr>
      <w:proofErr w:type="spellStart"/>
      <w:r w:rsidRPr="005A0178">
        <w:rPr>
          <w:rFonts w:eastAsia="Calibri"/>
          <w:color w:val="1C1D1E"/>
          <w:sz w:val="16"/>
          <w:szCs w:val="16"/>
          <w:shd w:val="clear" w:color="auto" w:fill="FFFFFF"/>
          <w:vertAlign w:val="superscript"/>
          <w:lang w:val="en-GB"/>
        </w:rPr>
        <w:t>a</w:t>
      </w:r>
      <w:r w:rsidR="00496676" w:rsidRPr="005A0178">
        <w:rPr>
          <w:rFonts w:eastAsia="Times New Roman"/>
          <w:bCs/>
          <w:color w:val="000000"/>
          <w:sz w:val="16"/>
          <w:szCs w:val="16"/>
          <w:lang w:val="en-GB" w:eastAsia="hu-HU"/>
        </w:rPr>
        <w:t>Higher</w:t>
      </w:r>
      <w:proofErr w:type="spellEnd"/>
      <w:r w:rsidR="00496676" w:rsidRPr="005A0178">
        <w:rPr>
          <w:rFonts w:eastAsia="Times New Roman"/>
          <w:bCs/>
          <w:color w:val="000000"/>
          <w:sz w:val="16"/>
          <w:szCs w:val="16"/>
          <w:lang w:val="en-GB" w:eastAsia="hu-HU"/>
        </w:rPr>
        <w:t xml:space="preserve"> scores represent better health status for the EQ VAS and EQ-5D-5L utility and worse health status for all other measures.</w:t>
      </w:r>
    </w:p>
    <w:p w14:paraId="08017C51" w14:textId="242722C7" w:rsidR="00496676" w:rsidRPr="005A0178" w:rsidRDefault="001C179C" w:rsidP="00496676">
      <w:pPr>
        <w:ind w:right="-643"/>
        <w:jc w:val="both"/>
        <w:rPr>
          <w:rFonts w:eastAsia="Calibri"/>
          <w:sz w:val="16"/>
          <w:szCs w:val="16"/>
          <w:lang w:val="en-GB"/>
        </w:rPr>
      </w:pPr>
      <w:proofErr w:type="spellStart"/>
      <w:r w:rsidRPr="005A0178">
        <w:rPr>
          <w:rFonts w:eastAsia="Calibri"/>
          <w:color w:val="1C1D1E"/>
          <w:sz w:val="16"/>
          <w:szCs w:val="16"/>
          <w:shd w:val="clear" w:color="auto" w:fill="FFFFFF"/>
          <w:vertAlign w:val="superscript"/>
          <w:lang w:val="en-GB"/>
        </w:rPr>
        <w:t>b</w:t>
      </w:r>
      <w:r w:rsidR="00496676" w:rsidRPr="005A0178">
        <w:rPr>
          <w:rFonts w:eastAsia="Calibri"/>
          <w:sz w:val="16"/>
          <w:szCs w:val="16"/>
          <w:lang w:val="en-GB"/>
        </w:rPr>
        <w:t>For</w:t>
      </w:r>
      <w:proofErr w:type="spellEnd"/>
      <w:r w:rsidR="00496676" w:rsidRPr="005A0178">
        <w:rPr>
          <w:rFonts w:eastAsia="Calibri"/>
          <w:sz w:val="16"/>
          <w:szCs w:val="16"/>
          <w:lang w:val="en-GB"/>
        </w:rPr>
        <w:t xml:space="preserve"> the past one month</w:t>
      </w:r>
    </w:p>
    <w:p w14:paraId="3C0AE467" w14:textId="77777777" w:rsidR="00496676" w:rsidRPr="005A0178" w:rsidRDefault="00496676" w:rsidP="00496676">
      <w:pPr>
        <w:ind w:right="-217"/>
        <w:jc w:val="both"/>
        <w:rPr>
          <w:rFonts w:eastAsia="Times New Roman"/>
          <w:bCs/>
          <w:color w:val="000000"/>
          <w:sz w:val="16"/>
          <w:szCs w:val="16"/>
          <w:lang w:val="en-GB" w:eastAsia="hu-HU"/>
        </w:rPr>
      </w:pPr>
    </w:p>
    <w:p w14:paraId="08E90702" w14:textId="77777777" w:rsidR="00496676" w:rsidRPr="005A0178" w:rsidRDefault="00496676" w:rsidP="00496676">
      <w:pPr>
        <w:ind w:right="-217"/>
        <w:jc w:val="both"/>
        <w:rPr>
          <w:rFonts w:eastAsia="Calibri"/>
          <w:sz w:val="16"/>
          <w:szCs w:val="16"/>
          <w:lang w:val="en-GB"/>
        </w:rPr>
      </w:pPr>
      <w:r w:rsidRPr="005A0178">
        <w:rPr>
          <w:rFonts w:eastAsia="Calibri"/>
          <w:i/>
          <w:sz w:val="16"/>
          <w:szCs w:val="16"/>
          <w:lang w:val="en-GB"/>
        </w:rPr>
        <w:t>p</w:t>
      </w:r>
      <w:r w:rsidRPr="005A0178">
        <w:rPr>
          <w:rFonts w:eastAsia="Calibri"/>
          <w:sz w:val="16"/>
          <w:szCs w:val="16"/>
          <w:lang w:val="en-GB"/>
        </w:rPr>
        <w:t xml:space="preserve">&lt;0.05 for all groups except one correlation (Sleep disturbance - VAS-IGA </w:t>
      </w:r>
      <w:r w:rsidRPr="005A0178">
        <w:rPr>
          <w:rFonts w:eastAsia="Calibri"/>
          <w:i/>
          <w:sz w:val="16"/>
          <w:szCs w:val="16"/>
          <w:lang w:val="en-GB"/>
        </w:rPr>
        <w:t>p</w:t>
      </w:r>
      <w:r w:rsidRPr="005A0178">
        <w:rPr>
          <w:rFonts w:eastAsia="Calibri"/>
          <w:sz w:val="16"/>
          <w:szCs w:val="16"/>
          <w:lang w:val="en-GB"/>
        </w:rPr>
        <w:t>-value was 0.06)</w:t>
      </w:r>
    </w:p>
    <w:p w14:paraId="1E03662B" w14:textId="77777777" w:rsidR="00496676" w:rsidRPr="005A0178" w:rsidRDefault="00496676" w:rsidP="00496676">
      <w:pPr>
        <w:ind w:right="111"/>
        <w:jc w:val="both"/>
        <w:rPr>
          <w:rFonts w:eastAsia="Calibri"/>
          <w:sz w:val="16"/>
          <w:szCs w:val="16"/>
          <w:lang w:val="en-GB"/>
        </w:rPr>
      </w:pPr>
      <w:r w:rsidRPr="005A0178">
        <w:rPr>
          <w:rFonts w:eastAsia="Calibri"/>
          <w:sz w:val="16"/>
          <w:szCs w:val="16"/>
          <w:lang w:val="en-GB"/>
        </w:rPr>
        <w:t xml:space="preserve">DLQI = Dermatology Life Quality Index; DLQI-R = Dermatology Life Quality Index-Relevant; EASI = </w:t>
      </w:r>
      <w:r w:rsidRPr="005A0178">
        <w:rPr>
          <w:rFonts w:eastAsia="Times New Roman"/>
          <w:sz w:val="16"/>
          <w:szCs w:val="16"/>
          <w:lang w:val="en-GB" w:eastAsia="hu-HU"/>
        </w:rPr>
        <w:t>Eczema Area and Severity Index</w:t>
      </w:r>
      <w:r w:rsidRPr="005A0178">
        <w:rPr>
          <w:rFonts w:eastAsia="Calibri"/>
          <w:sz w:val="16"/>
          <w:szCs w:val="16"/>
          <w:lang w:val="en-GB"/>
        </w:rPr>
        <w:t xml:space="preserve">; IGA = Investigator Global Assessment; </w:t>
      </w:r>
      <w:proofErr w:type="spellStart"/>
      <w:r w:rsidRPr="005A0178">
        <w:rPr>
          <w:rFonts w:eastAsia="Calibri"/>
          <w:sz w:val="16"/>
          <w:szCs w:val="16"/>
          <w:lang w:val="en-GB"/>
        </w:rPr>
        <w:t>oSCORAD</w:t>
      </w:r>
      <w:proofErr w:type="spellEnd"/>
      <w:r w:rsidRPr="005A0178">
        <w:rPr>
          <w:rFonts w:eastAsia="Calibri"/>
          <w:sz w:val="16"/>
          <w:szCs w:val="16"/>
          <w:lang w:val="en-GB"/>
        </w:rPr>
        <w:t xml:space="preserve"> = </w:t>
      </w:r>
      <w:r w:rsidRPr="005A0178">
        <w:rPr>
          <w:rFonts w:eastAsia="Times New Roman"/>
          <w:sz w:val="16"/>
          <w:szCs w:val="16"/>
          <w:lang w:val="en-GB" w:eastAsia="hu-HU"/>
        </w:rPr>
        <w:t>Objective component of Scoring Atopic Dermatitis</w:t>
      </w:r>
      <w:r w:rsidRPr="005A0178">
        <w:rPr>
          <w:rFonts w:eastAsia="Calibri"/>
          <w:sz w:val="16"/>
          <w:szCs w:val="16"/>
          <w:lang w:val="en-GB"/>
        </w:rPr>
        <w:t xml:space="preserve">; </w:t>
      </w:r>
      <w:proofErr w:type="spellStart"/>
      <w:r w:rsidRPr="005A0178">
        <w:rPr>
          <w:rFonts w:eastAsia="Calibri"/>
          <w:sz w:val="16"/>
          <w:szCs w:val="16"/>
          <w:lang w:val="en-GB"/>
        </w:rPr>
        <w:t>PtGA</w:t>
      </w:r>
      <w:proofErr w:type="spellEnd"/>
      <w:r w:rsidRPr="005A0178">
        <w:rPr>
          <w:rFonts w:eastAsia="Calibri"/>
          <w:sz w:val="16"/>
          <w:szCs w:val="16"/>
          <w:lang w:val="en-GB"/>
        </w:rPr>
        <w:t xml:space="preserve"> VAS = Patient global assessment visual analogue scale; VAS = Visual Analogue Scale.</w:t>
      </w:r>
    </w:p>
    <w:p w14:paraId="037351AC" w14:textId="2EEBCB5F" w:rsidR="001C179C" w:rsidRPr="005A0178" w:rsidRDefault="001C179C" w:rsidP="00496676">
      <w:pPr>
        <w:spacing w:after="160" w:line="259" w:lineRule="auto"/>
        <w:rPr>
          <w:rFonts w:eastAsia="Calibri"/>
          <w:sz w:val="20"/>
          <w:szCs w:val="20"/>
          <w:lang w:val="en-GB"/>
        </w:rPr>
        <w:sectPr w:rsidR="001C179C" w:rsidRPr="005A0178" w:rsidSect="00677C00">
          <w:pgSz w:w="16838" w:h="11906" w:orient="landscape"/>
          <w:pgMar w:top="426" w:right="1134" w:bottom="1440" w:left="709" w:header="708" w:footer="708" w:gutter="0"/>
          <w:cols w:space="708"/>
          <w:docGrid w:linePitch="360"/>
        </w:sectPr>
      </w:pPr>
    </w:p>
    <w:p w14:paraId="7A10E2FC" w14:textId="6389BDEC" w:rsidR="00496676" w:rsidRPr="005A0178" w:rsidRDefault="00775384" w:rsidP="00496676">
      <w:pPr>
        <w:rPr>
          <w:rFonts w:eastAsia="Calibri"/>
          <w:b/>
          <w:sz w:val="22"/>
          <w:szCs w:val="22"/>
          <w:lang w:val="en-GB"/>
        </w:rPr>
      </w:pPr>
      <w:proofErr w:type="spellStart"/>
      <w:r w:rsidRPr="005A0178">
        <w:rPr>
          <w:rFonts w:eastAsia="Calibri"/>
          <w:b/>
          <w:lang w:val="en-GB"/>
        </w:rPr>
        <w:lastRenderedPageBreak/>
        <w:t>eTable</w:t>
      </w:r>
      <w:proofErr w:type="spellEnd"/>
      <w:r w:rsidRPr="005A0178">
        <w:rPr>
          <w:rFonts w:eastAsia="Calibri"/>
          <w:b/>
          <w:lang w:val="en-GB"/>
        </w:rPr>
        <w:t xml:space="preserve"> 5</w:t>
      </w:r>
      <w:r w:rsidR="00496676" w:rsidRPr="005A0178">
        <w:rPr>
          <w:rFonts w:eastAsia="Times New Roman"/>
          <w:b/>
          <w:bCs/>
          <w:color w:val="000000"/>
          <w:lang w:val="en-GB" w:eastAsia="en-GB"/>
        </w:rPr>
        <w:t xml:space="preserve"> </w:t>
      </w:r>
      <w:bookmarkStart w:id="1" w:name="_Hlk88821189"/>
      <w:r w:rsidR="00496676" w:rsidRPr="005A0178">
        <w:rPr>
          <w:rFonts w:eastAsia="Calibri"/>
          <w:b/>
          <w:lang w:val="en-GB"/>
        </w:rPr>
        <w:t xml:space="preserve">Known-group validity across the EASI, </w:t>
      </w:r>
      <w:proofErr w:type="spellStart"/>
      <w:r w:rsidR="00496676" w:rsidRPr="005A0178">
        <w:rPr>
          <w:rFonts w:eastAsia="Calibri"/>
          <w:b/>
          <w:lang w:val="en-GB"/>
        </w:rPr>
        <w:t>oSCORAD</w:t>
      </w:r>
      <w:proofErr w:type="spellEnd"/>
      <w:r w:rsidR="00496676" w:rsidRPr="005A0178">
        <w:rPr>
          <w:rFonts w:eastAsia="Calibri"/>
          <w:b/>
          <w:lang w:val="en-GB"/>
        </w:rPr>
        <w:t xml:space="preserve"> and IGA severity bands before COVID-19 (mean scores, effect size, relative efficiency) [N=125]</w:t>
      </w:r>
      <w:bookmarkEnd w:id="1"/>
    </w:p>
    <w:p w14:paraId="74E0E3E4" w14:textId="77777777" w:rsidR="00496676" w:rsidRPr="005A0178" w:rsidRDefault="00496676" w:rsidP="00496676">
      <w:pPr>
        <w:rPr>
          <w:rFonts w:eastAsia="Calibri"/>
          <w:b/>
          <w:sz w:val="22"/>
          <w:szCs w:val="22"/>
          <w:lang w:val="en-GB"/>
        </w:rPr>
      </w:pPr>
    </w:p>
    <w:tbl>
      <w:tblPr>
        <w:tblW w:w="10920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8"/>
        <w:gridCol w:w="1559"/>
        <w:gridCol w:w="1872"/>
        <w:gridCol w:w="1105"/>
        <w:gridCol w:w="1643"/>
        <w:gridCol w:w="1374"/>
        <w:gridCol w:w="1374"/>
        <w:gridCol w:w="995"/>
      </w:tblGrid>
      <w:tr w:rsidR="00496676" w:rsidRPr="005A0178" w14:paraId="35BD6D49" w14:textId="77777777" w:rsidTr="00496676">
        <w:trPr>
          <w:trHeight w:val="624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729395E4" w14:textId="77777777" w:rsidR="00496676" w:rsidRPr="005A0178" w:rsidRDefault="00496676" w:rsidP="0047027E">
            <w:pPr>
              <w:ind w:left="-253" w:firstLine="253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EASI severity bands </w:t>
            </w:r>
          </w:p>
          <w:p w14:paraId="22EA339B" w14:textId="77777777" w:rsidR="00496676" w:rsidRPr="005A0178" w:rsidRDefault="00496676" w:rsidP="0047027E">
            <w:pPr>
              <w:ind w:left="-253" w:firstLine="253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(missing = 1)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0DCA8AD1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Clear or mild (0.0-5.9)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E3C2EAC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5D73F8B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Moderate (6-22.9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DADA724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evere (23-72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9F1DC48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Effect size 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E9C8594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Relative efficiency</w:t>
            </w:r>
          </w:p>
        </w:tc>
      </w:tr>
      <w:tr w:rsidR="00496676" w:rsidRPr="005A0178" w14:paraId="53ED061B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3F166049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5878B765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29 (23.4%)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A20869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CD83416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3 (50.8%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4D52F2AE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32 (25.8%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234CA04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E36B5E6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496676" w:rsidRPr="005A0178" w14:paraId="460EB67E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47102A93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DLQI (0-30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523E3167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7.10 (6.67)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6FA1AC1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3E12BE4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3.48 (7.67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605D922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9.25 (7.66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0BC070F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3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86782B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496676" w:rsidRPr="005A0178" w14:paraId="6EAC010F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3D7BE96C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DLQI-R (0-30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55B6B26B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7.19 (6.79)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CE7991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BE83E7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3.86 (7.86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57B0A5BB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9.54 (7.57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2ED2DC9D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3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6A66392A" w14:textId="77777777" w:rsidR="00496676" w:rsidRPr="005A0178" w:rsidRDefault="00496676" w:rsidP="0047027E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Cs/>
                <w:color w:val="000000"/>
                <w:sz w:val="16"/>
                <w:szCs w:val="16"/>
                <w:lang w:val="en-GB"/>
              </w:rPr>
              <w:t>0.996</w:t>
            </w:r>
          </w:p>
        </w:tc>
      </w:tr>
      <w:tr w:rsidR="00496676" w:rsidRPr="005A0178" w14:paraId="100410E2" w14:textId="77777777" w:rsidTr="00496676">
        <w:trPr>
          <w:trHeight w:val="397"/>
        </w:trPr>
        <w:tc>
          <w:tcPr>
            <w:tcW w:w="998" w:type="dxa"/>
            <w:vMerge w:val="restart"/>
            <w:shd w:val="clear" w:color="auto" w:fill="auto"/>
            <w:vAlign w:val="center"/>
            <w:hideMark/>
          </w:tcPr>
          <w:p w14:paraId="57B17F81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kindex-16</w:t>
            </w:r>
          </w:p>
          <w:p w14:paraId="4F7556CC" w14:textId="77777777" w:rsidR="00496676" w:rsidRPr="005A0178" w:rsidRDefault="00496676" w:rsidP="004702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(0-10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8FAF44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Total score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1A43B7C5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31.28 (26.34)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2EDC1E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634A3BE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8.92 (25.89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0C7A8E49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73.63 (21.24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54B14D5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44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30F05BF2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1.053</w:t>
            </w:r>
          </w:p>
        </w:tc>
      </w:tr>
      <w:tr w:rsidR="00496676" w:rsidRPr="005A0178" w14:paraId="43A70FF4" w14:textId="77777777" w:rsidTr="00496676">
        <w:trPr>
          <w:trHeight w:val="397"/>
        </w:trPr>
        <w:tc>
          <w:tcPr>
            <w:tcW w:w="998" w:type="dxa"/>
            <w:vMerge/>
            <w:shd w:val="clear" w:color="auto" w:fill="auto"/>
            <w:vAlign w:val="center"/>
            <w:hideMark/>
          </w:tcPr>
          <w:p w14:paraId="070869E6" w14:textId="77777777" w:rsidR="00496676" w:rsidRPr="005A0178" w:rsidRDefault="00496676" w:rsidP="004702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D34E15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ymptoms subscale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0D6757F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35.06 (30.75)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0A589FF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9ABE67B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3.82 (26.03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52B5FDA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78.65 (25.33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2AD020EC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30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0D8BB4E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91</w:t>
            </w:r>
          </w:p>
        </w:tc>
      </w:tr>
      <w:tr w:rsidR="00496676" w:rsidRPr="005A0178" w14:paraId="5F961C26" w14:textId="77777777" w:rsidTr="00496676">
        <w:trPr>
          <w:trHeight w:val="397"/>
        </w:trPr>
        <w:tc>
          <w:tcPr>
            <w:tcW w:w="998" w:type="dxa"/>
            <w:vMerge/>
            <w:shd w:val="clear" w:color="auto" w:fill="auto"/>
            <w:vAlign w:val="center"/>
            <w:hideMark/>
          </w:tcPr>
          <w:p w14:paraId="7B1BD2E9" w14:textId="77777777" w:rsidR="00496676" w:rsidRPr="005A0178" w:rsidRDefault="00496676" w:rsidP="0047027E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773B96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Emotions subscale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7A35EEF0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35.22 (28.60)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21C5A5D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4C347ED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4.63 (28.47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22AB1409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75.67 (19.97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182C6BF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08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7B35F21C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98</w:t>
            </w:r>
          </w:p>
        </w:tc>
      </w:tr>
      <w:tr w:rsidR="00496676" w:rsidRPr="005A0178" w14:paraId="38360D08" w14:textId="77777777" w:rsidTr="00496676">
        <w:trPr>
          <w:trHeight w:val="397"/>
        </w:trPr>
        <w:tc>
          <w:tcPr>
            <w:tcW w:w="998" w:type="dxa"/>
            <w:vMerge/>
            <w:shd w:val="clear" w:color="auto" w:fill="auto"/>
            <w:vAlign w:val="center"/>
            <w:hideMark/>
          </w:tcPr>
          <w:p w14:paraId="1CC2C0F0" w14:textId="77777777" w:rsidR="00496676" w:rsidRPr="005A0178" w:rsidRDefault="00496676" w:rsidP="0047027E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707693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Functioning subscale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5381D8DE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23.56 (28.11)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769930B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83AD107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48.31 (29.74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3371F70D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6.56 (27.30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361F6AB7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0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6E4DC2C6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69</w:t>
            </w:r>
          </w:p>
        </w:tc>
      </w:tr>
      <w:tr w:rsidR="00496676" w:rsidRPr="005A0178" w14:paraId="768C7959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0C9EC35A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EQ VAS (0-100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41B9063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80.69 (15.21)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22F9656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6A749D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6.54 (22.02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7AC8ACD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4.72 (20.80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7F9AEDD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7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75A2831A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324</w:t>
            </w:r>
          </w:p>
        </w:tc>
      </w:tr>
      <w:tr w:rsidR="00496676" w:rsidRPr="005A0178" w14:paraId="18B5D589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061843BF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EQ-5D-5L (-0.848-1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6BEBA5F7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1 (0.17)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A4ADBAF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4DA923B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1 (0.22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4028AA1D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1 (0.18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7312FBB7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88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3A4F8BE0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378</w:t>
            </w:r>
          </w:p>
        </w:tc>
      </w:tr>
      <w:tr w:rsidR="00496676" w:rsidRPr="005A0178" w14:paraId="0679B540" w14:textId="77777777" w:rsidTr="00496676">
        <w:trPr>
          <w:trHeight w:val="624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12CDB559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oSCORAD</w:t>
            </w:r>
            <w:proofErr w:type="spellEnd"/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severity bands (missing = 1)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78B2E33B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Clear or mild (0.0-23.9)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1C44EB7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630C74C1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Moderate (24-37.9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FE80BBF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evere (38-83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41783FE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Effect siz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52F6671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Relative efficiency</w:t>
            </w:r>
          </w:p>
        </w:tc>
      </w:tr>
      <w:tr w:rsidR="00496676" w:rsidRPr="005A0178" w14:paraId="5296A87B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062B1492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3DC0E0FB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23 (18.5%)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B83E30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DA8BE2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36 (29.0%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4D93FD17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5 (52.4%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1613F3C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AC3BF8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496676" w:rsidRPr="005A0178" w14:paraId="023DD5F8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78CA50BF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DLQI (0-30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048895F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.39 (5.18)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6EDF1D6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1634EB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2.81 (7.08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09CEE619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7.09 (8.10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615E020E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4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E81BD0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496676" w:rsidRPr="005A0178" w14:paraId="42561FD0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19463A87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DLQI-R (0-30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363FFFB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.50 (5.40)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041386A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11E11CC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3.27 (7.25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299DB067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7.35 (8.16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21852B79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4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0CE1827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78</w:t>
            </w:r>
          </w:p>
        </w:tc>
      </w:tr>
      <w:tr w:rsidR="00496676" w:rsidRPr="005A0178" w14:paraId="5084D608" w14:textId="77777777" w:rsidTr="00496676">
        <w:trPr>
          <w:trHeight w:val="397"/>
        </w:trPr>
        <w:tc>
          <w:tcPr>
            <w:tcW w:w="998" w:type="dxa"/>
            <w:vMerge w:val="restart"/>
            <w:shd w:val="clear" w:color="auto" w:fill="auto"/>
            <w:vAlign w:val="center"/>
            <w:hideMark/>
          </w:tcPr>
          <w:p w14:paraId="7D0F4494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kindex-16</w:t>
            </w:r>
          </w:p>
          <w:p w14:paraId="4DC6CFAF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(0-10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1A5865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Total score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10BE0325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27.21 (23.55)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48B5DDC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19C9C55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3.21 (22.72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002659CD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9.38 (24.75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5A4FB6AF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94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3F202DAB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  <w:t>1.191</w:t>
            </w:r>
          </w:p>
        </w:tc>
      </w:tr>
      <w:tr w:rsidR="00496676" w:rsidRPr="005A0178" w14:paraId="71E76930" w14:textId="77777777" w:rsidTr="00496676">
        <w:trPr>
          <w:trHeight w:val="397"/>
        </w:trPr>
        <w:tc>
          <w:tcPr>
            <w:tcW w:w="998" w:type="dxa"/>
            <w:vMerge/>
            <w:shd w:val="clear" w:color="auto" w:fill="auto"/>
            <w:vAlign w:val="center"/>
            <w:hideMark/>
          </w:tcPr>
          <w:p w14:paraId="1313D3BD" w14:textId="77777777" w:rsidR="00496676" w:rsidRPr="005A0178" w:rsidRDefault="00496676" w:rsidP="004702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AEC389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ymptoms subscale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1D9062B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29.53 (27.58)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72801BD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4D781C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7.41 (23.21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3A9AB27E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74.81 (26.06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5BBE67A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88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329AA637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  <w:t>1.163</w:t>
            </w:r>
          </w:p>
        </w:tc>
      </w:tr>
      <w:tr w:rsidR="00496676" w:rsidRPr="005A0178" w14:paraId="48C85A88" w14:textId="77777777" w:rsidTr="00496676">
        <w:trPr>
          <w:trHeight w:val="397"/>
        </w:trPr>
        <w:tc>
          <w:tcPr>
            <w:tcW w:w="998" w:type="dxa"/>
            <w:vMerge/>
            <w:shd w:val="clear" w:color="auto" w:fill="auto"/>
            <w:vAlign w:val="center"/>
            <w:hideMark/>
          </w:tcPr>
          <w:p w14:paraId="55BB5524" w14:textId="77777777" w:rsidR="00496676" w:rsidRPr="005A0178" w:rsidRDefault="00496676" w:rsidP="0047027E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BE25EA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Emotions subscale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2FC141B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32.40 (28.09)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40232A4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35D836A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9.26 (25.94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3587381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72.78 (25.35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1F7EFE15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30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65E6228D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30</w:t>
            </w:r>
          </w:p>
        </w:tc>
      </w:tr>
      <w:tr w:rsidR="00496676" w:rsidRPr="005A0178" w14:paraId="67CEAC31" w14:textId="77777777" w:rsidTr="00496676">
        <w:trPr>
          <w:trHeight w:val="397"/>
        </w:trPr>
        <w:tc>
          <w:tcPr>
            <w:tcW w:w="998" w:type="dxa"/>
            <w:vMerge/>
            <w:shd w:val="clear" w:color="auto" w:fill="auto"/>
            <w:vAlign w:val="center"/>
            <w:hideMark/>
          </w:tcPr>
          <w:p w14:paraId="4945EF0B" w14:textId="77777777" w:rsidR="00496676" w:rsidRPr="005A0178" w:rsidRDefault="00496676" w:rsidP="0047027E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F05875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Functioning subscale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117E43B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9.71 (25.68)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3F89AB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35388FC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42.96 (28.02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16BB2216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0.56 (29.46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2417671B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1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30DB4ABB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73</w:t>
            </w:r>
          </w:p>
        </w:tc>
      </w:tr>
      <w:tr w:rsidR="00496676" w:rsidRPr="005A0178" w14:paraId="624B6F14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7EB0BFD8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EQ VAS (0-100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5DBCBED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82.70 (12.48)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CF17A26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6E7C0F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9.47 (19.16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43E1E625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3.62 (22.73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4C46F84D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0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59B07A29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409</w:t>
            </w:r>
          </w:p>
        </w:tc>
      </w:tr>
      <w:tr w:rsidR="00496676" w:rsidRPr="005A0178" w14:paraId="1EBCFD10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02F13999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EQ-5D-5L (-0.848-1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7B3B423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3 (0.11)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B679165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F41ABA1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5 (0.20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55621475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8 (0.23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2EB7A59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0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565890EF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416</w:t>
            </w:r>
          </w:p>
        </w:tc>
      </w:tr>
      <w:tr w:rsidR="00496676" w:rsidRPr="005A0178" w14:paraId="7D1A92DE" w14:textId="77777777" w:rsidTr="00496676">
        <w:trPr>
          <w:trHeight w:val="624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5345194A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IGA 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1CE81ADB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Clear or almost clea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F5AF76A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Mild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2FD2454C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0B93965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evere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CDBA7CA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Effect siz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1C0D0E5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Relative efficiency</w:t>
            </w:r>
          </w:p>
        </w:tc>
      </w:tr>
      <w:tr w:rsidR="00496676" w:rsidRPr="005A0178" w14:paraId="637FC408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7F8138E5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1B7098E9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21 (16.8%)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9A6F5E4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5 (12.0%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533FE1A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7 (45.6%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56A7EFDB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32 (25.6%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3A9782F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7744B77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496676" w:rsidRPr="005A0178" w14:paraId="010D192B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379062C3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DLQI (0-30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3929B65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4.43 (4.68)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0453034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1.20 (6.36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956F36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4.88 (7.50)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7C3F52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8.34 (8.57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23A0D15B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7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B8C5105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496676" w:rsidRPr="005A0178" w14:paraId="6C742D3A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6E8B2CE8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DLQI-R (0-30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6C46B984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4.43 (4.68)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047DE4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1.65 (6.67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0276E90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5.22 (7.67)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3C94E46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8.64 (8.45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6CCCA39A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74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01AD326D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1.013</w:t>
            </w:r>
          </w:p>
        </w:tc>
      </w:tr>
      <w:tr w:rsidR="00496676" w:rsidRPr="005A0178" w14:paraId="6B3181C0" w14:textId="77777777" w:rsidTr="00496676">
        <w:trPr>
          <w:trHeight w:val="397"/>
        </w:trPr>
        <w:tc>
          <w:tcPr>
            <w:tcW w:w="998" w:type="dxa"/>
            <w:vMerge w:val="restart"/>
            <w:shd w:val="clear" w:color="auto" w:fill="auto"/>
            <w:vAlign w:val="center"/>
            <w:hideMark/>
          </w:tcPr>
          <w:p w14:paraId="3FF7FBAA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kindex-16</w:t>
            </w:r>
          </w:p>
          <w:p w14:paraId="277E8166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(0-10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36FB53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Total score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47546DC1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22.08 (21.12)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D034D59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4.12 (22.96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2BB06B4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2.25 (25.39)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BFD0A25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9.62 (24.62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657B16B7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68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3E234C4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93</w:t>
            </w:r>
          </w:p>
        </w:tc>
      </w:tr>
      <w:tr w:rsidR="00496676" w:rsidRPr="005A0178" w14:paraId="07F6AE0C" w14:textId="77777777" w:rsidTr="00496676">
        <w:trPr>
          <w:trHeight w:val="397"/>
        </w:trPr>
        <w:tc>
          <w:tcPr>
            <w:tcW w:w="998" w:type="dxa"/>
            <w:vMerge/>
            <w:shd w:val="clear" w:color="auto" w:fill="auto"/>
            <w:vAlign w:val="center"/>
            <w:hideMark/>
          </w:tcPr>
          <w:p w14:paraId="654B93AA" w14:textId="77777777" w:rsidR="00496676" w:rsidRPr="005A0178" w:rsidRDefault="00496676" w:rsidP="004702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6CD6C6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ymptoms subscale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2D7820A1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26.39 (27.81)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4888AE4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6.39 (22.92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54534D4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7.98 (26.91)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B08875A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72.92 (26.77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513D557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27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3904CB4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39</w:t>
            </w:r>
          </w:p>
        </w:tc>
      </w:tr>
      <w:tr w:rsidR="00496676" w:rsidRPr="005A0178" w14:paraId="51F7D6B9" w14:textId="77777777" w:rsidTr="00496676">
        <w:trPr>
          <w:trHeight w:val="397"/>
        </w:trPr>
        <w:tc>
          <w:tcPr>
            <w:tcW w:w="998" w:type="dxa"/>
            <w:vMerge/>
            <w:shd w:val="clear" w:color="auto" w:fill="auto"/>
            <w:vAlign w:val="center"/>
            <w:hideMark/>
          </w:tcPr>
          <w:p w14:paraId="1D7FBAA2" w14:textId="77777777" w:rsidR="00496676" w:rsidRPr="005A0178" w:rsidRDefault="00496676" w:rsidP="0047027E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279C23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Emotions subscale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329DC8E7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24.94 (23.44)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A3105C1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0.63 (25.61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5B6B406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8.00 (26.11)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D252E21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71.88 (26.31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1667B42F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47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23781CDC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12</w:t>
            </w:r>
          </w:p>
        </w:tc>
      </w:tr>
      <w:tr w:rsidR="00496676" w:rsidRPr="005A0178" w14:paraId="6595242E" w14:textId="77777777" w:rsidTr="00496676">
        <w:trPr>
          <w:trHeight w:val="397"/>
        </w:trPr>
        <w:tc>
          <w:tcPr>
            <w:tcW w:w="998" w:type="dxa"/>
            <w:vMerge/>
            <w:shd w:val="clear" w:color="auto" w:fill="auto"/>
            <w:vAlign w:val="center"/>
            <w:hideMark/>
          </w:tcPr>
          <w:p w14:paraId="2BF556E4" w14:textId="77777777" w:rsidR="00496676" w:rsidRPr="005A0178" w:rsidRDefault="00496676" w:rsidP="0047027E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1340F1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Functioning subscale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43AF4EC4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4.92 (20.29)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76DA0BA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45.33 (29.86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3BBCC27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0.76 (30.58)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69399B5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4.06 (28.14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777C8EAA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2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007A0EC4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25</w:t>
            </w:r>
          </w:p>
        </w:tc>
      </w:tr>
      <w:tr w:rsidR="00496676" w:rsidRPr="005A0178" w14:paraId="3B4B259E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2599F4A5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EQ VAS (0-100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1E4B2D85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83.90 (12.89)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51DF70C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78.87 (17.01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99B55E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4.31 (20.41)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73AA6BA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3.22 (23.40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301B0F6E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5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192BAAFB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557</w:t>
            </w:r>
          </w:p>
        </w:tc>
      </w:tr>
      <w:tr w:rsidR="00496676" w:rsidRPr="005A0178" w14:paraId="179033A3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4CEEEE59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EQ-5D-5L (-0.848-1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053A9EE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4 (0.12)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4EEE434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2 (0.07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BB56207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1 (0.21)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87E76CB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4 (0.26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76A011D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07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75D8C1D0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395</w:t>
            </w:r>
          </w:p>
        </w:tc>
      </w:tr>
    </w:tbl>
    <w:p w14:paraId="1219BD6C" w14:textId="77777777" w:rsidR="00496676" w:rsidRPr="005A0178" w:rsidRDefault="00496676" w:rsidP="00496676">
      <w:pPr>
        <w:ind w:right="-217"/>
        <w:jc w:val="both"/>
        <w:rPr>
          <w:rFonts w:eastAsia="Calibri"/>
          <w:sz w:val="20"/>
          <w:szCs w:val="20"/>
          <w:lang w:val="en-GB"/>
        </w:rPr>
      </w:pPr>
    </w:p>
    <w:p w14:paraId="00849D79" w14:textId="77777777" w:rsidR="00496676" w:rsidRPr="005A0178" w:rsidRDefault="00496676" w:rsidP="00496676">
      <w:pPr>
        <w:ind w:right="-217"/>
        <w:jc w:val="both"/>
        <w:rPr>
          <w:rFonts w:eastAsia="Calibri"/>
          <w:sz w:val="16"/>
          <w:szCs w:val="16"/>
          <w:lang w:val="en-GB"/>
        </w:rPr>
      </w:pPr>
      <w:r w:rsidRPr="005A0178">
        <w:rPr>
          <w:rFonts w:eastAsia="Calibri"/>
          <w:i/>
          <w:sz w:val="16"/>
          <w:szCs w:val="16"/>
          <w:lang w:val="en-GB"/>
        </w:rPr>
        <w:t>p</w:t>
      </w:r>
      <w:r w:rsidRPr="005A0178">
        <w:rPr>
          <w:rFonts w:eastAsia="Calibri"/>
          <w:sz w:val="16"/>
          <w:szCs w:val="16"/>
          <w:lang w:val="en-GB"/>
        </w:rPr>
        <w:t>&lt;0.05 for all groups. Bolded relative efficiency values indicate that the measure is more efficient than DLQI at discriminating between known severity groups.</w:t>
      </w:r>
    </w:p>
    <w:p w14:paraId="7A99D823" w14:textId="77777777" w:rsidR="00496676" w:rsidRPr="005A0178" w:rsidRDefault="00496676" w:rsidP="00496676">
      <w:pPr>
        <w:ind w:right="-217"/>
        <w:jc w:val="both"/>
        <w:rPr>
          <w:rFonts w:eastAsia="Calibri"/>
          <w:sz w:val="16"/>
          <w:szCs w:val="16"/>
          <w:lang w:val="en-GB"/>
        </w:rPr>
      </w:pPr>
    </w:p>
    <w:p w14:paraId="7B05A4DB" w14:textId="77777777" w:rsidR="00496676" w:rsidRPr="005A0178" w:rsidRDefault="00496676" w:rsidP="00496676">
      <w:pPr>
        <w:ind w:right="-217"/>
        <w:jc w:val="both"/>
        <w:rPr>
          <w:rFonts w:eastAsia="Times New Roman"/>
          <w:sz w:val="16"/>
          <w:szCs w:val="16"/>
          <w:lang w:val="en-GB" w:eastAsia="hu-HU"/>
        </w:rPr>
      </w:pPr>
      <w:r w:rsidRPr="005A0178">
        <w:rPr>
          <w:rFonts w:eastAsia="Calibri"/>
          <w:sz w:val="16"/>
          <w:szCs w:val="16"/>
          <w:lang w:val="en-GB"/>
        </w:rPr>
        <w:t xml:space="preserve">DLQI = Dermatology Life Quality Index; DLQI-R = Dermatology Life Quality Index Relevant; EASI = </w:t>
      </w:r>
      <w:r w:rsidRPr="005A0178">
        <w:rPr>
          <w:rFonts w:eastAsia="Times New Roman"/>
          <w:sz w:val="16"/>
          <w:szCs w:val="16"/>
          <w:lang w:val="en-GB" w:eastAsia="hu-HU"/>
        </w:rPr>
        <w:t xml:space="preserve">Eczema Area and Severity Index; IGA = Investigator Global Assessment; </w:t>
      </w:r>
      <w:proofErr w:type="spellStart"/>
      <w:r w:rsidRPr="005A0178">
        <w:rPr>
          <w:rFonts w:eastAsia="Times New Roman"/>
          <w:sz w:val="16"/>
          <w:szCs w:val="16"/>
          <w:lang w:val="en-GB" w:eastAsia="hu-HU"/>
        </w:rPr>
        <w:t>oSCORAD</w:t>
      </w:r>
      <w:proofErr w:type="spellEnd"/>
      <w:r w:rsidRPr="005A0178">
        <w:rPr>
          <w:rFonts w:eastAsia="Times New Roman"/>
          <w:sz w:val="16"/>
          <w:szCs w:val="16"/>
          <w:lang w:val="en-GB" w:eastAsia="hu-HU"/>
        </w:rPr>
        <w:t xml:space="preserve"> = Objective component of Scoring Atopic Dermatitis; VAS = Visual Analogue Scale.</w:t>
      </w:r>
    </w:p>
    <w:p w14:paraId="229271C0" w14:textId="433FEFB6" w:rsidR="00496676" w:rsidRPr="005A0178" w:rsidRDefault="00775384" w:rsidP="00496676">
      <w:pPr>
        <w:rPr>
          <w:rFonts w:eastAsia="Calibri"/>
          <w:b/>
          <w:lang w:val="en-GB"/>
        </w:rPr>
      </w:pPr>
      <w:proofErr w:type="spellStart"/>
      <w:r w:rsidRPr="005A0178">
        <w:rPr>
          <w:rFonts w:eastAsia="Calibri"/>
          <w:b/>
          <w:lang w:val="en-GB"/>
        </w:rPr>
        <w:lastRenderedPageBreak/>
        <w:t>eTable</w:t>
      </w:r>
      <w:proofErr w:type="spellEnd"/>
      <w:r w:rsidRPr="005A0178">
        <w:rPr>
          <w:rFonts w:eastAsia="Calibri"/>
          <w:b/>
          <w:lang w:val="en-GB"/>
        </w:rPr>
        <w:t xml:space="preserve"> 6</w:t>
      </w:r>
      <w:r w:rsidR="00496676" w:rsidRPr="005A0178">
        <w:rPr>
          <w:rFonts w:eastAsia="Times New Roman"/>
          <w:b/>
          <w:bCs/>
          <w:color w:val="000000"/>
          <w:lang w:val="en-GB" w:eastAsia="en-GB"/>
        </w:rPr>
        <w:t xml:space="preserve"> </w:t>
      </w:r>
      <w:r w:rsidR="00496676" w:rsidRPr="005A0178">
        <w:rPr>
          <w:rFonts w:eastAsia="Calibri"/>
          <w:b/>
          <w:lang w:val="en-GB"/>
        </w:rPr>
        <w:t xml:space="preserve">Known-group validity across the EASI, </w:t>
      </w:r>
      <w:proofErr w:type="spellStart"/>
      <w:r w:rsidR="00496676" w:rsidRPr="005A0178">
        <w:rPr>
          <w:rFonts w:eastAsia="Calibri"/>
          <w:b/>
          <w:lang w:val="en-GB"/>
        </w:rPr>
        <w:t>oSCORAD</w:t>
      </w:r>
      <w:proofErr w:type="spellEnd"/>
      <w:r w:rsidR="00496676" w:rsidRPr="005A0178">
        <w:rPr>
          <w:rFonts w:eastAsia="Calibri"/>
          <w:b/>
          <w:lang w:val="en-GB"/>
        </w:rPr>
        <w:t xml:space="preserve"> and IGA severity bands since the start of COVID-19 (mean scores, effect size, relative efficiency) [N=93]</w:t>
      </w:r>
    </w:p>
    <w:p w14:paraId="6722A6E4" w14:textId="77777777" w:rsidR="00496676" w:rsidRPr="005A0178" w:rsidRDefault="00496676" w:rsidP="00496676">
      <w:pPr>
        <w:rPr>
          <w:rFonts w:eastAsia="Calibri"/>
          <w:b/>
          <w:lang w:val="en-GB"/>
        </w:rPr>
      </w:pPr>
    </w:p>
    <w:tbl>
      <w:tblPr>
        <w:tblW w:w="10920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1559"/>
        <w:gridCol w:w="1835"/>
        <w:gridCol w:w="1142"/>
        <w:gridCol w:w="1643"/>
        <w:gridCol w:w="1374"/>
        <w:gridCol w:w="1374"/>
        <w:gridCol w:w="995"/>
      </w:tblGrid>
      <w:tr w:rsidR="00496676" w:rsidRPr="005A0178" w14:paraId="6448F82A" w14:textId="77777777" w:rsidTr="00496676">
        <w:trPr>
          <w:trHeight w:val="624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3769785B" w14:textId="77777777" w:rsidR="00496676" w:rsidRPr="005A0178" w:rsidRDefault="00496676" w:rsidP="0047027E">
            <w:pPr>
              <w:ind w:left="-253" w:firstLine="253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EASI severity bands </w:t>
            </w:r>
          </w:p>
          <w:p w14:paraId="643B1ABD" w14:textId="77777777" w:rsidR="00496676" w:rsidRPr="005A0178" w:rsidRDefault="00496676" w:rsidP="0047027E">
            <w:pPr>
              <w:ind w:left="-253" w:firstLine="253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(missing = 1)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A7DC324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Clear or mild (0.0-5.9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5B406EE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767AC3E8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Moderate (6-22.9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EBA8740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evere (23-72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4E398B6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Effect size 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A665EA1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Relative efficiency</w:t>
            </w:r>
          </w:p>
        </w:tc>
      </w:tr>
      <w:tr w:rsidR="00496676" w:rsidRPr="005A0178" w14:paraId="1A01D59E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5E654D81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6F5B3D6E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22 (23.7%)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1A509090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FC6917F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5 (59.1%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1FC87CEC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6 (17.2%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96D1DA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A17B184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496676" w:rsidRPr="005A0178" w14:paraId="0A629E07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536CDEDF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DLQI (0-30)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12AEEE00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9.27 (6.93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BED396F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6C1437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2.96 (8.13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2F454A60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9.88 (7.25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1043162D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3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8B672E4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496676" w:rsidRPr="005A0178" w14:paraId="222CA31F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04551623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DLQI-R (0-30)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4F3EFAE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9.41 (7.01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E2C66FB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87776B6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3.29 (8.27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2A12018E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20.69 (7.22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0FD26B79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54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1671ADFE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1.109</w:t>
            </w:r>
          </w:p>
        </w:tc>
      </w:tr>
      <w:tr w:rsidR="00496676" w:rsidRPr="005A0178" w14:paraId="676AD6FD" w14:textId="77777777" w:rsidTr="00496676">
        <w:trPr>
          <w:trHeight w:val="397"/>
        </w:trPr>
        <w:tc>
          <w:tcPr>
            <w:tcW w:w="998" w:type="dxa"/>
            <w:vMerge w:val="restart"/>
            <w:shd w:val="clear" w:color="auto" w:fill="auto"/>
            <w:vAlign w:val="center"/>
            <w:hideMark/>
          </w:tcPr>
          <w:p w14:paraId="257A986E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kindex-16</w:t>
            </w:r>
          </w:p>
          <w:p w14:paraId="6B368854" w14:textId="77777777" w:rsidR="00496676" w:rsidRPr="005A0178" w:rsidRDefault="00496676" w:rsidP="004702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(0-10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18EC96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Total scor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253909E4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44.86 (24.39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83D29AD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D748E0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6.61 (24.45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7B7903D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77.41 (18.89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6C947D8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57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179FC590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1.129</w:t>
            </w:r>
          </w:p>
        </w:tc>
      </w:tr>
      <w:tr w:rsidR="00496676" w:rsidRPr="005A0178" w14:paraId="11DB5DCB" w14:textId="77777777" w:rsidTr="00496676">
        <w:trPr>
          <w:trHeight w:val="397"/>
        </w:trPr>
        <w:tc>
          <w:tcPr>
            <w:tcW w:w="998" w:type="dxa"/>
            <w:vMerge/>
            <w:shd w:val="clear" w:color="auto" w:fill="auto"/>
            <w:vAlign w:val="center"/>
            <w:hideMark/>
          </w:tcPr>
          <w:p w14:paraId="08C6922A" w14:textId="77777777" w:rsidR="00496676" w:rsidRPr="005A0178" w:rsidRDefault="00496676" w:rsidP="004702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E1F819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ymptoms subscal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2BF7C2AE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2.46 (28.31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AF460C1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C30BA41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4.09 (27.31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24665044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82.81 (19.83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042215E7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1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2AAEE030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00</w:t>
            </w:r>
          </w:p>
        </w:tc>
      </w:tr>
      <w:tr w:rsidR="00496676" w:rsidRPr="005A0178" w14:paraId="57B518C5" w14:textId="77777777" w:rsidTr="00496676">
        <w:trPr>
          <w:trHeight w:val="397"/>
        </w:trPr>
        <w:tc>
          <w:tcPr>
            <w:tcW w:w="998" w:type="dxa"/>
            <w:vMerge/>
            <w:shd w:val="clear" w:color="auto" w:fill="auto"/>
            <w:vAlign w:val="center"/>
            <w:hideMark/>
          </w:tcPr>
          <w:p w14:paraId="27A9EBBF" w14:textId="77777777" w:rsidR="00496676" w:rsidRPr="005A0178" w:rsidRDefault="00496676" w:rsidP="0047027E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C5BE4D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Emotions subscal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0922677E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2.27 (29.54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7E9063F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1A15E94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9.87 (27.10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76B61660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80.65 (18.65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42854D1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00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0EEA9079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20</w:t>
            </w:r>
          </w:p>
        </w:tc>
      </w:tr>
      <w:tr w:rsidR="00496676" w:rsidRPr="005A0178" w14:paraId="33850A0D" w14:textId="77777777" w:rsidTr="00496676">
        <w:trPr>
          <w:trHeight w:val="397"/>
        </w:trPr>
        <w:tc>
          <w:tcPr>
            <w:tcW w:w="998" w:type="dxa"/>
            <w:vMerge/>
            <w:shd w:val="clear" w:color="auto" w:fill="auto"/>
            <w:vAlign w:val="center"/>
            <w:hideMark/>
          </w:tcPr>
          <w:p w14:paraId="59841ADA" w14:textId="77777777" w:rsidR="00496676" w:rsidRPr="005A0178" w:rsidRDefault="00496676" w:rsidP="0047027E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06FC81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Functioning subscal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7311BC7F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29.85 (26.99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A7959F6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C7CF5BA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45.88 (28.78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10EBC5BA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8.75 (27.65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400D2C70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4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546EA38C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  <w:t>1.013</w:t>
            </w:r>
          </w:p>
        </w:tc>
      </w:tr>
      <w:tr w:rsidR="00496676" w:rsidRPr="005A0178" w14:paraId="3CD84864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11DF668C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EQ VAS (0-100)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426DC9D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77.27 (14.73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8E469A4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DB55EB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9.71 (19.55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71FF7DC6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6.31 (19.68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7189195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0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339D83DB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33</w:t>
            </w:r>
          </w:p>
        </w:tc>
      </w:tr>
      <w:tr w:rsidR="00496676" w:rsidRPr="005A0178" w14:paraId="131D3A2F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505E0A61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EQ-5D-5L (-0.848-1)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42C11437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0 (0.10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43147D1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19CDB7D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4 (0.19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299D3DF4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65 (0.37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105E70B7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94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1216E35E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674</w:t>
            </w:r>
          </w:p>
        </w:tc>
      </w:tr>
      <w:tr w:rsidR="00496676" w:rsidRPr="005A0178" w14:paraId="4A623670" w14:textId="77777777" w:rsidTr="00496676">
        <w:trPr>
          <w:trHeight w:val="624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634DD6EB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oSCORAD</w:t>
            </w:r>
            <w:proofErr w:type="spellEnd"/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severity bands (missing = 1)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3C3AD7E7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Clear or mild (0.0-23.9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8798D4A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2A2E1797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Moderate (24-37.9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54BCF2D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evere (38-83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857CA97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Effect siz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B03C325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Relative efficiency</w:t>
            </w:r>
          </w:p>
        </w:tc>
      </w:tr>
      <w:tr w:rsidR="00496676" w:rsidRPr="005A0178" w14:paraId="596969A0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34CF31EB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0BBAC5F0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22 (23.7%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748393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8C6DEB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37 (39.8%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105A40F6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34 (36.6%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17ADF3A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1D2A750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496676" w:rsidRPr="005A0178" w14:paraId="7BBF6826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3C05F67E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DLQI (0-30)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4BCE11AB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8.82 (7.00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B88BB6B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78AB9BD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1.11 (7.20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70042E2C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8.53 (7.74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6B6C35C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1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1574359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496676" w:rsidRPr="005A0178" w14:paraId="100289B4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790B6A32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DLQI-R (0-30)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45F5EBB0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8.95 (7.09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65F8B9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A7AF2BB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1.44 (7.43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79BE9F5C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9.07 (7.77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20F48BCD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1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60A40938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  <w:t>1.015</w:t>
            </w:r>
          </w:p>
        </w:tc>
      </w:tr>
      <w:tr w:rsidR="00496676" w:rsidRPr="005A0178" w14:paraId="1F8BF5A7" w14:textId="77777777" w:rsidTr="00496676">
        <w:trPr>
          <w:trHeight w:val="397"/>
        </w:trPr>
        <w:tc>
          <w:tcPr>
            <w:tcW w:w="998" w:type="dxa"/>
            <w:vMerge w:val="restart"/>
            <w:shd w:val="clear" w:color="auto" w:fill="auto"/>
            <w:vAlign w:val="center"/>
            <w:hideMark/>
          </w:tcPr>
          <w:p w14:paraId="4C69887F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kindex-16</w:t>
            </w:r>
          </w:p>
          <w:p w14:paraId="07A63C45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(0-10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62C529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Total scor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5B32822C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46.00 (24.78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BB8A861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6205546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2.46 (24.06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1174359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70.18 (22.66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32380565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47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2A33C7FD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696</w:t>
            </w:r>
          </w:p>
        </w:tc>
      </w:tr>
      <w:tr w:rsidR="00496676" w:rsidRPr="005A0178" w14:paraId="7A8FA1F5" w14:textId="77777777" w:rsidTr="00496676">
        <w:trPr>
          <w:trHeight w:val="397"/>
        </w:trPr>
        <w:tc>
          <w:tcPr>
            <w:tcW w:w="998" w:type="dxa"/>
            <w:vMerge/>
            <w:shd w:val="clear" w:color="auto" w:fill="auto"/>
            <w:vAlign w:val="center"/>
            <w:hideMark/>
          </w:tcPr>
          <w:p w14:paraId="575BB8BF" w14:textId="77777777" w:rsidR="00496676" w:rsidRPr="005A0178" w:rsidRDefault="00496676" w:rsidP="004702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CB5040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ymptoms subscal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36D2916D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1.51 (27.32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721C4E9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58BEEF7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2.39 (26.14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145B6F25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75.37 (26.62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12C3AA3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1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77650C2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531</w:t>
            </w:r>
          </w:p>
        </w:tc>
      </w:tr>
      <w:tr w:rsidR="00496676" w:rsidRPr="005A0178" w14:paraId="7EC7E8FB" w14:textId="77777777" w:rsidTr="00496676">
        <w:trPr>
          <w:trHeight w:val="397"/>
        </w:trPr>
        <w:tc>
          <w:tcPr>
            <w:tcW w:w="998" w:type="dxa"/>
            <w:vMerge/>
            <w:shd w:val="clear" w:color="auto" w:fill="auto"/>
            <w:vAlign w:val="center"/>
            <w:hideMark/>
          </w:tcPr>
          <w:p w14:paraId="73452EF5" w14:textId="77777777" w:rsidR="00496676" w:rsidRPr="005A0178" w:rsidRDefault="00496676" w:rsidP="0047027E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27700E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Emotions subscal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44029716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6.17 (29.36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26B0434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E8D173B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4.38 (27.46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15C1123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73.11 (23.84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2AE3C0E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8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7E6B8B3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400</w:t>
            </w:r>
          </w:p>
        </w:tc>
      </w:tr>
      <w:tr w:rsidR="00496676" w:rsidRPr="005A0178" w14:paraId="75A22CFB" w14:textId="77777777" w:rsidTr="00496676">
        <w:trPr>
          <w:trHeight w:val="397"/>
        </w:trPr>
        <w:tc>
          <w:tcPr>
            <w:tcW w:w="998" w:type="dxa"/>
            <w:vMerge/>
            <w:shd w:val="clear" w:color="auto" w:fill="auto"/>
            <w:vAlign w:val="center"/>
            <w:hideMark/>
          </w:tcPr>
          <w:p w14:paraId="5641F412" w14:textId="77777777" w:rsidR="00496676" w:rsidRPr="005A0178" w:rsidRDefault="00496676" w:rsidP="0047027E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3D3F5D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Functioning subscal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37B4B10C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30.30 (30.57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9F8E02B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BBC9E0C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40.63 (26.85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1E0816B1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2.06 (27.35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375B401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64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42B6B09C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74</w:t>
            </w:r>
          </w:p>
        </w:tc>
      </w:tr>
      <w:tr w:rsidR="00496676" w:rsidRPr="005A0178" w14:paraId="03CBB880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69A490FE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EQ VAS (0-100)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695B4B3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77.14 (13.52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E609EB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BB5E5B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71.95 (17.88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5C3A7479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1.06 (21.92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49931B60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8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2B8E0E6A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390</w:t>
            </w:r>
          </w:p>
        </w:tc>
      </w:tr>
      <w:tr w:rsidR="00496676" w:rsidRPr="005A0178" w14:paraId="5D747638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3971BE9F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EQ-5D-5L (-0.848-1)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5BAAB579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0 (0.10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F00C96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C3A9A0F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7 (0.15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0F34E2AE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2 (0.32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7AE8EDA5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7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54F1DB3C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340</w:t>
            </w:r>
          </w:p>
        </w:tc>
      </w:tr>
      <w:tr w:rsidR="00496676" w:rsidRPr="005A0178" w14:paraId="53E37047" w14:textId="77777777" w:rsidTr="00496676">
        <w:trPr>
          <w:trHeight w:val="624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57E831FC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IGA 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1D2831E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Clear or almost clear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3FCBEF7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Mild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1236AB87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65F2170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evere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A92BA9E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Effect siz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A0DF101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Relative efficiency</w:t>
            </w:r>
          </w:p>
        </w:tc>
      </w:tr>
      <w:tr w:rsidR="00496676" w:rsidRPr="005A0178" w14:paraId="564BF450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5757477B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4A5E24E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1 (11.8%)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18BAAF5A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7 (18.3%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CE5C5B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1 (54.8%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25DEFC4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4 (15.1%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68056B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48B125B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496676" w:rsidRPr="005A0178" w14:paraId="7FA48D36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3AE8974D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DLQI (0-30)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08013094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7.36 (6.41)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30B15BCF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9.53 (7.07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F1BD6F6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4.24 (7.92)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A126F24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9.00 (8.54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003E6E6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3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61E3357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496676" w:rsidRPr="005A0178" w14:paraId="08B885A5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66CA3B8A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DLQI-R (0-30)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775AFEC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7.64 (6.68)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78EC72AD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9.53 (7.07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1F85029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4.61 (8.11)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E27EB5E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9.83 (8.32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6C7D510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54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1E99AE18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1.107</w:t>
            </w:r>
          </w:p>
        </w:tc>
      </w:tr>
      <w:tr w:rsidR="00496676" w:rsidRPr="005A0178" w14:paraId="2AD025A1" w14:textId="77777777" w:rsidTr="00496676">
        <w:trPr>
          <w:trHeight w:val="397"/>
        </w:trPr>
        <w:tc>
          <w:tcPr>
            <w:tcW w:w="998" w:type="dxa"/>
            <w:vMerge w:val="restart"/>
            <w:shd w:val="clear" w:color="auto" w:fill="auto"/>
            <w:vAlign w:val="center"/>
            <w:hideMark/>
          </w:tcPr>
          <w:p w14:paraId="29EBC3E3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kindex-16</w:t>
            </w:r>
          </w:p>
          <w:p w14:paraId="54C6B71A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(0-10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6B3FE7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Total scor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3B7F6A7E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36.04 (23.43)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22253AFE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49.24 (21.09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954E63D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1.73 (24.47)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9115BF9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8.40 (25.79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4A02209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17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4EA854F5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36</w:t>
            </w:r>
          </w:p>
        </w:tc>
      </w:tr>
      <w:tr w:rsidR="00496676" w:rsidRPr="005A0178" w14:paraId="28548402" w14:textId="77777777" w:rsidTr="00496676">
        <w:trPr>
          <w:trHeight w:val="397"/>
        </w:trPr>
        <w:tc>
          <w:tcPr>
            <w:tcW w:w="998" w:type="dxa"/>
            <w:vMerge/>
            <w:shd w:val="clear" w:color="auto" w:fill="auto"/>
            <w:vAlign w:val="center"/>
            <w:hideMark/>
          </w:tcPr>
          <w:p w14:paraId="0E40572D" w14:textId="77777777" w:rsidR="00496676" w:rsidRPr="005A0178" w:rsidRDefault="00496676" w:rsidP="004702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5D09FA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ymptoms subscal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6D54913C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45.08 (31.72)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6054ADB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5.88 (21.70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B986C1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9.93 (27.10)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17793D0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70.83 (27.40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336E43CB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80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282B8330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573</w:t>
            </w:r>
          </w:p>
        </w:tc>
      </w:tr>
      <w:tr w:rsidR="00496676" w:rsidRPr="005A0178" w14:paraId="7480732A" w14:textId="77777777" w:rsidTr="00496676">
        <w:trPr>
          <w:trHeight w:val="397"/>
        </w:trPr>
        <w:tc>
          <w:tcPr>
            <w:tcW w:w="998" w:type="dxa"/>
            <w:vMerge/>
            <w:shd w:val="clear" w:color="auto" w:fill="auto"/>
            <w:vAlign w:val="center"/>
            <w:hideMark/>
          </w:tcPr>
          <w:p w14:paraId="4D5903B6" w14:textId="77777777" w:rsidR="00496676" w:rsidRPr="005A0178" w:rsidRDefault="00496676" w:rsidP="0047027E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F045CA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Emotions subscal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1EB24D1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40.91 (29.33)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39437A97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1.07 (26.22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CC2BE8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3.68 (26.99)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61452C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71.26 (26.04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54B8815F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45*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4547F4A0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326</w:t>
            </w:r>
          </w:p>
        </w:tc>
      </w:tr>
      <w:tr w:rsidR="00496676" w:rsidRPr="005A0178" w14:paraId="12318C02" w14:textId="77777777" w:rsidTr="00496676">
        <w:trPr>
          <w:trHeight w:val="397"/>
        </w:trPr>
        <w:tc>
          <w:tcPr>
            <w:tcW w:w="998" w:type="dxa"/>
            <w:vMerge/>
            <w:shd w:val="clear" w:color="auto" w:fill="auto"/>
            <w:vAlign w:val="center"/>
            <w:hideMark/>
          </w:tcPr>
          <w:p w14:paraId="7ECF18AD" w14:textId="77777777" w:rsidR="00496676" w:rsidRPr="005A0178" w:rsidRDefault="00496676" w:rsidP="0047027E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F29FF4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Functioning subscale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1BEF3E44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22.12 (22.57)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44347C63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30.79 (25.26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C94B8F5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1.57 (29.37)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088646C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3.10 (29.34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6B815FC5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6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5D43EEEB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  <w:t>1.153</w:t>
            </w:r>
          </w:p>
        </w:tc>
      </w:tr>
      <w:tr w:rsidR="00496676" w:rsidRPr="005A0178" w14:paraId="4C45D072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11D4EC04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EQ VAS (0-100)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306F0D47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82.82 (13.25)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2F5D1CA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74.41 (15.23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2204367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7.31 (19.35)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AC6840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9.00 (22.85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3CC32668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87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25A529EB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625</w:t>
            </w:r>
          </w:p>
        </w:tc>
      </w:tr>
      <w:tr w:rsidR="00496676" w:rsidRPr="005A0178" w14:paraId="0B3C7C60" w14:textId="77777777" w:rsidTr="00496676">
        <w:trPr>
          <w:trHeight w:val="397"/>
        </w:trPr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2D5A8879" w14:textId="77777777" w:rsidR="00496676" w:rsidRPr="005A0178" w:rsidRDefault="00496676" w:rsidP="0047027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EQ-5D-5L (-0.848-1)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14:paraId="05324262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3 (0.09)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74295475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0 (0.09)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09A08CF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2 (0.20)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050D439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63 (0.39)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17EA859F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99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1B14E25B" w14:textId="77777777" w:rsidR="00496676" w:rsidRPr="005A0178" w:rsidRDefault="00496676" w:rsidP="0047027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5A017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08</w:t>
            </w:r>
          </w:p>
        </w:tc>
      </w:tr>
    </w:tbl>
    <w:p w14:paraId="2A7C3502" w14:textId="77777777" w:rsidR="00496676" w:rsidRPr="005A0178" w:rsidRDefault="00496676" w:rsidP="00496676">
      <w:pPr>
        <w:ind w:right="-643"/>
        <w:jc w:val="both"/>
        <w:rPr>
          <w:rFonts w:eastAsia="Times New Roman"/>
          <w:bCs/>
          <w:color w:val="000000"/>
          <w:sz w:val="16"/>
          <w:szCs w:val="16"/>
          <w:lang w:val="en-GB" w:eastAsia="hu-HU"/>
        </w:rPr>
      </w:pPr>
      <w:r w:rsidRPr="005A0178">
        <w:rPr>
          <w:rFonts w:eastAsia="Times New Roman"/>
          <w:bCs/>
          <w:color w:val="000000"/>
          <w:sz w:val="16"/>
          <w:szCs w:val="16"/>
          <w:lang w:val="en-GB" w:eastAsia="hu-HU"/>
        </w:rPr>
        <w:t>‘Since COVID-19’ refers to after March 11, 2020.</w:t>
      </w:r>
    </w:p>
    <w:p w14:paraId="7A0A6829" w14:textId="77777777" w:rsidR="00496676" w:rsidRPr="005A0178" w:rsidRDefault="00496676" w:rsidP="00496676">
      <w:pPr>
        <w:ind w:right="-217"/>
        <w:jc w:val="both"/>
        <w:rPr>
          <w:rFonts w:eastAsia="Calibri"/>
          <w:sz w:val="16"/>
          <w:szCs w:val="16"/>
          <w:lang w:val="en-GB"/>
        </w:rPr>
      </w:pPr>
      <w:r w:rsidRPr="005A0178">
        <w:rPr>
          <w:rFonts w:eastAsia="Calibri"/>
          <w:i/>
          <w:sz w:val="16"/>
          <w:szCs w:val="16"/>
          <w:lang w:val="en-GB"/>
        </w:rPr>
        <w:t>p</w:t>
      </w:r>
      <w:r w:rsidRPr="005A0178">
        <w:rPr>
          <w:rFonts w:eastAsia="Calibri"/>
          <w:sz w:val="16"/>
          <w:szCs w:val="16"/>
          <w:lang w:val="en-GB"/>
        </w:rPr>
        <w:t xml:space="preserve">&lt;0.05 for all groups except for one subgroup (Skindex-16 Emotions subscale-IGA. </w:t>
      </w:r>
      <w:r w:rsidRPr="005A0178">
        <w:rPr>
          <w:rFonts w:eastAsia="Calibri"/>
          <w:i/>
          <w:sz w:val="16"/>
          <w:szCs w:val="16"/>
          <w:lang w:val="en-GB"/>
        </w:rPr>
        <w:t>p</w:t>
      </w:r>
      <w:r w:rsidRPr="005A0178">
        <w:rPr>
          <w:rFonts w:eastAsia="Calibri"/>
          <w:sz w:val="16"/>
          <w:szCs w:val="16"/>
          <w:lang w:val="en-GB"/>
        </w:rPr>
        <w:t>-value was 0.071). Bolded relative efficiency values indicate that the measure is more efficient than DLQI at discriminating between known severity groups.</w:t>
      </w:r>
    </w:p>
    <w:p w14:paraId="5753665E" w14:textId="77777777" w:rsidR="00421FD7" w:rsidRPr="005A0178" w:rsidRDefault="00421FD7" w:rsidP="00496676">
      <w:pPr>
        <w:ind w:right="-217"/>
        <w:jc w:val="both"/>
        <w:rPr>
          <w:rFonts w:eastAsia="Calibri"/>
          <w:sz w:val="16"/>
          <w:szCs w:val="16"/>
          <w:lang w:val="en-GB"/>
        </w:rPr>
      </w:pPr>
    </w:p>
    <w:p w14:paraId="62D839FF" w14:textId="7B967D57" w:rsidR="00496676" w:rsidRPr="005A0178" w:rsidRDefault="00496676" w:rsidP="00496676">
      <w:pPr>
        <w:ind w:right="-217"/>
        <w:jc w:val="both"/>
        <w:rPr>
          <w:rFonts w:eastAsia="Calibri"/>
          <w:sz w:val="16"/>
          <w:szCs w:val="16"/>
        </w:rPr>
      </w:pPr>
      <w:r w:rsidRPr="005A0178">
        <w:rPr>
          <w:rFonts w:eastAsia="Calibri"/>
          <w:sz w:val="16"/>
          <w:szCs w:val="16"/>
          <w:lang w:val="en-GB"/>
        </w:rPr>
        <w:t xml:space="preserve">DLQI = Dermatology Life Quality Index; DLQI-R = Dermatology Life Quality Index Relevant; EASI = </w:t>
      </w:r>
      <w:r w:rsidRPr="005A0178">
        <w:rPr>
          <w:rFonts w:eastAsia="Times New Roman"/>
          <w:sz w:val="16"/>
          <w:szCs w:val="16"/>
          <w:lang w:val="en-GB" w:eastAsia="hu-HU"/>
        </w:rPr>
        <w:t xml:space="preserve">Eczema </w:t>
      </w:r>
      <w:r w:rsidRPr="005A0178">
        <w:rPr>
          <w:rFonts w:eastAsia="Calibri"/>
          <w:sz w:val="16"/>
          <w:szCs w:val="16"/>
          <w:lang w:val="en-GB"/>
        </w:rPr>
        <w:t xml:space="preserve">Area and Severity Index; IGA = Investigator Global Assessment; </w:t>
      </w:r>
      <w:proofErr w:type="spellStart"/>
      <w:r w:rsidRPr="005A0178">
        <w:rPr>
          <w:rFonts w:eastAsia="Calibri"/>
          <w:sz w:val="16"/>
          <w:szCs w:val="16"/>
          <w:lang w:val="en-GB"/>
        </w:rPr>
        <w:t>oSCORAD</w:t>
      </w:r>
      <w:proofErr w:type="spellEnd"/>
      <w:r w:rsidRPr="005A0178">
        <w:rPr>
          <w:rFonts w:eastAsia="Calibri"/>
          <w:sz w:val="16"/>
          <w:szCs w:val="16"/>
          <w:lang w:val="en-GB"/>
        </w:rPr>
        <w:t xml:space="preserve"> = Objective component of Scoring Atopic Dermatitis; VAS = Visual Analogue Scale.</w:t>
      </w:r>
      <w:r w:rsidRPr="005A0178">
        <w:rPr>
          <w:rFonts w:eastAsia="Calibri"/>
          <w:sz w:val="16"/>
          <w:szCs w:val="16"/>
        </w:rPr>
        <w:t xml:space="preserve"> </w:t>
      </w:r>
    </w:p>
    <w:p w14:paraId="38537109" w14:textId="77777777" w:rsidR="00EF5C53" w:rsidRPr="005A0178" w:rsidRDefault="00E8034A" w:rsidP="00EF5C53">
      <w:pPr>
        <w:pStyle w:val="EndNoteBibliographyTitle"/>
      </w:pPr>
      <w:r w:rsidRPr="005A0178">
        <w:rPr>
          <w:lang w:val="en-GB"/>
        </w:rPr>
        <w:lastRenderedPageBreak/>
        <w:fldChar w:fldCharType="begin"/>
      </w:r>
      <w:r w:rsidRPr="005A0178">
        <w:rPr>
          <w:lang w:val="en-GB"/>
        </w:rPr>
        <w:instrText xml:space="preserve"> ADDIN EN.REFLIST </w:instrText>
      </w:r>
      <w:r w:rsidRPr="005A0178">
        <w:rPr>
          <w:lang w:val="en-GB"/>
        </w:rPr>
        <w:fldChar w:fldCharType="separate"/>
      </w:r>
      <w:r w:rsidR="00EF5C53" w:rsidRPr="005A0178">
        <w:t>References</w:t>
      </w:r>
    </w:p>
    <w:p w14:paraId="2AE224B2" w14:textId="77777777" w:rsidR="00EF5C53" w:rsidRPr="005A0178" w:rsidRDefault="00EF5C53" w:rsidP="00D36DD2">
      <w:pPr>
        <w:pStyle w:val="EndNoteBibliographyTitle"/>
        <w:jc w:val="both"/>
      </w:pPr>
    </w:p>
    <w:p w14:paraId="2124813D" w14:textId="77777777" w:rsidR="00EF5C53" w:rsidRPr="005A0178" w:rsidRDefault="00EF5C53" w:rsidP="00D36DD2">
      <w:pPr>
        <w:pStyle w:val="EndNoteBibliography"/>
        <w:ind w:left="100" w:hanging="100"/>
        <w:jc w:val="both"/>
      </w:pPr>
      <w:bookmarkStart w:id="2" w:name="_ENREF_1"/>
      <w:r w:rsidRPr="005A0178">
        <w:t>1.</w:t>
      </w:r>
      <w:r w:rsidRPr="005A0178">
        <w:tab/>
        <w:t xml:space="preserve">Herdman M, Gudex C, Lloyd A, et al. Development and preliminary testing of the new five-level version of EQ-5D (EQ-5D-5L). </w:t>
      </w:r>
      <w:r w:rsidRPr="005A0178">
        <w:rPr>
          <w:i/>
        </w:rPr>
        <w:t>Qual Life Res</w:t>
      </w:r>
      <w:r w:rsidRPr="005A0178">
        <w:t>. 2011;20(10):1727-36. doi:10.1007/s11136-011-9903-x</w:t>
      </w:r>
      <w:bookmarkEnd w:id="2"/>
    </w:p>
    <w:p w14:paraId="7496AE8A" w14:textId="77777777" w:rsidR="00EF5C53" w:rsidRPr="005A0178" w:rsidRDefault="00EF5C53" w:rsidP="00D36DD2">
      <w:pPr>
        <w:pStyle w:val="EndNoteBibliography"/>
        <w:ind w:left="100" w:hanging="100"/>
        <w:jc w:val="both"/>
      </w:pPr>
      <w:bookmarkStart w:id="3" w:name="_ENREF_2"/>
      <w:r w:rsidRPr="005A0178">
        <w:t>2.</w:t>
      </w:r>
      <w:r w:rsidRPr="005A0178">
        <w:tab/>
        <w:t xml:space="preserve">Rencz F, Brodszky V, Gulácsi L, et al. Parallel Valuation of the EQ-5D-3L and EQ-5D-5L by Time Trade-Off in Hungary. </w:t>
      </w:r>
      <w:r w:rsidRPr="005A0178">
        <w:rPr>
          <w:i/>
        </w:rPr>
        <w:t>Value Health</w:t>
      </w:r>
      <w:r w:rsidRPr="005A0178">
        <w:t>. 2020;23(9):1235-1245. doi:10.1016/j.jval.2020.03.019</w:t>
      </w:r>
      <w:bookmarkEnd w:id="3"/>
    </w:p>
    <w:p w14:paraId="3DE606C9" w14:textId="77777777" w:rsidR="00EF5C53" w:rsidRPr="005A0178" w:rsidRDefault="00EF5C53" w:rsidP="00D36DD2">
      <w:pPr>
        <w:pStyle w:val="EndNoteBibliography"/>
        <w:ind w:left="100" w:hanging="100"/>
        <w:jc w:val="both"/>
      </w:pPr>
      <w:bookmarkStart w:id="4" w:name="_ENREF_3"/>
      <w:r w:rsidRPr="005A0178">
        <w:t>3.</w:t>
      </w:r>
      <w:r w:rsidRPr="005A0178">
        <w:tab/>
        <w:t xml:space="preserve">Finlay AY, Khan GK. Dermatology Life Quality Index (DLQI)--a simple practical measure for routine clinical use. </w:t>
      </w:r>
      <w:r w:rsidRPr="005A0178">
        <w:rPr>
          <w:i/>
        </w:rPr>
        <w:t>Clin Exp Dermatol</w:t>
      </w:r>
      <w:r w:rsidRPr="005A0178">
        <w:t>. 1994;19(3):210-6. doi:10.1111/j.1365-2230.1994.tb01167.x</w:t>
      </w:r>
      <w:bookmarkEnd w:id="4"/>
    </w:p>
    <w:p w14:paraId="6429AC82" w14:textId="77777777" w:rsidR="00EF5C53" w:rsidRPr="005A0178" w:rsidRDefault="00EF5C53" w:rsidP="00D36DD2">
      <w:pPr>
        <w:pStyle w:val="EndNoteBibliography"/>
        <w:ind w:left="100" w:hanging="100"/>
        <w:jc w:val="both"/>
      </w:pPr>
      <w:bookmarkStart w:id="5" w:name="_ENREF_4"/>
      <w:r w:rsidRPr="005A0178">
        <w:t>4.</w:t>
      </w:r>
      <w:r w:rsidRPr="005A0178">
        <w:tab/>
        <w:t xml:space="preserve">Rencz F, Szabó Á, Brodszky V. Questionnaire Modifications and Alternative Scoring Methods of the Dermatology Life Quality Index: A Systematic Review. </w:t>
      </w:r>
      <w:r w:rsidRPr="005A0178">
        <w:rPr>
          <w:i/>
        </w:rPr>
        <w:t>Value Health</w:t>
      </w:r>
      <w:r w:rsidRPr="005A0178">
        <w:t>. 2021;24(8):1158-1171. doi:10.1016/j.jval.2021.02.006</w:t>
      </w:r>
      <w:bookmarkEnd w:id="5"/>
    </w:p>
    <w:p w14:paraId="024246C5" w14:textId="77777777" w:rsidR="00EF5C53" w:rsidRPr="005A0178" w:rsidRDefault="00EF5C53" w:rsidP="00D36DD2">
      <w:pPr>
        <w:pStyle w:val="EndNoteBibliography"/>
        <w:ind w:left="100" w:hanging="100"/>
        <w:jc w:val="both"/>
      </w:pPr>
      <w:bookmarkStart w:id="6" w:name="_ENREF_5"/>
      <w:r w:rsidRPr="005A0178">
        <w:t>5.</w:t>
      </w:r>
      <w:r w:rsidRPr="005A0178">
        <w:tab/>
        <w:t xml:space="preserve">Rencz F, Gergely LH, Wikonkál N, et al. Dermatology Life Quality Index (DLQI) score bands are applicable to DLQI-Relevant (DLQI-R) scoring. </w:t>
      </w:r>
      <w:r w:rsidRPr="005A0178">
        <w:rPr>
          <w:i/>
        </w:rPr>
        <w:t>J Eur Acad Dermatol Venereol</w:t>
      </w:r>
      <w:r w:rsidRPr="005A0178">
        <w:t>. 2020;34(9):e484-e486. doi:10.1111/jdv.16398</w:t>
      </w:r>
      <w:bookmarkEnd w:id="6"/>
    </w:p>
    <w:p w14:paraId="00C2A389" w14:textId="77777777" w:rsidR="00EF5C53" w:rsidRPr="005A0178" w:rsidRDefault="00EF5C53" w:rsidP="00D36DD2">
      <w:pPr>
        <w:pStyle w:val="EndNoteBibliography"/>
        <w:ind w:left="100" w:hanging="100"/>
        <w:jc w:val="both"/>
      </w:pPr>
      <w:bookmarkStart w:id="7" w:name="_ENREF_6"/>
      <w:r w:rsidRPr="005A0178">
        <w:t>6.</w:t>
      </w:r>
      <w:r w:rsidRPr="005A0178">
        <w:tab/>
        <w:t xml:space="preserve">Rencz F, Gulácsi L, Péntek M, et al. Proposal of a new scoring formula for the Dermatology Life Quality Index in psoriasis. </w:t>
      </w:r>
      <w:r w:rsidRPr="005A0178">
        <w:rPr>
          <w:i/>
        </w:rPr>
        <w:t>Br J Dermatol</w:t>
      </w:r>
      <w:r w:rsidRPr="005A0178">
        <w:t>. 2018;179(5):1102-1108. doi:10.1111/bjd.16927</w:t>
      </w:r>
      <w:bookmarkEnd w:id="7"/>
    </w:p>
    <w:p w14:paraId="05464210" w14:textId="77777777" w:rsidR="00EF5C53" w:rsidRPr="005A0178" w:rsidRDefault="00EF5C53" w:rsidP="00D36DD2">
      <w:pPr>
        <w:pStyle w:val="EndNoteBibliography"/>
        <w:ind w:left="100" w:hanging="100"/>
        <w:jc w:val="both"/>
      </w:pPr>
      <w:bookmarkStart w:id="8" w:name="_ENREF_7"/>
      <w:r w:rsidRPr="005A0178">
        <w:t>7.</w:t>
      </w:r>
      <w:r w:rsidRPr="005A0178">
        <w:tab/>
        <w:t xml:space="preserve">Chren MM, Lasek RJ, Sahay AP, Sands LP. Measurement properties of Skindex-16: a brief quality-of-life measure for patients with skin diseases. </w:t>
      </w:r>
      <w:r w:rsidRPr="005A0178">
        <w:rPr>
          <w:i/>
        </w:rPr>
        <w:t>J Cutan Med Surg</w:t>
      </w:r>
      <w:r w:rsidRPr="005A0178">
        <w:t>. 2001;5(2):105-10. doi:10.1007/bf02737863</w:t>
      </w:r>
      <w:bookmarkEnd w:id="8"/>
    </w:p>
    <w:p w14:paraId="313B8D0A" w14:textId="77777777" w:rsidR="00EF5C53" w:rsidRPr="005A0178" w:rsidRDefault="00EF5C53" w:rsidP="00D36DD2">
      <w:pPr>
        <w:pStyle w:val="EndNoteBibliography"/>
        <w:ind w:left="100" w:hanging="100"/>
        <w:jc w:val="both"/>
      </w:pPr>
      <w:bookmarkStart w:id="9" w:name="_ENREF_8"/>
      <w:r w:rsidRPr="005A0178">
        <w:t>8.</w:t>
      </w:r>
      <w:r w:rsidRPr="005A0178">
        <w:tab/>
        <w:t xml:space="preserve">Eichenfield LF, Lucky AW, Boguniewicz M, et al. Safety and efficacy of pimecrolimus (ASM 981) cream 1% in the treatment of mild and moderate atopic dermatitis in children and adolescents. </w:t>
      </w:r>
      <w:r w:rsidRPr="005A0178">
        <w:rPr>
          <w:i/>
        </w:rPr>
        <w:t>J Am Acad Dermatol</w:t>
      </w:r>
      <w:r w:rsidRPr="005A0178">
        <w:t>. 2002;46(4):495-504. doi:10.1067/mjd.2002.122187</w:t>
      </w:r>
      <w:bookmarkEnd w:id="9"/>
    </w:p>
    <w:p w14:paraId="77CCFC78" w14:textId="77777777" w:rsidR="00EF5C53" w:rsidRPr="005A0178" w:rsidRDefault="00EF5C53" w:rsidP="00D36DD2">
      <w:pPr>
        <w:pStyle w:val="EndNoteBibliography"/>
        <w:ind w:left="100" w:hanging="100"/>
        <w:jc w:val="both"/>
      </w:pPr>
      <w:bookmarkStart w:id="10" w:name="_ENREF_9"/>
      <w:r w:rsidRPr="005A0178">
        <w:t>9.</w:t>
      </w:r>
      <w:r w:rsidRPr="005A0178">
        <w:tab/>
        <w:t xml:space="preserve">Hanifin JM, Thurston M, Omoto M, Cherill R, Tofte SJ, Graeber M. The eczema area and severity index (EASI): assessment of reliability in atopic dermatitis. EASI Evaluator Group. </w:t>
      </w:r>
      <w:r w:rsidRPr="005A0178">
        <w:rPr>
          <w:i/>
        </w:rPr>
        <w:t>Exp Dermatol</w:t>
      </w:r>
      <w:r w:rsidRPr="005A0178">
        <w:t>. 2001;10(1):11-8. doi:10.1034/j.1600-0625.2001.100102.x</w:t>
      </w:r>
      <w:bookmarkEnd w:id="10"/>
    </w:p>
    <w:p w14:paraId="27C7EAB6" w14:textId="77777777" w:rsidR="00EF5C53" w:rsidRPr="005A0178" w:rsidRDefault="00EF5C53" w:rsidP="00D36DD2">
      <w:pPr>
        <w:pStyle w:val="EndNoteBibliography"/>
        <w:ind w:left="100" w:hanging="100"/>
        <w:jc w:val="both"/>
      </w:pPr>
      <w:bookmarkStart w:id="11" w:name="_ENREF_10"/>
      <w:r w:rsidRPr="005A0178">
        <w:t>10.</w:t>
      </w:r>
      <w:r w:rsidRPr="005A0178">
        <w:tab/>
        <w:t xml:space="preserve">Stalder JF, Taïeb A, Atherton DJ, et al. Severity scoring of atopic dermatitis: the SCORAD index. Consensus Report of the European Task Force on Atopic Dermatitis. </w:t>
      </w:r>
      <w:r w:rsidRPr="005A0178">
        <w:rPr>
          <w:i/>
        </w:rPr>
        <w:t>Dermatology</w:t>
      </w:r>
      <w:r w:rsidRPr="005A0178">
        <w:t>. 1993;186(1):23-31. doi:10.1159/000247298</w:t>
      </w:r>
      <w:bookmarkEnd w:id="11"/>
    </w:p>
    <w:p w14:paraId="06363C99" w14:textId="77777777" w:rsidR="00EF5C53" w:rsidRPr="005A0178" w:rsidRDefault="00EF5C53" w:rsidP="00D36DD2">
      <w:pPr>
        <w:pStyle w:val="EndNoteBibliography"/>
        <w:ind w:left="100" w:hanging="100"/>
        <w:jc w:val="both"/>
      </w:pPr>
      <w:bookmarkStart w:id="12" w:name="_ENREF_11"/>
      <w:r w:rsidRPr="005A0178">
        <w:t>11.</w:t>
      </w:r>
      <w:r w:rsidRPr="005A0178">
        <w:tab/>
        <w:t xml:space="preserve">Kunz B, Oranje AP, Labrèze L, Stalder JF, Ring J, Taïeb A. Clinical validation and guidelines for the SCORAD index: consensus report of the European Task Force on Atopic Dermatitis. </w:t>
      </w:r>
      <w:r w:rsidRPr="005A0178">
        <w:rPr>
          <w:i/>
        </w:rPr>
        <w:t>Dermatology</w:t>
      </w:r>
      <w:r w:rsidRPr="005A0178">
        <w:t>. 1997;195(1):10-9. doi:10.1159/000245677</w:t>
      </w:r>
      <w:bookmarkEnd w:id="12"/>
    </w:p>
    <w:p w14:paraId="40A8800A" w14:textId="65EABDBB" w:rsidR="00E25290" w:rsidRPr="005A0178" w:rsidRDefault="00E8034A" w:rsidP="00F14730">
      <w:pPr>
        <w:rPr>
          <w:b/>
          <w:szCs w:val="16"/>
          <w:lang w:val="en-GB"/>
        </w:rPr>
      </w:pPr>
      <w:r w:rsidRPr="005A0178">
        <w:rPr>
          <w:b/>
          <w:szCs w:val="16"/>
          <w:lang w:val="en-GB"/>
        </w:rPr>
        <w:fldChar w:fldCharType="end"/>
      </w:r>
    </w:p>
    <w:sectPr w:rsidR="00E25290" w:rsidRPr="005A0178" w:rsidSect="001F5271">
      <w:pgSz w:w="11906" w:h="16838"/>
      <w:pgMar w:top="709" w:right="1440" w:bottom="709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6C3EA9" w14:textId="77777777" w:rsidR="00A43ABB" w:rsidRDefault="00A43ABB" w:rsidP="00E67A5A">
      <w:r>
        <w:separator/>
      </w:r>
    </w:p>
  </w:endnote>
  <w:endnote w:type="continuationSeparator" w:id="0">
    <w:p w14:paraId="2C9C220E" w14:textId="77777777" w:rsidR="00A43ABB" w:rsidRDefault="00A43ABB" w:rsidP="00E67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1401862768"/>
      <w:docPartObj>
        <w:docPartGallery w:val="Page Numbers (Bottom of Page)"/>
        <w:docPartUnique/>
      </w:docPartObj>
    </w:sdtPr>
    <w:sdtEndPr/>
    <w:sdtContent>
      <w:p w14:paraId="21456C48" w14:textId="7CE53142" w:rsidR="00D36DD2" w:rsidRPr="00D36DD2" w:rsidRDefault="00D36DD2">
        <w:pPr>
          <w:pStyle w:val="Footer"/>
          <w:jc w:val="center"/>
          <w:rPr>
            <w:rFonts w:ascii="Times New Roman" w:hAnsi="Times New Roman" w:cs="Times New Roman"/>
          </w:rPr>
        </w:pPr>
        <w:r w:rsidRPr="00D36DD2">
          <w:rPr>
            <w:rFonts w:ascii="Times New Roman" w:hAnsi="Times New Roman" w:cs="Times New Roman"/>
          </w:rPr>
          <w:fldChar w:fldCharType="begin"/>
        </w:r>
        <w:r w:rsidRPr="00D36DD2">
          <w:rPr>
            <w:rFonts w:ascii="Times New Roman" w:hAnsi="Times New Roman" w:cs="Times New Roman"/>
          </w:rPr>
          <w:instrText>PAGE   \* MERGEFORMAT</w:instrText>
        </w:r>
        <w:r w:rsidRPr="00D36DD2">
          <w:rPr>
            <w:rFonts w:ascii="Times New Roman" w:hAnsi="Times New Roman" w:cs="Times New Roman"/>
          </w:rPr>
          <w:fldChar w:fldCharType="separate"/>
        </w:r>
        <w:r w:rsidR="00AD746A" w:rsidRPr="00AD746A">
          <w:rPr>
            <w:rFonts w:ascii="Times New Roman" w:hAnsi="Times New Roman" w:cs="Times New Roman"/>
            <w:noProof/>
            <w:lang w:val="hu-HU"/>
          </w:rPr>
          <w:t>9</w:t>
        </w:r>
        <w:r w:rsidRPr="00D36DD2">
          <w:rPr>
            <w:rFonts w:ascii="Times New Roman" w:hAnsi="Times New Roman" w:cs="Times New Roman"/>
          </w:rPr>
          <w:fldChar w:fldCharType="end"/>
        </w:r>
      </w:p>
    </w:sdtContent>
  </w:sdt>
  <w:p w14:paraId="331B64DF" w14:textId="50CF4A59" w:rsidR="00FD0D03" w:rsidRPr="00D36DD2" w:rsidRDefault="00FD0D03" w:rsidP="00D36D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16C7FB" w14:textId="77777777" w:rsidR="00A43ABB" w:rsidRDefault="00A43ABB" w:rsidP="00E67A5A">
      <w:r>
        <w:separator/>
      </w:r>
    </w:p>
  </w:footnote>
  <w:footnote w:type="continuationSeparator" w:id="0">
    <w:p w14:paraId="6D3BC1F1" w14:textId="77777777" w:rsidR="00A43ABB" w:rsidRDefault="00A43ABB" w:rsidP="00E67A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570E2"/>
    <w:multiLevelType w:val="hybridMultilevel"/>
    <w:tmpl w:val="A4CEF3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014B3"/>
    <w:multiLevelType w:val="hybridMultilevel"/>
    <w:tmpl w:val="975C28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3953D8"/>
    <w:multiLevelType w:val="hybridMultilevel"/>
    <w:tmpl w:val="B9489C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486EC3"/>
    <w:multiLevelType w:val="hybridMultilevel"/>
    <w:tmpl w:val="62B4297C"/>
    <w:lvl w:ilvl="0" w:tplc="6E0E6A0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900E7F"/>
    <w:multiLevelType w:val="hybridMultilevel"/>
    <w:tmpl w:val="C47C5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B35187"/>
    <w:multiLevelType w:val="hybridMultilevel"/>
    <w:tmpl w:val="9B687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C1156E"/>
    <w:multiLevelType w:val="hybridMultilevel"/>
    <w:tmpl w:val="5428FE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3961F5"/>
    <w:multiLevelType w:val="hybridMultilevel"/>
    <w:tmpl w:val="E27AF442"/>
    <w:lvl w:ilvl="0" w:tplc="E566F4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FF1596"/>
    <w:multiLevelType w:val="hybridMultilevel"/>
    <w:tmpl w:val="8780B3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883D89"/>
    <w:multiLevelType w:val="hybridMultilevel"/>
    <w:tmpl w:val="DBA4C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F740AD"/>
    <w:multiLevelType w:val="hybridMultilevel"/>
    <w:tmpl w:val="BA32AE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4221F7"/>
    <w:multiLevelType w:val="hybridMultilevel"/>
    <w:tmpl w:val="793A3B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3F2D3C"/>
    <w:multiLevelType w:val="hybridMultilevel"/>
    <w:tmpl w:val="1AB27522"/>
    <w:lvl w:ilvl="0" w:tplc="1F2C343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2A5731"/>
    <w:multiLevelType w:val="hybridMultilevel"/>
    <w:tmpl w:val="9B4C5E44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FE22DA"/>
    <w:multiLevelType w:val="hybridMultilevel"/>
    <w:tmpl w:val="93AA7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331D48"/>
    <w:multiLevelType w:val="hybridMultilevel"/>
    <w:tmpl w:val="BE52EA52"/>
    <w:lvl w:ilvl="0" w:tplc="E38AB8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970822"/>
    <w:multiLevelType w:val="hybridMultilevel"/>
    <w:tmpl w:val="FBD6D4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A3238D"/>
    <w:multiLevelType w:val="hybridMultilevel"/>
    <w:tmpl w:val="23B06F50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882EC3"/>
    <w:multiLevelType w:val="hybridMultilevel"/>
    <w:tmpl w:val="5F965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620CA7"/>
    <w:multiLevelType w:val="hybridMultilevel"/>
    <w:tmpl w:val="3134FE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8A72D6"/>
    <w:multiLevelType w:val="hybridMultilevel"/>
    <w:tmpl w:val="A72CE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7A2D99"/>
    <w:multiLevelType w:val="hybridMultilevel"/>
    <w:tmpl w:val="1FECF6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4054AA"/>
    <w:multiLevelType w:val="multilevel"/>
    <w:tmpl w:val="74567E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29D4698"/>
    <w:multiLevelType w:val="hybridMultilevel"/>
    <w:tmpl w:val="126883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634A15"/>
    <w:multiLevelType w:val="hybridMultilevel"/>
    <w:tmpl w:val="A994F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906557"/>
    <w:multiLevelType w:val="hybridMultilevel"/>
    <w:tmpl w:val="26F8851A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C47F37"/>
    <w:multiLevelType w:val="hybridMultilevel"/>
    <w:tmpl w:val="173CE0F8"/>
    <w:lvl w:ilvl="0" w:tplc="524CC4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9668B6"/>
    <w:multiLevelType w:val="hybridMultilevel"/>
    <w:tmpl w:val="DCF2D3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3A7CE4">
      <w:numFmt w:val="bullet"/>
      <w:lvlText w:val="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4"/>
  </w:num>
  <w:num w:numId="3">
    <w:abstractNumId w:val="8"/>
  </w:num>
  <w:num w:numId="4">
    <w:abstractNumId w:val="24"/>
  </w:num>
  <w:num w:numId="5">
    <w:abstractNumId w:val="20"/>
  </w:num>
  <w:num w:numId="6">
    <w:abstractNumId w:val="11"/>
  </w:num>
  <w:num w:numId="7">
    <w:abstractNumId w:val="2"/>
  </w:num>
  <w:num w:numId="8">
    <w:abstractNumId w:val="6"/>
  </w:num>
  <w:num w:numId="9">
    <w:abstractNumId w:val="9"/>
  </w:num>
  <w:num w:numId="10">
    <w:abstractNumId w:val="1"/>
  </w:num>
  <w:num w:numId="11">
    <w:abstractNumId w:val="18"/>
  </w:num>
  <w:num w:numId="12">
    <w:abstractNumId w:val="16"/>
  </w:num>
  <w:num w:numId="13">
    <w:abstractNumId w:val="21"/>
  </w:num>
  <w:num w:numId="14">
    <w:abstractNumId w:val="19"/>
  </w:num>
  <w:num w:numId="15">
    <w:abstractNumId w:val="10"/>
  </w:num>
  <w:num w:numId="16">
    <w:abstractNumId w:val="23"/>
  </w:num>
  <w:num w:numId="17">
    <w:abstractNumId w:val="4"/>
  </w:num>
  <w:num w:numId="18">
    <w:abstractNumId w:val="5"/>
  </w:num>
  <w:num w:numId="19">
    <w:abstractNumId w:val="27"/>
  </w:num>
  <w:num w:numId="20">
    <w:abstractNumId w:val="22"/>
  </w:num>
  <w:num w:numId="21">
    <w:abstractNumId w:val="3"/>
  </w:num>
  <w:num w:numId="22">
    <w:abstractNumId w:val="15"/>
  </w:num>
  <w:num w:numId="23">
    <w:abstractNumId w:val="12"/>
  </w:num>
  <w:num w:numId="24">
    <w:abstractNumId w:val="7"/>
  </w:num>
  <w:num w:numId="25">
    <w:abstractNumId w:val="26"/>
  </w:num>
  <w:num w:numId="26">
    <w:abstractNumId w:val="13"/>
  </w:num>
  <w:num w:numId="27">
    <w:abstractNumId w:val="25"/>
  </w:num>
  <w:num w:numId="2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removePersonalInformation/>
  <w:removeDateAndTime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style charset=&quot;238&quot;&gt;References&lt;/style&gt;&lt;/ReflistTitle&gt;&lt;StartingRefnum&gt;1&lt;/StartingRefnum&gt;&lt;FirstLineIndent&gt;0&lt;/FirstLineIndent&gt;&lt;HangingIndent&gt;112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vd2tws27erstnewsza5awvfdxwwtfvfxaf2&quot;&gt;EQ-5D-5L_vs_3L article&lt;record-ids&gt;&lt;item&gt;38&lt;/item&gt;&lt;item&gt;40&lt;/item&gt;&lt;item&gt;42&lt;/item&gt;&lt;item&gt;43&lt;/item&gt;&lt;item&gt;62&lt;/item&gt;&lt;item&gt;68&lt;/item&gt;&lt;item&gt;71&lt;/item&gt;&lt;item&gt;91&lt;/item&gt;&lt;item&gt;93&lt;/item&gt;&lt;item&gt;97&lt;/item&gt;&lt;item&gt;98&lt;/item&gt;&lt;/record-ids&gt;&lt;/item&gt;&lt;/Libraries&gt;"/>
  </w:docVars>
  <w:rsids>
    <w:rsidRoot w:val="002C107B"/>
    <w:rsid w:val="000001CC"/>
    <w:rsid w:val="000001FE"/>
    <w:rsid w:val="000009D7"/>
    <w:rsid w:val="00001205"/>
    <w:rsid w:val="000014EB"/>
    <w:rsid w:val="00002180"/>
    <w:rsid w:val="00002AA2"/>
    <w:rsid w:val="00004892"/>
    <w:rsid w:val="00004F0B"/>
    <w:rsid w:val="00005E1B"/>
    <w:rsid w:val="000101AA"/>
    <w:rsid w:val="0001101C"/>
    <w:rsid w:val="000113A9"/>
    <w:rsid w:val="0001200A"/>
    <w:rsid w:val="000122A2"/>
    <w:rsid w:val="00012893"/>
    <w:rsid w:val="000128B5"/>
    <w:rsid w:val="00012B7C"/>
    <w:rsid w:val="0001385F"/>
    <w:rsid w:val="0001386E"/>
    <w:rsid w:val="00013EE2"/>
    <w:rsid w:val="000146EA"/>
    <w:rsid w:val="00015AD5"/>
    <w:rsid w:val="0001679A"/>
    <w:rsid w:val="00017F71"/>
    <w:rsid w:val="00020943"/>
    <w:rsid w:val="00020944"/>
    <w:rsid w:val="00020B34"/>
    <w:rsid w:val="00020DFD"/>
    <w:rsid w:val="000213D4"/>
    <w:rsid w:val="00021EE5"/>
    <w:rsid w:val="000228C8"/>
    <w:rsid w:val="00023251"/>
    <w:rsid w:val="000243E0"/>
    <w:rsid w:val="00024FB4"/>
    <w:rsid w:val="0002537C"/>
    <w:rsid w:val="000267FC"/>
    <w:rsid w:val="000272BD"/>
    <w:rsid w:val="00027F29"/>
    <w:rsid w:val="00027FD9"/>
    <w:rsid w:val="0003035E"/>
    <w:rsid w:val="00031042"/>
    <w:rsid w:val="000342F5"/>
    <w:rsid w:val="0003448D"/>
    <w:rsid w:val="000345FC"/>
    <w:rsid w:val="000347AA"/>
    <w:rsid w:val="00034D9A"/>
    <w:rsid w:val="00035C15"/>
    <w:rsid w:val="00037684"/>
    <w:rsid w:val="0004154F"/>
    <w:rsid w:val="00041557"/>
    <w:rsid w:val="00041B88"/>
    <w:rsid w:val="00041ECC"/>
    <w:rsid w:val="000422F7"/>
    <w:rsid w:val="00042E72"/>
    <w:rsid w:val="000431A3"/>
    <w:rsid w:val="000438BA"/>
    <w:rsid w:val="00044C06"/>
    <w:rsid w:val="00044D24"/>
    <w:rsid w:val="000457BA"/>
    <w:rsid w:val="00045BD3"/>
    <w:rsid w:val="0004618E"/>
    <w:rsid w:val="00046466"/>
    <w:rsid w:val="000474FF"/>
    <w:rsid w:val="00047610"/>
    <w:rsid w:val="00047642"/>
    <w:rsid w:val="00047E1A"/>
    <w:rsid w:val="000500E0"/>
    <w:rsid w:val="000501B2"/>
    <w:rsid w:val="00050264"/>
    <w:rsid w:val="00050F3C"/>
    <w:rsid w:val="0005133C"/>
    <w:rsid w:val="00051625"/>
    <w:rsid w:val="00053747"/>
    <w:rsid w:val="00053B68"/>
    <w:rsid w:val="00053DF5"/>
    <w:rsid w:val="0005450E"/>
    <w:rsid w:val="00054705"/>
    <w:rsid w:val="00054A14"/>
    <w:rsid w:val="0005514A"/>
    <w:rsid w:val="00055196"/>
    <w:rsid w:val="00055303"/>
    <w:rsid w:val="00055F18"/>
    <w:rsid w:val="00056303"/>
    <w:rsid w:val="000563FC"/>
    <w:rsid w:val="00056D9C"/>
    <w:rsid w:val="000576D5"/>
    <w:rsid w:val="00057716"/>
    <w:rsid w:val="00057CF3"/>
    <w:rsid w:val="000620E2"/>
    <w:rsid w:val="0006242D"/>
    <w:rsid w:val="0006278C"/>
    <w:rsid w:val="00062A47"/>
    <w:rsid w:val="000636CA"/>
    <w:rsid w:val="00065295"/>
    <w:rsid w:val="00065A02"/>
    <w:rsid w:val="00066301"/>
    <w:rsid w:val="0006648C"/>
    <w:rsid w:val="00066CB4"/>
    <w:rsid w:val="00067A41"/>
    <w:rsid w:val="00067C21"/>
    <w:rsid w:val="00070845"/>
    <w:rsid w:val="000715C8"/>
    <w:rsid w:val="0007181E"/>
    <w:rsid w:val="00071968"/>
    <w:rsid w:val="00071AC2"/>
    <w:rsid w:val="00071ADF"/>
    <w:rsid w:val="00072819"/>
    <w:rsid w:val="000737EA"/>
    <w:rsid w:val="000749D6"/>
    <w:rsid w:val="00074B28"/>
    <w:rsid w:val="00074F4E"/>
    <w:rsid w:val="0007558E"/>
    <w:rsid w:val="00076494"/>
    <w:rsid w:val="0007668A"/>
    <w:rsid w:val="000779B1"/>
    <w:rsid w:val="000809F8"/>
    <w:rsid w:val="00080DCD"/>
    <w:rsid w:val="00081657"/>
    <w:rsid w:val="000835D4"/>
    <w:rsid w:val="00083A7F"/>
    <w:rsid w:val="00083B50"/>
    <w:rsid w:val="00085148"/>
    <w:rsid w:val="00086288"/>
    <w:rsid w:val="000862F2"/>
    <w:rsid w:val="0008710F"/>
    <w:rsid w:val="000874E5"/>
    <w:rsid w:val="00087AD9"/>
    <w:rsid w:val="00090527"/>
    <w:rsid w:val="00090F36"/>
    <w:rsid w:val="000920C3"/>
    <w:rsid w:val="00092A67"/>
    <w:rsid w:val="0009315B"/>
    <w:rsid w:val="00093EE7"/>
    <w:rsid w:val="000949BE"/>
    <w:rsid w:val="000956B5"/>
    <w:rsid w:val="00096270"/>
    <w:rsid w:val="000A0920"/>
    <w:rsid w:val="000A0E6A"/>
    <w:rsid w:val="000A17DC"/>
    <w:rsid w:val="000A40D7"/>
    <w:rsid w:val="000A475E"/>
    <w:rsid w:val="000A4B4D"/>
    <w:rsid w:val="000A75FB"/>
    <w:rsid w:val="000A7E95"/>
    <w:rsid w:val="000B0432"/>
    <w:rsid w:val="000B066D"/>
    <w:rsid w:val="000B0894"/>
    <w:rsid w:val="000B1188"/>
    <w:rsid w:val="000B1198"/>
    <w:rsid w:val="000B17E9"/>
    <w:rsid w:val="000B1AF3"/>
    <w:rsid w:val="000B1B80"/>
    <w:rsid w:val="000B2735"/>
    <w:rsid w:val="000B2A87"/>
    <w:rsid w:val="000B3596"/>
    <w:rsid w:val="000B4377"/>
    <w:rsid w:val="000B4540"/>
    <w:rsid w:val="000B474B"/>
    <w:rsid w:val="000B4B24"/>
    <w:rsid w:val="000B4FE6"/>
    <w:rsid w:val="000B53CC"/>
    <w:rsid w:val="000B5C14"/>
    <w:rsid w:val="000B6013"/>
    <w:rsid w:val="000B602F"/>
    <w:rsid w:val="000B60FF"/>
    <w:rsid w:val="000B75C4"/>
    <w:rsid w:val="000B781D"/>
    <w:rsid w:val="000B7C70"/>
    <w:rsid w:val="000C0EEB"/>
    <w:rsid w:val="000C15C2"/>
    <w:rsid w:val="000C1907"/>
    <w:rsid w:val="000C2275"/>
    <w:rsid w:val="000C2890"/>
    <w:rsid w:val="000C2CF5"/>
    <w:rsid w:val="000C2DA7"/>
    <w:rsid w:val="000C3B43"/>
    <w:rsid w:val="000C4203"/>
    <w:rsid w:val="000C440F"/>
    <w:rsid w:val="000C57A7"/>
    <w:rsid w:val="000C5F82"/>
    <w:rsid w:val="000C60EF"/>
    <w:rsid w:val="000C68BF"/>
    <w:rsid w:val="000C6FCF"/>
    <w:rsid w:val="000C70AD"/>
    <w:rsid w:val="000C7833"/>
    <w:rsid w:val="000D04CE"/>
    <w:rsid w:val="000D09C7"/>
    <w:rsid w:val="000D1885"/>
    <w:rsid w:val="000D1DDB"/>
    <w:rsid w:val="000D20F9"/>
    <w:rsid w:val="000D2523"/>
    <w:rsid w:val="000D2571"/>
    <w:rsid w:val="000D2CFB"/>
    <w:rsid w:val="000D2F6E"/>
    <w:rsid w:val="000D3679"/>
    <w:rsid w:val="000D4C4F"/>
    <w:rsid w:val="000D533D"/>
    <w:rsid w:val="000D58C1"/>
    <w:rsid w:val="000D676A"/>
    <w:rsid w:val="000D749C"/>
    <w:rsid w:val="000D7F80"/>
    <w:rsid w:val="000E01C4"/>
    <w:rsid w:val="000E1219"/>
    <w:rsid w:val="000E17E4"/>
    <w:rsid w:val="000E231A"/>
    <w:rsid w:val="000E280F"/>
    <w:rsid w:val="000E28D5"/>
    <w:rsid w:val="000E28D7"/>
    <w:rsid w:val="000E2AF6"/>
    <w:rsid w:val="000E2C47"/>
    <w:rsid w:val="000E2E73"/>
    <w:rsid w:val="000E2EB9"/>
    <w:rsid w:val="000E3034"/>
    <w:rsid w:val="000E4A21"/>
    <w:rsid w:val="000E4CDF"/>
    <w:rsid w:val="000E56F9"/>
    <w:rsid w:val="000E5E42"/>
    <w:rsid w:val="000E6A02"/>
    <w:rsid w:val="000E78CB"/>
    <w:rsid w:val="000E7C9A"/>
    <w:rsid w:val="000E7F6E"/>
    <w:rsid w:val="000F026B"/>
    <w:rsid w:val="000F049D"/>
    <w:rsid w:val="000F060E"/>
    <w:rsid w:val="000F2243"/>
    <w:rsid w:val="000F34E9"/>
    <w:rsid w:val="000F39BE"/>
    <w:rsid w:val="000F3A48"/>
    <w:rsid w:val="000F402B"/>
    <w:rsid w:val="000F5D8F"/>
    <w:rsid w:val="000F5E52"/>
    <w:rsid w:val="000F5ED5"/>
    <w:rsid w:val="000F772C"/>
    <w:rsid w:val="000F7CC9"/>
    <w:rsid w:val="000F7D9E"/>
    <w:rsid w:val="00100C9C"/>
    <w:rsid w:val="001026DB"/>
    <w:rsid w:val="00102C96"/>
    <w:rsid w:val="00102D3E"/>
    <w:rsid w:val="00105A5E"/>
    <w:rsid w:val="00106758"/>
    <w:rsid w:val="00106B96"/>
    <w:rsid w:val="00106DCF"/>
    <w:rsid w:val="00107054"/>
    <w:rsid w:val="00107759"/>
    <w:rsid w:val="00107C87"/>
    <w:rsid w:val="001103E7"/>
    <w:rsid w:val="00110731"/>
    <w:rsid w:val="00110A6B"/>
    <w:rsid w:val="001132CA"/>
    <w:rsid w:val="00113479"/>
    <w:rsid w:val="001148B3"/>
    <w:rsid w:val="00115102"/>
    <w:rsid w:val="001151C2"/>
    <w:rsid w:val="001152B9"/>
    <w:rsid w:val="00115E03"/>
    <w:rsid w:val="001166BF"/>
    <w:rsid w:val="00116774"/>
    <w:rsid w:val="00116804"/>
    <w:rsid w:val="00116B2D"/>
    <w:rsid w:val="00117127"/>
    <w:rsid w:val="00117536"/>
    <w:rsid w:val="001177F7"/>
    <w:rsid w:val="00120AD1"/>
    <w:rsid w:val="00120C4C"/>
    <w:rsid w:val="0012173F"/>
    <w:rsid w:val="00121847"/>
    <w:rsid w:val="001219BD"/>
    <w:rsid w:val="00121B5C"/>
    <w:rsid w:val="00121E34"/>
    <w:rsid w:val="00122137"/>
    <w:rsid w:val="0012267A"/>
    <w:rsid w:val="00122AAE"/>
    <w:rsid w:val="0012317D"/>
    <w:rsid w:val="00123A38"/>
    <w:rsid w:val="00123C45"/>
    <w:rsid w:val="00123FEE"/>
    <w:rsid w:val="00125D02"/>
    <w:rsid w:val="00126C05"/>
    <w:rsid w:val="00127147"/>
    <w:rsid w:val="00127DFF"/>
    <w:rsid w:val="00131259"/>
    <w:rsid w:val="001323F9"/>
    <w:rsid w:val="0013337E"/>
    <w:rsid w:val="00133979"/>
    <w:rsid w:val="001341AC"/>
    <w:rsid w:val="001347BD"/>
    <w:rsid w:val="00134951"/>
    <w:rsid w:val="00134B73"/>
    <w:rsid w:val="00134CAA"/>
    <w:rsid w:val="0013618F"/>
    <w:rsid w:val="0013714F"/>
    <w:rsid w:val="00137C12"/>
    <w:rsid w:val="00137CC9"/>
    <w:rsid w:val="001407CD"/>
    <w:rsid w:val="00140FB9"/>
    <w:rsid w:val="0014143A"/>
    <w:rsid w:val="00142F2C"/>
    <w:rsid w:val="00143C17"/>
    <w:rsid w:val="00144140"/>
    <w:rsid w:val="00144386"/>
    <w:rsid w:val="001444B7"/>
    <w:rsid w:val="001446CE"/>
    <w:rsid w:val="00144B89"/>
    <w:rsid w:val="00145755"/>
    <w:rsid w:val="00146A3D"/>
    <w:rsid w:val="00147AAF"/>
    <w:rsid w:val="00147D6C"/>
    <w:rsid w:val="00150B4D"/>
    <w:rsid w:val="00150D60"/>
    <w:rsid w:val="001517E3"/>
    <w:rsid w:val="00151A1D"/>
    <w:rsid w:val="00151E82"/>
    <w:rsid w:val="001527D9"/>
    <w:rsid w:val="0015370C"/>
    <w:rsid w:val="00153A5D"/>
    <w:rsid w:val="00153B4E"/>
    <w:rsid w:val="00153E64"/>
    <w:rsid w:val="00154436"/>
    <w:rsid w:val="00154507"/>
    <w:rsid w:val="00155189"/>
    <w:rsid w:val="001557EB"/>
    <w:rsid w:val="00156CA4"/>
    <w:rsid w:val="00157019"/>
    <w:rsid w:val="00157652"/>
    <w:rsid w:val="00157ACB"/>
    <w:rsid w:val="00160172"/>
    <w:rsid w:val="00161772"/>
    <w:rsid w:val="00161F08"/>
    <w:rsid w:val="00162F27"/>
    <w:rsid w:val="001630E6"/>
    <w:rsid w:val="00163495"/>
    <w:rsid w:val="00163FC6"/>
    <w:rsid w:val="001641E1"/>
    <w:rsid w:val="00164648"/>
    <w:rsid w:val="00165832"/>
    <w:rsid w:val="00166141"/>
    <w:rsid w:val="00166549"/>
    <w:rsid w:val="00166E12"/>
    <w:rsid w:val="001674BA"/>
    <w:rsid w:val="001675EF"/>
    <w:rsid w:val="00170E3B"/>
    <w:rsid w:val="00170FFF"/>
    <w:rsid w:val="001720EE"/>
    <w:rsid w:val="00172151"/>
    <w:rsid w:val="001737B6"/>
    <w:rsid w:val="00173FB6"/>
    <w:rsid w:val="0017454F"/>
    <w:rsid w:val="001747CE"/>
    <w:rsid w:val="001752D9"/>
    <w:rsid w:val="001758D9"/>
    <w:rsid w:val="00175D94"/>
    <w:rsid w:val="00175F5A"/>
    <w:rsid w:val="001778E3"/>
    <w:rsid w:val="00180209"/>
    <w:rsid w:val="0018036C"/>
    <w:rsid w:val="001805C1"/>
    <w:rsid w:val="001807A0"/>
    <w:rsid w:val="00180FCE"/>
    <w:rsid w:val="001820B8"/>
    <w:rsid w:val="00182460"/>
    <w:rsid w:val="0018325B"/>
    <w:rsid w:val="001848AB"/>
    <w:rsid w:val="001848D0"/>
    <w:rsid w:val="00184D5F"/>
    <w:rsid w:val="001851E0"/>
    <w:rsid w:val="00186B55"/>
    <w:rsid w:val="001874EF"/>
    <w:rsid w:val="0018796B"/>
    <w:rsid w:val="00187C39"/>
    <w:rsid w:val="001900C0"/>
    <w:rsid w:val="00191A74"/>
    <w:rsid w:val="001924AD"/>
    <w:rsid w:val="00192662"/>
    <w:rsid w:val="00192892"/>
    <w:rsid w:val="00192F3A"/>
    <w:rsid w:val="001931F4"/>
    <w:rsid w:val="00194801"/>
    <w:rsid w:val="001961D3"/>
    <w:rsid w:val="001967D2"/>
    <w:rsid w:val="001969C1"/>
    <w:rsid w:val="00197689"/>
    <w:rsid w:val="001978AB"/>
    <w:rsid w:val="00197EAA"/>
    <w:rsid w:val="001A0BDC"/>
    <w:rsid w:val="001A0FD2"/>
    <w:rsid w:val="001A12BE"/>
    <w:rsid w:val="001A1AB3"/>
    <w:rsid w:val="001A1DBC"/>
    <w:rsid w:val="001A2D47"/>
    <w:rsid w:val="001A5166"/>
    <w:rsid w:val="001A661B"/>
    <w:rsid w:val="001A6980"/>
    <w:rsid w:val="001A7106"/>
    <w:rsid w:val="001A717E"/>
    <w:rsid w:val="001A7437"/>
    <w:rsid w:val="001A7463"/>
    <w:rsid w:val="001A78D1"/>
    <w:rsid w:val="001A79AD"/>
    <w:rsid w:val="001B0017"/>
    <w:rsid w:val="001B01E0"/>
    <w:rsid w:val="001B0885"/>
    <w:rsid w:val="001B0F50"/>
    <w:rsid w:val="001B16F5"/>
    <w:rsid w:val="001B2B59"/>
    <w:rsid w:val="001B30FF"/>
    <w:rsid w:val="001B351C"/>
    <w:rsid w:val="001B39C8"/>
    <w:rsid w:val="001B3C21"/>
    <w:rsid w:val="001B4422"/>
    <w:rsid w:val="001B4468"/>
    <w:rsid w:val="001B567E"/>
    <w:rsid w:val="001B580C"/>
    <w:rsid w:val="001B62E6"/>
    <w:rsid w:val="001B68C5"/>
    <w:rsid w:val="001B6FFF"/>
    <w:rsid w:val="001B70AD"/>
    <w:rsid w:val="001B73ED"/>
    <w:rsid w:val="001B7558"/>
    <w:rsid w:val="001C10DB"/>
    <w:rsid w:val="001C147B"/>
    <w:rsid w:val="001C179C"/>
    <w:rsid w:val="001C1861"/>
    <w:rsid w:val="001C1FA8"/>
    <w:rsid w:val="001C33FB"/>
    <w:rsid w:val="001C3A33"/>
    <w:rsid w:val="001C3AE3"/>
    <w:rsid w:val="001C4507"/>
    <w:rsid w:val="001C504B"/>
    <w:rsid w:val="001C560F"/>
    <w:rsid w:val="001C56A7"/>
    <w:rsid w:val="001C56D8"/>
    <w:rsid w:val="001C57A0"/>
    <w:rsid w:val="001C5A55"/>
    <w:rsid w:val="001C5C14"/>
    <w:rsid w:val="001C6247"/>
    <w:rsid w:val="001C6EE0"/>
    <w:rsid w:val="001C76A2"/>
    <w:rsid w:val="001D0460"/>
    <w:rsid w:val="001D0569"/>
    <w:rsid w:val="001D100C"/>
    <w:rsid w:val="001D1628"/>
    <w:rsid w:val="001D28B8"/>
    <w:rsid w:val="001D39BE"/>
    <w:rsid w:val="001D3FCB"/>
    <w:rsid w:val="001D597E"/>
    <w:rsid w:val="001D61A0"/>
    <w:rsid w:val="001D638C"/>
    <w:rsid w:val="001E080F"/>
    <w:rsid w:val="001E1E8F"/>
    <w:rsid w:val="001E23D3"/>
    <w:rsid w:val="001E4BAC"/>
    <w:rsid w:val="001E64AB"/>
    <w:rsid w:val="001E6E56"/>
    <w:rsid w:val="001E6FE0"/>
    <w:rsid w:val="001E73EE"/>
    <w:rsid w:val="001E7FA1"/>
    <w:rsid w:val="001F0685"/>
    <w:rsid w:val="001F0CF2"/>
    <w:rsid w:val="001F159E"/>
    <w:rsid w:val="001F164F"/>
    <w:rsid w:val="001F1B32"/>
    <w:rsid w:val="001F2185"/>
    <w:rsid w:val="001F3DC8"/>
    <w:rsid w:val="001F4822"/>
    <w:rsid w:val="001F503E"/>
    <w:rsid w:val="001F50F7"/>
    <w:rsid w:val="001F5271"/>
    <w:rsid w:val="001F578D"/>
    <w:rsid w:val="001F74E0"/>
    <w:rsid w:val="001F75E4"/>
    <w:rsid w:val="002008A3"/>
    <w:rsid w:val="00200BC2"/>
    <w:rsid w:val="00200BF4"/>
    <w:rsid w:val="002014D5"/>
    <w:rsid w:val="002014ED"/>
    <w:rsid w:val="002019A5"/>
    <w:rsid w:val="00202233"/>
    <w:rsid w:val="002027A8"/>
    <w:rsid w:val="00203C1B"/>
    <w:rsid w:val="002042A2"/>
    <w:rsid w:val="00204C2C"/>
    <w:rsid w:val="00205589"/>
    <w:rsid w:val="00205926"/>
    <w:rsid w:val="00205944"/>
    <w:rsid w:val="00207BE7"/>
    <w:rsid w:val="002114E2"/>
    <w:rsid w:val="00211881"/>
    <w:rsid w:val="00211A3E"/>
    <w:rsid w:val="00213BA3"/>
    <w:rsid w:val="00213C10"/>
    <w:rsid w:val="002153F2"/>
    <w:rsid w:val="00215FE5"/>
    <w:rsid w:val="002163F7"/>
    <w:rsid w:val="002171C2"/>
    <w:rsid w:val="002176F4"/>
    <w:rsid w:val="00217806"/>
    <w:rsid w:val="00217848"/>
    <w:rsid w:val="002203B7"/>
    <w:rsid w:val="00220624"/>
    <w:rsid w:val="00220669"/>
    <w:rsid w:val="0022080C"/>
    <w:rsid w:val="00220E1E"/>
    <w:rsid w:val="0022172C"/>
    <w:rsid w:val="002221F1"/>
    <w:rsid w:val="00222689"/>
    <w:rsid w:val="00223FF0"/>
    <w:rsid w:val="00224146"/>
    <w:rsid w:val="00224728"/>
    <w:rsid w:val="00224CED"/>
    <w:rsid w:val="002256D3"/>
    <w:rsid w:val="002265FA"/>
    <w:rsid w:val="00226C40"/>
    <w:rsid w:val="00231873"/>
    <w:rsid w:val="00231AAD"/>
    <w:rsid w:val="00232094"/>
    <w:rsid w:val="002329B1"/>
    <w:rsid w:val="00232CE0"/>
    <w:rsid w:val="00232D1F"/>
    <w:rsid w:val="00232FD5"/>
    <w:rsid w:val="0023310C"/>
    <w:rsid w:val="002332CF"/>
    <w:rsid w:val="00233D5E"/>
    <w:rsid w:val="00233ECE"/>
    <w:rsid w:val="00234F91"/>
    <w:rsid w:val="00234FCF"/>
    <w:rsid w:val="00235568"/>
    <w:rsid w:val="00235E22"/>
    <w:rsid w:val="002365F4"/>
    <w:rsid w:val="00237554"/>
    <w:rsid w:val="0023762E"/>
    <w:rsid w:val="00240007"/>
    <w:rsid w:val="002401E1"/>
    <w:rsid w:val="00240C12"/>
    <w:rsid w:val="00241103"/>
    <w:rsid w:val="00241B06"/>
    <w:rsid w:val="00241D2C"/>
    <w:rsid w:val="00242419"/>
    <w:rsid w:val="00243329"/>
    <w:rsid w:val="002436DC"/>
    <w:rsid w:val="00243AA6"/>
    <w:rsid w:val="002446E9"/>
    <w:rsid w:val="0024509A"/>
    <w:rsid w:val="00245A6D"/>
    <w:rsid w:val="0024654E"/>
    <w:rsid w:val="00246ECE"/>
    <w:rsid w:val="0024742C"/>
    <w:rsid w:val="00247E35"/>
    <w:rsid w:val="00250CAB"/>
    <w:rsid w:val="00250E49"/>
    <w:rsid w:val="00250FCE"/>
    <w:rsid w:val="00251FC0"/>
    <w:rsid w:val="00253B09"/>
    <w:rsid w:val="00253F0D"/>
    <w:rsid w:val="0025409C"/>
    <w:rsid w:val="00254FB3"/>
    <w:rsid w:val="002558A8"/>
    <w:rsid w:val="00255E3A"/>
    <w:rsid w:val="00256130"/>
    <w:rsid w:val="00256695"/>
    <w:rsid w:val="002566FE"/>
    <w:rsid w:val="00257420"/>
    <w:rsid w:val="00257AEE"/>
    <w:rsid w:val="002605E6"/>
    <w:rsid w:val="00260FC3"/>
    <w:rsid w:val="002615F3"/>
    <w:rsid w:val="00261875"/>
    <w:rsid w:val="00261C91"/>
    <w:rsid w:val="00262539"/>
    <w:rsid w:val="0026348D"/>
    <w:rsid w:val="002642EC"/>
    <w:rsid w:val="002649A8"/>
    <w:rsid w:val="00264ADB"/>
    <w:rsid w:val="00264FF6"/>
    <w:rsid w:val="0026517A"/>
    <w:rsid w:val="00265EAE"/>
    <w:rsid w:val="00266C5A"/>
    <w:rsid w:val="00267DD7"/>
    <w:rsid w:val="00267F41"/>
    <w:rsid w:val="00271059"/>
    <w:rsid w:val="00271136"/>
    <w:rsid w:val="002716F8"/>
    <w:rsid w:val="00271EC2"/>
    <w:rsid w:val="00271F23"/>
    <w:rsid w:val="00272677"/>
    <w:rsid w:val="00274C6A"/>
    <w:rsid w:val="00274D90"/>
    <w:rsid w:val="00274E80"/>
    <w:rsid w:val="00276A78"/>
    <w:rsid w:val="00276C1F"/>
    <w:rsid w:val="00276E8F"/>
    <w:rsid w:val="00276F4B"/>
    <w:rsid w:val="00281301"/>
    <w:rsid w:val="00282A2A"/>
    <w:rsid w:val="00283343"/>
    <w:rsid w:val="0028360C"/>
    <w:rsid w:val="0028385A"/>
    <w:rsid w:val="00283BC5"/>
    <w:rsid w:val="002840E1"/>
    <w:rsid w:val="0028422D"/>
    <w:rsid w:val="00284E10"/>
    <w:rsid w:val="0028658F"/>
    <w:rsid w:val="00286957"/>
    <w:rsid w:val="00286C7E"/>
    <w:rsid w:val="0028724D"/>
    <w:rsid w:val="00287551"/>
    <w:rsid w:val="00287AC5"/>
    <w:rsid w:val="00287C11"/>
    <w:rsid w:val="0029013F"/>
    <w:rsid w:val="0029209C"/>
    <w:rsid w:val="002928D7"/>
    <w:rsid w:val="00292F68"/>
    <w:rsid w:val="00293074"/>
    <w:rsid w:val="00293AA3"/>
    <w:rsid w:val="00293FD4"/>
    <w:rsid w:val="00295393"/>
    <w:rsid w:val="00295448"/>
    <w:rsid w:val="0029610F"/>
    <w:rsid w:val="00296937"/>
    <w:rsid w:val="00297D9E"/>
    <w:rsid w:val="002A2059"/>
    <w:rsid w:val="002A2AD7"/>
    <w:rsid w:val="002A354E"/>
    <w:rsid w:val="002A369E"/>
    <w:rsid w:val="002A3C8D"/>
    <w:rsid w:val="002A5EC6"/>
    <w:rsid w:val="002A68B9"/>
    <w:rsid w:val="002A73F5"/>
    <w:rsid w:val="002A7414"/>
    <w:rsid w:val="002B0353"/>
    <w:rsid w:val="002B063E"/>
    <w:rsid w:val="002B10B1"/>
    <w:rsid w:val="002B3009"/>
    <w:rsid w:val="002B3E82"/>
    <w:rsid w:val="002B3F67"/>
    <w:rsid w:val="002B5C87"/>
    <w:rsid w:val="002B5CA3"/>
    <w:rsid w:val="002B605D"/>
    <w:rsid w:val="002B621C"/>
    <w:rsid w:val="002B63F1"/>
    <w:rsid w:val="002B66EB"/>
    <w:rsid w:val="002B70F0"/>
    <w:rsid w:val="002B7664"/>
    <w:rsid w:val="002B7E3D"/>
    <w:rsid w:val="002C0703"/>
    <w:rsid w:val="002C07EB"/>
    <w:rsid w:val="002C0BC5"/>
    <w:rsid w:val="002C1045"/>
    <w:rsid w:val="002C107B"/>
    <w:rsid w:val="002C15DE"/>
    <w:rsid w:val="002C1A20"/>
    <w:rsid w:val="002C1D5E"/>
    <w:rsid w:val="002C1EC1"/>
    <w:rsid w:val="002C33BF"/>
    <w:rsid w:val="002C45E5"/>
    <w:rsid w:val="002C49AD"/>
    <w:rsid w:val="002C5B16"/>
    <w:rsid w:val="002C5CE6"/>
    <w:rsid w:val="002C61B6"/>
    <w:rsid w:val="002C64EA"/>
    <w:rsid w:val="002C71BA"/>
    <w:rsid w:val="002D00CA"/>
    <w:rsid w:val="002D00E9"/>
    <w:rsid w:val="002D1FF1"/>
    <w:rsid w:val="002D2240"/>
    <w:rsid w:val="002D4199"/>
    <w:rsid w:val="002D4B1B"/>
    <w:rsid w:val="002D54A7"/>
    <w:rsid w:val="002D5BDA"/>
    <w:rsid w:val="002D6785"/>
    <w:rsid w:val="002D687F"/>
    <w:rsid w:val="002D6E99"/>
    <w:rsid w:val="002D7CC5"/>
    <w:rsid w:val="002E03D3"/>
    <w:rsid w:val="002E0C8C"/>
    <w:rsid w:val="002E10BE"/>
    <w:rsid w:val="002E20AF"/>
    <w:rsid w:val="002E20F2"/>
    <w:rsid w:val="002E2734"/>
    <w:rsid w:val="002E325D"/>
    <w:rsid w:val="002E36B1"/>
    <w:rsid w:val="002E4828"/>
    <w:rsid w:val="002E55D0"/>
    <w:rsid w:val="002E58CD"/>
    <w:rsid w:val="002E60F8"/>
    <w:rsid w:val="002E698E"/>
    <w:rsid w:val="002E6EAC"/>
    <w:rsid w:val="002E7A86"/>
    <w:rsid w:val="002F022A"/>
    <w:rsid w:val="002F1DE6"/>
    <w:rsid w:val="002F205D"/>
    <w:rsid w:val="002F263D"/>
    <w:rsid w:val="002F3359"/>
    <w:rsid w:val="002F36B0"/>
    <w:rsid w:val="002F3ED3"/>
    <w:rsid w:val="002F51C2"/>
    <w:rsid w:val="00301879"/>
    <w:rsid w:val="00301E61"/>
    <w:rsid w:val="00302306"/>
    <w:rsid w:val="003065D4"/>
    <w:rsid w:val="00306965"/>
    <w:rsid w:val="00306A0C"/>
    <w:rsid w:val="00306A2B"/>
    <w:rsid w:val="0030766A"/>
    <w:rsid w:val="00307AC8"/>
    <w:rsid w:val="00307E5E"/>
    <w:rsid w:val="00310236"/>
    <w:rsid w:val="00310A9A"/>
    <w:rsid w:val="0031134C"/>
    <w:rsid w:val="00311755"/>
    <w:rsid w:val="00311776"/>
    <w:rsid w:val="00311920"/>
    <w:rsid w:val="0031223F"/>
    <w:rsid w:val="00312751"/>
    <w:rsid w:val="00312DE0"/>
    <w:rsid w:val="003133B9"/>
    <w:rsid w:val="0031367E"/>
    <w:rsid w:val="0031394E"/>
    <w:rsid w:val="003139E2"/>
    <w:rsid w:val="00314C07"/>
    <w:rsid w:val="003151B1"/>
    <w:rsid w:val="003156CC"/>
    <w:rsid w:val="00316AB2"/>
    <w:rsid w:val="00316EF4"/>
    <w:rsid w:val="0031707A"/>
    <w:rsid w:val="003175CB"/>
    <w:rsid w:val="00317D12"/>
    <w:rsid w:val="00320832"/>
    <w:rsid w:val="00320D47"/>
    <w:rsid w:val="0032246F"/>
    <w:rsid w:val="003231B0"/>
    <w:rsid w:val="003239EA"/>
    <w:rsid w:val="00323F7C"/>
    <w:rsid w:val="00324219"/>
    <w:rsid w:val="003263C2"/>
    <w:rsid w:val="003264BD"/>
    <w:rsid w:val="00326A7E"/>
    <w:rsid w:val="00326FC1"/>
    <w:rsid w:val="003274F7"/>
    <w:rsid w:val="00327660"/>
    <w:rsid w:val="00327AF1"/>
    <w:rsid w:val="00330064"/>
    <w:rsid w:val="0033143C"/>
    <w:rsid w:val="0033144C"/>
    <w:rsid w:val="00331875"/>
    <w:rsid w:val="00331C1C"/>
    <w:rsid w:val="00332047"/>
    <w:rsid w:val="003321A9"/>
    <w:rsid w:val="00332FA5"/>
    <w:rsid w:val="00333205"/>
    <w:rsid w:val="00333F26"/>
    <w:rsid w:val="0033448D"/>
    <w:rsid w:val="003348C7"/>
    <w:rsid w:val="003356BF"/>
    <w:rsid w:val="0033673C"/>
    <w:rsid w:val="0033764C"/>
    <w:rsid w:val="00337B84"/>
    <w:rsid w:val="0034046A"/>
    <w:rsid w:val="00341000"/>
    <w:rsid w:val="00341347"/>
    <w:rsid w:val="00341D86"/>
    <w:rsid w:val="00341EF3"/>
    <w:rsid w:val="00343256"/>
    <w:rsid w:val="003444BA"/>
    <w:rsid w:val="00345037"/>
    <w:rsid w:val="00345400"/>
    <w:rsid w:val="00345ECA"/>
    <w:rsid w:val="00346368"/>
    <w:rsid w:val="00346B34"/>
    <w:rsid w:val="00347370"/>
    <w:rsid w:val="003477F7"/>
    <w:rsid w:val="0034796F"/>
    <w:rsid w:val="00347A24"/>
    <w:rsid w:val="00347D7E"/>
    <w:rsid w:val="00350C4A"/>
    <w:rsid w:val="00351FA7"/>
    <w:rsid w:val="0035309A"/>
    <w:rsid w:val="00353BFA"/>
    <w:rsid w:val="00354D03"/>
    <w:rsid w:val="0035510B"/>
    <w:rsid w:val="0035609B"/>
    <w:rsid w:val="00356678"/>
    <w:rsid w:val="00356889"/>
    <w:rsid w:val="00356A0B"/>
    <w:rsid w:val="0036066C"/>
    <w:rsid w:val="00360B94"/>
    <w:rsid w:val="003614ED"/>
    <w:rsid w:val="00361C69"/>
    <w:rsid w:val="003627B3"/>
    <w:rsid w:val="00362DC7"/>
    <w:rsid w:val="00362EA3"/>
    <w:rsid w:val="003633D8"/>
    <w:rsid w:val="00363548"/>
    <w:rsid w:val="00363720"/>
    <w:rsid w:val="0036406A"/>
    <w:rsid w:val="00364596"/>
    <w:rsid w:val="0036493A"/>
    <w:rsid w:val="00366259"/>
    <w:rsid w:val="0036625C"/>
    <w:rsid w:val="003663DB"/>
    <w:rsid w:val="003664D0"/>
    <w:rsid w:val="0036768F"/>
    <w:rsid w:val="00367978"/>
    <w:rsid w:val="00367F39"/>
    <w:rsid w:val="00372104"/>
    <w:rsid w:val="00372386"/>
    <w:rsid w:val="0037336A"/>
    <w:rsid w:val="00373BA6"/>
    <w:rsid w:val="00373E6C"/>
    <w:rsid w:val="003741E7"/>
    <w:rsid w:val="00374A06"/>
    <w:rsid w:val="00375CD0"/>
    <w:rsid w:val="00375F2D"/>
    <w:rsid w:val="00376D97"/>
    <w:rsid w:val="003779E1"/>
    <w:rsid w:val="00377B80"/>
    <w:rsid w:val="003803B0"/>
    <w:rsid w:val="0038071A"/>
    <w:rsid w:val="00381427"/>
    <w:rsid w:val="00381A05"/>
    <w:rsid w:val="00382C4B"/>
    <w:rsid w:val="00383250"/>
    <w:rsid w:val="00384CBC"/>
    <w:rsid w:val="00384F31"/>
    <w:rsid w:val="003850A6"/>
    <w:rsid w:val="003851A2"/>
    <w:rsid w:val="00385B9F"/>
    <w:rsid w:val="00385D8D"/>
    <w:rsid w:val="00386692"/>
    <w:rsid w:val="00386785"/>
    <w:rsid w:val="00386B6D"/>
    <w:rsid w:val="003873A7"/>
    <w:rsid w:val="00387AF0"/>
    <w:rsid w:val="003900E2"/>
    <w:rsid w:val="0039015D"/>
    <w:rsid w:val="00390DDE"/>
    <w:rsid w:val="003928DE"/>
    <w:rsid w:val="003946E1"/>
    <w:rsid w:val="00394C52"/>
    <w:rsid w:val="00396440"/>
    <w:rsid w:val="003965AB"/>
    <w:rsid w:val="003A2160"/>
    <w:rsid w:val="003A2233"/>
    <w:rsid w:val="003A2488"/>
    <w:rsid w:val="003A2AEB"/>
    <w:rsid w:val="003A3BFD"/>
    <w:rsid w:val="003A4616"/>
    <w:rsid w:val="003A5423"/>
    <w:rsid w:val="003A5E10"/>
    <w:rsid w:val="003A65EA"/>
    <w:rsid w:val="003A6A40"/>
    <w:rsid w:val="003A732E"/>
    <w:rsid w:val="003A7EF1"/>
    <w:rsid w:val="003B050C"/>
    <w:rsid w:val="003B05CD"/>
    <w:rsid w:val="003B080A"/>
    <w:rsid w:val="003B0BDD"/>
    <w:rsid w:val="003B10B1"/>
    <w:rsid w:val="003B1B49"/>
    <w:rsid w:val="003B23FF"/>
    <w:rsid w:val="003B269E"/>
    <w:rsid w:val="003B484F"/>
    <w:rsid w:val="003B48E8"/>
    <w:rsid w:val="003B54C7"/>
    <w:rsid w:val="003B6323"/>
    <w:rsid w:val="003C0014"/>
    <w:rsid w:val="003C06C9"/>
    <w:rsid w:val="003C08CB"/>
    <w:rsid w:val="003C0A2D"/>
    <w:rsid w:val="003C0B69"/>
    <w:rsid w:val="003C0CCD"/>
    <w:rsid w:val="003C2283"/>
    <w:rsid w:val="003C247E"/>
    <w:rsid w:val="003C4185"/>
    <w:rsid w:val="003C471B"/>
    <w:rsid w:val="003C56A8"/>
    <w:rsid w:val="003C5B22"/>
    <w:rsid w:val="003C6036"/>
    <w:rsid w:val="003C62F3"/>
    <w:rsid w:val="003C6563"/>
    <w:rsid w:val="003C6662"/>
    <w:rsid w:val="003C7484"/>
    <w:rsid w:val="003D0018"/>
    <w:rsid w:val="003D0F3E"/>
    <w:rsid w:val="003D2C31"/>
    <w:rsid w:val="003D2F78"/>
    <w:rsid w:val="003D3203"/>
    <w:rsid w:val="003D4035"/>
    <w:rsid w:val="003D4AEA"/>
    <w:rsid w:val="003D4EED"/>
    <w:rsid w:val="003D6584"/>
    <w:rsid w:val="003D68FB"/>
    <w:rsid w:val="003D6F85"/>
    <w:rsid w:val="003D7EAB"/>
    <w:rsid w:val="003E29A2"/>
    <w:rsid w:val="003E3FDD"/>
    <w:rsid w:val="003E4672"/>
    <w:rsid w:val="003E471B"/>
    <w:rsid w:val="003E47A5"/>
    <w:rsid w:val="003E4A83"/>
    <w:rsid w:val="003E55A0"/>
    <w:rsid w:val="003E5D1A"/>
    <w:rsid w:val="003E651A"/>
    <w:rsid w:val="003E7002"/>
    <w:rsid w:val="003F021D"/>
    <w:rsid w:val="003F11D7"/>
    <w:rsid w:val="003F19AD"/>
    <w:rsid w:val="003F4E30"/>
    <w:rsid w:val="003F5622"/>
    <w:rsid w:val="003F5857"/>
    <w:rsid w:val="003F712B"/>
    <w:rsid w:val="003F73AD"/>
    <w:rsid w:val="003F74B1"/>
    <w:rsid w:val="00400186"/>
    <w:rsid w:val="00400798"/>
    <w:rsid w:val="00400C86"/>
    <w:rsid w:val="004012E4"/>
    <w:rsid w:val="00401504"/>
    <w:rsid w:val="00401543"/>
    <w:rsid w:val="004017D1"/>
    <w:rsid w:val="004017D9"/>
    <w:rsid w:val="0040190B"/>
    <w:rsid w:val="00401A84"/>
    <w:rsid w:val="004023FF"/>
    <w:rsid w:val="0040318D"/>
    <w:rsid w:val="00403614"/>
    <w:rsid w:val="00403B99"/>
    <w:rsid w:val="004042BA"/>
    <w:rsid w:val="0040455D"/>
    <w:rsid w:val="004048D7"/>
    <w:rsid w:val="004058CB"/>
    <w:rsid w:val="004059BB"/>
    <w:rsid w:val="004061CF"/>
    <w:rsid w:val="00406C73"/>
    <w:rsid w:val="00407F50"/>
    <w:rsid w:val="00410A3C"/>
    <w:rsid w:val="00410AE4"/>
    <w:rsid w:val="004111E8"/>
    <w:rsid w:val="004119D1"/>
    <w:rsid w:val="00414159"/>
    <w:rsid w:val="004145D0"/>
    <w:rsid w:val="0041483F"/>
    <w:rsid w:val="00415D6D"/>
    <w:rsid w:val="004175E1"/>
    <w:rsid w:val="00420374"/>
    <w:rsid w:val="0042107C"/>
    <w:rsid w:val="00421FD7"/>
    <w:rsid w:val="00422E19"/>
    <w:rsid w:val="00423C71"/>
    <w:rsid w:val="00423E62"/>
    <w:rsid w:val="00423F86"/>
    <w:rsid w:val="004244C7"/>
    <w:rsid w:val="00425D91"/>
    <w:rsid w:val="00425FDA"/>
    <w:rsid w:val="00426F17"/>
    <w:rsid w:val="00427336"/>
    <w:rsid w:val="0042781B"/>
    <w:rsid w:val="00431450"/>
    <w:rsid w:val="00431863"/>
    <w:rsid w:val="00434FAC"/>
    <w:rsid w:val="00435B87"/>
    <w:rsid w:val="00436F31"/>
    <w:rsid w:val="00437608"/>
    <w:rsid w:val="00440E5C"/>
    <w:rsid w:val="00444B9D"/>
    <w:rsid w:val="00445111"/>
    <w:rsid w:val="0044586D"/>
    <w:rsid w:val="00447260"/>
    <w:rsid w:val="0045094C"/>
    <w:rsid w:val="00450AF2"/>
    <w:rsid w:val="00450E3C"/>
    <w:rsid w:val="00450FF5"/>
    <w:rsid w:val="004524F8"/>
    <w:rsid w:val="00453DF0"/>
    <w:rsid w:val="0045421F"/>
    <w:rsid w:val="00455106"/>
    <w:rsid w:val="004559D9"/>
    <w:rsid w:val="00455EFA"/>
    <w:rsid w:val="0045605C"/>
    <w:rsid w:val="004572FE"/>
    <w:rsid w:val="00457A42"/>
    <w:rsid w:val="004601E4"/>
    <w:rsid w:val="00460314"/>
    <w:rsid w:val="00460568"/>
    <w:rsid w:val="0046091F"/>
    <w:rsid w:val="00460A65"/>
    <w:rsid w:val="004610B9"/>
    <w:rsid w:val="00461957"/>
    <w:rsid w:val="00461AD4"/>
    <w:rsid w:val="00461F42"/>
    <w:rsid w:val="00462790"/>
    <w:rsid w:val="00463E0F"/>
    <w:rsid w:val="00464DC2"/>
    <w:rsid w:val="004667EF"/>
    <w:rsid w:val="00466AFC"/>
    <w:rsid w:val="00466CA5"/>
    <w:rsid w:val="00466D24"/>
    <w:rsid w:val="00466DBA"/>
    <w:rsid w:val="00467067"/>
    <w:rsid w:val="00467A60"/>
    <w:rsid w:val="00470029"/>
    <w:rsid w:val="0047027E"/>
    <w:rsid w:val="004711E8"/>
    <w:rsid w:val="00471423"/>
    <w:rsid w:val="00471C47"/>
    <w:rsid w:val="004746C0"/>
    <w:rsid w:val="004747E5"/>
    <w:rsid w:val="00475E6B"/>
    <w:rsid w:val="0047613F"/>
    <w:rsid w:val="0047625D"/>
    <w:rsid w:val="00477902"/>
    <w:rsid w:val="0048109E"/>
    <w:rsid w:val="00481190"/>
    <w:rsid w:val="00482EBF"/>
    <w:rsid w:val="00482F76"/>
    <w:rsid w:val="004834AB"/>
    <w:rsid w:val="00483CDF"/>
    <w:rsid w:val="004845A7"/>
    <w:rsid w:val="00485429"/>
    <w:rsid w:val="00485DCF"/>
    <w:rsid w:val="0048635C"/>
    <w:rsid w:val="004870BB"/>
    <w:rsid w:val="0048736C"/>
    <w:rsid w:val="004874C6"/>
    <w:rsid w:val="00487DBA"/>
    <w:rsid w:val="00490B3E"/>
    <w:rsid w:val="0049259E"/>
    <w:rsid w:val="004926ED"/>
    <w:rsid w:val="00492723"/>
    <w:rsid w:val="0049317C"/>
    <w:rsid w:val="00494B88"/>
    <w:rsid w:val="00495B21"/>
    <w:rsid w:val="00496676"/>
    <w:rsid w:val="00497236"/>
    <w:rsid w:val="004A09B0"/>
    <w:rsid w:val="004A0E83"/>
    <w:rsid w:val="004A10A9"/>
    <w:rsid w:val="004A13DD"/>
    <w:rsid w:val="004A1A98"/>
    <w:rsid w:val="004A22DF"/>
    <w:rsid w:val="004A2D0A"/>
    <w:rsid w:val="004A3420"/>
    <w:rsid w:val="004A4952"/>
    <w:rsid w:val="004A6373"/>
    <w:rsid w:val="004A6573"/>
    <w:rsid w:val="004A70F1"/>
    <w:rsid w:val="004A740D"/>
    <w:rsid w:val="004A7E32"/>
    <w:rsid w:val="004B0505"/>
    <w:rsid w:val="004B0F56"/>
    <w:rsid w:val="004B1092"/>
    <w:rsid w:val="004B10D3"/>
    <w:rsid w:val="004B148C"/>
    <w:rsid w:val="004B18C3"/>
    <w:rsid w:val="004B1F51"/>
    <w:rsid w:val="004B2CCF"/>
    <w:rsid w:val="004B2F9B"/>
    <w:rsid w:val="004B312B"/>
    <w:rsid w:val="004B38B3"/>
    <w:rsid w:val="004B6235"/>
    <w:rsid w:val="004B645E"/>
    <w:rsid w:val="004B6EDE"/>
    <w:rsid w:val="004B749D"/>
    <w:rsid w:val="004B7623"/>
    <w:rsid w:val="004B768E"/>
    <w:rsid w:val="004B7808"/>
    <w:rsid w:val="004B7A09"/>
    <w:rsid w:val="004C0113"/>
    <w:rsid w:val="004C20CF"/>
    <w:rsid w:val="004C27EE"/>
    <w:rsid w:val="004C2CD6"/>
    <w:rsid w:val="004C3275"/>
    <w:rsid w:val="004C3A28"/>
    <w:rsid w:val="004C3E66"/>
    <w:rsid w:val="004C7330"/>
    <w:rsid w:val="004D0088"/>
    <w:rsid w:val="004D0B5C"/>
    <w:rsid w:val="004D107C"/>
    <w:rsid w:val="004D17E7"/>
    <w:rsid w:val="004D2286"/>
    <w:rsid w:val="004D2A6D"/>
    <w:rsid w:val="004D4131"/>
    <w:rsid w:val="004D499A"/>
    <w:rsid w:val="004D4AA2"/>
    <w:rsid w:val="004D610D"/>
    <w:rsid w:val="004E01BF"/>
    <w:rsid w:val="004E01CB"/>
    <w:rsid w:val="004E0D08"/>
    <w:rsid w:val="004E0FED"/>
    <w:rsid w:val="004E1CAC"/>
    <w:rsid w:val="004E230E"/>
    <w:rsid w:val="004E26A4"/>
    <w:rsid w:val="004E3111"/>
    <w:rsid w:val="004E4FE2"/>
    <w:rsid w:val="004E5587"/>
    <w:rsid w:val="004E5751"/>
    <w:rsid w:val="004E5995"/>
    <w:rsid w:val="004E7D4C"/>
    <w:rsid w:val="004F030F"/>
    <w:rsid w:val="004F124B"/>
    <w:rsid w:val="004F15AE"/>
    <w:rsid w:val="004F25F7"/>
    <w:rsid w:val="004F2A6A"/>
    <w:rsid w:val="004F3A59"/>
    <w:rsid w:val="004F3EFE"/>
    <w:rsid w:val="004F4A09"/>
    <w:rsid w:val="004F53A7"/>
    <w:rsid w:val="004F56E8"/>
    <w:rsid w:val="004F56EA"/>
    <w:rsid w:val="004F5B6C"/>
    <w:rsid w:val="004F6ED2"/>
    <w:rsid w:val="004F7513"/>
    <w:rsid w:val="00500541"/>
    <w:rsid w:val="00500600"/>
    <w:rsid w:val="00501ABA"/>
    <w:rsid w:val="00501CFB"/>
    <w:rsid w:val="00503446"/>
    <w:rsid w:val="005034FA"/>
    <w:rsid w:val="005036D9"/>
    <w:rsid w:val="00504060"/>
    <w:rsid w:val="00505B48"/>
    <w:rsid w:val="00505B89"/>
    <w:rsid w:val="00506F10"/>
    <w:rsid w:val="00511151"/>
    <w:rsid w:val="005114C6"/>
    <w:rsid w:val="00511FD2"/>
    <w:rsid w:val="00512B07"/>
    <w:rsid w:val="00512CB8"/>
    <w:rsid w:val="00512F14"/>
    <w:rsid w:val="005137D1"/>
    <w:rsid w:val="005141C0"/>
    <w:rsid w:val="00514BA9"/>
    <w:rsid w:val="00514D63"/>
    <w:rsid w:val="0051511C"/>
    <w:rsid w:val="00515762"/>
    <w:rsid w:val="00515FF8"/>
    <w:rsid w:val="005162E2"/>
    <w:rsid w:val="0051651B"/>
    <w:rsid w:val="00516A4D"/>
    <w:rsid w:val="00516F6F"/>
    <w:rsid w:val="00517CED"/>
    <w:rsid w:val="00521583"/>
    <w:rsid w:val="005215F2"/>
    <w:rsid w:val="00521B6A"/>
    <w:rsid w:val="005231C8"/>
    <w:rsid w:val="005233A2"/>
    <w:rsid w:val="00523A96"/>
    <w:rsid w:val="00524B86"/>
    <w:rsid w:val="005255B3"/>
    <w:rsid w:val="00525C6D"/>
    <w:rsid w:val="005260C7"/>
    <w:rsid w:val="005270AB"/>
    <w:rsid w:val="00527657"/>
    <w:rsid w:val="00527908"/>
    <w:rsid w:val="00527BD9"/>
    <w:rsid w:val="005302CB"/>
    <w:rsid w:val="00530663"/>
    <w:rsid w:val="0053083D"/>
    <w:rsid w:val="005310AC"/>
    <w:rsid w:val="005319BD"/>
    <w:rsid w:val="0053241F"/>
    <w:rsid w:val="00532D0C"/>
    <w:rsid w:val="00533742"/>
    <w:rsid w:val="0053382A"/>
    <w:rsid w:val="00533833"/>
    <w:rsid w:val="00533FF6"/>
    <w:rsid w:val="00535107"/>
    <w:rsid w:val="00536450"/>
    <w:rsid w:val="00540049"/>
    <w:rsid w:val="005407C8"/>
    <w:rsid w:val="0054120D"/>
    <w:rsid w:val="00541C9D"/>
    <w:rsid w:val="00542C8A"/>
    <w:rsid w:val="00543D81"/>
    <w:rsid w:val="0054439A"/>
    <w:rsid w:val="005446A7"/>
    <w:rsid w:val="005447D7"/>
    <w:rsid w:val="00545381"/>
    <w:rsid w:val="00545EB0"/>
    <w:rsid w:val="00546DF1"/>
    <w:rsid w:val="00547038"/>
    <w:rsid w:val="00547417"/>
    <w:rsid w:val="005511FB"/>
    <w:rsid w:val="00551B4C"/>
    <w:rsid w:val="00551E47"/>
    <w:rsid w:val="00551F1E"/>
    <w:rsid w:val="0055285E"/>
    <w:rsid w:val="00552CF8"/>
    <w:rsid w:val="00553C08"/>
    <w:rsid w:val="005542AD"/>
    <w:rsid w:val="00555878"/>
    <w:rsid w:val="0055599A"/>
    <w:rsid w:val="00555AA3"/>
    <w:rsid w:val="005567DA"/>
    <w:rsid w:val="005568A8"/>
    <w:rsid w:val="0056000A"/>
    <w:rsid w:val="00562337"/>
    <w:rsid w:val="005627DC"/>
    <w:rsid w:val="00562F9F"/>
    <w:rsid w:val="005631E8"/>
    <w:rsid w:val="0056388F"/>
    <w:rsid w:val="00565179"/>
    <w:rsid w:val="00565694"/>
    <w:rsid w:val="00565B48"/>
    <w:rsid w:val="00565E93"/>
    <w:rsid w:val="005664E4"/>
    <w:rsid w:val="005670A8"/>
    <w:rsid w:val="00567342"/>
    <w:rsid w:val="0056734E"/>
    <w:rsid w:val="00567D56"/>
    <w:rsid w:val="0057055E"/>
    <w:rsid w:val="0057062B"/>
    <w:rsid w:val="00570A29"/>
    <w:rsid w:val="00571359"/>
    <w:rsid w:val="00571700"/>
    <w:rsid w:val="00572105"/>
    <w:rsid w:val="00574AE5"/>
    <w:rsid w:val="00575325"/>
    <w:rsid w:val="00575941"/>
    <w:rsid w:val="00576352"/>
    <w:rsid w:val="00576A3A"/>
    <w:rsid w:val="005773C3"/>
    <w:rsid w:val="00577AE3"/>
    <w:rsid w:val="00580838"/>
    <w:rsid w:val="00580FC0"/>
    <w:rsid w:val="0058141A"/>
    <w:rsid w:val="00581C86"/>
    <w:rsid w:val="00581D78"/>
    <w:rsid w:val="005839A7"/>
    <w:rsid w:val="00583C7F"/>
    <w:rsid w:val="00583D62"/>
    <w:rsid w:val="005840CC"/>
    <w:rsid w:val="0058419A"/>
    <w:rsid w:val="005845E7"/>
    <w:rsid w:val="00584D14"/>
    <w:rsid w:val="00585D7C"/>
    <w:rsid w:val="005869FF"/>
    <w:rsid w:val="00586F96"/>
    <w:rsid w:val="00587C8E"/>
    <w:rsid w:val="00590B22"/>
    <w:rsid w:val="0059146C"/>
    <w:rsid w:val="00592099"/>
    <w:rsid w:val="005920FE"/>
    <w:rsid w:val="00592171"/>
    <w:rsid w:val="00592400"/>
    <w:rsid w:val="005924E7"/>
    <w:rsid w:val="005926E3"/>
    <w:rsid w:val="00594C8D"/>
    <w:rsid w:val="00594CB1"/>
    <w:rsid w:val="00595266"/>
    <w:rsid w:val="0059631C"/>
    <w:rsid w:val="00596896"/>
    <w:rsid w:val="005978C4"/>
    <w:rsid w:val="005A0178"/>
    <w:rsid w:val="005A23C8"/>
    <w:rsid w:val="005A2EED"/>
    <w:rsid w:val="005A39D2"/>
    <w:rsid w:val="005A4075"/>
    <w:rsid w:val="005A4556"/>
    <w:rsid w:val="005A461F"/>
    <w:rsid w:val="005A4B62"/>
    <w:rsid w:val="005A4D68"/>
    <w:rsid w:val="005A5B7E"/>
    <w:rsid w:val="005A628A"/>
    <w:rsid w:val="005A6CE2"/>
    <w:rsid w:val="005B0C65"/>
    <w:rsid w:val="005B0D5A"/>
    <w:rsid w:val="005B10A4"/>
    <w:rsid w:val="005B15C8"/>
    <w:rsid w:val="005B1B1D"/>
    <w:rsid w:val="005B1B7C"/>
    <w:rsid w:val="005B25E9"/>
    <w:rsid w:val="005B265C"/>
    <w:rsid w:val="005B28F3"/>
    <w:rsid w:val="005B4F23"/>
    <w:rsid w:val="005B6E1F"/>
    <w:rsid w:val="005B76F1"/>
    <w:rsid w:val="005B7A21"/>
    <w:rsid w:val="005B7A68"/>
    <w:rsid w:val="005B7D52"/>
    <w:rsid w:val="005C01F1"/>
    <w:rsid w:val="005C0616"/>
    <w:rsid w:val="005C0948"/>
    <w:rsid w:val="005C0CB6"/>
    <w:rsid w:val="005C18E6"/>
    <w:rsid w:val="005C1F38"/>
    <w:rsid w:val="005C446B"/>
    <w:rsid w:val="005C46F3"/>
    <w:rsid w:val="005C4803"/>
    <w:rsid w:val="005C49EE"/>
    <w:rsid w:val="005C547D"/>
    <w:rsid w:val="005C5509"/>
    <w:rsid w:val="005C5578"/>
    <w:rsid w:val="005C59E3"/>
    <w:rsid w:val="005C5D02"/>
    <w:rsid w:val="005C6108"/>
    <w:rsid w:val="005C6680"/>
    <w:rsid w:val="005C6D36"/>
    <w:rsid w:val="005D0F09"/>
    <w:rsid w:val="005D1A66"/>
    <w:rsid w:val="005D3641"/>
    <w:rsid w:val="005D3EFF"/>
    <w:rsid w:val="005D49C9"/>
    <w:rsid w:val="005D4F4A"/>
    <w:rsid w:val="005D4FBB"/>
    <w:rsid w:val="005D5201"/>
    <w:rsid w:val="005D5AE9"/>
    <w:rsid w:val="005D7170"/>
    <w:rsid w:val="005E09B4"/>
    <w:rsid w:val="005E0D56"/>
    <w:rsid w:val="005E0D61"/>
    <w:rsid w:val="005E0DDB"/>
    <w:rsid w:val="005E1E57"/>
    <w:rsid w:val="005E2899"/>
    <w:rsid w:val="005E28A6"/>
    <w:rsid w:val="005E4156"/>
    <w:rsid w:val="005E4E5C"/>
    <w:rsid w:val="005E61EF"/>
    <w:rsid w:val="005E6392"/>
    <w:rsid w:val="005E6669"/>
    <w:rsid w:val="005E68D9"/>
    <w:rsid w:val="005E7879"/>
    <w:rsid w:val="005F0937"/>
    <w:rsid w:val="005F152C"/>
    <w:rsid w:val="005F188E"/>
    <w:rsid w:val="005F1E1D"/>
    <w:rsid w:val="005F2264"/>
    <w:rsid w:val="005F3818"/>
    <w:rsid w:val="005F3970"/>
    <w:rsid w:val="005F3CA2"/>
    <w:rsid w:val="005F48B4"/>
    <w:rsid w:val="005F4CB2"/>
    <w:rsid w:val="005F56FD"/>
    <w:rsid w:val="005F5B48"/>
    <w:rsid w:val="005F5E5A"/>
    <w:rsid w:val="005F66C1"/>
    <w:rsid w:val="005F69CD"/>
    <w:rsid w:val="005F6C79"/>
    <w:rsid w:val="005F7764"/>
    <w:rsid w:val="005F7C8C"/>
    <w:rsid w:val="00600C63"/>
    <w:rsid w:val="006018F0"/>
    <w:rsid w:val="00601938"/>
    <w:rsid w:val="00601EA0"/>
    <w:rsid w:val="00601FC1"/>
    <w:rsid w:val="00603509"/>
    <w:rsid w:val="006036EF"/>
    <w:rsid w:val="00603DC9"/>
    <w:rsid w:val="00604980"/>
    <w:rsid w:val="00605310"/>
    <w:rsid w:val="00605470"/>
    <w:rsid w:val="006076D4"/>
    <w:rsid w:val="00607C4A"/>
    <w:rsid w:val="00610A06"/>
    <w:rsid w:val="006113D2"/>
    <w:rsid w:val="00612CB4"/>
    <w:rsid w:val="00613158"/>
    <w:rsid w:val="0061382B"/>
    <w:rsid w:val="006139B5"/>
    <w:rsid w:val="00615D38"/>
    <w:rsid w:val="006160A9"/>
    <w:rsid w:val="006163C9"/>
    <w:rsid w:val="00616944"/>
    <w:rsid w:val="00617549"/>
    <w:rsid w:val="00620B44"/>
    <w:rsid w:val="00620E1F"/>
    <w:rsid w:val="006214D4"/>
    <w:rsid w:val="00621693"/>
    <w:rsid w:val="00621A5E"/>
    <w:rsid w:val="00621CC0"/>
    <w:rsid w:val="00622045"/>
    <w:rsid w:val="00622338"/>
    <w:rsid w:val="00622591"/>
    <w:rsid w:val="00622666"/>
    <w:rsid w:val="0062556F"/>
    <w:rsid w:val="00625B8D"/>
    <w:rsid w:val="0062614B"/>
    <w:rsid w:val="00626C68"/>
    <w:rsid w:val="0062728C"/>
    <w:rsid w:val="00627DF9"/>
    <w:rsid w:val="00630B9A"/>
    <w:rsid w:val="00630D2E"/>
    <w:rsid w:val="00631C6E"/>
    <w:rsid w:val="0063371D"/>
    <w:rsid w:val="00634108"/>
    <w:rsid w:val="00634340"/>
    <w:rsid w:val="00634C72"/>
    <w:rsid w:val="00634CB0"/>
    <w:rsid w:val="00634F0C"/>
    <w:rsid w:val="006362E1"/>
    <w:rsid w:val="0063647F"/>
    <w:rsid w:val="00640C23"/>
    <w:rsid w:val="00641332"/>
    <w:rsid w:val="006416FE"/>
    <w:rsid w:val="006429A8"/>
    <w:rsid w:val="00643894"/>
    <w:rsid w:val="006439D5"/>
    <w:rsid w:val="00643A82"/>
    <w:rsid w:val="00643BB0"/>
    <w:rsid w:val="00644E47"/>
    <w:rsid w:val="00646315"/>
    <w:rsid w:val="00646754"/>
    <w:rsid w:val="00646E7D"/>
    <w:rsid w:val="0064751C"/>
    <w:rsid w:val="00647924"/>
    <w:rsid w:val="00647A50"/>
    <w:rsid w:val="00647EF4"/>
    <w:rsid w:val="00650905"/>
    <w:rsid w:val="0065117C"/>
    <w:rsid w:val="0065155B"/>
    <w:rsid w:val="00651E00"/>
    <w:rsid w:val="00652C5D"/>
    <w:rsid w:val="00652EF0"/>
    <w:rsid w:val="00653C08"/>
    <w:rsid w:val="00653F85"/>
    <w:rsid w:val="0065445E"/>
    <w:rsid w:val="006545E5"/>
    <w:rsid w:val="006558B9"/>
    <w:rsid w:val="006572E6"/>
    <w:rsid w:val="00661409"/>
    <w:rsid w:val="0066150D"/>
    <w:rsid w:val="00661877"/>
    <w:rsid w:val="00662358"/>
    <w:rsid w:val="0066259D"/>
    <w:rsid w:val="006625B9"/>
    <w:rsid w:val="006627DD"/>
    <w:rsid w:val="00663157"/>
    <w:rsid w:val="006649FC"/>
    <w:rsid w:val="00665C00"/>
    <w:rsid w:val="00667A26"/>
    <w:rsid w:val="0067170F"/>
    <w:rsid w:val="006724FA"/>
    <w:rsid w:val="006736E5"/>
    <w:rsid w:val="00673B2B"/>
    <w:rsid w:val="00674E31"/>
    <w:rsid w:val="00675077"/>
    <w:rsid w:val="006753F2"/>
    <w:rsid w:val="00675717"/>
    <w:rsid w:val="00675B1C"/>
    <w:rsid w:val="00675F2F"/>
    <w:rsid w:val="00676264"/>
    <w:rsid w:val="0067696C"/>
    <w:rsid w:val="0067705E"/>
    <w:rsid w:val="006772CF"/>
    <w:rsid w:val="00677A47"/>
    <w:rsid w:val="00677C00"/>
    <w:rsid w:val="00677E51"/>
    <w:rsid w:val="0068138E"/>
    <w:rsid w:val="00681D78"/>
    <w:rsid w:val="00683140"/>
    <w:rsid w:val="006840E9"/>
    <w:rsid w:val="00684548"/>
    <w:rsid w:val="00684784"/>
    <w:rsid w:val="006861E8"/>
    <w:rsid w:val="00686BC2"/>
    <w:rsid w:val="00686FE4"/>
    <w:rsid w:val="006901C0"/>
    <w:rsid w:val="006910B6"/>
    <w:rsid w:val="00691525"/>
    <w:rsid w:val="006915F5"/>
    <w:rsid w:val="00691E67"/>
    <w:rsid w:val="00691E98"/>
    <w:rsid w:val="00691FCA"/>
    <w:rsid w:val="0069285D"/>
    <w:rsid w:val="00692E61"/>
    <w:rsid w:val="00693022"/>
    <w:rsid w:val="00693516"/>
    <w:rsid w:val="00693577"/>
    <w:rsid w:val="00693EA3"/>
    <w:rsid w:val="006943C1"/>
    <w:rsid w:val="006A0B21"/>
    <w:rsid w:val="006A14AE"/>
    <w:rsid w:val="006A1964"/>
    <w:rsid w:val="006A1DFA"/>
    <w:rsid w:val="006A2023"/>
    <w:rsid w:val="006A23B2"/>
    <w:rsid w:val="006A249E"/>
    <w:rsid w:val="006A2846"/>
    <w:rsid w:val="006A2D5F"/>
    <w:rsid w:val="006A39AF"/>
    <w:rsid w:val="006A4060"/>
    <w:rsid w:val="006A4D3C"/>
    <w:rsid w:val="006A5209"/>
    <w:rsid w:val="006A578D"/>
    <w:rsid w:val="006A58DE"/>
    <w:rsid w:val="006A68C7"/>
    <w:rsid w:val="006A70FC"/>
    <w:rsid w:val="006A79DA"/>
    <w:rsid w:val="006A7F45"/>
    <w:rsid w:val="006B0D3B"/>
    <w:rsid w:val="006B1511"/>
    <w:rsid w:val="006B2DDC"/>
    <w:rsid w:val="006B3539"/>
    <w:rsid w:val="006B4F67"/>
    <w:rsid w:val="006B5519"/>
    <w:rsid w:val="006B5906"/>
    <w:rsid w:val="006B593D"/>
    <w:rsid w:val="006B5953"/>
    <w:rsid w:val="006B7745"/>
    <w:rsid w:val="006C0603"/>
    <w:rsid w:val="006C0D73"/>
    <w:rsid w:val="006C1844"/>
    <w:rsid w:val="006C1FA4"/>
    <w:rsid w:val="006C1FA6"/>
    <w:rsid w:val="006C266A"/>
    <w:rsid w:val="006C2D4C"/>
    <w:rsid w:val="006C2ED6"/>
    <w:rsid w:val="006C41E2"/>
    <w:rsid w:val="006C4F5D"/>
    <w:rsid w:val="006C69B8"/>
    <w:rsid w:val="006C72A0"/>
    <w:rsid w:val="006D03FC"/>
    <w:rsid w:val="006D09E0"/>
    <w:rsid w:val="006D0A97"/>
    <w:rsid w:val="006D1FC1"/>
    <w:rsid w:val="006D2C4D"/>
    <w:rsid w:val="006D32A0"/>
    <w:rsid w:val="006D3756"/>
    <w:rsid w:val="006D5F2F"/>
    <w:rsid w:val="006D6796"/>
    <w:rsid w:val="006D6E02"/>
    <w:rsid w:val="006D6E2A"/>
    <w:rsid w:val="006D74FD"/>
    <w:rsid w:val="006D7FEE"/>
    <w:rsid w:val="006E0630"/>
    <w:rsid w:val="006E130E"/>
    <w:rsid w:val="006E1319"/>
    <w:rsid w:val="006E18E2"/>
    <w:rsid w:val="006E1CB3"/>
    <w:rsid w:val="006E26F3"/>
    <w:rsid w:val="006E41A7"/>
    <w:rsid w:val="006E5701"/>
    <w:rsid w:val="006E5CE2"/>
    <w:rsid w:val="006E5D36"/>
    <w:rsid w:val="006E6697"/>
    <w:rsid w:val="006E6F25"/>
    <w:rsid w:val="006E7BBE"/>
    <w:rsid w:val="006E7E73"/>
    <w:rsid w:val="006F0698"/>
    <w:rsid w:val="006F0F14"/>
    <w:rsid w:val="006F2200"/>
    <w:rsid w:val="006F24F0"/>
    <w:rsid w:val="006F2820"/>
    <w:rsid w:val="006F3404"/>
    <w:rsid w:val="006F3D13"/>
    <w:rsid w:val="006F4F55"/>
    <w:rsid w:val="006F62D7"/>
    <w:rsid w:val="006F775F"/>
    <w:rsid w:val="00701410"/>
    <w:rsid w:val="00702BC2"/>
    <w:rsid w:val="00702D08"/>
    <w:rsid w:val="00703172"/>
    <w:rsid w:val="00704A40"/>
    <w:rsid w:val="0070513B"/>
    <w:rsid w:val="0070576F"/>
    <w:rsid w:val="0070705A"/>
    <w:rsid w:val="007070EE"/>
    <w:rsid w:val="00707795"/>
    <w:rsid w:val="00707992"/>
    <w:rsid w:val="007079DC"/>
    <w:rsid w:val="00707D31"/>
    <w:rsid w:val="00707E55"/>
    <w:rsid w:val="00710312"/>
    <w:rsid w:val="00711282"/>
    <w:rsid w:val="00711BF1"/>
    <w:rsid w:val="00711D7C"/>
    <w:rsid w:val="00713AA4"/>
    <w:rsid w:val="00714132"/>
    <w:rsid w:val="00714139"/>
    <w:rsid w:val="007141ED"/>
    <w:rsid w:val="0071782C"/>
    <w:rsid w:val="0071798E"/>
    <w:rsid w:val="00720117"/>
    <w:rsid w:val="00720DCD"/>
    <w:rsid w:val="00721C5E"/>
    <w:rsid w:val="00721D75"/>
    <w:rsid w:val="00721E8A"/>
    <w:rsid w:val="00721EBC"/>
    <w:rsid w:val="00721F84"/>
    <w:rsid w:val="00723641"/>
    <w:rsid w:val="007240DD"/>
    <w:rsid w:val="007244BA"/>
    <w:rsid w:val="00724D55"/>
    <w:rsid w:val="00724FA7"/>
    <w:rsid w:val="0072517E"/>
    <w:rsid w:val="00725783"/>
    <w:rsid w:val="007258EC"/>
    <w:rsid w:val="00725AFE"/>
    <w:rsid w:val="007263FC"/>
    <w:rsid w:val="00726530"/>
    <w:rsid w:val="00727577"/>
    <w:rsid w:val="00727BCD"/>
    <w:rsid w:val="0073014D"/>
    <w:rsid w:val="00730A17"/>
    <w:rsid w:val="007312CF"/>
    <w:rsid w:val="007313B9"/>
    <w:rsid w:val="00731752"/>
    <w:rsid w:val="007317A6"/>
    <w:rsid w:val="00732025"/>
    <w:rsid w:val="00734B07"/>
    <w:rsid w:val="00735428"/>
    <w:rsid w:val="00737B79"/>
    <w:rsid w:val="007407D2"/>
    <w:rsid w:val="007408E6"/>
    <w:rsid w:val="00740CE9"/>
    <w:rsid w:val="00740F13"/>
    <w:rsid w:val="00741481"/>
    <w:rsid w:val="0074177D"/>
    <w:rsid w:val="007420F9"/>
    <w:rsid w:val="0074260F"/>
    <w:rsid w:val="00743037"/>
    <w:rsid w:val="00743661"/>
    <w:rsid w:val="00743924"/>
    <w:rsid w:val="00744778"/>
    <w:rsid w:val="00745CD0"/>
    <w:rsid w:val="00747A26"/>
    <w:rsid w:val="00747A82"/>
    <w:rsid w:val="00751B42"/>
    <w:rsid w:val="00751CE0"/>
    <w:rsid w:val="00752366"/>
    <w:rsid w:val="00752B7C"/>
    <w:rsid w:val="007549B5"/>
    <w:rsid w:val="00754ED7"/>
    <w:rsid w:val="00754F8F"/>
    <w:rsid w:val="00761077"/>
    <w:rsid w:val="00761941"/>
    <w:rsid w:val="00761DCB"/>
    <w:rsid w:val="00762EB6"/>
    <w:rsid w:val="00763C5F"/>
    <w:rsid w:val="00763EC7"/>
    <w:rsid w:val="00764248"/>
    <w:rsid w:val="007646EE"/>
    <w:rsid w:val="00764C08"/>
    <w:rsid w:val="00765DD4"/>
    <w:rsid w:val="00766B88"/>
    <w:rsid w:val="00766E64"/>
    <w:rsid w:val="00767588"/>
    <w:rsid w:val="00770200"/>
    <w:rsid w:val="00770F34"/>
    <w:rsid w:val="00771953"/>
    <w:rsid w:val="00771976"/>
    <w:rsid w:val="007721CF"/>
    <w:rsid w:val="0077286E"/>
    <w:rsid w:val="00772CFA"/>
    <w:rsid w:val="00772D06"/>
    <w:rsid w:val="007731FD"/>
    <w:rsid w:val="00775384"/>
    <w:rsid w:val="007758C6"/>
    <w:rsid w:val="00775C21"/>
    <w:rsid w:val="0077624B"/>
    <w:rsid w:val="00776411"/>
    <w:rsid w:val="0077667B"/>
    <w:rsid w:val="00780579"/>
    <w:rsid w:val="00780C42"/>
    <w:rsid w:val="00782248"/>
    <w:rsid w:val="00782806"/>
    <w:rsid w:val="00782B63"/>
    <w:rsid w:val="00782C3B"/>
    <w:rsid w:val="007833F2"/>
    <w:rsid w:val="0078369C"/>
    <w:rsid w:val="0078456E"/>
    <w:rsid w:val="00784FA8"/>
    <w:rsid w:val="00786DD3"/>
    <w:rsid w:val="00787376"/>
    <w:rsid w:val="00787921"/>
    <w:rsid w:val="0079048B"/>
    <w:rsid w:val="00790C1B"/>
    <w:rsid w:val="00791319"/>
    <w:rsid w:val="00792AC9"/>
    <w:rsid w:val="00792DB8"/>
    <w:rsid w:val="007930CA"/>
    <w:rsid w:val="007936D7"/>
    <w:rsid w:val="00794203"/>
    <w:rsid w:val="00794347"/>
    <w:rsid w:val="00795511"/>
    <w:rsid w:val="007957A4"/>
    <w:rsid w:val="00795AF0"/>
    <w:rsid w:val="00795C26"/>
    <w:rsid w:val="00795C4B"/>
    <w:rsid w:val="00795DBB"/>
    <w:rsid w:val="007A0049"/>
    <w:rsid w:val="007A09AA"/>
    <w:rsid w:val="007A0A50"/>
    <w:rsid w:val="007A0AD0"/>
    <w:rsid w:val="007A16F6"/>
    <w:rsid w:val="007A24A2"/>
    <w:rsid w:val="007A4852"/>
    <w:rsid w:val="007A563D"/>
    <w:rsid w:val="007A62FC"/>
    <w:rsid w:val="007A69C6"/>
    <w:rsid w:val="007A6D1F"/>
    <w:rsid w:val="007A6DCD"/>
    <w:rsid w:val="007B0FC1"/>
    <w:rsid w:val="007B129A"/>
    <w:rsid w:val="007B1C0F"/>
    <w:rsid w:val="007B20FC"/>
    <w:rsid w:val="007B2392"/>
    <w:rsid w:val="007B293C"/>
    <w:rsid w:val="007B2F12"/>
    <w:rsid w:val="007B337C"/>
    <w:rsid w:val="007B3D41"/>
    <w:rsid w:val="007B3EFB"/>
    <w:rsid w:val="007B3F87"/>
    <w:rsid w:val="007B5E3F"/>
    <w:rsid w:val="007B5F54"/>
    <w:rsid w:val="007B5F8C"/>
    <w:rsid w:val="007B63DD"/>
    <w:rsid w:val="007C0157"/>
    <w:rsid w:val="007C0D60"/>
    <w:rsid w:val="007C1F5F"/>
    <w:rsid w:val="007C22C7"/>
    <w:rsid w:val="007C2471"/>
    <w:rsid w:val="007C280A"/>
    <w:rsid w:val="007C2E55"/>
    <w:rsid w:val="007C3048"/>
    <w:rsid w:val="007C3818"/>
    <w:rsid w:val="007C43AA"/>
    <w:rsid w:val="007C6788"/>
    <w:rsid w:val="007C6801"/>
    <w:rsid w:val="007C6E8D"/>
    <w:rsid w:val="007D1258"/>
    <w:rsid w:val="007D1E8D"/>
    <w:rsid w:val="007D2A77"/>
    <w:rsid w:val="007D33D1"/>
    <w:rsid w:val="007D39F9"/>
    <w:rsid w:val="007D3C64"/>
    <w:rsid w:val="007D45D0"/>
    <w:rsid w:val="007D5408"/>
    <w:rsid w:val="007D67C3"/>
    <w:rsid w:val="007D774C"/>
    <w:rsid w:val="007D78ED"/>
    <w:rsid w:val="007D79B9"/>
    <w:rsid w:val="007D7E47"/>
    <w:rsid w:val="007E1071"/>
    <w:rsid w:val="007E148B"/>
    <w:rsid w:val="007E1F0E"/>
    <w:rsid w:val="007E20AD"/>
    <w:rsid w:val="007E2192"/>
    <w:rsid w:val="007E2D43"/>
    <w:rsid w:val="007E375B"/>
    <w:rsid w:val="007E5561"/>
    <w:rsid w:val="007E59E9"/>
    <w:rsid w:val="007E5DFC"/>
    <w:rsid w:val="007E65C5"/>
    <w:rsid w:val="007E73A1"/>
    <w:rsid w:val="007E7565"/>
    <w:rsid w:val="007E7D54"/>
    <w:rsid w:val="007F028B"/>
    <w:rsid w:val="007F07CC"/>
    <w:rsid w:val="007F1A2D"/>
    <w:rsid w:val="007F212B"/>
    <w:rsid w:val="007F28DE"/>
    <w:rsid w:val="007F2C8D"/>
    <w:rsid w:val="007F2EBD"/>
    <w:rsid w:val="007F3A38"/>
    <w:rsid w:val="007F4788"/>
    <w:rsid w:val="007F4895"/>
    <w:rsid w:val="007F4CEC"/>
    <w:rsid w:val="007F5640"/>
    <w:rsid w:val="007F6485"/>
    <w:rsid w:val="007F7CCB"/>
    <w:rsid w:val="00800632"/>
    <w:rsid w:val="0080122B"/>
    <w:rsid w:val="00801C15"/>
    <w:rsid w:val="0080255C"/>
    <w:rsid w:val="00802802"/>
    <w:rsid w:val="008028A0"/>
    <w:rsid w:val="00803FBB"/>
    <w:rsid w:val="008045F2"/>
    <w:rsid w:val="00804D99"/>
    <w:rsid w:val="0080543E"/>
    <w:rsid w:val="00806BF0"/>
    <w:rsid w:val="008073D2"/>
    <w:rsid w:val="008102A9"/>
    <w:rsid w:val="00811320"/>
    <w:rsid w:val="00811B8D"/>
    <w:rsid w:val="00811D8A"/>
    <w:rsid w:val="00813428"/>
    <w:rsid w:val="00813DF3"/>
    <w:rsid w:val="00821F42"/>
    <w:rsid w:val="00822645"/>
    <w:rsid w:val="008228EE"/>
    <w:rsid w:val="00822943"/>
    <w:rsid w:val="00823124"/>
    <w:rsid w:val="008233EC"/>
    <w:rsid w:val="008235E5"/>
    <w:rsid w:val="008238C0"/>
    <w:rsid w:val="008248F8"/>
    <w:rsid w:val="0082549B"/>
    <w:rsid w:val="008267D8"/>
    <w:rsid w:val="00826DAA"/>
    <w:rsid w:val="008306A1"/>
    <w:rsid w:val="00830D39"/>
    <w:rsid w:val="00830DE3"/>
    <w:rsid w:val="00830FB0"/>
    <w:rsid w:val="00831111"/>
    <w:rsid w:val="008311A4"/>
    <w:rsid w:val="0083145D"/>
    <w:rsid w:val="00831F16"/>
    <w:rsid w:val="00832BA3"/>
    <w:rsid w:val="00832E05"/>
    <w:rsid w:val="00833D8E"/>
    <w:rsid w:val="00835538"/>
    <w:rsid w:val="008360D3"/>
    <w:rsid w:val="008361D8"/>
    <w:rsid w:val="008365EC"/>
    <w:rsid w:val="0083694F"/>
    <w:rsid w:val="0083722B"/>
    <w:rsid w:val="00837C3B"/>
    <w:rsid w:val="00837E1A"/>
    <w:rsid w:val="00837F93"/>
    <w:rsid w:val="00837FE5"/>
    <w:rsid w:val="00840C58"/>
    <w:rsid w:val="00841188"/>
    <w:rsid w:val="0084337F"/>
    <w:rsid w:val="00843E9E"/>
    <w:rsid w:val="008447B1"/>
    <w:rsid w:val="008447E2"/>
    <w:rsid w:val="00844CE6"/>
    <w:rsid w:val="00844F2F"/>
    <w:rsid w:val="00845D32"/>
    <w:rsid w:val="008468EE"/>
    <w:rsid w:val="00847A3D"/>
    <w:rsid w:val="008503EB"/>
    <w:rsid w:val="008506A0"/>
    <w:rsid w:val="008509B5"/>
    <w:rsid w:val="00851311"/>
    <w:rsid w:val="008513AC"/>
    <w:rsid w:val="00851904"/>
    <w:rsid w:val="00852036"/>
    <w:rsid w:val="008526EF"/>
    <w:rsid w:val="008529DB"/>
    <w:rsid w:val="00853AA1"/>
    <w:rsid w:val="00853BA7"/>
    <w:rsid w:val="00854083"/>
    <w:rsid w:val="008545CA"/>
    <w:rsid w:val="00855A3F"/>
    <w:rsid w:val="00856216"/>
    <w:rsid w:val="00856A81"/>
    <w:rsid w:val="008576BB"/>
    <w:rsid w:val="0085787C"/>
    <w:rsid w:val="00857A9F"/>
    <w:rsid w:val="008608B4"/>
    <w:rsid w:val="00862978"/>
    <w:rsid w:val="0086362D"/>
    <w:rsid w:val="00863C55"/>
    <w:rsid w:val="00865165"/>
    <w:rsid w:val="008651A4"/>
    <w:rsid w:val="00866CD8"/>
    <w:rsid w:val="008673A6"/>
    <w:rsid w:val="00867F6B"/>
    <w:rsid w:val="00870590"/>
    <w:rsid w:val="008705BE"/>
    <w:rsid w:val="008705CD"/>
    <w:rsid w:val="008707BD"/>
    <w:rsid w:val="00871B1D"/>
    <w:rsid w:val="00873AA0"/>
    <w:rsid w:val="00873D08"/>
    <w:rsid w:val="0087500C"/>
    <w:rsid w:val="0087512B"/>
    <w:rsid w:val="00875972"/>
    <w:rsid w:val="00876323"/>
    <w:rsid w:val="00876D4A"/>
    <w:rsid w:val="008809C8"/>
    <w:rsid w:val="00880DAA"/>
    <w:rsid w:val="00881334"/>
    <w:rsid w:val="00881519"/>
    <w:rsid w:val="0088193D"/>
    <w:rsid w:val="0088236E"/>
    <w:rsid w:val="008824BB"/>
    <w:rsid w:val="008835D6"/>
    <w:rsid w:val="00883B1B"/>
    <w:rsid w:val="00884160"/>
    <w:rsid w:val="008845E0"/>
    <w:rsid w:val="00885F48"/>
    <w:rsid w:val="00886219"/>
    <w:rsid w:val="0088688A"/>
    <w:rsid w:val="008877ED"/>
    <w:rsid w:val="008878E7"/>
    <w:rsid w:val="0089113E"/>
    <w:rsid w:val="00891179"/>
    <w:rsid w:val="0089167C"/>
    <w:rsid w:val="00891A63"/>
    <w:rsid w:val="00892641"/>
    <w:rsid w:val="008926FE"/>
    <w:rsid w:val="00892878"/>
    <w:rsid w:val="008941AB"/>
    <w:rsid w:val="008946C2"/>
    <w:rsid w:val="008947EE"/>
    <w:rsid w:val="00895D1D"/>
    <w:rsid w:val="0089605C"/>
    <w:rsid w:val="00897C0F"/>
    <w:rsid w:val="00897D5F"/>
    <w:rsid w:val="008A1770"/>
    <w:rsid w:val="008A1842"/>
    <w:rsid w:val="008A209C"/>
    <w:rsid w:val="008A3CD3"/>
    <w:rsid w:val="008A4535"/>
    <w:rsid w:val="008A47E9"/>
    <w:rsid w:val="008A4DAB"/>
    <w:rsid w:val="008A6473"/>
    <w:rsid w:val="008A6880"/>
    <w:rsid w:val="008A6C29"/>
    <w:rsid w:val="008A7088"/>
    <w:rsid w:val="008A71A4"/>
    <w:rsid w:val="008B0C4E"/>
    <w:rsid w:val="008B12A3"/>
    <w:rsid w:val="008B1E33"/>
    <w:rsid w:val="008B25E5"/>
    <w:rsid w:val="008B2BD4"/>
    <w:rsid w:val="008B2D0E"/>
    <w:rsid w:val="008B31F0"/>
    <w:rsid w:val="008B37DC"/>
    <w:rsid w:val="008B4C56"/>
    <w:rsid w:val="008B5EAB"/>
    <w:rsid w:val="008B68EB"/>
    <w:rsid w:val="008B6A5C"/>
    <w:rsid w:val="008B6F90"/>
    <w:rsid w:val="008B7A1B"/>
    <w:rsid w:val="008C011A"/>
    <w:rsid w:val="008C03A9"/>
    <w:rsid w:val="008C043F"/>
    <w:rsid w:val="008C0C83"/>
    <w:rsid w:val="008C164B"/>
    <w:rsid w:val="008C16BD"/>
    <w:rsid w:val="008C1A6F"/>
    <w:rsid w:val="008C1C1A"/>
    <w:rsid w:val="008C216E"/>
    <w:rsid w:val="008C2E0B"/>
    <w:rsid w:val="008C3862"/>
    <w:rsid w:val="008C5F57"/>
    <w:rsid w:val="008C70F3"/>
    <w:rsid w:val="008C7499"/>
    <w:rsid w:val="008C7D14"/>
    <w:rsid w:val="008D0602"/>
    <w:rsid w:val="008D1072"/>
    <w:rsid w:val="008D151A"/>
    <w:rsid w:val="008D17DC"/>
    <w:rsid w:val="008D2132"/>
    <w:rsid w:val="008D25BB"/>
    <w:rsid w:val="008D2C61"/>
    <w:rsid w:val="008D36B0"/>
    <w:rsid w:val="008D5A56"/>
    <w:rsid w:val="008D5DC3"/>
    <w:rsid w:val="008D6428"/>
    <w:rsid w:val="008D6F6E"/>
    <w:rsid w:val="008D73D1"/>
    <w:rsid w:val="008D73E6"/>
    <w:rsid w:val="008D75B5"/>
    <w:rsid w:val="008E0509"/>
    <w:rsid w:val="008E0F82"/>
    <w:rsid w:val="008E204F"/>
    <w:rsid w:val="008E3B83"/>
    <w:rsid w:val="008E40EE"/>
    <w:rsid w:val="008E4C49"/>
    <w:rsid w:val="008E5950"/>
    <w:rsid w:val="008E5F5A"/>
    <w:rsid w:val="008E61EF"/>
    <w:rsid w:val="008E6395"/>
    <w:rsid w:val="008E6ED6"/>
    <w:rsid w:val="008E6F7F"/>
    <w:rsid w:val="008E7E31"/>
    <w:rsid w:val="008F08D7"/>
    <w:rsid w:val="008F1907"/>
    <w:rsid w:val="008F1B9E"/>
    <w:rsid w:val="008F274D"/>
    <w:rsid w:val="008F3078"/>
    <w:rsid w:val="008F36C5"/>
    <w:rsid w:val="008F4038"/>
    <w:rsid w:val="008F4911"/>
    <w:rsid w:val="008F4D90"/>
    <w:rsid w:val="008F501A"/>
    <w:rsid w:val="008F5354"/>
    <w:rsid w:val="008F5467"/>
    <w:rsid w:val="008F662F"/>
    <w:rsid w:val="008F6843"/>
    <w:rsid w:val="008F7172"/>
    <w:rsid w:val="0090065F"/>
    <w:rsid w:val="00900848"/>
    <w:rsid w:val="00901631"/>
    <w:rsid w:val="009021F0"/>
    <w:rsid w:val="00902577"/>
    <w:rsid w:val="0090315C"/>
    <w:rsid w:val="00903934"/>
    <w:rsid w:val="00905333"/>
    <w:rsid w:val="009061B5"/>
    <w:rsid w:val="00906351"/>
    <w:rsid w:val="009069D1"/>
    <w:rsid w:val="009075E4"/>
    <w:rsid w:val="00910595"/>
    <w:rsid w:val="00911C7F"/>
    <w:rsid w:val="00911D09"/>
    <w:rsid w:val="0091259C"/>
    <w:rsid w:val="00912835"/>
    <w:rsid w:val="00912AF6"/>
    <w:rsid w:val="0091324D"/>
    <w:rsid w:val="0091326F"/>
    <w:rsid w:val="00913879"/>
    <w:rsid w:val="009140DD"/>
    <w:rsid w:val="00914484"/>
    <w:rsid w:val="0091531A"/>
    <w:rsid w:val="0091557F"/>
    <w:rsid w:val="0091586B"/>
    <w:rsid w:val="00915C91"/>
    <w:rsid w:val="0091637B"/>
    <w:rsid w:val="009163A4"/>
    <w:rsid w:val="00916801"/>
    <w:rsid w:val="00917252"/>
    <w:rsid w:val="0091743A"/>
    <w:rsid w:val="00917B95"/>
    <w:rsid w:val="00917BE1"/>
    <w:rsid w:val="009205C2"/>
    <w:rsid w:val="00921C7F"/>
    <w:rsid w:val="00922E63"/>
    <w:rsid w:val="0092316A"/>
    <w:rsid w:val="0092390C"/>
    <w:rsid w:val="00923B4A"/>
    <w:rsid w:val="00924590"/>
    <w:rsid w:val="00925420"/>
    <w:rsid w:val="00925DDE"/>
    <w:rsid w:val="00926677"/>
    <w:rsid w:val="0092733E"/>
    <w:rsid w:val="00927D99"/>
    <w:rsid w:val="009301A3"/>
    <w:rsid w:val="0093140B"/>
    <w:rsid w:val="00931A05"/>
    <w:rsid w:val="0093240A"/>
    <w:rsid w:val="00932B59"/>
    <w:rsid w:val="00932D44"/>
    <w:rsid w:val="0093333C"/>
    <w:rsid w:val="00933714"/>
    <w:rsid w:val="009340FC"/>
    <w:rsid w:val="00934B92"/>
    <w:rsid w:val="00935A7F"/>
    <w:rsid w:val="00935FE6"/>
    <w:rsid w:val="009367CD"/>
    <w:rsid w:val="00936933"/>
    <w:rsid w:val="00937BA9"/>
    <w:rsid w:val="00937D8B"/>
    <w:rsid w:val="0094040D"/>
    <w:rsid w:val="009404A4"/>
    <w:rsid w:val="00940D62"/>
    <w:rsid w:val="009415D1"/>
    <w:rsid w:val="00943A75"/>
    <w:rsid w:val="00944013"/>
    <w:rsid w:val="0094418F"/>
    <w:rsid w:val="0094488F"/>
    <w:rsid w:val="00945B58"/>
    <w:rsid w:val="009465DA"/>
    <w:rsid w:val="009467C7"/>
    <w:rsid w:val="00946DA3"/>
    <w:rsid w:val="00947821"/>
    <w:rsid w:val="0095044C"/>
    <w:rsid w:val="009507E7"/>
    <w:rsid w:val="00950B0C"/>
    <w:rsid w:val="0095124B"/>
    <w:rsid w:val="009512FF"/>
    <w:rsid w:val="00951784"/>
    <w:rsid w:val="00951F55"/>
    <w:rsid w:val="00952880"/>
    <w:rsid w:val="00952A3F"/>
    <w:rsid w:val="0095302D"/>
    <w:rsid w:val="00953C00"/>
    <w:rsid w:val="009548FD"/>
    <w:rsid w:val="009559F3"/>
    <w:rsid w:val="00955A45"/>
    <w:rsid w:val="00955C79"/>
    <w:rsid w:val="00956BBB"/>
    <w:rsid w:val="00957504"/>
    <w:rsid w:val="00957BD4"/>
    <w:rsid w:val="009601DB"/>
    <w:rsid w:val="0096027A"/>
    <w:rsid w:val="00960353"/>
    <w:rsid w:val="0096072E"/>
    <w:rsid w:val="00960B91"/>
    <w:rsid w:val="00961790"/>
    <w:rsid w:val="00961F48"/>
    <w:rsid w:val="0096381F"/>
    <w:rsid w:val="00963EC6"/>
    <w:rsid w:val="00964AAD"/>
    <w:rsid w:val="00965E27"/>
    <w:rsid w:val="00966565"/>
    <w:rsid w:val="0096780C"/>
    <w:rsid w:val="00967A03"/>
    <w:rsid w:val="00970983"/>
    <w:rsid w:val="00971937"/>
    <w:rsid w:val="00971B4D"/>
    <w:rsid w:val="00972338"/>
    <w:rsid w:val="00972AE7"/>
    <w:rsid w:val="00973544"/>
    <w:rsid w:val="00973868"/>
    <w:rsid w:val="00973EF3"/>
    <w:rsid w:val="009741FF"/>
    <w:rsid w:val="009749FB"/>
    <w:rsid w:val="009751CF"/>
    <w:rsid w:val="0097580B"/>
    <w:rsid w:val="009767E0"/>
    <w:rsid w:val="00977CEA"/>
    <w:rsid w:val="00977F8F"/>
    <w:rsid w:val="009802FD"/>
    <w:rsid w:val="0098118F"/>
    <w:rsid w:val="009815C5"/>
    <w:rsid w:val="009839C6"/>
    <w:rsid w:val="009841B4"/>
    <w:rsid w:val="00984E4D"/>
    <w:rsid w:val="0098502D"/>
    <w:rsid w:val="009852D2"/>
    <w:rsid w:val="009854A5"/>
    <w:rsid w:val="0098581C"/>
    <w:rsid w:val="009867A1"/>
    <w:rsid w:val="0098730C"/>
    <w:rsid w:val="00987A3A"/>
    <w:rsid w:val="00987EDB"/>
    <w:rsid w:val="009909FC"/>
    <w:rsid w:val="009914F9"/>
    <w:rsid w:val="00991519"/>
    <w:rsid w:val="00992CC2"/>
    <w:rsid w:val="00992DD5"/>
    <w:rsid w:val="00992F7E"/>
    <w:rsid w:val="0099734C"/>
    <w:rsid w:val="009977E0"/>
    <w:rsid w:val="009979DC"/>
    <w:rsid w:val="00997B41"/>
    <w:rsid w:val="009A045E"/>
    <w:rsid w:val="009A04A6"/>
    <w:rsid w:val="009A092E"/>
    <w:rsid w:val="009A1A03"/>
    <w:rsid w:val="009A1F4B"/>
    <w:rsid w:val="009A2249"/>
    <w:rsid w:val="009A24EE"/>
    <w:rsid w:val="009A2D11"/>
    <w:rsid w:val="009A2E94"/>
    <w:rsid w:val="009A32D3"/>
    <w:rsid w:val="009A365D"/>
    <w:rsid w:val="009A3C02"/>
    <w:rsid w:val="009A41E0"/>
    <w:rsid w:val="009A4502"/>
    <w:rsid w:val="009A65EF"/>
    <w:rsid w:val="009A716D"/>
    <w:rsid w:val="009A735B"/>
    <w:rsid w:val="009A7910"/>
    <w:rsid w:val="009B00FE"/>
    <w:rsid w:val="009B052A"/>
    <w:rsid w:val="009B0C88"/>
    <w:rsid w:val="009B1096"/>
    <w:rsid w:val="009B1618"/>
    <w:rsid w:val="009B181F"/>
    <w:rsid w:val="009B1CEF"/>
    <w:rsid w:val="009B1E61"/>
    <w:rsid w:val="009B28BC"/>
    <w:rsid w:val="009B31DB"/>
    <w:rsid w:val="009B393F"/>
    <w:rsid w:val="009B3AED"/>
    <w:rsid w:val="009B4AB1"/>
    <w:rsid w:val="009B6956"/>
    <w:rsid w:val="009B6FDA"/>
    <w:rsid w:val="009B713A"/>
    <w:rsid w:val="009B7BE4"/>
    <w:rsid w:val="009C0F1B"/>
    <w:rsid w:val="009C113C"/>
    <w:rsid w:val="009C21F5"/>
    <w:rsid w:val="009C34FC"/>
    <w:rsid w:val="009C47C3"/>
    <w:rsid w:val="009C67BF"/>
    <w:rsid w:val="009C6CA8"/>
    <w:rsid w:val="009C7529"/>
    <w:rsid w:val="009D0E50"/>
    <w:rsid w:val="009D1452"/>
    <w:rsid w:val="009D2062"/>
    <w:rsid w:val="009D262A"/>
    <w:rsid w:val="009D297A"/>
    <w:rsid w:val="009D5E64"/>
    <w:rsid w:val="009D6617"/>
    <w:rsid w:val="009D6BB1"/>
    <w:rsid w:val="009D7CB5"/>
    <w:rsid w:val="009D7F23"/>
    <w:rsid w:val="009E06E3"/>
    <w:rsid w:val="009E0A36"/>
    <w:rsid w:val="009E0B51"/>
    <w:rsid w:val="009E1122"/>
    <w:rsid w:val="009E1529"/>
    <w:rsid w:val="009E226B"/>
    <w:rsid w:val="009E2926"/>
    <w:rsid w:val="009E3A59"/>
    <w:rsid w:val="009E46D6"/>
    <w:rsid w:val="009E54A4"/>
    <w:rsid w:val="009E5512"/>
    <w:rsid w:val="009E5C57"/>
    <w:rsid w:val="009E665A"/>
    <w:rsid w:val="009E6AFE"/>
    <w:rsid w:val="009E77A7"/>
    <w:rsid w:val="009E7E10"/>
    <w:rsid w:val="009F07F8"/>
    <w:rsid w:val="009F188B"/>
    <w:rsid w:val="009F1ACD"/>
    <w:rsid w:val="009F1D84"/>
    <w:rsid w:val="009F2549"/>
    <w:rsid w:val="009F2F45"/>
    <w:rsid w:val="009F3216"/>
    <w:rsid w:val="009F4370"/>
    <w:rsid w:val="009F4AEE"/>
    <w:rsid w:val="009F4E49"/>
    <w:rsid w:val="009F5C38"/>
    <w:rsid w:val="009F5C46"/>
    <w:rsid w:val="009F67F6"/>
    <w:rsid w:val="009F6A46"/>
    <w:rsid w:val="009F6FD4"/>
    <w:rsid w:val="009F7168"/>
    <w:rsid w:val="00A00187"/>
    <w:rsid w:val="00A00215"/>
    <w:rsid w:val="00A005E5"/>
    <w:rsid w:val="00A0115D"/>
    <w:rsid w:val="00A016CA"/>
    <w:rsid w:val="00A01A3D"/>
    <w:rsid w:val="00A02F49"/>
    <w:rsid w:val="00A0315B"/>
    <w:rsid w:val="00A0351B"/>
    <w:rsid w:val="00A068B0"/>
    <w:rsid w:val="00A06F28"/>
    <w:rsid w:val="00A07F0B"/>
    <w:rsid w:val="00A10034"/>
    <w:rsid w:val="00A105D8"/>
    <w:rsid w:val="00A1069B"/>
    <w:rsid w:val="00A111A0"/>
    <w:rsid w:val="00A12102"/>
    <w:rsid w:val="00A1215A"/>
    <w:rsid w:val="00A12B70"/>
    <w:rsid w:val="00A12E21"/>
    <w:rsid w:val="00A14C9D"/>
    <w:rsid w:val="00A16935"/>
    <w:rsid w:val="00A16E21"/>
    <w:rsid w:val="00A170E2"/>
    <w:rsid w:val="00A17107"/>
    <w:rsid w:val="00A174C6"/>
    <w:rsid w:val="00A224BF"/>
    <w:rsid w:val="00A23DB4"/>
    <w:rsid w:val="00A24148"/>
    <w:rsid w:val="00A24C6A"/>
    <w:rsid w:val="00A25DB5"/>
    <w:rsid w:val="00A2617C"/>
    <w:rsid w:val="00A26F8F"/>
    <w:rsid w:val="00A27AAA"/>
    <w:rsid w:val="00A30558"/>
    <w:rsid w:val="00A30BC6"/>
    <w:rsid w:val="00A31181"/>
    <w:rsid w:val="00A32C73"/>
    <w:rsid w:val="00A32D1F"/>
    <w:rsid w:val="00A32EB1"/>
    <w:rsid w:val="00A3310B"/>
    <w:rsid w:val="00A33EA3"/>
    <w:rsid w:val="00A33F6A"/>
    <w:rsid w:val="00A35FC9"/>
    <w:rsid w:val="00A3652B"/>
    <w:rsid w:val="00A367E6"/>
    <w:rsid w:val="00A36CE1"/>
    <w:rsid w:val="00A40B37"/>
    <w:rsid w:val="00A412C9"/>
    <w:rsid w:val="00A41552"/>
    <w:rsid w:val="00A4236C"/>
    <w:rsid w:val="00A423D1"/>
    <w:rsid w:val="00A42D00"/>
    <w:rsid w:val="00A4364F"/>
    <w:rsid w:val="00A43ABB"/>
    <w:rsid w:val="00A44120"/>
    <w:rsid w:val="00A449C1"/>
    <w:rsid w:val="00A45AD1"/>
    <w:rsid w:val="00A46281"/>
    <w:rsid w:val="00A465E3"/>
    <w:rsid w:val="00A479D9"/>
    <w:rsid w:val="00A47A09"/>
    <w:rsid w:val="00A501B9"/>
    <w:rsid w:val="00A50C56"/>
    <w:rsid w:val="00A50E36"/>
    <w:rsid w:val="00A52D0C"/>
    <w:rsid w:val="00A53C6B"/>
    <w:rsid w:val="00A53E40"/>
    <w:rsid w:val="00A543B4"/>
    <w:rsid w:val="00A55CEF"/>
    <w:rsid w:val="00A55ECE"/>
    <w:rsid w:val="00A56745"/>
    <w:rsid w:val="00A5683D"/>
    <w:rsid w:val="00A56AC2"/>
    <w:rsid w:val="00A60F79"/>
    <w:rsid w:val="00A626DB"/>
    <w:rsid w:val="00A62980"/>
    <w:rsid w:val="00A62A94"/>
    <w:rsid w:val="00A63990"/>
    <w:rsid w:val="00A64802"/>
    <w:rsid w:val="00A64E97"/>
    <w:rsid w:val="00A65748"/>
    <w:rsid w:val="00A65AFC"/>
    <w:rsid w:val="00A674BE"/>
    <w:rsid w:val="00A67CDA"/>
    <w:rsid w:val="00A70E59"/>
    <w:rsid w:val="00A727B5"/>
    <w:rsid w:val="00A72B3B"/>
    <w:rsid w:val="00A72B7D"/>
    <w:rsid w:val="00A72F97"/>
    <w:rsid w:val="00A7471B"/>
    <w:rsid w:val="00A74C0A"/>
    <w:rsid w:val="00A763F5"/>
    <w:rsid w:val="00A7683A"/>
    <w:rsid w:val="00A771F1"/>
    <w:rsid w:val="00A77E88"/>
    <w:rsid w:val="00A77FFA"/>
    <w:rsid w:val="00A800C7"/>
    <w:rsid w:val="00A80E47"/>
    <w:rsid w:val="00A8155E"/>
    <w:rsid w:val="00A828A7"/>
    <w:rsid w:val="00A82B0F"/>
    <w:rsid w:val="00A84479"/>
    <w:rsid w:val="00A84747"/>
    <w:rsid w:val="00A8516E"/>
    <w:rsid w:val="00A859F4"/>
    <w:rsid w:val="00A85A45"/>
    <w:rsid w:val="00A90961"/>
    <w:rsid w:val="00A911E2"/>
    <w:rsid w:val="00A921B4"/>
    <w:rsid w:val="00A923C1"/>
    <w:rsid w:val="00A92A51"/>
    <w:rsid w:val="00A95A86"/>
    <w:rsid w:val="00A9655D"/>
    <w:rsid w:val="00A96635"/>
    <w:rsid w:val="00A96A6E"/>
    <w:rsid w:val="00A96EE6"/>
    <w:rsid w:val="00A974D0"/>
    <w:rsid w:val="00A97839"/>
    <w:rsid w:val="00AA0569"/>
    <w:rsid w:val="00AA0666"/>
    <w:rsid w:val="00AA0B0C"/>
    <w:rsid w:val="00AA1741"/>
    <w:rsid w:val="00AA2420"/>
    <w:rsid w:val="00AA2F22"/>
    <w:rsid w:val="00AA3B69"/>
    <w:rsid w:val="00AA3F72"/>
    <w:rsid w:val="00AA525A"/>
    <w:rsid w:val="00AA570A"/>
    <w:rsid w:val="00AA5D77"/>
    <w:rsid w:val="00AA664D"/>
    <w:rsid w:val="00AA6B66"/>
    <w:rsid w:val="00AA7153"/>
    <w:rsid w:val="00AA7571"/>
    <w:rsid w:val="00AA7A6F"/>
    <w:rsid w:val="00AA7C79"/>
    <w:rsid w:val="00AB0E10"/>
    <w:rsid w:val="00AB127E"/>
    <w:rsid w:val="00AB386A"/>
    <w:rsid w:val="00AB437D"/>
    <w:rsid w:val="00AB4C57"/>
    <w:rsid w:val="00AB54F4"/>
    <w:rsid w:val="00AB63B1"/>
    <w:rsid w:val="00AB67D7"/>
    <w:rsid w:val="00AB7696"/>
    <w:rsid w:val="00AB7F75"/>
    <w:rsid w:val="00AC08A5"/>
    <w:rsid w:val="00AC093A"/>
    <w:rsid w:val="00AC0952"/>
    <w:rsid w:val="00AC1187"/>
    <w:rsid w:val="00AC1B4D"/>
    <w:rsid w:val="00AC234D"/>
    <w:rsid w:val="00AC3087"/>
    <w:rsid w:val="00AC3322"/>
    <w:rsid w:val="00AC4C35"/>
    <w:rsid w:val="00AC5274"/>
    <w:rsid w:val="00AC64C9"/>
    <w:rsid w:val="00AD0356"/>
    <w:rsid w:val="00AD08D8"/>
    <w:rsid w:val="00AD11F0"/>
    <w:rsid w:val="00AD200E"/>
    <w:rsid w:val="00AD3E00"/>
    <w:rsid w:val="00AD426C"/>
    <w:rsid w:val="00AD4EE6"/>
    <w:rsid w:val="00AD6403"/>
    <w:rsid w:val="00AD7291"/>
    <w:rsid w:val="00AD746A"/>
    <w:rsid w:val="00AE02C8"/>
    <w:rsid w:val="00AE037C"/>
    <w:rsid w:val="00AE0C91"/>
    <w:rsid w:val="00AE1583"/>
    <w:rsid w:val="00AE1D62"/>
    <w:rsid w:val="00AE2A68"/>
    <w:rsid w:val="00AE318C"/>
    <w:rsid w:val="00AE3E0D"/>
    <w:rsid w:val="00AE400E"/>
    <w:rsid w:val="00AE5C4D"/>
    <w:rsid w:val="00AE6BF9"/>
    <w:rsid w:val="00AE738F"/>
    <w:rsid w:val="00AE7C80"/>
    <w:rsid w:val="00AF0BE4"/>
    <w:rsid w:val="00AF280C"/>
    <w:rsid w:val="00AF3A25"/>
    <w:rsid w:val="00AF5208"/>
    <w:rsid w:val="00AF5459"/>
    <w:rsid w:val="00AF706A"/>
    <w:rsid w:val="00AF7916"/>
    <w:rsid w:val="00B00647"/>
    <w:rsid w:val="00B00807"/>
    <w:rsid w:val="00B012B0"/>
    <w:rsid w:val="00B0194F"/>
    <w:rsid w:val="00B02F07"/>
    <w:rsid w:val="00B0350B"/>
    <w:rsid w:val="00B03A7E"/>
    <w:rsid w:val="00B045F8"/>
    <w:rsid w:val="00B076C4"/>
    <w:rsid w:val="00B07923"/>
    <w:rsid w:val="00B07C07"/>
    <w:rsid w:val="00B1219C"/>
    <w:rsid w:val="00B12260"/>
    <w:rsid w:val="00B12B2A"/>
    <w:rsid w:val="00B13CD9"/>
    <w:rsid w:val="00B13FDA"/>
    <w:rsid w:val="00B141BA"/>
    <w:rsid w:val="00B1652C"/>
    <w:rsid w:val="00B16672"/>
    <w:rsid w:val="00B16B9A"/>
    <w:rsid w:val="00B16D70"/>
    <w:rsid w:val="00B16E43"/>
    <w:rsid w:val="00B16EF2"/>
    <w:rsid w:val="00B211C6"/>
    <w:rsid w:val="00B2230A"/>
    <w:rsid w:val="00B2356D"/>
    <w:rsid w:val="00B23B61"/>
    <w:rsid w:val="00B26B21"/>
    <w:rsid w:val="00B26B3C"/>
    <w:rsid w:val="00B26EEE"/>
    <w:rsid w:val="00B279DF"/>
    <w:rsid w:val="00B3002B"/>
    <w:rsid w:val="00B30921"/>
    <w:rsid w:val="00B30D3A"/>
    <w:rsid w:val="00B30E4A"/>
    <w:rsid w:val="00B32F22"/>
    <w:rsid w:val="00B34269"/>
    <w:rsid w:val="00B3441B"/>
    <w:rsid w:val="00B34DB0"/>
    <w:rsid w:val="00B3544E"/>
    <w:rsid w:val="00B35491"/>
    <w:rsid w:val="00B35676"/>
    <w:rsid w:val="00B371D4"/>
    <w:rsid w:val="00B376C9"/>
    <w:rsid w:val="00B40B0D"/>
    <w:rsid w:val="00B40DE2"/>
    <w:rsid w:val="00B4102D"/>
    <w:rsid w:val="00B41585"/>
    <w:rsid w:val="00B41CC8"/>
    <w:rsid w:val="00B42B88"/>
    <w:rsid w:val="00B43347"/>
    <w:rsid w:val="00B441E5"/>
    <w:rsid w:val="00B461A3"/>
    <w:rsid w:val="00B47AB1"/>
    <w:rsid w:val="00B47BD4"/>
    <w:rsid w:val="00B50AD0"/>
    <w:rsid w:val="00B51109"/>
    <w:rsid w:val="00B53A95"/>
    <w:rsid w:val="00B54046"/>
    <w:rsid w:val="00B5551C"/>
    <w:rsid w:val="00B56FE0"/>
    <w:rsid w:val="00B57FAE"/>
    <w:rsid w:val="00B60655"/>
    <w:rsid w:val="00B608A2"/>
    <w:rsid w:val="00B608FC"/>
    <w:rsid w:val="00B60E3B"/>
    <w:rsid w:val="00B61EE2"/>
    <w:rsid w:val="00B6205D"/>
    <w:rsid w:val="00B6495B"/>
    <w:rsid w:val="00B64998"/>
    <w:rsid w:val="00B65807"/>
    <w:rsid w:val="00B65E6C"/>
    <w:rsid w:val="00B65EBA"/>
    <w:rsid w:val="00B663E5"/>
    <w:rsid w:val="00B66E1F"/>
    <w:rsid w:val="00B66F69"/>
    <w:rsid w:val="00B70A6E"/>
    <w:rsid w:val="00B72A10"/>
    <w:rsid w:val="00B73531"/>
    <w:rsid w:val="00B74706"/>
    <w:rsid w:val="00B74E84"/>
    <w:rsid w:val="00B750A2"/>
    <w:rsid w:val="00B766CC"/>
    <w:rsid w:val="00B768E1"/>
    <w:rsid w:val="00B77620"/>
    <w:rsid w:val="00B80525"/>
    <w:rsid w:val="00B807A7"/>
    <w:rsid w:val="00B825EA"/>
    <w:rsid w:val="00B82DB0"/>
    <w:rsid w:val="00B831AE"/>
    <w:rsid w:val="00B834EF"/>
    <w:rsid w:val="00B837A9"/>
    <w:rsid w:val="00B837C9"/>
    <w:rsid w:val="00B83F35"/>
    <w:rsid w:val="00B84088"/>
    <w:rsid w:val="00B8519D"/>
    <w:rsid w:val="00B856F7"/>
    <w:rsid w:val="00B86DF7"/>
    <w:rsid w:val="00B86E48"/>
    <w:rsid w:val="00B8712A"/>
    <w:rsid w:val="00B87151"/>
    <w:rsid w:val="00B9076B"/>
    <w:rsid w:val="00B908C5"/>
    <w:rsid w:val="00B91823"/>
    <w:rsid w:val="00B93659"/>
    <w:rsid w:val="00B95F2E"/>
    <w:rsid w:val="00B967AA"/>
    <w:rsid w:val="00B97E8B"/>
    <w:rsid w:val="00BA0777"/>
    <w:rsid w:val="00BA077B"/>
    <w:rsid w:val="00BA1F1B"/>
    <w:rsid w:val="00BA2F80"/>
    <w:rsid w:val="00BA3CA7"/>
    <w:rsid w:val="00BA45E6"/>
    <w:rsid w:val="00BA53F2"/>
    <w:rsid w:val="00BA5466"/>
    <w:rsid w:val="00BA5483"/>
    <w:rsid w:val="00BA59A6"/>
    <w:rsid w:val="00BA5B1A"/>
    <w:rsid w:val="00BA5D61"/>
    <w:rsid w:val="00BA637C"/>
    <w:rsid w:val="00BA637F"/>
    <w:rsid w:val="00BA69E0"/>
    <w:rsid w:val="00BA6A55"/>
    <w:rsid w:val="00BA6BBC"/>
    <w:rsid w:val="00BA7A66"/>
    <w:rsid w:val="00BB037D"/>
    <w:rsid w:val="00BB1888"/>
    <w:rsid w:val="00BB1ABE"/>
    <w:rsid w:val="00BB2BDD"/>
    <w:rsid w:val="00BB2C20"/>
    <w:rsid w:val="00BB2DF6"/>
    <w:rsid w:val="00BB414F"/>
    <w:rsid w:val="00BB4585"/>
    <w:rsid w:val="00BB4EEF"/>
    <w:rsid w:val="00BB504F"/>
    <w:rsid w:val="00BB5265"/>
    <w:rsid w:val="00BB5ADE"/>
    <w:rsid w:val="00BB6305"/>
    <w:rsid w:val="00BB7C21"/>
    <w:rsid w:val="00BB7F68"/>
    <w:rsid w:val="00BC034E"/>
    <w:rsid w:val="00BC040F"/>
    <w:rsid w:val="00BC066E"/>
    <w:rsid w:val="00BC0821"/>
    <w:rsid w:val="00BC1135"/>
    <w:rsid w:val="00BC2213"/>
    <w:rsid w:val="00BC228B"/>
    <w:rsid w:val="00BC26C0"/>
    <w:rsid w:val="00BC2D7A"/>
    <w:rsid w:val="00BC47C8"/>
    <w:rsid w:val="00BC52C4"/>
    <w:rsid w:val="00BC5A43"/>
    <w:rsid w:val="00BC7205"/>
    <w:rsid w:val="00BC7780"/>
    <w:rsid w:val="00BC79C2"/>
    <w:rsid w:val="00BD02F6"/>
    <w:rsid w:val="00BD0350"/>
    <w:rsid w:val="00BD0961"/>
    <w:rsid w:val="00BD12F2"/>
    <w:rsid w:val="00BD1457"/>
    <w:rsid w:val="00BD1841"/>
    <w:rsid w:val="00BD2C80"/>
    <w:rsid w:val="00BD30B3"/>
    <w:rsid w:val="00BD37A4"/>
    <w:rsid w:val="00BD4969"/>
    <w:rsid w:val="00BD50F5"/>
    <w:rsid w:val="00BD53B9"/>
    <w:rsid w:val="00BD565C"/>
    <w:rsid w:val="00BD6C14"/>
    <w:rsid w:val="00BD7293"/>
    <w:rsid w:val="00BD792B"/>
    <w:rsid w:val="00BE03AB"/>
    <w:rsid w:val="00BE0EDE"/>
    <w:rsid w:val="00BE1FD0"/>
    <w:rsid w:val="00BE41C3"/>
    <w:rsid w:val="00BE45FB"/>
    <w:rsid w:val="00BE5296"/>
    <w:rsid w:val="00BE5FA8"/>
    <w:rsid w:val="00BE6AE2"/>
    <w:rsid w:val="00BE774C"/>
    <w:rsid w:val="00BE7A95"/>
    <w:rsid w:val="00BF09C7"/>
    <w:rsid w:val="00BF172D"/>
    <w:rsid w:val="00BF2233"/>
    <w:rsid w:val="00BF317D"/>
    <w:rsid w:val="00BF3317"/>
    <w:rsid w:val="00BF4220"/>
    <w:rsid w:val="00BF4225"/>
    <w:rsid w:val="00BF6B07"/>
    <w:rsid w:val="00C00C0F"/>
    <w:rsid w:val="00C02BC8"/>
    <w:rsid w:val="00C032DD"/>
    <w:rsid w:val="00C03BF6"/>
    <w:rsid w:val="00C06B83"/>
    <w:rsid w:val="00C06C6F"/>
    <w:rsid w:val="00C06E35"/>
    <w:rsid w:val="00C070E9"/>
    <w:rsid w:val="00C07BC7"/>
    <w:rsid w:val="00C1012C"/>
    <w:rsid w:val="00C11C25"/>
    <w:rsid w:val="00C11E83"/>
    <w:rsid w:val="00C1257E"/>
    <w:rsid w:val="00C12BD9"/>
    <w:rsid w:val="00C12E5F"/>
    <w:rsid w:val="00C12FEE"/>
    <w:rsid w:val="00C139D7"/>
    <w:rsid w:val="00C14A51"/>
    <w:rsid w:val="00C14AC3"/>
    <w:rsid w:val="00C156AE"/>
    <w:rsid w:val="00C16DF1"/>
    <w:rsid w:val="00C17CC4"/>
    <w:rsid w:val="00C2062B"/>
    <w:rsid w:val="00C20D53"/>
    <w:rsid w:val="00C20F8C"/>
    <w:rsid w:val="00C211FA"/>
    <w:rsid w:val="00C21491"/>
    <w:rsid w:val="00C2176D"/>
    <w:rsid w:val="00C234A8"/>
    <w:rsid w:val="00C23A2E"/>
    <w:rsid w:val="00C24843"/>
    <w:rsid w:val="00C24F32"/>
    <w:rsid w:val="00C25583"/>
    <w:rsid w:val="00C276B8"/>
    <w:rsid w:val="00C27B20"/>
    <w:rsid w:val="00C30A3F"/>
    <w:rsid w:val="00C30ACA"/>
    <w:rsid w:val="00C30B21"/>
    <w:rsid w:val="00C30C5B"/>
    <w:rsid w:val="00C310AA"/>
    <w:rsid w:val="00C32BCE"/>
    <w:rsid w:val="00C32DA1"/>
    <w:rsid w:val="00C32F9B"/>
    <w:rsid w:val="00C33770"/>
    <w:rsid w:val="00C34B98"/>
    <w:rsid w:val="00C359B0"/>
    <w:rsid w:val="00C37FB8"/>
    <w:rsid w:val="00C4075C"/>
    <w:rsid w:val="00C40BC1"/>
    <w:rsid w:val="00C415E4"/>
    <w:rsid w:val="00C4456D"/>
    <w:rsid w:val="00C458A8"/>
    <w:rsid w:val="00C4592D"/>
    <w:rsid w:val="00C45AC1"/>
    <w:rsid w:val="00C45C93"/>
    <w:rsid w:val="00C467BA"/>
    <w:rsid w:val="00C46FBB"/>
    <w:rsid w:val="00C470B8"/>
    <w:rsid w:val="00C472EB"/>
    <w:rsid w:val="00C503EA"/>
    <w:rsid w:val="00C50815"/>
    <w:rsid w:val="00C518E1"/>
    <w:rsid w:val="00C51D2C"/>
    <w:rsid w:val="00C51F74"/>
    <w:rsid w:val="00C5258E"/>
    <w:rsid w:val="00C55EEA"/>
    <w:rsid w:val="00C56062"/>
    <w:rsid w:val="00C565D0"/>
    <w:rsid w:val="00C57C65"/>
    <w:rsid w:val="00C6059A"/>
    <w:rsid w:val="00C60DD1"/>
    <w:rsid w:val="00C61ED4"/>
    <w:rsid w:val="00C63268"/>
    <w:rsid w:val="00C641AB"/>
    <w:rsid w:val="00C653B9"/>
    <w:rsid w:val="00C659F5"/>
    <w:rsid w:val="00C65EB3"/>
    <w:rsid w:val="00C678CB"/>
    <w:rsid w:val="00C67D03"/>
    <w:rsid w:val="00C70BF0"/>
    <w:rsid w:val="00C70F2B"/>
    <w:rsid w:val="00C7130E"/>
    <w:rsid w:val="00C715F1"/>
    <w:rsid w:val="00C71A37"/>
    <w:rsid w:val="00C73169"/>
    <w:rsid w:val="00C73968"/>
    <w:rsid w:val="00C74677"/>
    <w:rsid w:val="00C76A61"/>
    <w:rsid w:val="00C76C06"/>
    <w:rsid w:val="00C76D58"/>
    <w:rsid w:val="00C80BB7"/>
    <w:rsid w:val="00C814DC"/>
    <w:rsid w:val="00C814E9"/>
    <w:rsid w:val="00C835D1"/>
    <w:rsid w:val="00C837D9"/>
    <w:rsid w:val="00C83EF4"/>
    <w:rsid w:val="00C84306"/>
    <w:rsid w:val="00C84760"/>
    <w:rsid w:val="00C84D0D"/>
    <w:rsid w:val="00C85D8D"/>
    <w:rsid w:val="00C85FBC"/>
    <w:rsid w:val="00C861AB"/>
    <w:rsid w:val="00C868C4"/>
    <w:rsid w:val="00C871BC"/>
    <w:rsid w:val="00C87AE7"/>
    <w:rsid w:val="00C9008F"/>
    <w:rsid w:val="00C90096"/>
    <w:rsid w:val="00C9095E"/>
    <w:rsid w:val="00C91DD2"/>
    <w:rsid w:val="00C92D80"/>
    <w:rsid w:val="00C92EDE"/>
    <w:rsid w:val="00C9393A"/>
    <w:rsid w:val="00C945A1"/>
    <w:rsid w:val="00C94C74"/>
    <w:rsid w:val="00CA08CD"/>
    <w:rsid w:val="00CA0D49"/>
    <w:rsid w:val="00CA17F9"/>
    <w:rsid w:val="00CA1B71"/>
    <w:rsid w:val="00CA1F50"/>
    <w:rsid w:val="00CA2339"/>
    <w:rsid w:val="00CA2526"/>
    <w:rsid w:val="00CA28B8"/>
    <w:rsid w:val="00CA4798"/>
    <w:rsid w:val="00CA4C07"/>
    <w:rsid w:val="00CA5741"/>
    <w:rsid w:val="00CA582E"/>
    <w:rsid w:val="00CA61A6"/>
    <w:rsid w:val="00CA6360"/>
    <w:rsid w:val="00CA68BA"/>
    <w:rsid w:val="00CA73DF"/>
    <w:rsid w:val="00CA7FA9"/>
    <w:rsid w:val="00CB09A9"/>
    <w:rsid w:val="00CB1E59"/>
    <w:rsid w:val="00CB2CB0"/>
    <w:rsid w:val="00CB2F19"/>
    <w:rsid w:val="00CB332F"/>
    <w:rsid w:val="00CB3793"/>
    <w:rsid w:val="00CB3A48"/>
    <w:rsid w:val="00CB4007"/>
    <w:rsid w:val="00CB4DA3"/>
    <w:rsid w:val="00CB50E4"/>
    <w:rsid w:val="00CB53A7"/>
    <w:rsid w:val="00CB6236"/>
    <w:rsid w:val="00CB6241"/>
    <w:rsid w:val="00CB66FB"/>
    <w:rsid w:val="00CB6AE8"/>
    <w:rsid w:val="00CB7399"/>
    <w:rsid w:val="00CC086A"/>
    <w:rsid w:val="00CC13ED"/>
    <w:rsid w:val="00CC1EC5"/>
    <w:rsid w:val="00CC1F4B"/>
    <w:rsid w:val="00CC2A2B"/>
    <w:rsid w:val="00CC2ACE"/>
    <w:rsid w:val="00CC304C"/>
    <w:rsid w:val="00CC3AE3"/>
    <w:rsid w:val="00CC4139"/>
    <w:rsid w:val="00CC4610"/>
    <w:rsid w:val="00CC4AA0"/>
    <w:rsid w:val="00CC4CD4"/>
    <w:rsid w:val="00CC63E5"/>
    <w:rsid w:val="00CC7775"/>
    <w:rsid w:val="00CD0E32"/>
    <w:rsid w:val="00CD15F8"/>
    <w:rsid w:val="00CD20A2"/>
    <w:rsid w:val="00CD2FA5"/>
    <w:rsid w:val="00CD2FAD"/>
    <w:rsid w:val="00CD3D1A"/>
    <w:rsid w:val="00CD3D63"/>
    <w:rsid w:val="00CD420E"/>
    <w:rsid w:val="00CD435B"/>
    <w:rsid w:val="00CD4AF1"/>
    <w:rsid w:val="00CD53A0"/>
    <w:rsid w:val="00CD6DDB"/>
    <w:rsid w:val="00CD7239"/>
    <w:rsid w:val="00CD75FD"/>
    <w:rsid w:val="00CE0ED5"/>
    <w:rsid w:val="00CE156E"/>
    <w:rsid w:val="00CE28B6"/>
    <w:rsid w:val="00CE2B34"/>
    <w:rsid w:val="00CE345B"/>
    <w:rsid w:val="00CE3DA1"/>
    <w:rsid w:val="00CE4486"/>
    <w:rsid w:val="00CE531C"/>
    <w:rsid w:val="00CE61CE"/>
    <w:rsid w:val="00CE634D"/>
    <w:rsid w:val="00CE6F69"/>
    <w:rsid w:val="00CE7B6B"/>
    <w:rsid w:val="00CF00A8"/>
    <w:rsid w:val="00CF0ED5"/>
    <w:rsid w:val="00CF2C34"/>
    <w:rsid w:val="00CF4969"/>
    <w:rsid w:val="00CF4F1C"/>
    <w:rsid w:val="00CF506A"/>
    <w:rsid w:val="00CF6940"/>
    <w:rsid w:val="00CF767D"/>
    <w:rsid w:val="00D00FB1"/>
    <w:rsid w:val="00D010C8"/>
    <w:rsid w:val="00D02431"/>
    <w:rsid w:val="00D02ED4"/>
    <w:rsid w:val="00D03256"/>
    <w:rsid w:val="00D032BE"/>
    <w:rsid w:val="00D03FF7"/>
    <w:rsid w:val="00D04412"/>
    <w:rsid w:val="00D0545D"/>
    <w:rsid w:val="00D05714"/>
    <w:rsid w:val="00D05C44"/>
    <w:rsid w:val="00D05FFE"/>
    <w:rsid w:val="00D062EE"/>
    <w:rsid w:val="00D071DC"/>
    <w:rsid w:val="00D07CF2"/>
    <w:rsid w:val="00D10057"/>
    <w:rsid w:val="00D1010F"/>
    <w:rsid w:val="00D103FA"/>
    <w:rsid w:val="00D106BA"/>
    <w:rsid w:val="00D11EED"/>
    <w:rsid w:val="00D1237B"/>
    <w:rsid w:val="00D125C0"/>
    <w:rsid w:val="00D12E40"/>
    <w:rsid w:val="00D13936"/>
    <w:rsid w:val="00D13DC7"/>
    <w:rsid w:val="00D14B1B"/>
    <w:rsid w:val="00D15067"/>
    <w:rsid w:val="00D1524B"/>
    <w:rsid w:val="00D158C3"/>
    <w:rsid w:val="00D1692B"/>
    <w:rsid w:val="00D17AD6"/>
    <w:rsid w:val="00D2047E"/>
    <w:rsid w:val="00D2112F"/>
    <w:rsid w:val="00D212E0"/>
    <w:rsid w:val="00D21A96"/>
    <w:rsid w:val="00D2466A"/>
    <w:rsid w:val="00D250BC"/>
    <w:rsid w:val="00D25879"/>
    <w:rsid w:val="00D25AC8"/>
    <w:rsid w:val="00D27836"/>
    <w:rsid w:val="00D27B75"/>
    <w:rsid w:val="00D303C0"/>
    <w:rsid w:val="00D30712"/>
    <w:rsid w:val="00D30E6B"/>
    <w:rsid w:val="00D30EDF"/>
    <w:rsid w:val="00D30FE1"/>
    <w:rsid w:val="00D311AD"/>
    <w:rsid w:val="00D31A83"/>
    <w:rsid w:val="00D31E5D"/>
    <w:rsid w:val="00D3355C"/>
    <w:rsid w:val="00D338D1"/>
    <w:rsid w:val="00D33C32"/>
    <w:rsid w:val="00D3419A"/>
    <w:rsid w:val="00D34495"/>
    <w:rsid w:val="00D35179"/>
    <w:rsid w:val="00D351E6"/>
    <w:rsid w:val="00D35272"/>
    <w:rsid w:val="00D35D1D"/>
    <w:rsid w:val="00D36DD2"/>
    <w:rsid w:val="00D379AB"/>
    <w:rsid w:val="00D40D79"/>
    <w:rsid w:val="00D42F38"/>
    <w:rsid w:val="00D43D46"/>
    <w:rsid w:val="00D44291"/>
    <w:rsid w:val="00D4661F"/>
    <w:rsid w:val="00D467A4"/>
    <w:rsid w:val="00D46EF0"/>
    <w:rsid w:val="00D476B2"/>
    <w:rsid w:val="00D47B2C"/>
    <w:rsid w:val="00D50210"/>
    <w:rsid w:val="00D508AC"/>
    <w:rsid w:val="00D5152C"/>
    <w:rsid w:val="00D51AA3"/>
    <w:rsid w:val="00D51C6C"/>
    <w:rsid w:val="00D51C9D"/>
    <w:rsid w:val="00D530E3"/>
    <w:rsid w:val="00D53EB7"/>
    <w:rsid w:val="00D55A16"/>
    <w:rsid w:val="00D60678"/>
    <w:rsid w:val="00D60866"/>
    <w:rsid w:val="00D60C21"/>
    <w:rsid w:val="00D6170E"/>
    <w:rsid w:val="00D61EE0"/>
    <w:rsid w:val="00D621D1"/>
    <w:rsid w:val="00D62B2A"/>
    <w:rsid w:val="00D63441"/>
    <w:rsid w:val="00D63887"/>
    <w:rsid w:val="00D6423D"/>
    <w:rsid w:val="00D64CB2"/>
    <w:rsid w:val="00D65756"/>
    <w:rsid w:val="00D65CB8"/>
    <w:rsid w:val="00D6625F"/>
    <w:rsid w:val="00D668FB"/>
    <w:rsid w:val="00D66DC5"/>
    <w:rsid w:val="00D6797A"/>
    <w:rsid w:val="00D679AE"/>
    <w:rsid w:val="00D67CF3"/>
    <w:rsid w:val="00D701CA"/>
    <w:rsid w:val="00D7139B"/>
    <w:rsid w:val="00D71ED0"/>
    <w:rsid w:val="00D72158"/>
    <w:rsid w:val="00D725C8"/>
    <w:rsid w:val="00D72800"/>
    <w:rsid w:val="00D738D7"/>
    <w:rsid w:val="00D73D11"/>
    <w:rsid w:val="00D74924"/>
    <w:rsid w:val="00D75343"/>
    <w:rsid w:val="00D75A2D"/>
    <w:rsid w:val="00D8010D"/>
    <w:rsid w:val="00D81904"/>
    <w:rsid w:val="00D837E6"/>
    <w:rsid w:val="00D83A9D"/>
    <w:rsid w:val="00D83B13"/>
    <w:rsid w:val="00D8623C"/>
    <w:rsid w:val="00D862E4"/>
    <w:rsid w:val="00D86816"/>
    <w:rsid w:val="00D86F23"/>
    <w:rsid w:val="00D870D5"/>
    <w:rsid w:val="00D879BE"/>
    <w:rsid w:val="00D87F87"/>
    <w:rsid w:val="00D9002F"/>
    <w:rsid w:val="00D90842"/>
    <w:rsid w:val="00D9089B"/>
    <w:rsid w:val="00D90DAE"/>
    <w:rsid w:val="00D91706"/>
    <w:rsid w:val="00D91820"/>
    <w:rsid w:val="00D91FF9"/>
    <w:rsid w:val="00D923CC"/>
    <w:rsid w:val="00D941FE"/>
    <w:rsid w:val="00D954C3"/>
    <w:rsid w:val="00D95547"/>
    <w:rsid w:val="00D95D68"/>
    <w:rsid w:val="00D969F6"/>
    <w:rsid w:val="00DA029B"/>
    <w:rsid w:val="00DA03DB"/>
    <w:rsid w:val="00DA234C"/>
    <w:rsid w:val="00DA296E"/>
    <w:rsid w:val="00DA3323"/>
    <w:rsid w:val="00DA352C"/>
    <w:rsid w:val="00DA4667"/>
    <w:rsid w:val="00DA47FB"/>
    <w:rsid w:val="00DA48CD"/>
    <w:rsid w:val="00DA4CE9"/>
    <w:rsid w:val="00DA4E37"/>
    <w:rsid w:val="00DA4F4C"/>
    <w:rsid w:val="00DA54ED"/>
    <w:rsid w:val="00DA6A09"/>
    <w:rsid w:val="00DA7525"/>
    <w:rsid w:val="00DB0106"/>
    <w:rsid w:val="00DB01A2"/>
    <w:rsid w:val="00DB12C2"/>
    <w:rsid w:val="00DB137D"/>
    <w:rsid w:val="00DB296E"/>
    <w:rsid w:val="00DB30E5"/>
    <w:rsid w:val="00DB4F43"/>
    <w:rsid w:val="00DB5786"/>
    <w:rsid w:val="00DB5A18"/>
    <w:rsid w:val="00DB5A7E"/>
    <w:rsid w:val="00DB5C15"/>
    <w:rsid w:val="00DB6CF5"/>
    <w:rsid w:val="00DB6F51"/>
    <w:rsid w:val="00DB7265"/>
    <w:rsid w:val="00DB753E"/>
    <w:rsid w:val="00DB7EE2"/>
    <w:rsid w:val="00DC1297"/>
    <w:rsid w:val="00DC19F8"/>
    <w:rsid w:val="00DC1C47"/>
    <w:rsid w:val="00DC242E"/>
    <w:rsid w:val="00DC2A6C"/>
    <w:rsid w:val="00DC34D9"/>
    <w:rsid w:val="00DC5989"/>
    <w:rsid w:val="00DC5AFB"/>
    <w:rsid w:val="00DC6AC1"/>
    <w:rsid w:val="00DC7409"/>
    <w:rsid w:val="00DC78F0"/>
    <w:rsid w:val="00DD07C0"/>
    <w:rsid w:val="00DD123D"/>
    <w:rsid w:val="00DD17FE"/>
    <w:rsid w:val="00DD1AD2"/>
    <w:rsid w:val="00DD2853"/>
    <w:rsid w:val="00DD3648"/>
    <w:rsid w:val="00DD5033"/>
    <w:rsid w:val="00DD50C2"/>
    <w:rsid w:val="00DD552A"/>
    <w:rsid w:val="00DD6178"/>
    <w:rsid w:val="00DD70AF"/>
    <w:rsid w:val="00DE0DBC"/>
    <w:rsid w:val="00DE0F3C"/>
    <w:rsid w:val="00DE16A7"/>
    <w:rsid w:val="00DE1D15"/>
    <w:rsid w:val="00DE204B"/>
    <w:rsid w:val="00DE261D"/>
    <w:rsid w:val="00DE2F40"/>
    <w:rsid w:val="00DE3185"/>
    <w:rsid w:val="00DE33A0"/>
    <w:rsid w:val="00DE35A6"/>
    <w:rsid w:val="00DE3D7C"/>
    <w:rsid w:val="00DE46D7"/>
    <w:rsid w:val="00DE4D15"/>
    <w:rsid w:val="00DE5BA5"/>
    <w:rsid w:val="00DF04CA"/>
    <w:rsid w:val="00DF088D"/>
    <w:rsid w:val="00DF2300"/>
    <w:rsid w:val="00DF2B12"/>
    <w:rsid w:val="00DF3411"/>
    <w:rsid w:val="00DF4D73"/>
    <w:rsid w:val="00DF4DFA"/>
    <w:rsid w:val="00DF5E0A"/>
    <w:rsid w:val="00DF665E"/>
    <w:rsid w:val="00DF6A3E"/>
    <w:rsid w:val="00DF7BF4"/>
    <w:rsid w:val="00DF7F03"/>
    <w:rsid w:val="00E0035B"/>
    <w:rsid w:val="00E006BB"/>
    <w:rsid w:val="00E00727"/>
    <w:rsid w:val="00E00E6F"/>
    <w:rsid w:val="00E0154C"/>
    <w:rsid w:val="00E01702"/>
    <w:rsid w:val="00E018AE"/>
    <w:rsid w:val="00E02473"/>
    <w:rsid w:val="00E026E3"/>
    <w:rsid w:val="00E03197"/>
    <w:rsid w:val="00E04A19"/>
    <w:rsid w:val="00E06019"/>
    <w:rsid w:val="00E064C8"/>
    <w:rsid w:val="00E0670D"/>
    <w:rsid w:val="00E07122"/>
    <w:rsid w:val="00E07D56"/>
    <w:rsid w:val="00E114B4"/>
    <w:rsid w:val="00E11B12"/>
    <w:rsid w:val="00E12D36"/>
    <w:rsid w:val="00E13F45"/>
    <w:rsid w:val="00E14EE4"/>
    <w:rsid w:val="00E161AF"/>
    <w:rsid w:val="00E16C55"/>
    <w:rsid w:val="00E171DA"/>
    <w:rsid w:val="00E207BD"/>
    <w:rsid w:val="00E21270"/>
    <w:rsid w:val="00E22AA8"/>
    <w:rsid w:val="00E243AA"/>
    <w:rsid w:val="00E24DDC"/>
    <w:rsid w:val="00E25290"/>
    <w:rsid w:val="00E25CE1"/>
    <w:rsid w:val="00E25DEA"/>
    <w:rsid w:val="00E25EC2"/>
    <w:rsid w:val="00E31868"/>
    <w:rsid w:val="00E319EE"/>
    <w:rsid w:val="00E32441"/>
    <w:rsid w:val="00E32474"/>
    <w:rsid w:val="00E334E8"/>
    <w:rsid w:val="00E33B20"/>
    <w:rsid w:val="00E345C9"/>
    <w:rsid w:val="00E34A76"/>
    <w:rsid w:val="00E368AC"/>
    <w:rsid w:val="00E36EAB"/>
    <w:rsid w:val="00E3743D"/>
    <w:rsid w:val="00E37A2F"/>
    <w:rsid w:val="00E40E79"/>
    <w:rsid w:val="00E411F4"/>
    <w:rsid w:val="00E415BE"/>
    <w:rsid w:val="00E41D97"/>
    <w:rsid w:val="00E42065"/>
    <w:rsid w:val="00E42327"/>
    <w:rsid w:val="00E4319A"/>
    <w:rsid w:val="00E439F7"/>
    <w:rsid w:val="00E43AE9"/>
    <w:rsid w:val="00E44976"/>
    <w:rsid w:val="00E44A8B"/>
    <w:rsid w:val="00E45504"/>
    <w:rsid w:val="00E4649D"/>
    <w:rsid w:val="00E47F34"/>
    <w:rsid w:val="00E50129"/>
    <w:rsid w:val="00E50C53"/>
    <w:rsid w:val="00E50CD2"/>
    <w:rsid w:val="00E50F36"/>
    <w:rsid w:val="00E519DE"/>
    <w:rsid w:val="00E524CE"/>
    <w:rsid w:val="00E532D2"/>
    <w:rsid w:val="00E5349C"/>
    <w:rsid w:val="00E55E3B"/>
    <w:rsid w:val="00E56E58"/>
    <w:rsid w:val="00E57323"/>
    <w:rsid w:val="00E578DF"/>
    <w:rsid w:val="00E600EA"/>
    <w:rsid w:val="00E61868"/>
    <w:rsid w:val="00E62078"/>
    <w:rsid w:val="00E62C17"/>
    <w:rsid w:val="00E62DF6"/>
    <w:rsid w:val="00E64842"/>
    <w:rsid w:val="00E648E7"/>
    <w:rsid w:val="00E64E47"/>
    <w:rsid w:val="00E6532F"/>
    <w:rsid w:val="00E65BA4"/>
    <w:rsid w:val="00E65D1B"/>
    <w:rsid w:val="00E65E74"/>
    <w:rsid w:val="00E66097"/>
    <w:rsid w:val="00E6633A"/>
    <w:rsid w:val="00E665EC"/>
    <w:rsid w:val="00E66BD1"/>
    <w:rsid w:val="00E66E61"/>
    <w:rsid w:val="00E67810"/>
    <w:rsid w:val="00E67A5A"/>
    <w:rsid w:val="00E67B82"/>
    <w:rsid w:val="00E700A6"/>
    <w:rsid w:val="00E70B24"/>
    <w:rsid w:val="00E71351"/>
    <w:rsid w:val="00E716B1"/>
    <w:rsid w:val="00E761CC"/>
    <w:rsid w:val="00E762CA"/>
    <w:rsid w:val="00E7633A"/>
    <w:rsid w:val="00E76703"/>
    <w:rsid w:val="00E76C45"/>
    <w:rsid w:val="00E800D7"/>
    <w:rsid w:val="00E8034A"/>
    <w:rsid w:val="00E81327"/>
    <w:rsid w:val="00E81400"/>
    <w:rsid w:val="00E81A94"/>
    <w:rsid w:val="00E83769"/>
    <w:rsid w:val="00E839CD"/>
    <w:rsid w:val="00E83FC2"/>
    <w:rsid w:val="00E8434C"/>
    <w:rsid w:val="00E84E00"/>
    <w:rsid w:val="00E84E9D"/>
    <w:rsid w:val="00E85116"/>
    <w:rsid w:val="00E852F4"/>
    <w:rsid w:val="00E85CBD"/>
    <w:rsid w:val="00E8624D"/>
    <w:rsid w:val="00E867F7"/>
    <w:rsid w:val="00E87477"/>
    <w:rsid w:val="00E90AAC"/>
    <w:rsid w:val="00E91004"/>
    <w:rsid w:val="00E915ED"/>
    <w:rsid w:val="00E91B83"/>
    <w:rsid w:val="00E92415"/>
    <w:rsid w:val="00E92722"/>
    <w:rsid w:val="00E93196"/>
    <w:rsid w:val="00E93779"/>
    <w:rsid w:val="00E95C7C"/>
    <w:rsid w:val="00E971F3"/>
    <w:rsid w:val="00E97E7B"/>
    <w:rsid w:val="00EA13CC"/>
    <w:rsid w:val="00EA1520"/>
    <w:rsid w:val="00EA1D47"/>
    <w:rsid w:val="00EA1DBB"/>
    <w:rsid w:val="00EA2543"/>
    <w:rsid w:val="00EA2F97"/>
    <w:rsid w:val="00EA35AE"/>
    <w:rsid w:val="00EA3666"/>
    <w:rsid w:val="00EA5F52"/>
    <w:rsid w:val="00EA6199"/>
    <w:rsid w:val="00EA6902"/>
    <w:rsid w:val="00EA77A8"/>
    <w:rsid w:val="00EA7BFC"/>
    <w:rsid w:val="00EB0258"/>
    <w:rsid w:val="00EB068F"/>
    <w:rsid w:val="00EB18EA"/>
    <w:rsid w:val="00EB1E51"/>
    <w:rsid w:val="00EB2922"/>
    <w:rsid w:val="00EB39DF"/>
    <w:rsid w:val="00EB3BFC"/>
    <w:rsid w:val="00EB3DF4"/>
    <w:rsid w:val="00EB40D9"/>
    <w:rsid w:val="00EB4512"/>
    <w:rsid w:val="00EB50D3"/>
    <w:rsid w:val="00EB52B7"/>
    <w:rsid w:val="00EB566C"/>
    <w:rsid w:val="00EB77DA"/>
    <w:rsid w:val="00EC0394"/>
    <w:rsid w:val="00EC0E54"/>
    <w:rsid w:val="00EC1422"/>
    <w:rsid w:val="00EC22BE"/>
    <w:rsid w:val="00EC42EE"/>
    <w:rsid w:val="00EC4FFF"/>
    <w:rsid w:val="00EC5E01"/>
    <w:rsid w:val="00EC6D33"/>
    <w:rsid w:val="00ED0AA0"/>
    <w:rsid w:val="00ED0CDE"/>
    <w:rsid w:val="00ED1050"/>
    <w:rsid w:val="00ED14FD"/>
    <w:rsid w:val="00ED15E5"/>
    <w:rsid w:val="00ED1E95"/>
    <w:rsid w:val="00ED202E"/>
    <w:rsid w:val="00ED2090"/>
    <w:rsid w:val="00ED241A"/>
    <w:rsid w:val="00ED28A0"/>
    <w:rsid w:val="00ED2DA5"/>
    <w:rsid w:val="00ED2F57"/>
    <w:rsid w:val="00ED3EE0"/>
    <w:rsid w:val="00ED52FB"/>
    <w:rsid w:val="00ED5BF6"/>
    <w:rsid w:val="00ED68AB"/>
    <w:rsid w:val="00ED74D2"/>
    <w:rsid w:val="00ED7BCE"/>
    <w:rsid w:val="00ED7CD1"/>
    <w:rsid w:val="00ED7F5C"/>
    <w:rsid w:val="00EE0A9E"/>
    <w:rsid w:val="00EE0D96"/>
    <w:rsid w:val="00EE1807"/>
    <w:rsid w:val="00EE1CD9"/>
    <w:rsid w:val="00EE2A99"/>
    <w:rsid w:val="00EE3414"/>
    <w:rsid w:val="00EE3502"/>
    <w:rsid w:val="00EE3EC2"/>
    <w:rsid w:val="00EE4AD4"/>
    <w:rsid w:val="00EE5096"/>
    <w:rsid w:val="00EE5454"/>
    <w:rsid w:val="00EE5A12"/>
    <w:rsid w:val="00EE683B"/>
    <w:rsid w:val="00EE7983"/>
    <w:rsid w:val="00EF105D"/>
    <w:rsid w:val="00EF1C7D"/>
    <w:rsid w:val="00EF20AB"/>
    <w:rsid w:val="00EF30DB"/>
    <w:rsid w:val="00EF3EF8"/>
    <w:rsid w:val="00EF40A3"/>
    <w:rsid w:val="00EF4AC8"/>
    <w:rsid w:val="00EF51EC"/>
    <w:rsid w:val="00EF5343"/>
    <w:rsid w:val="00EF58AC"/>
    <w:rsid w:val="00EF5C25"/>
    <w:rsid w:val="00EF5C53"/>
    <w:rsid w:val="00EF6FA8"/>
    <w:rsid w:val="00EF7705"/>
    <w:rsid w:val="00EF794B"/>
    <w:rsid w:val="00EF7AE7"/>
    <w:rsid w:val="00EF7FB6"/>
    <w:rsid w:val="00F001BE"/>
    <w:rsid w:val="00F006C5"/>
    <w:rsid w:val="00F01313"/>
    <w:rsid w:val="00F016FF"/>
    <w:rsid w:val="00F02EBA"/>
    <w:rsid w:val="00F03483"/>
    <w:rsid w:val="00F054FF"/>
    <w:rsid w:val="00F06911"/>
    <w:rsid w:val="00F06C39"/>
    <w:rsid w:val="00F076CB"/>
    <w:rsid w:val="00F10013"/>
    <w:rsid w:val="00F116BE"/>
    <w:rsid w:val="00F128D4"/>
    <w:rsid w:val="00F12B42"/>
    <w:rsid w:val="00F12F80"/>
    <w:rsid w:val="00F14730"/>
    <w:rsid w:val="00F16014"/>
    <w:rsid w:val="00F17B5C"/>
    <w:rsid w:val="00F20F8E"/>
    <w:rsid w:val="00F211F5"/>
    <w:rsid w:val="00F21653"/>
    <w:rsid w:val="00F227E6"/>
    <w:rsid w:val="00F22FF6"/>
    <w:rsid w:val="00F2348C"/>
    <w:rsid w:val="00F23900"/>
    <w:rsid w:val="00F240BD"/>
    <w:rsid w:val="00F2410B"/>
    <w:rsid w:val="00F24840"/>
    <w:rsid w:val="00F24D49"/>
    <w:rsid w:val="00F27218"/>
    <w:rsid w:val="00F300FB"/>
    <w:rsid w:val="00F30C88"/>
    <w:rsid w:val="00F31AA1"/>
    <w:rsid w:val="00F31CCE"/>
    <w:rsid w:val="00F322FD"/>
    <w:rsid w:val="00F323A3"/>
    <w:rsid w:val="00F329DA"/>
    <w:rsid w:val="00F32D2A"/>
    <w:rsid w:val="00F333C3"/>
    <w:rsid w:val="00F34B94"/>
    <w:rsid w:val="00F34BB4"/>
    <w:rsid w:val="00F351BF"/>
    <w:rsid w:val="00F35E5E"/>
    <w:rsid w:val="00F35F86"/>
    <w:rsid w:val="00F36533"/>
    <w:rsid w:val="00F3670E"/>
    <w:rsid w:val="00F37209"/>
    <w:rsid w:val="00F3778A"/>
    <w:rsid w:val="00F377B2"/>
    <w:rsid w:val="00F403C3"/>
    <w:rsid w:val="00F40437"/>
    <w:rsid w:val="00F40994"/>
    <w:rsid w:val="00F4247E"/>
    <w:rsid w:val="00F4254B"/>
    <w:rsid w:val="00F43894"/>
    <w:rsid w:val="00F43BD3"/>
    <w:rsid w:val="00F43C4D"/>
    <w:rsid w:val="00F46214"/>
    <w:rsid w:val="00F503F9"/>
    <w:rsid w:val="00F50788"/>
    <w:rsid w:val="00F51498"/>
    <w:rsid w:val="00F522C7"/>
    <w:rsid w:val="00F526E1"/>
    <w:rsid w:val="00F5445B"/>
    <w:rsid w:val="00F557F8"/>
    <w:rsid w:val="00F563B5"/>
    <w:rsid w:val="00F57072"/>
    <w:rsid w:val="00F57597"/>
    <w:rsid w:val="00F577F5"/>
    <w:rsid w:val="00F57F68"/>
    <w:rsid w:val="00F57F7B"/>
    <w:rsid w:val="00F60277"/>
    <w:rsid w:val="00F6115C"/>
    <w:rsid w:val="00F6121C"/>
    <w:rsid w:val="00F617FB"/>
    <w:rsid w:val="00F619BE"/>
    <w:rsid w:val="00F619C3"/>
    <w:rsid w:val="00F6261D"/>
    <w:rsid w:val="00F62756"/>
    <w:rsid w:val="00F639C3"/>
    <w:rsid w:val="00F641B0"/>
    <w:rsid w:val="00F644E2"/>
    <w:rsid w:val="00F64CB5"/>
    <w:rsid w:val="00F64D69"/>
    <w:rsid w:val="00F64EAB"/>
    <w:rsid w:val="00F655D4"/>
    <w:rsid w:val="00F6608F"/>
    <w:rsid w:val="00F660BC"/>
    <w:rsid w:val="00F6677E"/>
    <w:rsid w:val="00F67544"/>
    <w:rsid w:val="00F67DFB"/>
    <w:rsid w:val="00F715B0"/>
    <w:rsid w:val="00F71F6C"/>
    <w:rsid w:val="00F72099"/>
    <w:rsid w:val="00F72B94"/>
    <w:rsid w:val="00F73B78"/>
    <w:rsid w:val="00F73C02"/>
    <w:rsid w:val="00F751A8"/>
    <w:rsid w:val="00F75244"/>
    <w:rsid w:val="00F75953"/>
    <w:rsid w:val="00F75FCA"/>
    <w:rsid w:val="00F763BF"/>
    <w:rsid w:val="00F76492"/>
    <w:rsid w:val="00F76C5C"/>
    <w:rsid w:val="00F76F39"/>
    <w:rsid w:val="00F776E9"/>
    <w:rsid w:val="00F77842"/>
    <w:rsid w:val="00F802AD"/>
    <w:rsid w:val="00F81548"/>
    <w:rsid w:val="00F8184E"/>
    <w:rsid w:val="00F825CB"/>
    <w:rsid w:val="00F830B1"/>
    <w:rsid w:val="00F834F5"/>
    <w:rsid w:val="00F84B58"/>
    <w:rsid w:val="00F84C0B"/>
    <w:rsid w:val="00F84E22"/>
    <w:rsid w:val="00F854C2"/>
    <w:rsid w:val="00F867A5"/>
    <w:rsid w:val="00F86F83"/>
    <w:rsid w:val="00F9024D"/>
    <w:rsid w:val="00F90CFC"/>
    <w:rsid w:val="00F90EA4"/>
    <w:rsid w:val="00F91147"/>
    <w:rsid w:val="00F92CC4"/>
    <w:rsid w:val="00F93708"/>
    <w:rsid w:val="00F940F0"/>
    <w:rsid w:val="00F944E3"/>
    <w:rsid w:val="00F952EE"/>
    <w:rsid w:val="00F953E5"/>
    <w:rsid w:val="00F96942"/>
    <w:rsid w:val="00F96DC3"/>
    <w:rsid w:val="00F970FB"/>
    <w:rsid w:val="00F97E23"/>
    <w:rsid w:val="00FA0651"/>
    <w:rsid w:val="00FA198F"/>
    <w:rsid w:val="00FA19E2"/>
    <w:rsid w:val="00FA1F2B"/>
    <w:rsid w:val="00FA326B"/>
    <w:rsid w:val="00FA3289"/>
    <w:rsid w:val="00FA3E0B"/>
    <w:rsid w:val="00FA431B"/>
    <w:rsid w:val="00FA4879"/>
    <w:rsid w:val="00FA5197"/>
    <w:rsid w:val="00FA5B2C"/>
    <w:rsid w:val="00FA5EC9"/>
    <w:rsid w:val="00FA6EAA"/>
    <w:rsid w:val="00FA743A"/>
    <w:rsid w:val="00FA7921"/>
    <w:rsid w:val="00FA7E05"/>
    <w:rsid w:val="00FB0D08"/>
    <w:rsid w:val="00FB121F"/>
    <w:rsid w:val="00FB38C1"/>
    <w:rsid w:val="00FB5FA8"/>
    <w:rsid w:val="00FB61B7"/>
    <w:rsid w:val="00FB61DA"/>
    <w:rsid w:val="00FB6AEE"/>
    <w:rsid w:val="00FB74C0"/>
    <w:rsid w:val="00FB75F7"/>
    <w:rsid w:val="00FC0244"/>
    <w:rsid w:val="00FC07E2"/>
    <w:rsid w:val="00FC1128"/>
    <w:rsid w:val="00FC1789"/>
    <w:rsid w:val="00FC20B5"/>
    <w:rsid w:val="00FC2553"/>
    <w:rsid w:val="00FC2BCC"/>
    <w:rsid w:val="00FC2F7D"/>
    <w:rsid w:val="00FC337B"/>
    <w:rsid w:val="00FC37FE"/>
    <w:rsid w:val="00FC462D"/>
    <w:rsid w:val="00FC4BF0"/>
    <w:rsid w:val="00FC4FB8"/>
    <w:rsid w:val="00FC6A99"/>
    <w:rsid w:val="00FC6D79"/>
    <w:rsid w:val="00FC7176"/>
    <w:rsid w:val="00FC7562"/>
    <w:rsid w:val="00FC77F0"/>
    <w:rsid w:val="00FC7868"/>
    <w:rsid w:val="00FD0D03"/>
    <w:rsid w:val="00FD1168"/>
    <w:rsid w:val="00FD28E8"/>
    <w:rsid w:val="00FD2F74"/>
    <w:rsid w:val="00FD413B"/>
    <w:rsid w:val="00FD633B"/>
    <w:rsid w:val="00FD66BD"/>
    <w:rsid w:val="00FD7FA0"/>
    <w:rsid w:val="00FE16B9"/>
    <w:rsid w:val="00FE1A7D"/>
    <w:rsid w:val="00FE2B1E"/>
    <w:rsid w:val="00FE2BBD"/>
    <w:rsid w:val="00FE2E16"/>
    <w:rsid w:val="00FE338F"/>
    <w:rsid w:val="00FE3AA2"/>
    <w:rsid w:val="00FE5632"/>
    <w:rsid w:val="00FE572D"/>
    <w:rsid w:val="00FE6253"/>
    <w:rsid w:val="00FE67B9"/>
    <w:rsid w:val="00FE695A"/>
    <w:rsid w:val="00FE6BFC"/>
    <w:rsid w:val="00FE79DE"/>
    <w:rsid w:val="00FE7A16"/>
    <w:rsid w:val="00FF2991"/>
    <w:rsid w:val="00FF335D"/>
    <w:rsid w:val="00FF500F"/>
    <w:rsid w:val="00FF52E2"/>
    <w:rsid w:val="00FF58AA"/>
    <w:rsid w:val="00FF59E3"/>
    <w:rsid w:val="00FF5B1A"/>
    <w:rsid w:val="00FF6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1EB5B5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93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6F69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37B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969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969F6"/>
    <w:pPr>
      <w:spacing w:after="160"/>
    </w:pPr>
    <w:rPr>
      <w:rFonts w:asciiTheme="minorHAnsi" w:hAnsiTheme="minorHAnsi" w:cstheme="minorBid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69F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9F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9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9F6"/>
    <w:rPr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9F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416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0350B"/>
    <w:pPr>
      <w:spacing w:after="0" w:line="240" w:lineRule="auto"/>
    </w:pPr>
  </w:style>
  <w:style w:type="character" w:customStyle="1" w:styleId="Feloldatlanmegemlts1">
    <w:name w:val="Feloldatlan megemlítés1"/>
    <w:basedOn w:val="DefaultParagraphFont"/>
    <w:uiPriority w:val="99"/>
    <w:rsid w:val="00250CA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53747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2B63F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54F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E6F6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hu-HU"/>
    </w:rPr>
  </w:style>
  <w:style w:type="paragraph" w:styleId="Caption">
    <w:name w:val="caption"/>
    <w:basedOn w:val="Normal"/>
    <w:next w:val="Normal"/>
    <w:uiPriority w:val="35"/>
    <w:unhideWhenUsed/>
    <w:qFormat/>
    <w:rsid w:val="001778E3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val="hu-HU"/>
    </w:rPr>
  </w:style>
  <w:style w:type="paragraph" w:styleId="Header">
    <w:name w:val="header"/>
    <w:basedOn w:val="Normal"/>
    <w:link w:val="HeaderChar"/>
    <w:uiPriority w:val="99"/>
    <w:unhideWhenUsed/>
    <w:rsid w:val="00E67A5A"/>
    <w:pPr>
      <w:tabs>
        <w:tab w:val="center" w:pos="4536"/>
        <w:tab w:val="right" w:pos="9072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E67A5A"/>
  </w:style>
  <w:style w:type="paragraph" w:styleId="Footer">
    <w:name w:val="footer"/>
    <w:basedOn w:val="Normal"/>
    <w:link w:val="FooterChar"/>
    <w:uiPriority w:val="99"/>
    <w:unhideWhenUsed/>
    <w:rsid w:val="00E67A5A"/>
    <w:pPr>
      <w:tabs>
        <w:tab w:val="center" w:pos="4536"/>
        <w:tab w:val="right" w:pos="9072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67A5A"/>
  </w:style>
  <w:style w:type="paragraph" w:customStyle="1" w:styleId="pf1">
    <w:name w:val="pf1"/>
    <w:basedOn w:val="Normal"/>
    <w:rsid w:val="00D2047E"/>
    <w:pPr>
      <w:spacing w:before="100" w:beforeAutospacing="1" w:after="100" w:afterAutospacing="1"/>
    </w:pPr>
    <w:rPr>
      <w:rFonts w:eastAsia="Times New Roman"/>
      <w:lang w:val="en-GB" w:eastAsia="en-GB"/>
    </w:rPr>
  </w:style>
  <w:style w:type="paragraph" w:customStyle="1" w:styleId="pf0">
    <w:name w:val="pf0"/>
    <w:basedOn w:val="Normal"/>
    <w:rsid w:val="00D2047E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cf01">
    <w:name w:val="cf01"/>
    <w:basedOn w:val="DefaultParagraphFont"/>
    <w:rsid w:val="00D2047E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97C0F"/>
    <w:pPr>
      <w:spacing w:before="100" w:beforeAutospacing="1" w:after="100" w:afterAutospacing="1"/>
    </w:pPr>
  </w:style>
  <w:style w:type="character" w:customStyle="1" w:styleId="Feloldatlanmegemlts2">
    <w:name w:val="Feloldatlan megemlítés2"/>
    <w:basedOn w:val="DefaultParagraphFont"/>
    <w:uiPriority w:val="99"/>
    <w:rsid w:val="00D13936"/>
    <w:rPr>
      <w:color w:val="605E5C"/>
      <w:shd w:val="clear" w:color="auto" w:fill="E1DFDD"/>
    </w:rPr>
  </w:style>
  <w:style w:type="character" w:customStyle="1" w:styleId="Feloldatlanmegemlts3">
    <w:name w:val="Feloldatlan megemlítés3"/>
    <w:basedOn w:val="DefaultParagraphFont"/>
    <w:uiPriority w:val="99"/>
    <w:semiHidden/>
    <w:unhideWhenUsed/>
    <w:rsid w:val="006F4F55"/>
    <w:rPr>
      <w:color w:val="605E5C"/>
      <w:shd w:val="clear" w:color="auto" w:fill="E1DFDD"/>
    </w:rPr>
  </w:style>
  <w:style w:type="character" w:customStyle="1" w:styleId="Feloldatlanmegemlts4">
    <w:name w:val="Feloldatlan megemlítés4"/>
    <w:basedOn w:val="DefaultParagraphFont"/>
    <w:uiPriority w:val="99"/>
    <w:semiHidden/>
    <w:unhideWhenUsed/>
    <w:rsid w:val="00592400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B65E6C"/>
  </w:style>
  <w:style w:type="character" w:customStyle="1" w:styleId="Feloldatlanmegemlts5">
    <w:name w:val="Feloldatlan megemlítés5"/>
    <w:basedOn w:val="DefaultParagraphFont"/>
    <w:uiPriority w:val="99"/>
    <w:rsid w:val="008B31F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10A3C"/>
  </w:style>
  <w:style w:type="numbering" w:customStyle="1" w:styleId="NoList1">
    <w:name w:val="No List1"/>
    <w:next w:val="NoList"/>
    <w:uiPriority w:val="99"/>
    <w:semiHidden/>
    <w:unhideWhenUsed/>
    <w:rsid w:val="00496676"/>
  </w:style>
  <w:style w:type="table" w:customStyle="1" w:styleId="TableGrid1">
    <w:name w:val="Table Grid1"/>
    <w:basedOn w:val="TableNormal"/>
    <w:next w:val="TableGrid"/>
    <w:uiPriority w:val="39"/>
    <w:rsid w:val="0049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F093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0937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093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0937"/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Feloldatlanmegemlts6">
    <w:name w:val="Feloldatlan megemlítés6"/>
    <w:basedOn w:val="DefaultParagraphFont"/>
    <w:uiPriority w:val="99"/>
    <w:semiHidden/>
    <w:unhideWhenUsed/>
    <w:rsid w:val="005F093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F5C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702614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9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07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7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9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4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16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2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30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7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8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8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5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9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8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2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55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2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2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0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4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5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1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9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0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4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4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2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73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2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9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8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5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45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94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23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0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90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0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27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8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66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2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6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01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56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6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7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9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7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53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85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6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7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6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87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5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7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04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86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5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5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1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2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1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3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2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7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4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4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07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1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44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9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8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75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0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7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3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6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1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1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0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5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65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72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33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9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3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3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9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8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4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6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2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9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7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4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4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8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4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5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5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6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77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2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4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6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0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56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8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8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739D59-841F-4D19-9948-91FF6FA1D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916</Words>
  <Characters>27024</Characters>
  <Application>Microsoft Office Word</Application>
  <DocSecurity>0</DocSecurity>
  <Lines>225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19T10:02:00Z</dcterms:created>
  <dcterms:modified xsi:type="dcterms:W3CDTF">2022-03-20T09:34:00Z</dcterms:modified>
</cp:coreProperties>
</file>